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A24E1" w14:textId="77777777" w:rsidR="00262FEF" w:rsidRDefault="00262FEF" w:rsidP="0088040F">
      <w:pPr>
        <w:jc w:val="center"/>
        <w:rPr>
          <w:b/>
          <w:bCs/>
          <w:sz w:val="28"/>
          <w:szCs w:val="28"/>
        </w:rPr>
      </w:pPr>
      <w:bookmarkStart w:id="0" w:name="_Hlk97292168"/>
      <w:bookmarkStart w:id="1" w:name="_Hlk60297561"/>
    </w:p>
    <w:p w14:paraId="6BAEF95C" w14:textId="0E79D842" w:rsidR="009F2641" w:rsidRPr="00E125BB" w:rsidRDefault="009F2641" w:rsidP="0088040F">
      <w:pPr>
        <w:jc w:val="center"/>
        <w:rPr>
          <w:b/>
          <w:bCs/>
          <w:sz w:val="28"/>
          <w:szCs w:val="28"/>
        </w:rPr>
      </w:pPr>
      <w:r w:rsidRPr="00E125BB">
        <w:rPr>
          <w:b/>
          <w:bCs/>
          <w:sz w:val="28"/>
          <w:szCs w:val="28"/>
        </w:rPr>
        <w:t>SUPPLEMENTAL MATERIALS FOR:</w:t>
      </w:r>
    </w:p>
    <w:bookmarkEnd w:id="0"/>
    <w:p w14:paraId="0E8C1F80" w14:textId="77777777" w:rsidR="00E125BB" w:rsidRPr="00CF3961" w:rsidRDefault="00E125BB" w:rsidP="00E125BB">
      <w:pPr>
        <w:jc w:val="center"/>
        <w:rPr>
          <w:b/>
          <w:bCs/>
          <w:sz w:val="28"/>
          <w:szCs w:val="28"/>
        </w:rPr>
      </w:pPr>
      <w:r w:rsidRPr="00CF3961">
        <w:rPr>
          <w:b/>
          <w:bCs/>
          <w:sz w:val="28"/>
          <w:szCs w:val="28"/>
        </w:rPr>
        <w:t xml:space="preserve">Diagnostic Value of Expired Gas Analysis </w:t>
      </w:r>
    </w:p>
    <w:p w14:paraId="24218A93" w14:textId="30A12820" w:rsidR="00B41818" w:rsidRPr="009966BD" w:rsidRDefault="00E125BB" w:rsidP="00E125BB">
      <w:pPr>
        <w:jc w:val="center"/>
        <w:rPr>
          <w:b/>
          <w:bCs/>
          <w:color w:val="7030A0"/>
          <w:sz w:val="28"/>
          <w:szCs w:val="28"/>
        </w:rPr>
      </w:pPr>
      <w:r w:rsidRPr="00CF3961">
        <w:rPr>
          <w:b/>
          <w:bCs/>
          <w:sz w:val="28"/>
          <w:szCs w:val="28"/>
        </w:rPr>
        <w:t>in Heart Failure with Preserved Ejection Fraction</w:t>
      </w:r>
      <w:r w:rsidR="00B41818" w:rsidRPr="009966BD">
        <w:rPr>
          <w:b/>
          <w:bCs/>
          <w:color w:val="7030A0"/>
          <w:sz w:val="28"/>
          <w:szCs w:val="28"/>
        </w:rPr>
        <w:t xml:space="preserve"> </w:t>
      </w:r>
    </w:p>
    <w:bookmarkEnd w:id="1"/>
    <w:p w14:paraId="556C05C5" w14:textId="77777777" w:rsidR="00E125BB" w:rsidRPr="00CF3961" w:rsidRDefault="0088040F" w:rsidP="00E125BB">
      <w:pPr>
        <w:jc w:val="center"/>
      </w:pPr>
      <w:r w:rsidRPr="009966BD">
        <w:rPr>
          <w:color w:val="7030A0"/>
        </w:rPr>
        <w:br/>
      </w:r>
      <w:bookmarkStart w:id="2" w:name="_Hlk97292208"/>
      <w:r w:rsidR="00E125BB" w:rsidRPr="00CF3961">
        <w:t>Yuki Saito, MD, PhD</w:t>
      </w:r>
      <w:r w:rsidR="00E125BB" w:rsidRPr="00CF3961">
        <w:rPr>
          <w:vertAlign w:val="superscript"/>
        </w:rPr>
        <w:t>a,b*</w:t>
      </w:r>
      <w:r w:rsidR="00E125BB" w:rsidRPr="00CF3961">
        <w:t>, Masaru Obokata MD, PhD</w:t>
      </w:r>
      <w:r w:rsidR="00E125BB" w:rsidRPr="00CF3961">
        <w:rPr>
          <w:vertAlign w:val="superscript"/>
        </w:rPr>
        <w:t>a</w:t>
      </w:r>
      <w:r w:rsidR="00E125BB" w:rsidRPr="00CF3961">
        <w:t>, Tomonari Harada, MD, PhD</w:t>
      </w:r>
      <w:r w:rsidR="00E125BB" w:rsidRPr="00CF3961">
        <w:rPr>
          <w:vertAlign w:val="superscript"/>
        </w:rPr>
        <w:t>a*</w:t>
      </w:r>
    </w:p>
    <w:p w14:paraId="2C264264" w14:textId="77777777" w:rsidR="00E125BB" w:rsidRPr="00CF3961" w:rsidRDefault="00E125BB" w:rsidP="00E125BB">
      <w:pPr>
        <w:jc w:val="center"/>
        <w:rPr>
          <w:vertAlign w:val="superscript"/>
        </w:rPr>
      </w:pPr>
      <w:r w:rsidRPr="00CF3961">
        <w:t xml:space="preserve"> Kazuki Kagami, MD</w:t>
      </w:r>
      <w:r w:rsidRPr="00CF3961">
        <w:rPr>
          <w:vertAlign w:val="superscript"/>
        </w:rPr>
        <w:t>a,c</w:t>
      </w:r>
      <w:r w:rsidRPr="00CF3961">
        <w:t>, Makoto Murata, MD, PhD</w:t>
      </w:r>
      <w:r w:rsidRPr="00CF3961">
        <w:rPr>
          <w:vertAlign w:val="superscript"/>
        </w:rPr>
        <w:t>d</w:t>
      </w:r>
      <w:r w:rsidRPr="00CF3961">
        <w:t>, Hidemi Sorimachi, MD, PhD</w:t>
      </w:r>
      <w:r w:rsidRPr="00CF3961">
        <w:rPr>
          <w:vertAlign w:val="superscript"/>
        </w:rPr>
        <w:t>a</w:t>
      </w:r>
      <w:r w:rsidRPr="00CF3961">
        <w:t xml:space="preserve"> Toshimitsu Kato, MD, PhD</w:t>
      </w:r>
      <w:r w:rsidRPr="00CF3961">
        <w:rPr>
          <w:vertAlign w:val="superscript"/>
        </w:rPr>
        <w:t>a</w:t>
      </w:r>
      <w:r w:rsidRPr="00CF3961">
        <w:t>, Naoki Wada, MD, PhD</w:t>
      </w:r>
      <w:r w:rsidRPr="00CF3961">
        <w:rPr>
          <w:vertAlign w:val="superscript"/>
        </w:rPr>
        <w:t>e</w:t>
      </w:r>
      <w:r w:rsidRPr="00CF3961">
        <w:t>, Yasuo Okumura, MD, PhD</w:t>
      </w:r>
      <w:r w:rsidRPr="00CF3961">
        <w:rPr>
          <w:vertAlign w:val="superscript"/>
        </w:rPr>
        <w:t>b</w:t>
      </w:r>
      <w:r w:rsidRPr="00CF3961">
        <w:t xml:space="preserve"> </w:t>
      </w:r>
      <w:r w:rsidRPr="00CF3961">
        <w:br/>
        <w:t>Hideki Ishii, MD, PhD</w:t>
      </w:r>
      <w:r w:rsidRPr="00CF3961">
        <w:rPr>
          <w:vertAlign w:val="superscript"/>
        </w:rPr>
        <w:t>a</w:t>
      </w:r>
    </w:p>
    <w:p w14:paraId="1EEDBDF8" w14:textId="77777777" w:rsidR="0088040F" w:rsidRPr="009966BD" w:rsidRDefault="0088040F" w:rsidP="0088040F">
      <w:pPr>
        <w:jc w:val="center"/>
        <w:rPr>
          <w:color w:val="7030A0"/>
        </w:rPr>
      </w:pPr>
    </w:p>
    <w:p w14:paraId="306CED6E" w14:textId="77777777" w:rsidR="00E125BB" w:rsidRPr="00CF3961" w:rsidRDefault="00E125BB" w:rsidP="00E125BB">
      <w:pPr>
        <w:jc w:val="center"/>
        <w:rPr>
          <w:sz w:val="22"/>
        </w:rPr>
      </w:pPr>
      <w:r w:rsidRPr="00CF3961">
        <w:rPr>
          <w:sz w:val="22"/>
          <w:vertAlign w:val="superscript"/>
        </w:rPr>
        <w:t>a</w:t>
      </w:r>
      <w:r w:rsidRPr="00CF3961">
        <w:rPr>
          <w:sz w:val="22"/>
        </w:rPr>
        <w:t xml:space="preserve">Department of Cardiovascular Medicine, Gunma University Graduate School of Medicine, Maebashi, Gunma, Japan; </w:t>
      </w:r>
      <w:r w:rsidRPr="00CF3961">
        <w:rPr>
          <w:sz w:val="22"/>
          <w:vertAlign w:val="superscript"/>
        </w:rPr>
        <w:t>b</w:t>
      </w:r>
      <w:r w:rsidRPr="00CF3961">
        <w:rPr>
          <w:sz w:val="22"/>
        </w:rPr>
        <w:t xml:space="preserve">Division of Cardiology, Department of Medicine, Nihon University School of Medicine, Tokyo, Japan; </w:t>
      </w:r>
      <w:r w:rsidRPr="00CF3961">
        <w:rPr>
          <w:sz w:val="22"/>
          <w:vertAlign w:val="superscript"/>
        </w:rPr>
        <w:t>c</w:t>
      </w:r>
      <w:r w:rsidRPr="00CF3961">
        <w:rPr>
          <w:sz w:val="22"/>
        </w:rPr>
        <w:t xml:space="preserve">Division of Cardiovascular Medicine, National Defense Medical College, Tokorozawa, Saitama, Japan; </w:t>
      </w:r>
      <w:r w:rsidRPr="00CF3961">
        <w:rPr>
          <w:sz w:val="22"/>
          <w:vertAlign w:val="superscript"/>
        </w:rPr>
        <w:t>d</w:t>
      </w:r>
      <w:r w:rsidRPr="00CF3961">
        <w:rPr>
          <w:sz w:val="22"/>
        </w:rPr>
        <w:t xml:space="preserve">Department of Cardiology, Gunma Prefectural Cardiovascular Center, Maebashi, Gunma, Japan; </w:t>
      </w:r>
      <w:r w:rsidRPr="00CF3961">
        <w:rPr>
          <w:sz w:val="22"/>
          <w:vertAlign w:val="superscript"/>
        </w:rPr>
        <w:t>e</w:t>
      </w:r>
      <w:r w:rsidRPr="00CF3961">
        <w:rPr>
          <w:sz w:val="22"/>
        </w:rPr>
        <w:t>Department of Rehabilitation Medicine, Gunma University Graduate School of Medicine, Maebashi, Gunma, Japan</w:t>
      </w:r>
    </w:p>
    <w:p w14:paraId="5DDD5805" w14:textId="77777777" w:rsidR="00E125BB" w:rsidRPr="00CF3961" w:rsidRDefault="00E125BB" w:rsidP="00E125BB">
      <w:pPr>
        <w:jc w:val="center"/>
        <w:rPr>
          <w:sz w:val="22"/>
        </w:rPr>
      </w:pPr>
      <w:r w:rsidRPr="00CF3961">
        <w:rPr>
          <w:sz w:val="22"/>
        </w:rPr>
        <w:t>*These authors contributed equally to this work</w:t>
      </w:r>
    </w:p>
    <w:p w14:paraId="100C6EFB" w14:textId="77777777" w:rsidR="0088040F" w:rsidRPr="00E125BB" w:rsidRDefault="0088040F" w:rsidP="00BF6C42">
      <w:pPr>
        <w:spacing w:line="276" w:lineRule="auto"/>
        <w:jc w:val="both"/>
        <w:rPr>
          <w:b/>
          <w:bCs/>
          <w:color w:val="7030A0"/>
        </w:rPr>
      </w:pPr>
    </w:p>
    <w:p w14:paraId="695E9DD3" w14:textId="77777777" w:rsidR="00392744" w:rsidRPr="009966BD" w:rsidRDefault="00392744" w:rsidP="00BF6C42">
      <w:pPr>
        <w:spacing w:line="276" w:lineRule="auto"/>
        <w:jc w:val="both"/>
        <w:rPr>
          <w:b/>
          <w:bCs/>
          <w:color w:val="7030A0"/>
        </w:rPr>
      </w:pPr>
    </w:p>
    <w:p w14:paraId="21923F42" w14:textId="77777777" w:rsidR="00E125BB" w:rsidRPr="00CF3961" w:rsidRDefault="00E125BB" w:rsidP="00E125BB">
      <w:pPr>
        <w:spacing w:line="276" w:lineRule="auto"/>
        <w:rPr>
          <w:bCs/>
        </w:rPr>
      </w:pPr>
      <w:r w:rsidRPr="00CF3961">
        <w:rPr>
          <w:b/>
          <w:bCs/>
        </w:rPr>
        <w:t xml:space="preserve">Running title: </w:t>
      </w:r>
      <w:r w:rsidRPr="00CF3961">
        <w:rPr>
          <w:bCs/>
        </w:rPr>
        <w:t>Expired gas analysis in HFpEF</w:t>
      </w:r>
    </w:p>
    <w:p w14:paraId="4E20FB3C" w14:textId="77777777" w:rsidR="00392744" w:rsidRPr="00E125BB" w:rsidRDefault="00392744" w:rsidP="00BF6C42">
      <w:pPr>
        <w:spacing w:line="276" w:lineRule="auto"/>
        <w:rPr>
          <w:b/>
          <w:bCs/>
          <w:color w:val="7030A0"/>
        </w:rPr>
      </w:pPr>
    </w:p>
    <w:p w14:paraId="5A27CF75" w14:textId="6DD98DC7" w:rsidR="0088040F" w:rsidRPr="00E125BB" w:rsidRDefault="0088040F" w:rsidP="00BF6C42">
      <w:pPr>
        <w:spacing w:line="276" w:lineRule="auto"/>
      </w:pPr>
      <w:r w:rsidRPr="00E125BB">
        <w:rPr>
          <w:b/>
          <w:bCs/>
        </w:rPr>
        <w:t>Address for correspondence</w:t>
      </w:r>
      <w:r w:rsidRPr="00E125BB">
        <w:t>:</w:t>
      </w:r>
    </w:p>
    <w:p w14:paraId="444E9438" w14:textId="77777777" w:rsidR="0088040F" w:rsidRPr="00E125BB" w:rsidRDefault="0088040F" w:rsidP="00BF6C42">
      <w:pPr>
        <w:spacing w:before="100" w:after="100" w:line="276" w:lineRule="auto"/>
      </w:pPr>
      <w:r w:rsidRPr="00E125BB">
        <w:t>Masaru Obokata, MD, PhD</w:t>
      </w:r>
    </w:p>
    <w:p w14:paraId="15990495" w14:textId="77777777" w:rsidR="0088040F" w:rsidRPr="00E125BB" w:rsidRDefault="0088040F" w:rsidP="00BF6C42">
      <w:pPr>
        <w:spacing w:before="100" w:after="100" w:line="276" w:lineRule="auto"/>
      </w:pPr>
      <w:r w:rsidRPr="00E125BB">
        <w:t>Department of Cardiovascular Medicine</w:t>
      </w:r>
    </w:p>
    <w:p w14:paraId="2A51929C" w14:textId="77777777" w:rsidR="0088040F" w:rsidRPr="00E125BB" w:rsidRDefault="0088040F" w:rsidP="00BF6C42">
      <w:pPr>
        <w:spacing w:before="100" w:after="100" w:line="276" w:lineRule="auto"/>
      </w:pPr>
      <w:r w:rsidRPr="00E125BB">
        <w:t xml:space="preserve">Gunma University Graduate School of Medicine, </w:t>
      </w:r>
    </w:p>
    <w:p w14:paraId="16723348" w14:textId="77777777" w:rsidR="0088040F" w:rsidRPr="00E125BB" w:rsidRDefault="0088040F" w:rsidP="00BF6C42">
      <w:pPr>
        <w:spacing w:before="100" w:after="100" w:line="276" w:lineRule="auto"/>
      </w:pPr>
      <w:r w:rsidRPr="00E125BB">
        <w:t xml:space="preserve">3-39-22 Showa-machi, Maebashi, Gunma 371-8511, Japan </w:t>
      </w:r>
    </w:p>
    <w:p w14:paraId="36260502" w14:textId="77777777" w:rsidR="0088040F" w:rsidRPr="00E125BB" w:rsidRDefault="0088040F" w:rsidP="00BF6C42">
      <w:pPr>
        <w:spacing w:before="100" w:after="100" w:line="276" w:lineRule="auto"/>
      </w:pPr>
      <w:r w:rsidRPr="00E125BB">
        <w:t>Tel.: +81-27-220-8145; Fax: +81-27-220-8158</w:t>
      </w:r>
    </w:p>
    <w:p w14:paraId="6B9AEBE0" w14:textId="0F4FC764" w:rsidR="0088040F" w:rsidRPr="00E125BB" w:rsidRDefault="0088040F" w:rsidP="00BF6C42">
      <w:pPr>
        <w:spacing w:before="100" w:after="100" w:line="276" w:lineRule="auto"/>
      </w:pPr>
      <w:r w:rsidRPr="00E125BB">
        <w:t xml:space="preserve">E-mail address: </w:t>
      </w:r>
      <w:hyperlink r:id="rId8" w:history="1">
        <w:r w:rsidRPr="00E125BB">
          <w:rPr>
            <w:rStyle w:val="Hyperlink"/>
            <w:color w:val="auto"/>
          </w:rPr>
          <w:t>obokata.masaru@gunma-u.ac.jp</w:t>
        </w:r>
      </w:hyperlink>
      <w:r w:rsidR="00E968FA" w:rsidRPr="00E125BB">
        <w:t xml:space="preserve"> </w:t>
      </w:r>
      <w:r w:rsidR="00262FEF">
        <w:t xml:space="preserve"> </w:t>
      </w:r>
    </w:p>
    <w:bookmarkEnd w:id="2"/>
    <w:p w14:paraId="32C16B4B" w14:textId="77777777" w:rsidR="008A2E0D" w:rsidRDefault="008A2E0D" w:rsidP="00AC71F5">
      <w:pPr>
        <w:rPr>
          <w:b/>
          <w:color w:val="7030A0"/>
        </w:rPr>
      </w:pPr>
    </w:p>
    <w:p w14:paraId="5737376D" w14:textId="1181577E" w:rsidR="00E125BB" w:rsidRPr="00E125BB" w:rsidRDefault="00E125BB" w:rsidP="00E125BB">
      <w:pPr>
        <w:rPr>
          <w:b/>
        </w:rPr>
      </w:pPr>
      <w:r w:rsidRPr="00E125BB">
        <w:rPr>
          <w:b/>
        </w:rPr>
        <w:lastRenderedPageBreak/>
        <w:t xml:space="preserve">Supplemental </w:t>
      </w:r>
      <w:r w:rsidRPr="00E125BB">
        <w:rPr>
          <w:rFonts w:hint="eastAsia"/>
          <w:b/>
        </w:rPr>
        <w:t>Tabels</w:t>
      </w:r>
    </w:p>
    <w:p w14:paraId="1B873DA4" w14:textId="0124E1F9" w:rsidR="00E125BB" w:rsidRPr="00CF3961" w:rsidRDefault="00E125BB" w:rsidP="00E125BB">
      <w:r w:rsidRPr="00E125BB">
        <w:rPr>
          <w:rFonts w:hint="eastAsia"/>
          <w:b/>
        </w:rPr>
        <w:t xml:space="preserve">Supplemental </w:t>
      </w:r>
      <w:r w:rsidRPr="00E125BB">
        <w:rPr>
          <w:b/>
        </w:rPr>
        <w:t>Table 1</w:t>
      </w:r>
      <w:r w:rsidRPr="00E125BB">
        <w:rPr>
          <w:b/>
          <w:bCs/>
        </w:rPr>
        <w:t xml:space="preserve">: </w:t>
      </w:r>
      <w:r w:rsidRPr="00CF3961">
        <w:rPr>
          <w:b/>
          <w:bCs/>
        </w:rPr>
        <w:t>Baseline Characteristics</w:t>
      </w:r>
      <w:bookmarkStart w:id="3" w:name="_Hlk122626099"/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in </w:t>
      </w:r>
      <w:r w:rsidR="000D44CE">
        <w:rPr>
          <w:b/>
          <w:bCs/>
        </w:rPr>
        <w:t>P</w:t>
      </w:r>
      <w:r>
        <w:rPr>
          <w:b/>
          <w:bCs/>
        </w:rPr>
        <w:t xml:space="preserve">atients with </w:t>
      </w:r>
      <w:r w:rsidR="000D44CE">
        <w:rPr>
          <w:b/>
          <w:bCs/>
        </w:rPr>
        <w:t>S</w:t>
      </w:r>
      <w:r>
        <w:rPr>
          <w:b/>
          <w:bCs/>
        </w:rPr>
        <w:t xml:space="preserve">inus </w:t>
      </w:r>
      <w:r w:rsidR="000D44CE">
        <w:rPr>
          <w:b/>
          <w:bCs/>
        </w:rPr>
        <w:t>R</w:t>
      </w:r>
      <w:r>
        <w:rPr>
          <w:b/>
          <w:bCs/>
        </w:rPr>
        <w:t>hythm</w:t>
      </w:r>
    </w:p>
    <w:bookmarkEnd w:id="3"/>
    <w:tbl>
      <w:tblPr>
        <w:tblW w:w="5146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1886"/>
        <w:gridCol w:w="1888"/>
        <w:gridCol w:w="1888"/>
        <w:gridCol w:w="1254"/>
      </w:tblGrid>
      <w:tr w:rsidR="00C065D0" w:rsidRPr="003E3D54" w14:paraId="3781379A" w14:textId="77777777" w:rsidTr="00FD2141"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E224A6D" w14:textId="2E546B09" w:rsidR="00C065D0" w:rsidRPr="003E3D54" w:rsidRDefault="00C065D0" w:rsidP="00C065D0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CA84CD" w14:textId="77777777" w:rsidR="00C065D0" w:rsidRPr="00EB58C9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B58C9">
              <w:rPr>
                <w:b/>
                <w:bCs/>
              </w:rPr>
              <w:t>Controls</w:t>
            </w:r>
          </w:p>
          <w:p w14:paraId="4C11470C" w14:textId="0A556160" w:rsidR="00C065D0" w:rsidRPr="00AB5377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B58C9">
              <w:rPr>
                <w:b/>
                <w:bCs/>
              </w:rPr>
              <w:t>(n=20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3A2596" w14:textId="77777777" w:rsidR="00C065D0" w:rsidRPr="00EB58C9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B58C9">
              <w:rPr>
                <w:b/>
                <w:bCs/>
              </w:rPr>
              <w:t>NCD</w:t>
            </w:r>
          </w:p>
          <w:p w14:paraId="12428977" w14:textId="74C0E732" w:rsidR="00C065D0" w:rsidRPr="00AB5377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B58C9">
              <w:rPr>
                <w:b/>
                <w:bCs/>
              </w:rPr>
              <w:t>(n=108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A01423" w14:textId="77777777" w:rsidR="00C065D0" w:rsidRPr="00EB58C9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B58C9">
              <w:rPr>
                <w:b/>
                <w:bCs/>
              </w:rPr>
              <w:t>HFpEF</w:t>
            </w:r>
          </w:p>
          <w:p w14:paraId="2D55A1F3" w14:textId="1A3163AD" w:rsidR="00C065D0" w:rsidRPr="00AB5377" w:rsidRDefault="00C065D0" w:rsidP="00C065D0">
            <w:pPr>
              <w:spacing w:line="276" w:lineRule="auto"/>
              <w:jc w:val="center"/>
            </w:pPr>
            <w:r w:rsidRPr="00EB58C9">
              <w:rPr>
                <w:b/>
                <w:bCs/>
              </w:rPr>
              <w:t>(n=9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32A8C4" w14:textId="77777777" w:rsidR="00C065D0" w:rsidRPr="00AB5377" w:rsidRDefault="00C065D0" w:rsidP="00C065D0">
            <w:pPr>
              <w:spacing w:line="276" w:lineRule="auto"/>
              <w:jc w:val="center"/>
            </w:pPr>
            <w:r w:rsidRPr="00AB5377">
              <w:rPr>
                <w:b/>
                <w:bCs/>
              </w:rPr>
              <w:t>P value</w:t>
            </w:r>
          </w:p>
        </w:tc>
      </w:tr>
      <w:tr w:rsidR="00C065D0" w:rsidRPr="003E3D54" w14:paraId="1A180F10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3EE4F6" w14:textId="77777777" w:rsidR="00C065D0" w:rsidRPr="00AB5377" w:rsidRDefault="00C065D0" w:rsidP="00C065D0">
            <w:pPr>
              <w:spacing w:line="276" w:lineRule="auto"/>
            </w:pPr>
            <w:r w:rsidRPr="00AB5377">
              <w:t>Age (years)</w:t>
            </w:r>
            <w:r w:rsidRPr="00AB5377">
              <w:rPr>
                <w:rFonts w:hint="eastAsia"/>
              </w:rPr>
              <w:t xml:space="preserve">　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E29F49" w14:textId="46D2C80C" w:rsidR="00C065D0" w:rsidRPr="00D66A68" w:rsidRDefault="00C065D0" w:rsidP="00C065D0">
            <w:pPr>
              <w:spacing w:line="276" w:lineRule="auto"/>
              <w:jc w:val="center"/>
            </w:pPr>
            <w:r w:rsidRPr="00EB58C9">
              <w:t>68±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059F57" w14:textId="0B3AC2D6" w:rsidR="00C065D0" w:rsidRPr="00D66A68" w:rsidRDefault="00C065D0" w:rsidP="00C065D0">
            <w:pPr>
              <w:spacing w:line="276" w:lineRule="auto"/>
              <w:jc w:val="center"/>
            </w:pPr>
            <w:r w:rsidRPr="00EB58C9">
              <w:t>65±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BEB50E" w14:textId="0EB9C71E" w:rsidR="00C065D0" w:rsidRPr="00D66A68" w:rsidRDefault="00C065D0" w:rsidP="00C065D0">
            <w:pPr>
              <w:spacing w:line="276" w:lineRule="auto"/>
              <w:jc w:val="center"/>
            </w:pPr>
            <w:r w:rsidRPr="00EB58C9">
              <w:t>74±7*</w:t>
            </w:r>
            <w:r w:rsidRPr="00EB58C9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34BBDD" w14:textId="2CD11198" w:rsidR="00C065D0" w:rsidRPr="00D66A68" w:rsidRDefault="00C065D0" w:rsidP="00C065D0">
            <w:pPr>
              <w:spacing w:line="276" w:lineRule="auto"/>
              <w:jc w:val="center"/>
            </w:pPr>
            <w:r w:rsidRPr="00EB58C9">
              <w:t>&lt;0.0001</w:t>
            </w:r>
          </w:p>
        </w:tc>
      </w:tr>
      <w:tr w:rsidR="00C065D0" w:rsidRPr="003E3D54" w14:paraId="79C6ACB1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06A35E" w14:textId="77777777" w:rsidR="00C065D0" w:rsidRPr="00AB5377" w:rsidRDefault="00C065D0" w:rsidP="00C065D0">
            <w:pPr>
              <w:spacing w:line="276" w:lineRule="auto"/>
            </w:pPr>
            <w:r w:rsidRPr="00AB5377">
              <w:t>Female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B61CB9" w14:textId="77861F0B" w:rsidR="00C065D0" w:rsidRPr="008B1257" w:rsidRDefault="00C065D0" w:rsidP="00C065D0">
            <w:pPr>
              <w:spacing w:line="276" w:lineRule="auto"/>
              <w:jc w:val="center"/>
            </w:pPr>
            <w:r w:rsidRPr="00EB58C9">
              <w:rPr>
                <w:rFonts w:eastAsia="游ゴシック"/>
              </w:rPr>
              <w:t>13 (6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78BB4C" w14:textId="1972E454" w:rsidR="00C065D0" w:rsidRPr="008B1257" w:rsidRDefault="00C065D0" w:rsidP="00C065D0">
            <w:pPr>
              <w:spacing w:line="276" w:lineRule="auto"/>
              <w:jc w:val="center"/>
            </w:pPr>
            <w:r w:rsidRPr="00EB58C9">
              <w:rPr>
                <w:rFonts w:eastAsia="游ゴシック"/>
              </w:rPr>
              <w:t>68 (6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B6477F" w14:textId="21BAFD2B" w:rsidR="00C065D0" w:rsidRPr="008B1257" w:rsidRDefault="00C065D0" w:rsidP="00C065D0">
            <w:pPr>
              <w:spacing w:line="276" w:lineRule="auto"/>
              <w:jc w:val="center"/>
            </w:pPr>
            <w:r w:rsidRPr="00EB58C9">
              <w:rPr>
                <w:rFonts w:eastAsia="游ゴシック"/>
              </w:rPr>
              <w:t>59 (6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E1BAC4" w14:textId="13E32958" w:rsidR="00C065D0" w:rsidRPr="008B1257" w:rsidRDefault="00C065D0" w:rsidP="00C065D0">
            <w:pPr>
              <w:spacing w:line="276" w:lineRule="auto"/>
              <w:jc w:val="center"/>
            </w:pPr>
            <w:r w:rsidRPr="00EB58C9">
              <w:rPr>
                <w:rFonts w:eastAsia="游ゴシック"/>
              </w:rPr>
              <w:t>0.92</w:t>
            </w:r>
          </w:p>
        </w:tc>
      </w:tr>
      <w:tr w:rsidR="00C065D0" w:rsidRPr="00D66A68" w14:paraId="24B9A523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DC0B0B" w14:textId="77777777" w:rsidR="00C065D0" w:rsidRPr="00AB5377" w:rsidRDefault="00C065D0" w:rsidP="00C065D0">
            <w:pPr>
              <w:spacing w:line="276" w:lineRule="auto"/>
            </w:pPr>
            <w:r w:rsidRPr="00AB5377">
              <w:t>Body mass index (kg/m</w:t>
            </w:r>
            <w:r w:rsidRPr="00AB5377">
              <w:rPr>
                <w:vertAlign w:val="superscript"/>
              </w:rPr>
              <w:t>2</w:t>
            </w:r>
            <w:r w:rsidRPr="00AB5377"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A091DD" w14:textId="35A0C609" w:rsidR="00C065D0" w:rsidRPr="00D66A68" w:rsidRDefault="00C065D0" w:rsidP="00C065D0">
            <w:pPr>
              <w:spacing w:line="276" w:lineRule="auto"/>
              <w:jc w:val="center"/>
            </w:pPr>
            <w:r w:rsidRPr="0004062A">
              <w:t>23.6±4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08C891" w14:textId="0F272406" w:rsidR="00C065D0" w:rsidRPr="00D66A68" w:rsidRDefault="00C065D0" w:rsidP="00C065D0">
            <w:pPr>
              <w:spacing w:line="276" w:lineRule="auto"/>
              <w:jc w:val="center"/>
            </w:pPr>
            <w:r w:rsidRPr="0004062A">
              <w:t>23.6±6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033120" w14:textId="1C5249BD" w:rsidR="00C065D0" w:rsidRPr="00D66A68" w:rsidRDefault="00C065D0" w:rsidP="00C065D0">
            <w:pPr>
              <w:spacing w:line="276" w:lineRule="auto"/>
              <w:jc w:val="center"/>
            </w:pPr>
            <w:r w:rsidRPr="0004062A">
              <w:t>24.0±4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807948" w14:textId="059C7587" w:rsidR="00C065D0" w:rsidRPr="00D66A68" w:rsidRDefault="00C065D0" w:rsidP="00C065D0">
            <w:pPr>
              <w:spacing w:line="276" w:lineRule="auto"/>
              <w:jc w:val="center"/>
            </w:pPr>
            <w:r w:rsidRPr="0004062A">
              <w:t>0.18</w:t>
            </w:r>
          </w:p>
        </w:tc>
      </w:tr>
      <w:tr w:rsidR="00C065D0" w:rsidRPr="003E3D54" w14:paraId="41174063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00EB5D" w14:textId="77777777" w:rsidR="00C065D0" w:rsidRPr="00AB5377" w:rsidRDefault="00C065D0" w:rsidP="00C065D0">
            <w:pPr>
              <w:spacing w:line="276" w:lineRule="auto"/>
            </w:pPr>
            <w:r w:rsidRPr="00AB5377">
              <w:rPr>
                <w:b/>
                <w:bCs/>
                <w:i/>
                <w:iCs/>
              </w:rPr>
              <w:t>Comorbidit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51F261" w14:textId="77777777" w:rsidR="00C065D0" w:rsidRPr="003E3D54" w:rsidRDefault="00C065D0" w:rsidP="00C065D0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CC316E" w14:textId="77777777" w:rsidR="00C065D0" w:rsidRPr="003E3D54" w:rsidRDefault="00C065D0" w:rsidP="00C065D0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91252A" w14:textId="77777777" w:rsidR="00C065D0" w:rsidRPr="003E3D54" w:rsidRDefault="00C065D0" w:rsidP="00C065D0">
            <w:pPr>
              <w:rPr>
                <w:color w:val="7030A0"/>
                <w:highlight w:val="yellow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4B7012" w14:textId="77777777" w:rsidR="00C065D0" w:rsidRPr="003E3D54" w:rsidRDefault="00C065D0" w:rsidP="00C065D0">
            <w:pPr>
              <w:rPr>
                <w:rFonts w:ascii="Times New Roman" w:eastAsia="ＭＳ 明朝" w:hAnsi="Times New Roman" w:cs="Times New Roman"/>
                <w:color w:val="7030A0"/>
                <w:sz w:val="20"/>
                <w:szCs w:val="20"/>
              </w:rPr>
            </w:pPr>
          </w:p>
        </w:tc>
      </w:tr>
      <w:tr w:rsidR="00C065D0" w:rsidRPr="003E3D54" w14:paraId="34B3041F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0DFB7E" w14:textId="77777777" w:rsidR="00C065D0" w:rsidRPr="00AB5377" w:rsidRDefault="00C065D0" w:rsidP="00C065D0">
            <w:pPr>
              <w:spacing w:line="276" w:lineRule="auto"/>
            </w:pPr>
            <w:r w:rsidRPr="00AB5377">
              <w:t>Coronary disease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75EF56" w14:textId="0BC9F3D7" w:rsidR="00C065D0" w:rsidRPr="004A7DB4" w:rsidRDefault="00C065D0" w:rsidP="00C065D0">
            <w:pPr>
              <w:spacing w:line="276" w:lineRule="auto"/>
              <w:jc w:val="center"/>
            </w:pPr>
            <w:r w:rsidRPr="00EB58C9">
              <w:t>1 (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6B7290" w14:textId="4DDFBDB2" w:rsidR="00C065D0" w:rsidRPr="004A7DB4" w:rsidRDefault="00C065D0" w:rsidP="00C065D0">
            <w:pPr>
              <w:spacing w:line="276" w:lineRule="auto"/>
              <w:jc w:val="center"/>
            </w:pPr>
            <w:r w:rsidRPr="00EB58C9">
              <w:t>2 (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16BA42" w14:textId="2C497CE6" w:rsidR="00C065D0" w:rsidRPr="004A7DB4" w:rsidRDefault="00C065D0" w:rsidP="00C065D0">
            <w:pPr>
              <w:spacing w:line="276" w:lineRule="auto"/>
              <w:jc w:val="center"/>
            </w:pPr>
            <w:r w:rsidRPr="00EB58C9">
              <w:t>13 (14)</w:t>
            </w:r>
            <w:r w:rsidRPr="00EB58C9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F43570" w14:textId="0A4ECBDA" w:rsidR="00C065D0" w:rsidRPr="004A7DB4" w:rsidRDefault="00C065D0" w:rsidP="00C065D0">
            <w:pPr>
              <w:spacing w:line="276" w:lineRule="auto"/>
              <w:jc w:val="center"/>
            </w:pPr>
            <w:r w:rsidRPr="00EB58C9">
              <w:t>0.002</w:t>
            </w:r>
          </w:p>
        </w:tc>
      </w:tr>
      <w:tr w:rsidR="00C065D0" w:rsidRPr="003E3D54" w14:paraId="285AF96F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B1EB9B" w14:textId="77777777" w:rsidR="00C065D0" w:rsidRPr="00AB5377" w:rsidRDefault="00C065D0" w:rsidP="00C065D0">
            <w:pPr>
              <w:spacing w:line="276" w:lineRule="auto"/>
            </w:pPr>
            <w:r w:rsidRPr="00AB5377">
              <w:t>Diabetes mellitus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A88B0E" w14:textId="6F6EDFDC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1 (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EB4138" w14:textId="06C65211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16 (1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31F6D5" w14:textId="1CB1C432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27 (30)*</w:t>
            </w:r>
            <w:r w:rsidRPr="006A0E91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D71C07" w14:textId="75F3549D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0.004</w:t>
            </w:r>
          </w:p>
        </w:tc>
      </w:tr>
      <w:tr w:rsidR="00C065D0" w:rsidRPr="003E3D54" w14:paraId="14D9EA46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1FD657" w14:textId="77777777" w:rsidR="00C065D0" w:rsidRPr="00AB5377" w:rsidRDefault="00C065D0" w:rsidP="00C065D0">
            <w:pPr>
              <w:spacing w:line="276" w:lineRule="auto"/>
            </w:pPr>
            <w:r w:rsidRPr="00AB5377">
              <w:t>Hypertension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6E983A" w14:textId="4FC69CDF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12 (6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D2D3FE" w14:textId="00A3D335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62 (5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1B98E8" w14:textId="63DAE5EC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75 (83)*</w:t>
            </w:r>
            <w:r w:rsidRPr="006A0E91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C5C9C2" w14:textId="03397486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0.0002</w:t>
            </w:r>
          </w:p>
        </w:tc>
      </w:tr>
      <w:tr w:rsidR="00C065D0" w:rsidRPr="003E3D54" w14:paraId="02A6BA83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FD4E42" w14:textId="77777777" w:rsidR="00C065D0" w:rsidRPr="00AB5377" w:rsidRDefault="00C065D0" w:rsidP="00C065D0">
            <w:pPr>
              <w:spacing w:line="276" w:lineRule="auto"/>
            </w:pPr>
            <w:r w:rsidRPr="00AB5377">
              <w:rPr>
                <w:b/>
                <w:bCs/>
                <w:i/>
                <w:iCs/>
              </w:rPr>
              <w:t>Medicatio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AFF0C0" w14:textId="77777777" w:rsidR="00C065D0" w:rsidRPr="004A7DB4" w:rsidRDefault="00C065D0" w:rsidP="00C065D0">
            <w:pPr>
              <w:spacing w:line="276" w:lineRule="auto"/>
              <w:rPr>
                <w:color w:val="00B050"/>
                <w:highlight w:val="darkGray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B3C71E" w14:textId="77777777" w:rsidR="00C065D0" w:rsidRPr="004A7DB4" w:rsidRDefault="00C065D0" w:rsidP="00C065D0">
            <w:pPr>
              <w:spacing w:line="276" w:lineRule="auto"/>
              <w:rPr>
                <w:color w:val="00B05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1EAD424" w14:textId="77777777" w:rsidR="00C065D0" w:rsidRPr="004A7DB4" w:rsidRDefault="00C065D0" w:rsidP="00C065D0">
            <w:pPr>
              <w:spacing w:line="276" w:lineRule="auto"/>
              <w:rPr>
                <w:color w:val="00B05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D947DD" w14:textId="77777777" w:rsidR="00C065D0" w:rsidRPr="004A7DB4" w:rsidRDefault="00C065D0" w:rsidP="00C065D0">
            <w:pPr>
              <w:spacing w:line="276" w:lineRule="auto"/>
              <w:rPr>
                <w:color w:val="00B050"/>
                <w:highlight w:val="yellow"/>
              </w:rPr>
            </w:pPr>
          </w:p>
        </w:tc>
      </w:tr>
      <w:tr w:rsidR="00C065D0" w:rsidRPr="003E3D54" w14:paraId="7677F2DB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4DE32B" w14:textId="77777777" w:rsidR="00C065D0" w:rsidRPr="00AB5377" w:rsidRDefault="00C065D0" w:rsidP="00C065D0">
            <w:pPr>
              <w:spacing w:line="276" w:lineRule="auto"/>
            </w:pPr>
            <w:r w:rsidRPr="00AB5377">
              <w:t>ACEI or ARB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10CF93" w14:textId="53A1FE3D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8 (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81AEA" w14:textId="7A606693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28 (2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2D34AF" w14:textId="03675E56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38 (42)</w:t>
            </w:r>
            <w:r w:rsidRPr="006A0E91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4B07D3" w14:textId="5C32E871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0.04</w:t>
            </w:r>
          </w:p>
        </w:tc>
      </w:tr>
      <w:tr w:rsidR="00C065D0" w:rsidRPr="008B1257" w14:paraId="40256D7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ACA727" w14:textId="77777777" w:rsidR="00C065D0" w:rsidRPr="00AB5377" w:rsidRDefault="00C065D0" w:rsidP="00C065D0">
            <w:pPr>
              <w:spacing w:line="276" w:lineRule="auto"/>
            </w:pPr>
            <w:r w:rsidRPr="00AB5377">
              <w:t>Beta-blocker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57D13" w14:textId="7124B5AE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5 (2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EC301F" w14:textId="3D5D71CF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10 (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FEF684" w14:textId="74174D81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23 (25)</w:t>
            </w:r>
            <w:r w:rsidRPr="006A0E91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441D51" w14:textId="0E0CA54F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0.006</w:t>
            </w:r>
          </w:p>
        </w:tc>
      </w:tr>
      <w:tr w:rsidR="00C065D0" w:rsidRPr="008B1257" w14:paraId="40B251E8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E53B2E" w14:textId="77777777" w:rsidR="00C065D0" w:rsidRPr="00AB5377" w:rsidRDefault="00C065D0" w:rsidP="00C065D0">
            <w:pPr>
              <w:spacing w:line="276" w:lineRule="auto"/>
            </w:pPr>
            <w:r w:rsidRPr="00AB5377">
              <w:t>Loop diuretics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1C4274" w14:textId="1309BE90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1 (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E47F5" w14:textId="733A6E5F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9 (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8B90D1" w14:textId="2AB58321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25 (28)*</w:t>
            </w:r>
            <w:r w:rsidRPr="006A0E91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3F83DC" w14:textId="593470E3" w:rsidR="00C065D0" w:rsidRPr="004A7DB4" w:rsidRDefault="00C065D0" w:rsidP="00C065D0">
            <w:pPr>
              <w:spacing w:line="276" w:lineRule="auto"/>
              <w:jc w:val="center"/>
            </w:pPr>
            <w:r w:rsidRPr="006A0E91">
              <w:t>0.0004</w:t>
            </w:r>
          </w:p>
        </w:tc>
      </w:tr>
      <w:tr w:rsidR="00C065D0" w:rsidRPr="003E3D54" w14:paraId="0E3A2E13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FD19F6" w14:textId="77777777" w:rsidR="00C065D0" w:rsidRPr="00AB5377" w:rsidRDefault="00C065D0" w:rsidP="00C065D0">
            <w:pPr>
              <w:spacing w:line="276" w:lineRule="auto"/>
            </w:pPr>
            <w:r w:rsidRPr="00AB5377">
              <w:rPr>
                <w:b/>
                <w:bCs/>
                <w:i/>
                <w:iCs/>
              </w:rPr>
              <w:t>Laborator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D99C53" w14:textId="77777777" w:rsidR="00C065D0" w:rsidRPr="003E3D54" w:rsidRDefault="00C065D0" w:rsidP="00C065D0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4F1192" w14:textId="77777777" w:rsidR="00C065D0" w:rsidRPr="003E3D54" w:rsidRDefault="00C065D0" w:rsidP="00C065D0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61B36E" w14:textId="77777777" w:rsidR="00C065D0" w:rsidRPr="003E3D54" w:rsidRDefault="00C065D0" w:rsidP="00C065D0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D2D4EF0" w14:textId="77777777" w:rsidR="00C065D0" w:rsidRPr="003E3D54" w:rsidRDefault="00C065D0" w:rsidP="00C065D0">
            <w:pPr>
              <w:spacing w:line="276" w:lineRule="auto"/>
              <w:rPr>
                <w:color w:val="7030A0"/>
                <w:highlight w:val="yellow"/>
              </w:rPr>
            </w:pPr>
          </w:p>
        </w:tc>
      </w:tr>
      <w:tr w:rsidR="00C065D0" w:rsidRPr="003E3D54" w14:paraId="5B781672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063D0E" w14:textId="5838E87B" w:rsidR="00C065D0" w:rsidRPr="00AB5377" w:rsidRDefault="00C065D0" w:rsidP="00C065D0">
            <w:pPr>
              <w:spacing w:line="276" w:lineRule="auto"/>
            </w:pPr>
            <w:r w:rsidRPr="00AB5377">
              <w:t>BNP (pg/mL), n=</w:t>
            </w:r>
            <w:r>
              <w:t>123</w:t>
            </w:r>
            <w:r w:rsidRPr="00806E25">
              <w:rPr>
                <w:color w:val="7030A0"/>
              </w:rPr>
              <w:t xml:space="preserve">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613E18" w14:textId="452AC740" w:rsidR="00C065D0" w:rsidRPr="00CB2419" w:rsidRDefault="00C065D0" w:rsidP="00C065D0">
            <w:pPr>
              <w:spacing w:line="276" w:lineRule="auto"/>
              <w:jc w:val="center"/>
            </w:pPr>
            <w:r w:rsidRPr="001904B7">
              <w:t>32 (17, 5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97E9CC" w14:textId="26500F92" w:rsidR="00C065D0" w:rsidRPr="00CB2419" w:rsidRDefault="00C065D0" w:rsidP="00C065D0">
            <w:pPr>
              <w:spacing w:line="276" w:lineRule="auto"/>
              <w:jc w:val="center"/>
            </w:pPr>
            <w:r w:rsidRPr="001904B7">
              <w:t>31 (15, 5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F1111A" w14:textId="79BC82F1" w:rsidR="00C065D0" w:rsidRPr="00CB2419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1904B7">
              <w:t>81 (41, 183)*</w:t>
            </w:r>
            <w:r w:rsidRPr="001904B7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29CBB1" w14:textId="02F293F8" w:rsidR="00C065D0" w:rsidRPr="00CB2419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1904B7">
              <w:t>&lt;0.0001</w:t>
            </w:r>
          </w:p>
        </w:tc>
      </w:tr>
      <w:tr w:rsidR="00C065D0" w:rsidRPr="003E3D54" w14:paraId="4C2840FE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0208C1" w14:textId="7B1E4B19" w:rsidR="00C065D0" w:rsidRPr="00AB5377" w:rsidRDefault="00C065D0" w:rsidP="00C065D0">
            <w:pPr>
              <w:spacing w:line="276" w:lineRule="auto"/>
            </w:pPr>
            <w:r w:rsidRPr="00AB5377">
              <w:t>NT-pro BNP (pg/mL), n=</w:t>
            </w:r>
            <w:r>
              <w:t>6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1698D2" w14:textId="75E813C6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  <w:r w:rsidRPr="00AD20C5">
              <w:t xml:space="preserve"> 131 (97, 18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F19FC8" w14:textId="621C7658" w:rsidR="00C065D0" w:rsidRPr="00CB2419" w:rsidRDefault="00C065D0" w:rsidP="00C065D0">
            <w:pPr>
              <w:spacing w:line="276" w:lineRule="auto"/>
              <w:jc w:val="center"/>
            </w:pPr>
            <w:r w:rsidRPr="00AD20C5">
              <w:t xml:space="preserve"> 128 (66, 1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8BA048" w14:textId="670BDAC2" w:rsidR="00C065D0" w:rsidRPr="00CB2419" w:rsidRDefault="00C065D0" w:rsidP="00C065D0">
            <w:pPr>
              <w:spacing w:line="276" w:lineRule="auto"/>
              <w:jc w:val="center"/>
            </w:pPr>
            <w:r w:rsidRPr="00AD20C5">
              <w:t>294 (129, 519)</w:t>
            </w:r>
            <w:r w:rsidRPr="00AD20C5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90E830" w14:textId="011495AC" w:rsidR="00C065D0" w:rsidRPr="00CB2419" w:rsidRDefault="00C065D0" w:rsidP="00C065D0">
            <w:pPr>
              <w:spacing w:line="276" w:lineRule="auto"/>
              <w:jc w:val="center"/>
            </w:pPr>
            <w:r w:rsidRPr="00AD20C5">
              <w:t>0.001</w:t>
            </w:r>
          </w:p>
        </w:tc>
      </w:tr>
      <w:tr w:rsidR="00C065D0" w:rsidRPr="003E3D54" w14:paraId="6788B47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523C05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Red Blood Cell </w:t>
            </w:r>
            <w:r w:rsidRPr="00AB5377">
              <w:rPr>
                <w:rFonts w:hint="eastAsia"/>
              </w:rPr>
              <w:t>c</w:t>
            </w:r>
            <w:r w:rsidRPr="00AB5377">
              <w:t>ount, ×10</w:t>
            </w:r>
            <w:r w:rsidRPr="00AB5377">
              <w:rPr>
                <w:vertAlign w:val="superscript"/>
              </w:rPr>
              <w:t>6</w:t>
            </w:r>
            <w:r w:rsidRPr="00AB5377">
              <w:t>/μ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D56D4C" w14:textId="614943B3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4.24±0.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CEE284" w14:textId="528DB840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4.35±0.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D496A0" w14:textId="002953E5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4.07±0.59</w:t>
            </w:r>
            <w:r w:rsidRPr="00EB58C9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BA36C91" w14:textId="059D5006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0.003</w:t>
            </w:r>
          </w:p>
        </w:tc>
      </w:tr>
      <w:tr w:rsidR="00C065D0" w:rsidRPr="003E3D54" w14:paraId="644EE7C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8119FF" w14:textId="77777777" w:rsidR="00C065D0" w:rsidRPr="00AB5377" w:rsidRDefault="00C065D0" w:rsidP="00C065D0">
            <w:pPr>
              <w:spacing w:line="276" w:lineRule="auto"/>
            </w:pPr>
            <w:r w:rsidRPr="00AB5377">
              <w:t>Hemoglobin, g/d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CF0568" w14:textId="2EC27654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12.9±1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0F4258" w14:textId="08AB6E6E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13.1±1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6711977" w14:textId="38702328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12.2±1.7</w:t>
            </w:r>
            <w:r w:rsidRPr="00EB58C9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EAA87F" w14:textId="727BD17A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0.001</w:t>
            </w:r>
          </w:p>
        </w:tc>
      </w:tr>
      <w:tr w:rsidR="00C065D0" w:rsidRPr="00897936" w14:paraId="6B2B3D2E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1F913E" w14:textId="77777777" w:rsidR="00C065D0" w:rsidRPr="00AB5377" w:rsidRDefault="00C065D0" w:rsidP="00C065D0">
            <w:pPr>
              <w:spacing w:line="276" w:lineRule="auto"/>
            </w:pPr>
            <w:r w:rsidRPr="00AB5377">
              <w:t>Hematocrit,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13D555" w14:textId="52F4C6FB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39.6±4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EC079B" w14:textId="0E9AEFA3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40.4±4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EC841A" w14:textId="25B8FC42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37.7±5.1</w:t>
            </w:r>
            <w:r w:rsidRPr="00EB58C9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C949529" w14:textId="053CDA52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0.0007</w:t>
            </w:r>
          </w:p>
        </w:tc>
      </w:tr>
      <w:tr w:rsidR="00C065D0" w:rsidRPr="00897936" w14:paraId="648C6FC4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D6EE24" w14:textId="77777777" w:rsidR="00C065D0" w:rsidRPr="00AB5377" w:rsidRDefault="00C065D0" w:rsidP="00C065D0">
            <w:pPr>
              <w:spacing w:line="276" w:lineRule="auto"/>
            </w:pPr>
            <w:r w:rsidRPr="00AB5377">
              <w:t>eGFR, mL/min/1.73 m</w:t>
            </w:r>
            <w:r w:rsidRPr="00AB5377">
              <w:rPr>
                <w:vertAlign w:val="superscript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7AD296" w14:textId="56C008E7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66.3±21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EDB9E8" w14:textId="62F3F94F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68.1±17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901C50A" w14:textId="37743016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57.1±23.9</w:t>
            </w:r>
            <w:r w:rsidRPr="00EB58C9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3F0B640" w14:textId="761B0A98" w:rsidR="00C065D0" w:rsidRPr="00897936" w:rsidRDefault="00C065D0" w:rsidP="00C065D0">
            <w:pPr>
              <w:spacing w:line="276" w:lineRule="auto"/>
              <w:jc w:val="center"/>
              <w:rPr>
                <w:highlight w:val="green"/>
              </w:rPr>
            </w:pPr>
            <w:r w:rsidRPr="00EB58C9">
              <w:t>0.03</w:t>
            </w:r>
          </w:p>
        </w:tc>
      </w:tr>
      <w:tr w:rsidR="00C065D0" w:rsidRPr="003E3D54" w14:paraId="682D4121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A8AD15" w14:textId="77777777" w:rsidR="00C065D0" w:rsidRPr="00AB5377" w:rsidRDefault="00C065D0" w:rsidP="00C065D0">
            <w:pPr>
              <w:spacing w:line="276" w:lineRule="auto"/>
              <w:rPr>
                <w:b/>
                <w:bCs/>
                <w:i/>
                <w:iCs/>
              </w:rPr>
            </w:pPr>
            <w:r w:rsidRPr="00AB5377">
              <w:rPr>
                <w:b/>
                <w:bCs/>
                <w:i/>
                <w:iCs/>
              </w:rPr>
              <w:t>Vital sig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04FAA3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100A5E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86A991C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807C4B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C065D0" w:rsidRPr="003E3D54" w14:paraId="12AC5356" w14:textId="77777777" w:rsidTr="00FD2141">
        <w:trPr>
          <w:trHeight w:val="135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2880CE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Heart rate (bpm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E2354E" w14:textId="6ADF0D09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71±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3BC57" w14:textId="5709775D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75±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FD28A1" w14:textId="0C18C79E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71±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0C65DB" w14:textId="2071E8A5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0.32</w:t>
            </w:r>
          </w:p>
        </w:tc>
      </w:tr>
      <w:tr w:rsidR="00C065D0" w:rsidRPr="00D66A68" w14:paraId="25EA1B85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05B65F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Systolic B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325A31" w14:textId="32499CA3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132±3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BAD10F" w14:textId="342A3F27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129±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F2FC52" w14:textId="5C2EF3B3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129±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C6C7C2" w14:textId="384B84CE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0.97</w:t>
            </w:r>
          </w:p>
        </w:tc>
      </w:tr>
      <w:tr w:rsidR="00C065D0" w:rsidRPr="003E3D54" w14:paraId="16A6C5DB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2E8014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Saturation (%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F4530A" w14:textId="6759578B" w:rsidR="00C065D0" w:rsidRPr="00D66A6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509EE">
              <w:t>97±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225CF5" w14:textId="7C83F7A4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97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54F0ED" w14:textId="02DAE02B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97±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ABB0B4" w14:textId="3BD9F77C" w:rsidR="00C065D0" w:rsidRPr="00D66A68" w:rsidRDefault="00C065D0" w:rsidP="00C065D0">
            <w:pPr>
              <w:spacing w:line="276" w:lineRule="auto"/>
              <w:jc w:val="center"/>
            </w:pPr>
            <w:r w:rsidRPr="00C509EE">
              <w:t>0.17</w:t>
            </w:r>
          </w:p>
        </w:tc>
      </w:tr>
      <w:tr w:rsidR="00E125BB" w:rsidRPr="003E3D54" w14:paraId="2BE3E0C8" w14:textId="77777777" w:rsidTr="00FD2141">
        <w:tc>
          <w:tcPr>
            <w:tcW w:w="343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011B95" w14:textId="77777777" w:rsidR="00E125BB" w:rsidRPr="00AB5377" w:rsidRDefault="00E125BB" w:rsidP="00FD2141">
            <w:pPr>
              <w:spacing w:line="276" w:lineRule="auto"/>
              <w:rPr>
                <w:rFonts w:eastAsia="游ゴシック"/>
              </w:rPr>
            </w:pPr>
            <w:r w:rsidRPr="00AB5377">
              <w:rPr>
                <w:b/>
                <w:bCs/>
                <w:i/>
                <w:iCs/>
              </w:rPr>
              <w:t>LV structure and func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08BDF60" w14:textId="77777777" w:rsidR="00E125BB" w:rsidRPr="003E3D54" w:rsidRDefault="00E125BB" w:rsidP="00FD2141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051ADA" w14:textId="77777777" w:rsidR="00E125BB" w:rsidRPr="003E3D54" w:rsidRDefault="00E125BB" w:rsidP="00FD2141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C065D0" w:rsidRPr="003E3D54" w14:paraId="666D49F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332C59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LV diastolic dimension (mm) 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394E6A" w14:textId="16C94205" w:rsidR="00C065D0" w:rsidRPr="0085738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B7B20">
              <w:t>43±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820A8D" w14:textId="25A6499A" w:rsidR="00C065D0" w:rsidRPr="00857388" w:rsidRDefault="00C065D0" w:rsidP="00C065D0">
            <w:pPr>
              <w:spacing w:line="276" w:lineRule="auto"/>
              <w:jc w:val="center"/>
            </w:pPr>
            <w:r w:rsidRPr="00CB7B20">
              <w:t>42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DBBF74" w14:textId="1350E36F" w:rsidR="00C065D0" w:rsidRPr="0085738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B7B20">
              <w:t>43±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4CA547" w14:textId="0D8DB187" w:rsidR="00C065D0" w:rsidRPr="00857388" w:rsidRDefault="00C065D0" w:rsidP="00C065D0">
            <w:pPr>
              <w:spacing w:line="276" w:lineRule="auto"/>
              <w:jc w:val="center"/>
            </w:pPr>
            <w:r w:rsidRPr="00CB7B20">
              <w:t>0.47</w:t>
            </w:r>
          </w:p>
        </w:tc>
      </w:tr>
      <w:tr w:rsidR="00C065D0" w:rsidRPr="003E3D54" w14:paraId="0DED6A9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BC6DC4" w14:textId="77777777" w:rsidR="00C065D0" w:rsidRPr="00AB5377" w:rsidRDefault="00C065D0" w:rsidP="00C065D0">
            <w:pPr>
              <w:spacing w:line="276" w:lineRule="auto"/>
            </w:pPr>
            <w:r w:rsidRPr="00AB5377">
              <w:t>LV mass index (g/m</w:t>
            </w:r>
            <w:r w:rsidRPr="00AB5377">
              <w:rPr>
                <w:vertAlign w:val="superscript"/>
              </w:rPr>
              <w:t>2</w:t>
            </w:r>
            <w:r w:rsidRPr="00AB5377"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CBBF8A" w14:textId="2AE1D1C3" w:rsidR="00C065D0" w:rsidRPr="002E2D1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B7B20">
              <w:t>76±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7FC19C" w14:textId="080C1B07" w:rsidR="00C065D0" w:rsidRPr="002E2D15" w:rsidRDefault="00C065D0" w:rsidP="00C065D0">
            <w:pPr>
              <w:spacing w:line="276" w:lineRule="auto"/>
              <w:jc w:val="center"/>
            </w:pPr>
            <w:r w:rsidRPr="00CB7B20">
              <w:t>75±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336B84" w14:textId="5F55CBFD" w:rsidR="00C065D0" w:rsidRPr="002E2D1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B7B20">
              <w:t>92±22*</w:t>
            </w:r>
            <w:r w:rsidRPr="00CB7B20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B08BBC" w14:textId="2D09C2F0" w:rsidR="00C065D0" w:rsidRPr="002E2D15" w:rsidRDefault="00C065D0" w:rsidP="00C065D0">
            <w:pPr>
              <w:spacing w:line="276" w:lineRule="auto"/>
              <w:jc w:val="center"/>
            </w:pPr>
            <w:r w:rsidRPr="00CB7B20">
              <w:t>&lt;0.0001</w:t>
            </w:r>
          </w:p>
        </w:tc>
      </w:tr>
      <w:tr w:rsidR="00C065D0" w:rsidRPr="003E3D54" w14:paraId="60B1A1DB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1FCF2A" w14:textId="77777777" w:rsidR="00C065D0" w:rsidRPr="00AB5377" w:rsidRDefault="00C065D0" w:rsidP="00C065D0">
            <w:pPr>
              <w:spacing w:line="276" w:lineRule="auto"/>
            </w:pPr>
            <w:r w:rsidRPr="00AB5377">
              <w:t>LV ejection fractio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5B7F10" w14:textId="09799FCE" w:rsidR="00C065D0" w:rsidRPr="00E96FC7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0B156A">
              <w:t>65±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264580" w14:textId="4E42E6AE" w:rsidR="00C065D0" w:rsidRPr="00E96FC7" w:rsidRDefault="00C065D0" w:rsidP="00C065D0">
            <w:pPr>
              <w:spacing w:line="276" w:lineRule="auto"/>
              <w:jc w:val="center"/>
            </w:pPr>
            <w:r w:rsidRPr="000B156A">
              <w:t>64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4544A5" w14:textId="3267545C" w:rsidR="00C065D0" w:rsidRPr="00E96FC7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0B156A">
              <w:t>64±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676599" w14:textId="6B91BB42" w:rsidR="00C065D0" w:rsidRPr="00E96FC7" w:rsidRDefault="00C065D0" w:rsidP="00C065D0">
            <w:pPr>
              <w:spacing w:line="276" w:lineRule="auto"/>
              <w:jc w:val="center"/>
            </w:pPr>
            <w:r w:rsidRPr="000B156A">
              <w:t>0.59</w:t>
            </w:r>
          </w:p>
        </w:tc>
      </w:tr>
      <w:tr w:rsidR="00C065D0" w:rsidRPr="003E3D54" w14:paraId="3D350A19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9B3164" w14:textId="77777777" w:rsidR="00C065D0" w:rsidRPr="00AB5377" w:rsidRDefault="00C065D0" w:rsidP="00C065D0">
            <w:pPr>
              <w:spacing w:line="276" w:lineRule="auto"/>
            </w:pPr>
            <w:r w:rsidRPr="00AB5377">
              <w:t>LA volume index (mL/m</w:t>
            </w:r>
            <w:r w:rsidRPr="00AB5377">
              <w:rPr>
                <w:vertAlign w:val="superscript"/>
              </w:rPr>
              <w:t>2</w:t>
            </w:r>
            <w:r w:rsidRPr="00AB5377"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29334" w14:textId="6630C610" w:rsidR="00C065D0" w:rsidRPr="00CB2419" w:rsidRDefault="00C065D0" w:rsidP="00C065D0">
            <w:pPr>
              <w:spacing w:line="276" w:lineRule="auto"/>
              <w:jc w:val="center"/>
            </w:pPr>
            <w:r w:rsidRPr="000B156A">
              <w:rPr>
                <w:rFonts w:eastAsia="游ゴシック"/>
              </w:rPr>
              <w:t>30 (24, 3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9635D7" w14:textId="30B055B9" w:rsidR="00C065D0" w:rsidRPr="00CB2419" w:rsidRDefault="00C065D0" w:rsidP="00C065D0">
            <w:pPr>
              <w:spacing w:line="276" w:lineRule="auto"/>
              <w:jc w:val="center"/>
            </w:pPr>
            <w:r w:rsidRPr="000B156A">
              <w:rPr>
                <w:rFonts w:eastAsia="游ゴシック"/>
              </w:rPr>
              <w:t>23 (19, 28)</w:t>
            </w:r>
            <w:r w:rsidRPr="000B156A">
              <w:t>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9C4E00" w14:textId="4FC3E535" w:rsidR="00C065D0" w:rsidRPr="00CB2419" w:rsidRDefault="00C065D0" w:rsidP="00C065D0">
            <w:pPr>
              <w:spacing w:line="276" w:lineRule="auto"/>
              <w:jc w:val="center"/>
            </w:pPr>
            <w:r w:rsidRPr="000B156A">
              <w:rPr>
                <w:rFonts w:eastAsia="游ゴシック"/>
              </w:rPr>
              <w:t>34 (26, 43)</w:t>
            </w:r>
            <w:r w:rsidRPr="000B156A">
              <w:t>*</w:t>
            </w:r>
            <w:r w:rsidRPr="000B156A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69281F" w14:textId="24D6686D" w:rsidR="00C065D0" w:rsidRPr="00CB2419" w:rsidRDefault="00C065D0" w:rsidP="00C065D0">
            <w:pPr>
              <w:spacing w:line="276" w:lineRule="auto"/>
              <w:jc w:val="center"/>
            </w:pPr>
            <w:r w:rsidRPr="000B156A">
              <w:t>&lt;0.0001</w:t>
            </w:r>
          </w:p>
        </w:tc>
      </w:tr>
      <w:tr w:rsidR="00C065D0" w:rsidRPr="003E3D54" w14:paraId="5F85DFF6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D13CF2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E/e’ ratio (septal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1BDDEB" w14:textId="154ABDF8" w:rsidR="00C065D0" w:rsidRPr="00E96FC7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6D1AF0">
              <w:t>10.1±2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1D3739" w14:textId="4F67311E" w:rsidR="00C065D0" w:rsidRPr="00E96FC7" w:rsidRDefault="00C065D0" w:rsidP="00C065D0">
            <w:pPr>
              <w:spacing w:line="276" w:lineRule="auto"/>
              <w:jc w:val="center"/>
            </w:pPr>
            <w:r w:rsidRPr="006D1AF0">
              <w:t>9.4±2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DC37AF" w14:textId="1C5EF6D0" w:rsidR="00C065D0" w:rsidRPr="00E96FC7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6D1AF0">
              <w:t>14.5±5.1*</w:t>
            </w:r>
            <w:r w:rsidRPr="006D1AF0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511455" w14:textId="6CEE9024" w:rsidR="00C065D0" w:rsidRPr="00E96FC7" w:rsidRDefault="00C065D0" w:rsidP="00C065D0">
            <w:pPr>
              <w:spacing w:line="276" w:lineRule="auto"/>
              <w:jc w:val="center"/>
            </w:pPr>
            <w:r w:rsidRPr="006D1AF0">
              <w:t>&lt;0.0001</w:t>
            </w:r>
          </w:p>
        </w:tc>
      </w:tr>
      <w:tr w:rsidR="00C065D0" w:rsidRPr="003E3D54" w14:paraId="2ADF6F0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EDCD77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PAS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013B1" w14:textId="433575E7" w:rsidR="00C065D0" w:rsidRPr="00C8594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6D1AF0">
              <w:t>23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302F64" w14:textId="0B60FF33" w:rsidR="00C065D0" w:rsidRPr="00C85948" w:rsidRDefault="00C065D0" w:rsidP="00C065D0">
            <w:pPr>
              <w:spacing w:line="276" w:lineRule="auto"/>
              <w:jc w:val="center"/>
            </w:pPr>
            <w:r w:rsidRPr="006D1AF0">
              <w:t>22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96CABF" w14:textId="4381A04F" w:rsidR="00C065D0" w:rsidRPr="00C8594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6D1AF0">
              <w:t>22±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ECDCCD" w14:textId="3370352A" w:rsidR="00C065D0" w:rsidRPr="00C85948" w:rsidRDefault="00C065D0" w:rsidP="00C065D0">
            <w:pPr>
              <w:spacing w:line="276" w:lineRule="auto"/>
              <w:jc w:val="center"/>
            </w:pPr>
            <w:r w:rsidRPr="006D1AF0">
              <w:t>0.84</w:t>
            </w:r>
          </w:p>
        </w:tc>
      </w:tr>
      <w:tr w:rsidR="00C065D0" w:rsidRPr="003E3D54" w14:paraId="3D4E558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B32F1E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RA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2367FD" w14:textId="0CEEA812" w:rsidR="00C065D0" w:rsidRPr="00C8594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6D1AF0">
              <w:t>3±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5949CD" w14:textId="68A0F33A" w:rsidR="00C065D0" w:rsidRPr="00C85948" w:rsidRDefault="00C065D0" w:rsidP="00C065D0">
            <w:pPr>
              <w:spacing w:line="276" w:lineRule="auto"/>
              <w:jc w:val="center"/>
            </w:pPr>
            <w:r w:rsidRPr="006D1AF0">
              <w:t>3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70FEBC" w14:textId="712CA54A" w:rsidR="00C065D0" w:rsidRPr="00C85948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6D1AF0">
              <w:t>3±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E95428" w14:textId="7022336B" w:rsidR="00C065D0" w:rsidRPr="00C85948" w:rsidRDefault="00C065D0" w:rsidP="00C065D0">
            <w:pPr>
              <w:spacing w:line="276" w:lineRule="auto"/>
              <w:jc w:val="center"/>
            </w:pPr>
            <w:r w:rsidRPr="006D1AF0">
              <w:t>0.57</w:t>
            </w:r>
          </w:p>
        </w:tc>
      </w:tr>
      <w:tr w:rsidR="00C065D0" w:rsidRPr="003E3D54" w14:paraId="2C9738BE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34E5F5" w14:textId="77777777" w:rsidR="00C065D0" w:rsidRPr="00AB5377" w:rsidRDefault="00C065D0" w:rsidP="00C065D0">
            <w:pPr>
              <w:spacing w:line="276" w:lineRule="auto"/>
            </w:pPr>
            <w:r w:rsidRPr="00AB5377">
              <w:rPr>
                <w:b/>
                <w:bCs/>
                <w:i/>
                <w:iCs/>
              </w:rPr>
              <w:t>Expired gas dat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669269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0BBF02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CAB6E23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AD40AE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C065D0" w:rsidRPr="003E3D54" w14:paraId="1F97169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688938" w14:textId="77777777" w:rsidR="00C065D0" w:rsidRPr="00AB5377" w:rsidRDefault="00C065D0" w:rsidP="00C065D0">
            <w:pPr>
              <w:spacing w:line="276" w:lineRule="auto"/>
            </w:pPr>
            <w:r w:rsidRPr="00AB5377">
              <w:t>VO</w:t>
            </w:r>
            <w:r w:rsidRPr="00AB5377">
              <w:rPr>
                <w:vertAlign w:val="subscript"/>
              </w:rPr>
              <w:t>2</w:t>
            </w:r>
            <w:r w:rsidRPr="00AB5377">
              <w:t xml:space="preserve"> (mL/kg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50C07" w14:textId="1895FB8E" w:rsidR="00C065D0" w:rsidRPr="00C85948" w:rsidRDefault="00C065D0" w:rsidP="00C065D0">
            <w:pPr>
              <w:spacing w:line="276" w:lineRule="auto"/>
              <w:jc w:val="center"/>
            </w:pPr>
            <w:r w:rsidRPr="00EE2D35">
              <w:t>4.2±1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B247D" w14:textId="50EDE023" w:rsidR="00C065D0" w:rsidRPr="00C85948" w:rsidRDefault="00C065D0" w:rsidP="00C065D0">
            <w:pPr>
              <w:spacing w:line="276" w:lineRule="auto"/>
              <w:jc w:val="center"/>
            </w:pPr>
            <w:r w:rsidRPr="00EE2D35">
              <w:t>4.1±1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038EE0" w14:textId="6907F5A7" w:rsidR="00C065D0" w:rsidRPr="00C85948" w:rsidRDefault="00C065D0" w:rsidP="00C065D0">
            <w:pPr>
              <w:spacing w:line="276" w:lineRule="auto"/>
              <w:jc w:val="center"/>
            </w:pPr>
            <w:r w:rsidRPr="00EE2D35">
              <w:t>3.9±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8CFB72" w14:textId="3CF1DF7B" w:rsidR="00C065D0" w:rsidRPr="00C85948" w:rsidRDefault="00C065D0" w:rsidP="00C065D0">
            <w:pPr>
              <w:spacing w:line="276" w:lineRule="auto"/>
              <w:jc w:val="center"/>
            </w:pPr>
            <w:r w:rsidRPr="00EE2D35">
              <w:t>0.13</w:t>
            </w:r>
          </w:p>
        </w:tc>
      </w:tr>
      <w:tr w:rsidR="00C065D0" w:rsidRPr="003E3D54" w14:paraId="421B3946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4B427B" w14:textId="77777777" w:rsidR="00C065D0" w:rsidRPr="00AB5377" w:rsidRDefault="00C065D0" w:rsidP="00C065D0">
            <w:pPr>
              <w:spacing w:line="276" w:lineRule="auto"/>
            </w:pPr>
            <w:r w:rsidRPr="00AB5377">
              <w:lastRenderedPageBreak/>
              <w:t xml:space="preserve">Respiratory rate (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421A10" w14:textId="6554B563" w:rsidR="00C065D0" w:rsidRPr="000D4684" w:rsidRDefault="00C065D0" w:rsidP="00C065D0">
            <w:pPr>
              <w:spacing w:line="276" w:lineRule="auto"/>
              <w:jc w:val="center"/>
            </w:pPr>
            <w:r w:rsidRPr="00873799">
              <w:t>14.6±5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EEA631" w14:textId="361D8C13" w:rsidR="00C065D0" w:rsidRPr="000D4684" w:rsidRDefault="00C065D0" w:rsidP="00C065D0">
            <w:pPr>
              <w:spacing w:line="276" w:lineRule="auto"/>
              <w:jc w:val="center"/>
            </w:pPr>
            <w:r w:rsidRPr="00873799">
              <w:t>16.8±5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6A7022" w14:textId="05EEDFAA" w:rsidR="00C065D0" w:rsidRPr="000D4684" w:rsidRDefault="00C065D0" w:rsidP="00C065D0">
            <w:pPr>
              <w:spacing w:line="276" w:lineRule="auto"/>
              <w:jc w:val="center"/>
            </w:pPr>
            <w:r w:rsidRPr="00873799">
              <w:t>16.5±6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5C8305" w14:textId="078FF6F0" w:rsidR="00C065D0" w:rsidRPr="000D4684" w:rsidRDefault="00C065D0" w:rsidP="00C065D0">
            <w:pPr>
              <w:spacing w:line="276" w:lineRule="auto"/>
              <w:jc w:val="center"/>
            </w:pPr>
            <w:r w:rsidRPr="00873799">
              <w:t>0.17</w:t>
            </w:r>
          </w:p>
        </w:tc>
      </w:tr>
      <w:tr w:rsidR="00C065D0" w:rsidRPr="003E3D54" w14:paraId="17E4044F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70FFD5" w14:textId="77777777" w:rsidR="00C065D0" w:rsidRPr="00AB5377" w:rsidRDefault="00C065D0" w:rsidP="00C065D0">
            <w:pPr>
              <w:spacing w:line="276" w:lineRule="auto"/>
            </w:pPr>
            <w:r w:rsidRPr="00AB5377">
              <w:t>V</w:t>
            </w:r>
            <w:r w:rsidRPr="00191ED7">
              <w:rPr>
                <w:vertAlign w:val="subscript"/>
              </w:rPr>
              <w:t>E</w:t>
            </w:r>
            <w:r w:rsidRPr="00AB5377">
              <w:t xml:space="preserve"> (L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135A34" w14:textId="7720BA27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8.9±2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787633" w14:textId="3294EC74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9.9±3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5B5F5D" w14:textId="2CBAA525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9.2±2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664EA6" w14:textId="2F2410B8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0.40</w:t>
            </w:r>
          </w:p>
        </w:tc>
      </w:tr>
      <w:tr w:rsidR="00C065D0" w:rsidRPr="003E3D54" w14:paraId="36A3F354" w14:textId="77777777" w:rsidTr="00FD2141"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86018D" w14:textId="77777777" w:rsidR="00C065D0" w:rsidRPr="00AB5377" w:rsidRDefault="00C065D0" w:rsidP="00C065D0">
            <w:pPr>
              <w:spacing w:line="276" w:lineRule="auto"/>
            </w:pPr>
            <w:r w:rsidRPr="00AB5377">
              <w:t>V</w:t>
            </w:r>
            <w:r w:rsidRPr="00AB5377">
              <w:rPr>
                <w:vertAlign w:val="subscript"/>
              </w:rPr>
              <w:t>T</w:t>
            </w:r>
            <w:r w:rsidRPr="00AB5377">
              <w:t xml:space="preserve"> (mL) 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F63034" w14:textId="0C01B71F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667±25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A3F448" w14:textId="3D4A7339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600±18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DF739A" w14:textId="7F76E9EB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608±2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62C81E" w14:textId="5A8BB5A1" w:rsidR="00C065D0" w:rsidRPr="00A40B2D" w:rsidRDefault="00C065D0" w:rsidP="00C065D0">
            <w:pPr>
              <w:spacing w:line="276" w:lineRule="auto"/>
              <w:jc w:val="center"/>
            </w:pPr>
            <w:r w:rsidRPr="00EE2D35">
              <w:t>0.48</w:t>
            </w:r>
          </w:p>
        </w:tc>
      </w:tr>
    </w:tbl>
    <w:p w14:paraId="2DA9EA0C" w14:textId="77777777" w:rsidR="00E125BB" w:rsidRDefault="00E125BB" w:rsidP="00E125BB">
      <w:pPr>
        <w:spacing w:line="240" w:lineRule="auto"/>
        <w:rPr>
          <w:szCs w:val="21"/>
        </w:rPr>
      </w:pPr>
    </w:p>
    <w:p w14:paraId="73EB9FD6" w14:textId="7EFDC0A1" w:rsidR="00E125BB" w:rsidRPr="00CF3961" w:rsidRDefault="00E125BB" w:rsidP="00E125BB">
      <w:pPr>
        <w:spacing w:line="240" w:lineRule="auto"/>
        <w:rPr>
          <w:szCs w:val="21"/>
        </w:rPr>
      </w:pPr>
      <w:r w:rsidRPr="00CF3961">
        <w:rPr>
          <w:szCs w:val="21"/>
        </w:rPr>
        <w:t xml:space="preserve">Data are mean ± SD, median (interquartile range), or n (%). Final column reflects overall group differences. *p&lt;0.05 vs. Controls; </w:t>
      </w:r>
      <w:r w:rsidRPr="00CF3961">
        <w:rPr>
          <w:szCs w:val="21"/>
          <w:vertAlign w:val="superscript"/>
        </w:rPr>
        <w:t>†</w:t>
      </w:r>
      <w:r w:rsidRPr="00CF3961">
        <w:rPr>
          <w:szCs w:val="21"/>
        </w:rPr>
        <w:t xml:space="preserve">p&lt;0.05 vs. NCD. Abbreviations; ACEI,angiotensin-converting enzyme inhibitors; ARB, angiotensin-receptor blockers; BNP, B-type natriuretic peptide; BP, blood pressure; E/e’ ratio, the ratio of early diastolic mitral inflow to mitral annular tissue velocities; </w:t>
      </w:r>
      <w:r w:rsidRPr="00BE4822">
        <w:rPr>
          <w:szCs w:val="21"/>
        </w:rPr>
        <w:t>eGFR, estimated glomerular filtration rate;</w:t>
      </w:r>
      <w:r w:rsidRPr="00CF3961">
        <w:rPr>
          <w:szCs w:val="21"/>
        </w:rPr>
        <w:t xml:space="preserve"> HFpEF, heart failure with preserved ejection fraction; LA, left atrial; LV, left ventricular; NCD, non-cardiac dyspnea; NT-proBNP, </w:t>
      </w:r>
      <w:r w:rsidRPr="00CF3961">
        <w:t>N-terminal pro B-type natriuretic peptide;</w:t>
      </w:r>
      <w:r w:rsidRPr="00CF3961">
        <w:rPr>
          <w:szCs w:val="21"/>
        </w:rPr>
        <w:t xml:space="preserve"> PASP, pulmonary artery systolic pressure; and RAP, right atrial pressure;</w:t>
      </w:r>
      <w:r w:rsidRPr="00CF3961">
        <w:t xml:space="preserve"> V</w:t>
      </w:r>
      <w:r w:rsidRPr="000D44CE">
        <w:rPr>
          <w:vertAlign w:val="subscript"/>
        </w:rPr>
        <w:t>E</w:t>
      </w:r>
      <w:r w:rsidRPr="00CF3961">
        <w:rPr>
          <w:vertAlign w:val="subscript"/>
        </w:rPr>
        <w:t>,</w:t>
      </w:r>
      <w:r w:rsidRPr="00CF3961">
        <w:t xml:space="preserve"> minute ventilation; </w:t>
      </w:r>
      <w:r w:rsidRPr="00CF3961">
        <w:rPr>
          <w:szCs w:val="21"/>
        </w:rPr>
        <w:t>VO</w:t>
      </w:r>
      <w:r w:rsidRPr="00CF3961">
        <w:rPr>
          <w:szCs w:val="21"/>
          <w:vertAlign w:val="subscript"/>
        </w:rPr>
        <w:t>2</w:t>
      </w:r>
      <w:r w:rsidRPr="00CF3961">
        <w:rPr>
          <w:szCs w:val="21"/>
        </w:rPr>
        <w:t>, oxygen consumption</w:t>
      </w:r>
      <w:r w:rsidRPr="00CF3961">
        <w:t>; V</w:t>
      </w:r>
      <w:r w:rsidRPr="00CF3961">
        <w:rPr>
          <w:vertAlign w:val="subscript"/>
        </w:rPr>
        <w:t>T,</w:t>
      </w:r>
      <w:r w:rsidRPr="00CF3961">
        <w:t xml:space="preserve"> tidal volume.</w:t>
      </w:r>
      <w:r w:rsidRPr="00CF3961">
        <w:rPr>
          <w:rFonts w:hint="eastAsia"/>
          <w:szCs w:val="21"/>
        </w:rPr>
        <w:t xml:space="preserve">　</w:t>
      </w:r>
    </w:p>
    <w:p w14:paraId="710DB261" w14:textId="77777777" w:rsidR="00E125BB" w:rsidRDefault="00E125BB" w:rsidP="00AC71F5">
      <w:pPr>
        <w:rPr>
          <w:b/>
          <w:color w:val="7030A0"/>
        </w:rPr>
      </w:pPr>
    </w:p>
    <w:p w14:paraId="37CD7150" w14:textId="77777777" w:rsidR="00E125BB" w:rsidRDefault="00E125BB" w:rsidP="00AC71F5">
      <w:pPr>
        <w:rPr>
          <w:b/>
          <w:color w:val="7030A0"/>
        </w:rPr>
      </w:pPr>
    </w:p>
    <w:p w14:paraId="6FD079C9" w14:textId="77777777" w:rsidR="00E125BB" w:rsidRDefault="00E125BB" w:rsidP="00AC71F5">
      <w:pPr>
        <w:rPr>
          <w:b/>
          <w:color w:val="7030A0"/>
        </w:rPr>
      </w:pPr>
    </w:p>
    <w:p w14:paraId="57A62B2F" w14:textId="77777777" w:rsidR="00E125BB" w:rsidRDefault="00E125BB" w:rsidP="00AC71F5">
      <w:pPr>
        <w:rPr>
          <w:b/>
          <w:color w:val="7030A0"/>
        </w:rPr>
      </w:pPr>
    </w:p>
    <w:p w14:paraId="7C9A7598" w14:textId="77777777" w:rsidR="00E125BB" w:rsidRDefault="00E125BB" w:rsidP="00AC71F5">
      <w:pPr>
        <w:rPr>
          <w:b/>
          <w:color w:val="7030A0"/>
        </w:rPr>
      </w:pPr>
    </w:p>
    <w:p w14:paraId="6F6707BD" w14:textId="77777777" w:rsidR="00E125BB" w:rsidRDefault="00E125BB" w:rsidP="00AC71F5">
      <w:pPr>
        <w:rPr>
          <w:b/>
          <w:color w:val="7030A0"/>
        </w:rPr>
      </w:pPr>
    </w:p>
    <w:p w14:paraId="5C8BD7AF" w14:textId="77777777" w:rsidR="00E125BB" w:rsidRDefault="00E125BB" w:rsidP="00AC71F5">
      <w:pPr>
        <w:rPr>
          <w:b/>
          <w:color w:val="7030A0"/>
        </w:rPr>
      </w:pPr>
    </w:p>
    <w:p w14:paraId="16A17EEE" w14:textId="77777777" w:rsidR="00E125BB" w:rsidRDefault="00E125BB" w:rsidP="00AC71F5">
      <w:pPr>
        <w:rPr>
          <w:b/>
          <w:color w:val="7030A0"/>
        </w:rPr>
      </w:pPr>
    </w:p>
    <w:p w14:paraId="2E17152F" w14:textId="77777777" w:rsidR="00E125BB" w:rsidRDefault="00E125BB" w:rsidP="00AC71F5">
      <w:pPr>
        <w:rPr>
          <w:b/>
          <w:color w:val="7030A0"/>
        </w:rPr>
      </w:pPr>
    </w:p>
    <w:p w14:paraId="483BD233" w14:textId="77777777" w:rsidR="00E125BB" w:rsidRDefault="00E125BB" w:rsidP="00AC71F5">
      <w:pPr>
        <w:rPr>
          <w:b/>
          <w:color w:val="7030A0"/>
        </w:rPr>
      </w:pPr>
    </w:p>
    <w:p w14:paraId="0D36B952" w14:textId="77777777" w:rsidR="00E125BB" w:rsidRDefault="00E125BB" w:rsidP="00AC71F5">
      <w:pPr>
        <w:rPr>
          <w:b/>
          <w:color w:val="7030A0"/>
        </w:rPr>
      </w:pPr>
    </w:p>
    <w:p w14:paraId="77FA18B7" w14:textId="77777777" w:rsidR="00E125BB" w:rsidRDefault="00E125BB" w:rsidP="00AC71F5">
      <w:pPr>
        <w:rPr>
          <w:b/>
          <w:color w:val="7030A0"/>
        </w:rPr>
      </w:pPr>
    </w:p>
    <w:p w14:paraId="35FEF5D3" w14:textId="77777777" w:rsidR="00E125BB" w:rsidRDefault="00E125BB" w:rsidP="00AC71F5">
      <w:pPr>
        <w:rPr>
          <w:b/>
          <w:color w:val="7030A0"/>
        </w:rPr>
      </w:pPr>
    </w:p>
    <w:p w14:paraId="7E5A91A0" w14:textId="77777777" w:rsidR="00E125BB" w:rsidRDefault="00E125BB" w:rsidP="00AC71F5">
      <w:pPr>
        <w:rPr>
          <w:b/>
          <w:color w:val="7030A0"/>
        </w:rPr>
      </w:pPr>
    </w:p>
    <w:p w14:paraId="3396CCD1" w14:textId="77777777" w:rsidR="00E125BB" w:rsidRDefault="00E125BB" w:rsidP="00AC71F5">
      <w:pPr>
        <w:rPr>
          <w:b/>
          <w:color w:val="7030A0"/>
        </w:rPr>
      </w:pPr>
    </w:p>
    <w:p w14:paraId="0FD11BF3" w14:textId="77777777" w:rsidR="00E125BB" w:rsidRDefault="00E125BB" w:rsidP="00AC71F5">
      <w:pPr>
        <w:rPr>
          <w:b/>
          <w:color w:val="7030A0"/>
        </w:rPr>
      </w:pPr>
    </w:p>
    <w:p w14:paraId="3B0A1025" w14:textId="77777777" w:rsidR="00E125BB" w:rsidRDefault="00E125BB" w:rsidP="00AC71F5">
      <w:pPr>
        <w:rPr>
          <w:b/>
          <w:color w:val="7030A0"/>
        </w:rPr>
      </w:pPr>
    </w:p>
    <w:p w14:paraId="610584A9" w14:textId="77777777" w:rsidR="00E125BB" w:rsidRDefault="00E125BB" w:rsidP="00AC71F5">
      <w:pPr>
        <w:rPr>
          <w:b/>
          <w:color w:val="7030A0"/>
        </w:rPr>
      </w:pPr>
    </w:p>
    <w:p w14:paraId="0AB941E4" w14:textId="7FF69DCA" w:rsidR="00E125BB" w:rsidRPr="00CF3961" w:rsidRDefault="00E125BB" w:rsidP="00E125BB"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 xml:space="preserve">Table </w:t>
      </w:r>
      <w:r>
        <w:rPr>
          <w:b/>
        </w:rPr>
        <w:t>2</w:t>
      </w:r>
      <w:r w:rsidRPr="00CF3961">
        <w:rPr>
          <w:b/>
          <w:bCs/>
        </w:rPr>
        <w:t>: Echocardiographic Measures and Expired Gas Data during Peak Exercise</w:t>
      </w:r>
      <w:r>
        <w:rPr>
          <w:b/>
          <w:bCs/>
        </w:rPr>
        <w:t xml:space="preserve"> in </w:t>
      </w:r>
      <w:r w:rsidR="000D44CE">
        <w:rPr>
          <w:b/>
          <w:bCs/>
        </w:rPr>
        <w:t>P</w:t>
      </w:r>
      <w:r>
        <w:rPr>
          <w:b/>
          <w:bCs/>
        </w:rPr>
        <w:t xml:space="preserve">atients with </w:t>
      </w:r>
      <w:r w:rsidR="000D44CE">
        <w:rPr>
          <w:b/>
          <w:bCs/>
        </w:rPr>
        <w:t>S</w:t>
      </w:r>
      <w:r>
        <w:rPr>
          <w:b/>
          <w:bCs/>
        </w:rPr>
        <w:t xml:space="preserve">inus </w:t>
      </w:r>
      <w:r w:rsidR="000D44CE">
        <w:rPr>
          <w:b/>
          <w:bCs/>
        </w:rPr>
        <w:t>R</w:t>
      </w:r>
      <w:r>
        <w:rPr>
          <w:b/>
          <w:bCs/>
        </w:rPr>
        <w:t>hythm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90"/>
        <w:gridCol w:w="1906"/>
        <w:gridCol w:w="1906"/>
        <w:gridCol w:w="1906"/>
        <w:gridCol w:w="1236"/>
      </w:tblGrid>
      <w:tr w:rsidR="00C065D0" w:rsidRPr="003E3D54" w14:paraId="38D63E03" w14:textId="77777777" w:rsidTr="00FD2141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216C9F" w14:textId="77777777" w:rsidR="00C065D0" w:rsidRPr="003E3D54" w:rsidRDefault="00C065D0" w:rsidP="00C065D0">
            <w:pPr>
              <w:rPr>
                <w:color w:val="7030A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9C7F65" w14:textId="77777777" w:rsidR="00C065D0" w:rsidRPr="00465C1A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465C1A">
              <w:rPr>
                <w:b/>
                <w:bCs/>
              </w:rPr>
              <w:t>Controls</w:t>
            </w:r>
          </w:p>
          <w:p w14:paraId="3F6FE08C" w14:textId="3DD0375C" w:rsidR="00C065D0" w:rsidRPr="00AB5377" w:rsidRDefault="00C065D0" w:rsidP="00C065D0">
            <w:pPr>
              <w:spacing w:line="276" w:lineRule="auto"/>
              <w:jc w:val="center"/>
            </w:pPr>
            <w:r w:rsidRPr="00465C1A">
              <w:rPr>
                <w:b/>
                <w:bCs/>
              </w:rPr>
              <w:t>(n=20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771FC2" w14:textId="77777777" w:rsidR="00C065D0" w:rsidRPr="00465C1A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465C1A">
              <w:rPr>
                <w:b/>
                <w:bCs/>
              </w:rPr>
              <w:t>NCD</w:t>
            </w:r>
          </w:p>
          <w:p w14:paraId="04095E3A" w14:textId="080A23A1" w:rsidR="00C065D0" w:rsidRPr="00AB5377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465C1A">
              <w:rPr>
                <w:b/>
                <w:bCs/>
              </w:rPr>
              <w:t>(n=108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48F987" w14:textId="77777777" w:rsidR="00C065D0" w:rsidRPr="00465C1A" w:rsidRDefault="00C065D0" w:rsidP="00C065D0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465C1A">
              <w:rPr>
                <w:b/>
                <w:bCs/>
              </w:rPr>
              <w:t>HFpEF</w:t>
            </w:r>
          </w:p>
          <w:p w14:paraId="58267B85" w14:textId="3C99908D" w:rsidR="00C065D0" w:rsidRPr="00AB5377" w:rsidRDefault="00C065D0" w:rsidP="00C065D0">
            <w:pPr>
              <w:spacing w:line="276" w:lineRule="auto"/>
              <w:jc w:val="center"/>
              <w:rPr>
                <w:b/>
                <w:bCs/>
              </w:rPr>
            </w:pPr>
            <w:r w:rsidRPr="00465C1A">
              <w:rPr>
                <w:b/>
                <w:bCs/>
              </w:rPr>
              <w:t>(n=90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5D7ECC" w14:textId="77777777" w:rsidR="00C065D0" w:rsidRPr="00AB5377" w:rsidRDefault="00C065D0" w:rsidP="00C065D0">
            <w:pPr>
              <w:spacing w:line="276" w:lineRule="auto"/>
              <w:jc w:val="center"/>
              <w:rPr>
                <w:b/>
                <w:bCs/>
              </w:rPr>
            </w:pPr>
            <w:r w:rsidRPr="00AB5377">
              <w:rPr>
                <w:b/>
                <w:bCs/>
              </w:rPr>
              <w:t>P value</w:t>
            </w:r>
          </w:p>
        </w:tc>
      </w:tr>
      <w:tr w:rsidR="00C065D0" w:rsidRPr="003E3D54" w14:paraId="2EE87B9B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E15D422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Peak Watts (W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77C410" w14:textId="3FDE310D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69±32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A97DFD" w14:textId="5D9D5B50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59±21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534D91" w14:textId="398E68B9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46±19*</w:t>
            </w:r>
            <w:r w:rsidRPr="00AA390A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D39AD9" w14:textId="67D44872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&lt;0.0001</w:t>
            </w:r>
          </w:p>
        </w:tc>
      </w:tr>
      <w:tr w:rsidR="00C065D0" w:rsidRPr="003E3D54" w14:paraId="78DCC18B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DABE0E" w14:textId="77777777" w:rsidR="00C065D0" w:rsidRPr="00AB5377" w:rsidRDefault="00C065D0" w:rsidP="00C065D0">
            <w:pPr>
              <w:spacing w:line="276" w:lineRule="auto"/>
              <w:rPr>
                <w:b/>
                <w:bCs/>
                <w:i/>
                <w:iCs/>
              </w:rPr>
            </w:pPr>
            <w:r w:rsidRPr="00AB5377">
              <w:t xml:space="preserve">Exercise time (min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B9E346" w14:textId="61A5F7D9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rPr>
                <w:rFonts w:hint="eastAsia"/>
              </w:rPr>
              <w:t>10.7</w:t>
            </w:r>
            <w:r w:rsidRPr="00AA390A">
              <w:t>±4.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50B325" w14:textId="32C9A6F3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9.5±2.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F56D8E" w14:textId="64F925B1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7.6±2.9*</w:t>
            </w:r>
            <w:r w:rsidRPr="00AA390A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78B5A0" w14:textId="24DC94C0" w:rsidR="00C065D0" w:rsidRPr="004C0B80" w:rsidRDefault="00C065D0" w:rsidP="00C065D0">
            <w:pPr>
              <w:spacing w:line="276" w:lineRule="auto"/>
              <w:jc w:val="center"/>
            </w:pPr>
            <w:r w:rsidRPr="00AA390A">
              <w:t>&lt;0.0001</w:t>
            </w:r>
          </w:p>
        </w:tc>
      </w:tr>
      <w:tr w:rsidR="00C065D0" w:rsidRPr="003E3D54" w14:paraId="13613D74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7F9EC9A" w14:textId="77777777" w:rsidR="00C065D0" w:rsidRPr="00AB5377" w:rsidRDefault="00C065D0" w:rsidP="00C065D0">
            <w:pPr>
              <w:spacing w:line="276" w:lineRule="auto"/>
              <w:rPr>
                <w:b/>
                <w:bCs/>
                <w:i/>
                <w:iCs/>
              </w:rPr>
            </w:pPr>
            <w:r w:rsidRPr="00AB5377">
              <w:rPr>
                <w:b/>
                <w:bCs/>
                <w:i/>
                <w:iCs/>
              </w:rPr>
              <w:t>Vital signs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9F6BA91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6038B8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6CE833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14C1F3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C065D0" w:rsidRPr="003E3D54" w14:paraId="313E9AA8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7F4B22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Heart rate (bpm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720F78" w14:textId="5A98C8D3" w:rsidR="00C065D0" w:rsidRPr="004C0B80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31187">
              <w:t>120±21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C870AC" w14:textId="399D547B" w:rsidR="00C065D0" w:rsidRPr="004C0B80" w:rsidRDefault="00C065D0" w:rsidP="00C065D0">
            <w:pPr>
              <w:spacing w:line="276" w:lineRule="auto"/>
              <w:jc w:val="center"/>
            </w:pPr>
            <w:r w:rsidRPr="00C31187">
              <w:t>115±21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97368C" w14:textId="28D8CC71" w:rsidR="00C065D0" w:rsidRPr="004C0B80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C31187">
              <w:t>107±22</w:t>
            </w:r>
            <w:r w:rsidRPr="00C31187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147E50" w14:textId="31E17A67" w:rsidR="00C065D0" w:rsidRPr="004C0B80" w:rsidRDefault="00C065D0" w:rsidP="00C065D0">
            <w:pPr>
              <w:spacing w:line="276" w:lineRule="auto"/>
              <w:jc w:val="center"/>
            </w:pPr>
            <w:r w:rsidRPr="00C31187">
              <w:t>0.01</w:t>
            </w:r>
          </w:p>
        </w:tc>
      </w:tr>
      <w:tr w:rsidR="00C065D0" w:rsidRPr="003E3D54" w14:paraId="0603661F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BFDF78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Systolic BP (mmHg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ECE086" w14:textId="4D1D525B" w:rsidR="00C065D0" w:rsidRPr="0094287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739D5">
              <w:t>180±3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6E5E07" w14:textId="43ED9E65" w:rsidR="00C065D0" w:rsidRPr="00942871" w:rsidRDefault="00C065D0" w:rsidP="00C065D0">
            <w:pPr>
              <w:spacing w:line="276" w:lineRule="auto"/>
              <w:jc w:val="center"/>
            </w:pPr>
            <w:r w:rsidRPr="009739D5">
              <w:t>166±3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1A1B37" w14:textId="430734C4" w:rsidR="00C065D0" w:rsidRPr="0094287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739D5">
              <w:t>162±32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9303BE" w14:textId="7AB64E60" w:rsidR="00C065D0" w:rsidRPr="00942871" w:rsidRDefault="00C065D0" w:rsidP="00C065D0">
            <w:pPr>
              <w:spacing w:line="276" w:lineRule="auto"/>
              <w:jc w:val="center"/>
            </w:pPr>
            <w:r w:rsidRPr="009739D5">
              <w:t>0.12</w:t>
            </w:r>
          </w:p>
        </w:tc>
      </w:tr>
      <w:tr w:rsidR="00C065D0" w:rsidRPr="003E3D54" w14:paraId="19EF671B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715B6C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Saturation (%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CD25DC" w14:textId="23D62F66" w:rsidR="00C065D0" w:rsidRPr="0094287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53FC6">
              <w:t>95±2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324AC8" w14:textId="73B3A1FE" w:rsidR="00C065D0" w:rsidRPr="00942871" w:rsidRDefault="00C065D0" w:rsidP="00C065D0">
            <w:pPr>
              <w:spacing w:line="276" w:lineRule="auto"/>
              <w:jc w:val="center"/>
            </w:pPr>
            <w:r w:rsidRPr="00953FC6">
              <w:t>93±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6B96AC" w14:textId="260F11C7" w:rsidR="00C065D0" w:rsidRPr="0094287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53FC6">
              <w:t>94±5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803147" w14:textId="7A48DAE6" w:rsidR="00C065D0" w:rsidRPr="00942871" w:rsidRDefault="00C065D0" w:rsidP="00C065D0">
            <w:pPr>
              <w:spacing w:line="276" w:lineRule="auto"/>
              <w:jc w:val="center"/>
            </w:pPr>
            <w:r w:rsidRPr="00953FC6">
              <w:t>0.53</w:t>
            </w:r>
          </w:p>
        </w:tc>
      </w:tr>
      <w:tr w:rsidR="00E125BB" w:rsidRPr="003E3D54" w14:paraId="6E9A556D" w14:textId="77777777" w:rsidTr="00FD2141">
        <w:tc>
          <w:tcPr>
            <w:tcW w:w="2410" w:type="pct"/>
            <w:gridSpan w:val="2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534962" w14:textId="77777777" w:rsidR="00E125BB" w:rsidRPr="00AB5377" w:rsidRDefault="00E125BB" w:rsidP="00FD2141">
            <w:pPr>
              <w:spacing w:line="276" w:lineRule="auto"/>
            </w:pPr>
            <w:r w:rsidRPr="00AB5377">
              <w:rPr>
                <w:b/>
                <w:bCs/>
                <w:i/>
                <w:iCs/>
              </w:rPr>
              <w:t>Echocardiographic measures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32EE85" w14:textId="77777777" w:rsidR="00E125BB" w:rsidRPr="003E3D54" w:rsidRDefault="00E125BB" w:rsidP="00FD2141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F54DD1" w14:textId="77777777" w:rsidR="00E125BB" w:rsidRPr="003E3D54" w:rsidRDefault="00E125BB" w:rsidP="00FD2141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B71B2D" w14:textId="77777777" w:rsidR="00E125BB" w:rsidRPr="003E3D54" w:rsidRDefault="00E125BB" w:rsidP="00FD2141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C065D0" w:rsidRPr="003E3D54" w14:paraId="5ED0DAE8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CC2CC3" w14:textId="77777777" w:rsidR="00C065D0" w:rsidRPr="00AB5377" w:rsidRDefault="00C065D0" w:rsidP="00C065D0">
            <w:pPr>
              <w:spacing w:line="276" w:lineRule="auto"/>
            </w:pPr>
            <w:r w:rsidRPr="00AB5377">
              <w:t>LV ejection fraction (%)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DDF98E" w14:textId="13FCE221" w:rsidR="00C065D0" w:rsidRPr="0094287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53FC6">
              <w:t>71±5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BB5F5A" w14:textId="1286BD3B" w:rsidR="00C065D0" w:rsidRPr="00942871" w:rsidRDefault="00C065D0" w:rsidP="00C065D0">
            <w:pPr>
              <w:spacing w:line="276" w:lineRule="auto"/>
              <w:jc w:val="center"/>
            </w:pPr>
            <w:r w:rsidRPr="00953FC6">
              <w:t>71±6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45E453" w14:textId="2F78A4CC" w:rsidR="00C065D0" w:rsidRPr="0094287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53FC6">
              <w:t>70±7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552748" w14:textId="1C8F3702" w:rsidR="00C065D0" w:rsidRPr="00942871" w:rsidRDefault="00C065D0" w:rsidP="00C065D0">
            <w:pPr>
              <w:spacing w:line="276" w:lineRule="auto"/>
              <w:jc w:val="center"/>
            </w:pPr>
            <w:r w:rsidRPr="00953FC6">
              <w:t>0.71</w:t>
            </w:r>
          </w:p>
        </w:tc>
      </w:tr>
      <w:tr w:rsidR="00C065D0" w:rsidRPr="003E3D54" w14:paraId="57914D98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6AE9E6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E-wave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9BDA72" w14:textId="0DACCDA3" w:rsidR="00C065D0" w:rsidRPr="00784CAE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53FC6">
              <w:t>122±2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18229A" w14:textId="3BBAC05F" w:rsidR="00C065D0" w:rsidRPr="00784CAE" w:rsidRDefault="00C065D0" w:rsidP="00C065D0">
            <w:pPr>
              <w:spacing w:line="276" w:lineRule="auto"/>
              <w:jc w:val="center"/>
            </w:pPr>
            <w:r w:rsidRPr="00953FC6">
              <w:t>109±23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F449F4" w14:textId="7F2B85A4" w:rsidR="00C065D0" w:rsidRPr="00784CAE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53FC6">
              <w:t>126±29</w:t>
            </w:r>
            <w:r w:rsidRPr="00953FC6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C617F0" w14:textId="3D9005FA" w:rsidR="00C065D0" w:rsidRPr="00784CAE" w:rsidRDefault="00C065D0" w:rsidP="00C065D0">
            <w:pPr>
              <w:spacing w:line="276" w:lineRule="auto"/>
              <w:jc w:val="center"/>
            </w:pPr>
            <w:r w:rsidRPr="00953FC6">
              <w:t>0.0001</w:t>
            </w:r>
          </w:p>
        </w:tc>
      </w:tr>
      <w:tr w:rsidR="00C065D0" w:rsidRPr="003E3D54" w14:paraId="53B82D70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5AA059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Septal mitral e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C67842" w14:textId="594E7F59" w:rsidR="00C065D0" w:rsidRPr="00784CAE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00DB4">
              <w:t>10.8±2.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00549E" w14:textId="2E518029" w:rsidR="00C065D0" w:rsidRPr="00784CAE" w:rsidRDefault="00C065D0" w:rsidP="00C065D0">
            <w:pPr>
              <w:spacing w:line="276" w:lineRule="auto"/>
              <w:jc w:val="center"/>
            </w:pPr>
            <w:r w:rsidRPr="00700DB4">
              <w:t>9.8±2.4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BB06AB" w14:textId="4A8EB77F" w:rsidR="00C065D0" w:rsidRPr="00784CAE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00DB4">
              <w:t>7.5±1.8*</w:t>
            </w:r>
            <w:r w:rsidRPr="00700DB4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FB9CB8" w14:textId="228946A8" w:rsidR="00C065D0" w:rsidRPr="00784CAE" w:rsidRDefault="00C065D0" w:rsidP="00C065D0">
            <w:pPr>
              <w:spacing w:line="276" w:lineRule="auto"/>
              <w:jc w:val="center"/>
            </w:pPr>
            <w:r w:rsidRPr="00700DB4">
              <w:t>&lt;0.0001</w:t>
            </w:r>
          </w:p>
        </w:tc>
      </w:tr>
      <w:tr w:rsidR="00C065D0" w:rsidRPr="003E3D54" w14:paraId="613A8C1E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B3FF6C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Septal mitral s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5AB4FE" w14:textId="4A6FE22E" w:rsidR="00C065D0" w:rsidRPr="00784CAE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00DB4">
              <w:t>8.9±1.6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DE372F" w14:textId="081D9771" w:rsidR="00C065D0" w:rsidRPr="00784CAE" w:rsidRDefault="00C065D0" w:rsidP="00C065D0">
            <w:pPr>
              <w:spacing w:line="276" w:lineRule="auto"/>
              <w:jc w:val="center"/>
            </w:pPr>
            <w:r w:rsidRPr="00700DB4">
              <w:t>9.1±2.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F7E7C9" w14:textId="3E003AB0" w:rsidR="00C065D0" w:rsidRPr="00784CAE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00DB4">
              <w:t>7.5±1.7*</w:t>
            </w:r>
            <w:r w:rsidRPr="00700DB4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83B81A" w14:textId="6739817C" w:rsidR="00C065D0" w:rsidRPr="00784CAE" w:rsidRDefault="00C065D0" w:rsidP="00C065D0">
            <w:pPr>
              <w:spacing w:line="276" w:lineRule="auto"/>
              <w:jc w:val="center"/>
            </w:pPr>
            <w:r w:rsidRPr="00700DB4">
              <w:t>&lt;0.0001</w:t>
            </w:r>
          </w:p>
        </w:tc>
      </w:tr>
      <w:tr w:rsidR="00C065D0" w:rsidRPr="003E3D54" w14:paraId="6750475C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1E5077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E/e’ ratio (septal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01987C" w14:textId="61453EA2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00DB4">
              <w:t>11.2±1.9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4389D1" w14:textId="3C3C9251" w:rsidR="00C065D0" w:rsidRPr="00940005" w:rsidRDefault="00C065D0" w:rsidP="00C065D0">
            <w:pPr>
              <w:spacing w:line="276" w:lineRule="auto"/>
              <w:jc w:val="center"/>
            </w:pPr>
            <w:r w:rsidRPr="00700DB4">
              <w:t>11.6±2.9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0AD651" w14:textId="181D63E1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00DB4">
              <w:t>17.7±6.0*</w:t>
            </w:r>
            <w:r w:rsidRPr="00700DB4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CCAE87" w14:textId="60E5FCA5" w:rsidR="00C065D0" w:rsidRPr="00940005" w:rsidRDefault="00C065D0" w:rsidP="00C065D0">
            <w:pPr>
              <w:spacing w:line="276" w:lineRule="auto"/>
              <w:jc w:val="center"/>
            </w:pPr>
            <w:r w:rsidRPr="00700DB4">
              <w:t>&lt;0.0001</w:t>
            </w:r>
          </w:p>
        </w:tc>
      </w:tr>
      <w:tr w:rsidR="00C065D0" w:rsidRPr="003E3D54" w14:paraId="661CB10E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CE77DB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Cardiac output (L/min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D8C175" w14:textId="72BD253C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A7498E">
              <w:t>7.5±1.5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82887C" w14:textId="09C53971" w:rsidR="00C065D0" w:rsidRPr="00940005" w:rsidRDefault="00C065D0" w:rsidP="00C065D0">
            <w:pPr>
              <w:spacing w:line="276" w:lineRule="auto"/>
              <w:jc w:val="center"/>
            </w:pPr>
            <w:r w:rsidRPr="00A7498E">
              <w:t>7.1±2.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BAD4DE" w14:textId="2AEDB00D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A7498E">
              <w:t>6.7±2.1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84F7A0" w14:textId="1D829E37" w:rsidR="00C065D0" w:rsidRPr="00940005" w:rsidRDefault="00C065D0" w:rsidP="00C065D0">
            <w:pPr>
              <w:spacing w:line="276" w:lineRule="auto"/>
              <w:jc w:val="center"/>
            </w:pPr>
            <w:r w:rsidRPr="00A7498E">
              <w:t>0.06</w:t>
            </w:r>
          </w:p>
        </w:tc>
      </w:tr>
      <w:tr w:rsidR="00C065D0" w:rsidRPr="003E3D54" w14:paraId="4C5F5ADD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C150B5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TV s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421BCE" w14:textId="0DE14512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A7498E">
              <w:t>15.6±2.5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315E9D" w14:textId="69C1E450" w:rsidR="00C065D0" w:rsidRPr="00940005" w:rsidRDefault="00C065D0" w:rsidP="00C065D0">
            <w:pPr>
              <w:spacing w:line="276" w:lineRule="auto"/>
              <w:jc w:val="center"/>
            </w:pPr>
            <w:r w:rsidRPr="00A7498E">
              <w:t>14.9±2.9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079064" w14:textId="70521184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A7498E">
              <w:t>13.6±3.0</w:t>
            </w:r>
            <w:r w:rsidRPr="00A7498E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3B209F" w14:textId="45E7BC79" w:rsidR="00C065D0" w:rsidRPr="00940005" w:rsidRDefault="00C065D0" w:rsidP="00C065D0">
            <w:pPr>
              <w:spacing w:line="276" w:lineRule="auto"/>
              <w:jc w:val="center"/>
            </w:pPr>
            <w:r w:rsidRPr="00A7498E">
              <w:t>0.005</w:t>
            </w:r>
          </w:p>
        </w:tc>
      </w:tr>
      <w:tr w:rsidR="00C065D0" w:rsidRPr="003E3D54" w14:paraId="1A9EE0E6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2DA7BB" w14:textId="77777777" w:rsidR="00C065D0" w:rsidRPr="00AB5377" w:rsidRDefault="00C065D0" w:rsidP="00C065D0">
            <w:pPr>
              <w:spacing w:line="276" w:lineRule="auto"/>
            </w:pPr>
            <w:r w:rsidRPr="00AB5377">
              <w:t xml:space="preserve">PASP (mmHg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88636F" w14:textId="4BB50B8C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803FBA">
              <w:t>43±12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5B8380" w14:textId="4CEBD7A7" w:rsidR="00C065D0" w:rsidRPr="00940005" w:rsidRDefault="00C065D0" w:rsidP="00C065D0">
            <w:pPr>
              <w:spacing w:line="276" w:lineRule="auto"/>
              <w:jc w:val="center"/>
            </w:pPr>
            <w:r w:rsidRPr="00803FBA">
              <w:t>42±1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D09333" w14:textId="04FDA566" w:rsidR="00C065D0" w:rsidRPr="00940005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803FBA">
              <w:t>43±13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ABF33A" w14:textId="6660386B" w:rsidR="00C065D0" w:rsidRPr="00940005" w:rsidRDefault="00C065D0" w:rsidP="00C065D0">
            <w:pPr>
              <w:spacing w:line="276" w:lineRule="auto"/>
              <w:jc w:val="center"/>
            </w:pPr>
            <w:r w:rsidRPr="00803FBA">
              <w:t>0.75</w:t>
            </w:r>
          </w:p>
        </w:tc>
      </w:tr>
      <w:tr w:rsidR="00C065D0" w:rsidRPr="003E3D54" w14:paraId="7A8C39DE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268F86" w14:textId="77777777" w:rsidR="00C065D0" w:rsidRPr="00AB5377" w:rsidRDefault="00C065D0" w:rsidP="00C065D0">
            <w:pPr>
              <w:spacing w:line="276" w:lineRule="auto"/>
              <w:rPr>
                <w:b/>
                <w:bCs/>
                <w:i/>
                <w:iCs/>
              </w:rPr>
            </w:pPr>
            <w:r w:rsidRPr="00AB5377">
              <w:rPr>
                <w:b/>
                <w:bCs/>
                <w:i/>
                <w:iCs/>
              </w:rPr>
              <w:t>Expired gas data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E5CFBD1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356F98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06FEEB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6E825F" w14:textId="77777777" w:rsidR="00C065D0" w:rsidRPr="003E3D54" w:rsidRDefault="00C065D0" w:rsidP="00C065D0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C065D0" w:rsidRPr="003E3D54" w14:paraId="6FD49161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95052A" w14:textId="77777777" w:rsidR="00C065D0" w:rsidRPr="00AB5377" w:rsidRDefault="00C065D0" w:rsidP="00C065D0">
            <w:pPr>
              <w:spacing w:line="276" w:lineRule="auto"/>
            </w:pPr>
            <w:r w:rsidRPr="00AB5377">
              <w:t>VO</w:t>
            </w:r>
            <w:r w:rsidRPr="00AB5377">
              <w:rPr>
                <w:vertAlign w:val="subscript"/>
              </w:rPr>
              <w:t>2</w:t>
            </w:r>
            <w:r w:rsidRPr="00AB5377">
              <w:t xml:space="preserve"> (mL/min/kg) 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F3FE7E" w14:textId="74E1BE13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13.9±4.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76E057" w14:textId="78B575C3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12.6±3.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896F20" w14:textId="457BB7EA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11.0±3.2*</w:t>
            </w:r>
            <w:r w:rsidRPr="00803FBA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7912D6" w14:textId="05E82380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0.003</w:t>
            </w:r>
          </w:p>
        </w:tc>
      </w:tr>
      <w:tr w:rsidR="00C065D0" w:rsidRPr="003E3D54" w14:paraId="5C913E36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DA16F8" w14:textId="77777777" w:rsidR="00C065D0" w:rsidRPr="00AB5377" w:rsidRDefault="00C065D0" w:rsidP="00C065D0">
            <w:pPr>
              <w:spacing w:line="276" w:lineRule="auto"/>
            </w:pPr>
            <w:r w:rsidRPr="00AB5377">
              <w:t>O</w:t>
            </w:r>
            <w:r w:rsidRPr="00AB5377">
              <w:rPr>
                <w:vertAlign w:val="subscript"/>
              </w:rPr>
              <w:t>2</w:t>
            </w:r>
            <w:r w:rsidRPr="00AB5377">
              <w:t xml:space="preserve"> pulse (mL/min/beat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B0151D" w14:textId="51507720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7.1±3.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26DE64" w14:textId="16D4B500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6.5±2.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2E68AF" w14:textId="56F36FD2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t>5.9±1.8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72F0EB" w14:textId="611B8A3D" w:rsidR="00C065D0" w:rsidRPr="00515BE8" w:rsidRDefault="00C065D0" w:rsidP="00C065D0">
            <w:pPr>
              <w:spacing w:line="276" w:lineRule="auto"/>
              <w:jc w:val="center"/>
            </w:pPr>
            <w:r w:rsidRPr="00803FBA">
              <w:rPr>
                <w:rFonts w:eastAsia="游ゴシック"/>
              </w:rPr>
              <w:t>0.25</w:t>
            </w:r>
          </w:p>
        </w:tc>
      </w:tr>
      <w:tr w:rsidR="00C065D0" w:rsidRPr="003E3D54" w14:paraId="68CE407D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0C8B76" w14:textId="77777777" w:rsidR="00C065D0" w:rsidRPr="00AB5377" w:rsidRDefault="00C065D0" w:rsidP="00C065D0">
            <w:pPr>
              <w:spacing w:line="276" w:lineRule="auto"/>
            </w:pPr>
            <w:r w:rsidRPr="00AB5377">
              <w:t>RER</w:t>
            </w:r>
            <w:r w:rsidRPr="00AB5377">
              <w:rPr>
                <w:rFonts w:hint="eastAsia"/>
              </w:rPr>
              <w:t xml:space="preserve">　</w:t>
            </w:r>
            <w:r w:rsidRPr="00AB5377">
              <w:t xml:space="preserve">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4F12A5" w14:textId="4394FFC1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t>1.20±0.1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8B298B" w14:textId="7B1DC9DD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t>1.18±0.1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C59F06" w14:textId="734176F6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t>1.12±0.13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7287BD" w14:textId="40CAF39D" w:rsidR="00C065D0" w:rsidRPr="00D75651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925FA9">
              <w:rPr>
                <w:rFonts w:eastAsia="游ゴシック"/>
              </w:rPr>
              <w:t>0.13</w:t>
            </w:r>
          </w:p>
        </w:tc>
      </w:tr>
      <w:tr w:rsidR="00C065D0" w:rsidRPr="003E3D54" w14:paraId="32F53314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8CEBBA" w14:textId="77777777" w:rsidR="00C065D0" w:rsidRPr="00AB5377" w:rsidRDefault="00C065D0" w:rsidP="00C065D0">
            <w:pPr>
              <w:spacing w:line="276" w:lineRule="auto"/>
            </w:pPr>
            <w:r w:rsidRPr="00AB5377">
              <w:t>Respiratory rate (/min)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3C231F" w14:textId="61001B8D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rPr>
                <w:rFonts w:hint="eastAsia"/>
              </w:rPr>
              <w:t>30</w:t>
            </w:r>
            <w:r w:rsidRPr="00925FA9">
              <w:t>±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1C5353" w14:textId="67484FF8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t>32±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B562C0" w14:textId="56CF3F00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t>33±8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9A6A85" w14:textId="033DAACA" w:rsidR="00C065D0" w:rsidRPr="00D75651" w:rsidRDefault="00C065D0" w:rsidP="00C065D0">
            <w:pPr>
              <w:spacing w:line="276" w:lineRule="auto"/>
              <w:jc w:val="center"/>
            </w:pPr>
            <w:r w:rsidRPr="00925FA9">
              <w:rPr>
                <w:rFonts w:eastAsia="游ゴシック"/>
              </w:rPr>
              <w:t>0.21</w:t>
            </w:r>
          </w:p>
        </w:tc>
      </w:tr>
      <w:tr w:rsidR="00C065D0" w:rsidRPr="00F774E4" w14:paraId="43DB7673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B55A0A" w14:textId="77777777" w:rsidR="00C065D0" w:rsidRPr="00AB5377" w:rsidRDefault="00C065D0" w:rsidP="00C065D0">
            <w:pPr>
              <w:spacing w:line="276" w:lineRule="auto"/>
            </w:pPr>
            <w:r w:rsidRPr="00AB5377">
              <w:t>V</w:t>
            </w:r>
            <w:r w:rsidRPr="00191ED7">
              <w:rPr>
                <w:vertAlign w:val="subscript"/>
              </w:rPr>
              <w:t>E</w:t>
            </w:r>
            <w:r w:rsidRPr="00AB5377">
              <w:t xml:space="preserve"> (L/min)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4BE7F4" w14:textId="41B48509" w:rsidR="00C065D0" w:rsidRPr="00F774E4" w:rsidRDefault="00C065D0" w:rsidP="00C065D0">
            <w:pPr>
              <w:spacing w:line="276" w:lineRule="auto"/>
              <w:jc w:val="center"/>
            </w:pPr>
            <w:r w:rsidRPr="00803FBA">
              <w:t>34.6±14.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E6FED" w14:textId="25315B65" w:rsidR="00C065D0" w:rsidRPr="00F774E4" w:rsidRDefault="00C065D0" w:rsidP="00C065D0">
            <w:pPr>
              <w:spacing w:line="276" w:lineRule="auto"/>
              <w:jc w:val="center"/>
            </w:pPr>
            <w:r w:rsidRPr="00803FBA">
              <w:t>31.8±9.8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E8D3B5" w14:textId="20EE9CC2" w:rsidR="00C065D0" w:rsidRPr="00F774E4" w:rsidRDefault="00C065D0" w:rsidP="00C065D0">
            <w:pPr>
              <w:spacing w:line="276" w:lineRule="auto"/>
              <w:jc w:val="center"/>
            </w:pPr>
            <w:r w:rsidRPr="00803FBA">
              <w:t>29.8±9.4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0E7CEE" w14:textId="17A45259" w:rsidR="00C065D0" w:rsidRPr="00F774E4" w:rsidRDefault="00C065D0" w:rsidP="00C065D0">
            <w:pPr>
              <w:spacing w:line="276" w:lineRule="auto"/>
              <w:jc w:val="center"/>
            </w:pPr>
            <w:r w:rsidRPr="00803FBA">
              <w:rPr>
                <w:rFonts w:eastAsia="游ゴシック"/>
              </w:rPr>
              <w:t>0.25</w:t>
            </w:r>
          </w:p>
        </w:tc>
      </w:tr>
      <w:tr w:rsidR="00C065D0" w:rsidRPr="003E3D54" w14:paraId="268CBA7B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5BF843" w14:textId="77777777" w:rsidR="00C065D0" w:rsidRPr="00AB5377" w:rsidRDefault="00C065D0" w:rsidP="00C065D0">
            <w:pPr>
              <w:spacing w:line="276" w:lineRule="auto"/>
            </w:pPr>
            <w:r w:rsidRPr="00AB5377">
              <w:t>V</w:t>
            </w:r>
            <w:r w:rsidRPr="00AB5377">
              <w:rPr>
                <w:vertAlign w:val="subscript"/>
              </w:rPr>
              <w:t>T</w:t>
            </w:r>
            <w:r w:rsidRPr="00AB5377">
              <w:t xml:space="preserve"> (mL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4FFE0D" w14:textId="5F1E0286" w:rsidR="00C065D0" w:rsidRPr="00DD77E7" w:rsidRDefault="00C065D0" w:rsidP="00C065D0">
            <w:pPr>
              <w:spacing w:line="276" w:lineRule="auto"/>
              <w:jc w:val="center"/>
            </w:pPr>
            <w:r w:rsidRPr="00803FBA">
              <w:t>1170±47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D21F26" w14:textId="325FCF58" w:rsidR="00C065D0" w:rsidRPr="00DD77E7" w:rsidRDefault="00C065D0" w:rsidP="00C065D0">
            <w:pPr>
              <w:spacing w:line="276" w:lineRule="auto"/>
              <w:jc w:val="center"/>
            </w:pPr>
            <w:r w:rsidRPr="00803FBA">
              <w:t>1000±30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01DA42" w14:textId="0AA7A703" w:rsidR="00C065D0" w:rsidRPr="00DD77E7" w:rsidRDefault="00C065D0" w:rsidP="00C065D0">
            <w:pPr>
              <w:spacing w:line="276" w:lineRule="auto"/>
              <w:jc w:val="center"/>
            </w:pPr>
            <w:r w:rsidRPr="00803FBA">
              <w:t>918±304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1EED90" w14:textId="21ED1D28" w:rsidR="00C065D0" w:rsidRPr="00DD77E7" w:rsidRDefault="00C065D0" w:rsidP="00C065D0">
            <w:pPr>
              <w:spacing w:line="276" w:lineRule="auto"/>
              <w:jc w:val="center"/>
            </w:pPr>
            <w:r w:rsidRPr="00803FBA">
              <w:rPr>
                <w:rFonts w:eastAsia="游ゴシック"/>
              </w:rPr>
              <w:t>0.03</w:t>
            </w:r>
          </w:p>
        </w:tc>
      </w:tr>
      <w:tr w:rsidR="00C065D0" w:rsidRPr="003E3D54" w14:paraId="45C37501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DABC3F" w14:textId="77777777" w:rsidR="00C065D0" w:rsidRPr="00AB5377" w:rsidRDefault="00C065D0" w:rsidP="00C065D0">
            <w:pPr>
              <w:spacing w:line="276" w:lineRule="auto"/>
            </w:pPr>
            <w:r w:rsidRPr="00AB5377">
              <w:t>Minimum V</w:t>
            </w:r>
            <w:r w:rsidRPr="00191ED7">
              <w:rPr>
                <w:vertAlign w:val="subscript"/>
              </w:rPr>
              <w:t>E</w:t>
            </w:r>
            <w:r w:rsidRPr="00AB5377">
              <w:t>/VCO</w:t>
            </w:r>
            <w:r w:rsidRPr="00AB5377">
              <w:rPr>
                <w:vertAlign w:val="subscript"/>
              </w:rPr>
              <w:t>2</w:t>
            </w:r>
            <w:r w:rsidRPr="00AB5377">
              <w:t xml:space="preserve"> (ratio) 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74CC9A" w14:textId="0F1FE7A3" w:rsidR="00C065D0" w:rsidRPr="00DD77E7" w:rsidRDefault="00C065D0" w:rsidP="00C065D0">
            <w:pPr>
              <w:spacing w:line="276" w:lineRule="auto"/>
              <w:jc w:val="center"/>
            </w:pPr>
            <w:r w:rsidRPr="00733B9C">
              <w:t>33.7±7.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D9F268" w14:textId="448D6DD9" w:rsidR="00C065D0" w:rsidRPr="00DD77E7" w:rsidRDefault="00C065D0" w:rsidP="00C065D0">
            <w:pPr>
              <w:spacing w:line="276" w:lineRule="auto"/>
              <w:jc w:val="center"/>
            </w:pPr>
            <w:r w:rsidRPr="00733B9C">
              <w:t>39.1±9.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355E0C" w14:textId="451C5E89" w:rsidR="00C065D0" w:rsidRPr="00DD77E7" w:rsidRDefault="00C065D0" w:rsidP="00C065D0">
            <w:pPr>
              <w:spacing w:line="276" w:lineRule="auto"/>
              <w:jc w:val="center"/>
            </w:pPr>
            <w:r w:rsidRPr="00733B9C">
              <w:t>40.6±8.0*</w:t>
            </w:r>
            <w:r w:rsidRPr="00733B9C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6592F5" w14:textId="43DFEB95" w:rsidR="00C065D0" w:rsidRPr="00DD77E7" w:rsidRDefault="00C065D0" w:rsidP="00C065D0">
            <w:pPr>
              <w:spacing w:line="276" w:lineRule="auto"/>
              <w:jc w:val="center"/>
              <w:rPr>
                <w:rFonts w:eastAsia="游ゴシック"/>
              </w:rPr>
            </w:pPr>
            <w:r w:rsidRPr="00733B9C">
              <w:rPr>
                <w:rFonts w:eastAsia="游ゴシック"/>
              </w:rPr>
              <w:t>0.0005</w:t>
            </w:r>
          </w:p>
        </w:tc>
      </w:tr>
      <w:tr w:rsidR="00C065D0" w:rsidRPr="003E3D54" w14:paraId="6F92BCB1" w14:textId="77777777" w:rsidTr="00FD2141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6C91D1" w14:textId="77777777" w:rsidR="00C065D0" w:rsidRPr="00AB5377" w:rsidRDefault="00C065D0" w:rsidP="00C065D0">
            <w:pPr>
              <w:spacing w:line="276" w:lineRule="auto"/>
            </w:pPr>
            <w:r w:rsidRPr="00AB5377">
              <w:t>V</w:t>
            </w:r>
            <w:r w:rsidRPr="00191ED7">
              <w:rPr>
                <w:vertAlign w:val="subscript"/>
              </w:rPr>
              <w:t>E</w:t>
            </w:r>
            <w:r w:rsidRPr="00AB5377">
              <w:t xml:space="preserve"> vs. VCO</w:t>
            </w:r>
            <w:r w:rsidRPr="00AB5377">
              <w:rPr>
                <w:vertAlign w:val="subscript"/>
              </w:rPr>
              <w:t>2</w:t>
            </w:r>
            <w:r w:rsidRPr="00AB5377">
              <w:t xml:space="preserve"> slope 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22E4E7" w14:textId="1D1BB89E" w:rsidR="00C065D0" w:rsidRPr="00DD77E7" w:rsidRDefault="00C065D0" w:rsidP="00C065D0">
            <w:pPr>
              <w:spacing w:line="276" w:lineRule="auto"/>
              <w:jc w:val="center"/>
            </w:pPr>
            <w:r w:rsidRPr="00A52690">
              <w:t>31.9±8.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B453FF" w14:textId="78D33753" w:rsidR="00C065D0" w:rsidRPr="00DD77E7" w:rsidRDefault="00C065D0" w:rsidP="00C065D0">
            <w:pPr>
              <w:spacing w:line="276" w:lineRule="auto"/>
              <w:jc w:val="center"/>
            </w:pPr>
            <w:r w:rsidRPr="00A52690">
              <w:t>36.5±9.3*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0754ED" w14:textId="0F669F73" w:rsidR="00C065D0" w:rsidRPr="00DD77E7" w:rsidRDefault="00C065D0" w:rsidP="00C065D0">
            <w:pPr>
              <w:spacing w:line="276" w:lineRule="auto"/>
              <w:jc w:val="center"/>
            </w:pPr>
            <w:r w:rsidRPr="00A52690">
              <w:t>39.6±8.6*</w:t>
            </w:r>
            <w:r w:rsidRPr="00A52690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51C22B" w14:textId="6177A404" w:rsidR="00C065D0" w:rsidRPr="00DD77E7" w:rsidRDefault="00C065D0" w:rsidP="00C065D0">
            <w:pPr>
              <w:spacing w:line="276" w:lineRule="auto"/>
              <w:jc w:val="center"/>
            </w:pPr>
            <w:r w:rsidRPr="00A52690">
              <w:rPr>
                <w:rFonts w:eastAsia="游ゴシック"/>
              </w:rPr>
              <w:t>&lt;0.0001</w:t>
            </w:r>
          </w:p>
        </w:tc>
      </w:tr>
    </w:tbl>
    <w:p w14:paraId="6B5DC0AB" w14:textId="77777777" w:rsidR="00E125BB" w:rsidRPr="00CF3961" w:rsidRDefault="00E125BB" w:rsidP="00E125BB">
      <w:pPr>
        <w:rPr>
          <w:szCs w:val="21"/>
        </w:rPr>
      </w:pPr>
    </w:p>
    <w:p w14:paraId="06B54F65" w14:textId="33104DFD" w:rsidR="00E125BB" w:rsidRPr="00CF3961" w:rsidRDefault="00E125BB" w:rsidP="00E125BB">
      <w:pPr>
        <w:spacing w:line="240" w:lineRule="auto"/>
        <w:rPr>
          <w:szCs w:val="21"/>
        </w:rPr>
      </w:pPr>
      <w:r w:rsidRPr="00CF3961">
        <w:rPr>
          <w:szCs w:val="21"/>
        </w:rPr>
        <w:t xml:space="preserve">Data are mean ± SD. Final column reflects overall group differences. </w:t>
      </w:r>
      <w:r w:rsidRPr="00CF3961">
        <w:t>*p&lt;0.05 vs. Controls;</w:t>
      </w:r>
      <w:r w:rsidRPr="00CF3961">
        <w:rPr>
          <w:color w:val="000000"/>
          <w:sz w:val="22"/>
        </w:rPr>
        <w:t xml:space="preserve"> </w:t>
      </w:r>
      <w:r w:rsidRPr="00CF3961">
        <w:rPr>
          <w:color w:val="000000"/>
          <w:sz w:val="22"/>
          <w:vertAlign w:val="superscript"/>
        </w:rPr>
        <w:t>†</w:t>
      </w:r>
      <w:r w:rsidRPr="00CF3961">
        <w:rPr>
          <w:color w:val="000000"/>
          <w:sz w:val="22"/>
        </w:rPr>
        <w:t>p&lt;0.05 vs. NCD.</w:t>
      </w:r>
      <w:r w:rsidRPr="00CF3961">
        <w:rPr>
          <w:szCs w:val="21"/>
        </w:rPr>
        <w:t xml:space="preserve">  </w:t>
      </w:r>
      <w:r w:rsidR="00191ED7">
        <w:rPr>
          <w:szCs w:val="21"/>
        </w:rPr>
        <w:t>TV, tricuspid valv</w:t>
      </w:r>
      <w:r w:rsidR="00C065D0">
        <w:rPr>
          <w:szCs w:val="21"/>
        </w:rPr>
        <w:t>ular</w:t>
      </w:r>
      <w:r w:rsidR="00191ED7">
        <w:rPr>
          <w:szCs w:val="21"/>
        </w:rPr>
        <w:t xml:space="preserve">; </w:t>
      </w:r>
      <w:r w:rsidRPr="00CF3961">
        <w:rPr>
          <w:szCs w:val="21"/>
        </w:rPr>
        <w:t xml:space="preserve">RER, respiratory exchange ratio; </w:t>
      </w:r>
      <w:r w:rsidRPr="00CF3961">
        <w:t>VCO</w:t>
      </w:r>
      <w:r w:rsidRPr="00CF3961">
        <w:rPr>
          <w:vertAlign w:val="subscript"/>
        </w:rPr>
        <w:t>2</w:t>
      </w:r>
      <w:r w:rsidRPr="00CF3961">
        <w:t xml:space="preserve">, carbon dioxide volume; </w:t>
      </w:r>
      <w:r w:rsidRPr="00CF3961">
        <w:rPr>
          <w:szCs w:val="21"/>
        </w:rPr>
        <w:t xml:space="preserve">and other abbreviations as in </w:t>
      </w:r>
      <w:r w:rsidR="008E1247" w:rsidRPr="008E1247">
        <w:rPr>
          <w:rFonts w:hint="eastAsia"/>
          <w:bCs/>
        </w:rPr>
        <w:t xml:space="preserve">Supplemental </w:t>
      </w:r>
      <w:r w:rsidR="008E1247" w:rsidRPr="008E1247">
        <w:rPr>
          <w:bCs/>
        </w:rPr>
        <w:t>Table 1</w:t>
      </w:r>
      <w:r w:rsidRPr="00CF3961">
        <w:rPr>
          <w:szCs w:val="21"/>
        </w:rPr>
        <w:t xml:space="preserve">. </w:t>
      </w:r>
    </w:p>
    <w:p w14:paraId="5ED8078E" w14:textId="1E62E54A" w:rsidR="00E125BB" w:rsidRDefault="00E125BB" w:rsidP="00AC71F5">
      <w:pPr>
        <w:rPr>
          <w:b/>
          <w:color w:val="7030A0"/>
        </w:rPr>
      </w:pPr>
    </w:p>
    <w:p w14:paraId="530319EE" w14:textId="39069554" w:rsidR="00E125BB" w:rsidRDefault="00E125BB" w:rsidP="00AC71F5">
      <w:pPr>
        <w:rPr>
          <w:b/>
          <w:color w:val="7030A0"/>
        </w:rPr>
      </w:pPr>
    </w:p>
    <w:p w14:paraId="4C9B9780" w14:textId="080FD721" w:rsidR="00E125BB" w:rsidRDefault="00E125BB" w:rsidP="00AC71F5">
      <w:pPr>
        <w:rPr>
          <w:b/>
          <w:color w:val="7030A0"/>
        </w:rPr>
      </w:pPr>
    </w:p>
    <w:p w14:paraId="7B5C6798" w14:textId="2BBF2415" w:rsidR="00E125BB" w:rsidRPr="00E125BB" w:rsidRDefault="00E125BB" w:rsidP="00AC71F5">
      <w:pPr>
        <w:rPr>
          <w:b/>
          <w:color w:val="7030A0"/>
        </w:rPr>
        <w:sectPr w:rsidR="00E125BB" w:rsidRPr="00E125BB" w:rsidSect="00B60FC5">
          <w:footerReference w:type="default" r:id="rId9"/>
          <w:pgSz w:w="11906" w:h="16838" w:code="9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2C3C6680" w14:textId="33F2D691" w:rsidR="00E125BB" w:rsidRPr="00E125BB" w:rsidRDefault="00E125BB" w:rsidP="00E125BB"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 xml:space="preserve">Table </w:t>
      </w:r>
      <w:r>
        <w:rPr>
          <w:b/>
        </w:rPr>
        <w:t>3</w:t>
      </w:r>
      <w:r w:rsidRPr="00E125BB">
        <w:rPr>
          <w:b/>
          <w:bCs/>
        </w:rPr>
        <w:t>:</w:t>
      </w:r>
      <w:r w:rsidRPr="00E125BB">
        <w:rPr>
          <w:b/>
          <w:bCs/>
          <w:szCs w:val="21"/>
        </w:rPr>
        <w:t xml:space="preserve"> Diagnostic Accuracy of Expired Gas Data</w:t>
      </w:r>
      <w:r w:rsidR="008F7779" w:rsidRPr="008F7779">
        <w:rPr>
          <w:b/>
          <w:bCs/>
        </w:rPr>
        <w:t xml:space="preserve"> </w:t>
      </w:r>
      <w:r w:rsidR="008F7779">
        <w:rPr>
          <w:b/>
          <w:bCs/>
        </w:rPr>
        <w:t xml:space="preserve">in </w:t>
      </w:r>
      <w:r w:rsidR="000D44CE">
        <w:rPr>
          <w:b/>
          <w:bCs/>
        </w:rPr>
        <w:t>P</w:t>
      </w:r>
      <w:r w:rsidR="008F7779">
        <w:rPr>
          <w:b/>
          <w:bCs/>
        </w:rPr>
        <w:t xml:space="preserve">atients with </w:t>
      </w:r>
      <w:r w:rsidR="000D44CE">
        <w:rPr>
          <w:b/>
          <w:bCs/>
        </w:rPr>
        <w:t>S</w:t>
      </w:r>
      <w:r w:rsidR="008F7779">
        <w:rPr>
          <w:b/>
          <w:bCs/>
        </w:rPr>
        <w:t xml:space="preserve">inus </w:t>
      </w:r>
      <w:r w:rsidR="000D44CE">
        <w:rPr>
          <w:b/>
          <w:bCs/>
        </w:rPr>
        <w:t>R</w:t>
      </w:r>
      <w:r w:rsidR="008F7779">
        <w:rPr>
          <w:b/>
          <w:bCs/>
        </w:rPr>
        <w:t>hythm</w:t>
      </w:r>
    </w:p>
    <w:tbl>
      <w:tblPr>
        <w:tblW w:w="5250" w:type="pct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2410"/>
        <w:gridCol w:w="1134"/>
        <w:gridCol w:w="2409"/>
        <w:gridCol w:w="1275"/>
        <w:gridCol w:w="2550"/>
        <w:gridCol w:w="1902"/>
      </w:tblGrid>
      <w:tr w:rsidR="00E125BB" w:rsidRPr="00E125BB" w14:paraId="56FBA63D" w14:textId="77777777" w:rsidTr="008F7779">
        <w:tc>
          <w:tcPr>
            <w:tcW w:w="1015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43506E8" w14:textId="77777777" w:rsidR="00E125BB" w:rsidRPr="00E125BB" w:rsidRDefault="00E125BB" w:rsidP="00E125BB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822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56B3EC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Controls vs. HFpEF</w:t>
            </w:r>
          </w:p>
          <w:p w14:paraId="16411CB5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AUC</w:t>
            </w:r>
          </w:p>
        </w:tc>
        <w:tc>
          <w:tcPr>
            <w:tcW w:w="387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F71987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549B3EB6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P value</w:t>
            </w:r>
          </w:p>
        </w:tc>
        <w:tc>
          <w:tcPr>
            <w:tcW w:w="822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C1B0D2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NCD vs. HFpEF</w:t>
            </w:r>
          </w:p>
          <w:p w14:paraId="3BA946ED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AUC</w:t>
            </w:r>
          </w:p>
        </w:tc>
        <w:tc>
          <w:tcPr>
            <w:tcW w:w="435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12B562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30C54ECA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P value</w:t>
            </w:r>
          </w:p>
        </w:tc>
        <w:tc>
          <w:tcPr>
            <w:tcW w:w="870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C5B39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 xml:space="preserve">NCD without ILD or COPD </w:t>
            </w:r>
          </w:p>
          <w:p w14:paraId="03F46A42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vs. HFpEF</w:t>
            </w:r>
          </w:p>
          <w:p w14:paraId="529D2391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AUC</w:t>
            </w:r>
          </w:p>
        </w:tc>
        <w:tc>
          <w:tcPr>
            <w:tcW w:w="649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6A575A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17A60432" w14:textId="77777777" w:rsidR="00E125BB" w:rsidRPr="00E125BB" w:rsidRDefault="00E125BB" w:rsidP="00E125BB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P value</w:t>
            </w:r>
          </w:p>
        </w:tc>
      </w:tr>
      <w:tr w:rsidR="00E125BB" w:rsidRPr="00E125BB" w14:paraId="1C8E390B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255538" w14:textId="77777777" w:rsidR="00E125BB" w:rsidRPr="00E125BB" w:rsidRDefault="00E125BB" w:rsidP="00E125BB">
            <w:pPr>
              <w:spacing w:line="276" w:lineRule="auto"/>
              <w:rPr>
                <w:i/>
                <w:iCs/>
              </w:rPr>
            </w:pPr>
            <w:r w:rsidRPr="00E125BB">
              <w:rPr>
                <w:i/>
                <w:iCs/>
              </w:rPr>
              <w:t>Peak Data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42FDC4" w14:textId="77777777" w:rsidR="00E125BB" w:rsidRPr="00E125BB" w:rsidRDefault="00E125BB" w:rsidP="00E125BB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0E196C" w14:textId="77777777" w:rsidR="00E125BB" w:rsidRPr="00E125BB" w:rsidRDefault="00E125BB" w:rsidP="00E125BB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F24089" w14:textId="77777777" w:rsidR="00E125BB" w:rsidRPr="00E125BB" w:rsidRDefault="00E125BB" w:rsidP="00E125BB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A2D529" w14:textId="77777777" w:rsidR="00E125BB" w:rsidRPr="00E125BB" w:rsidRDefault="00E125BB" w:rsidP="00E125BB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D85671" w14:textId="77777777" w:rsidR="00E125BB" w:rsidRPr="00E125BB" w:rsidRDefault="00E125BB" w:rsidP="00E125BB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791102" w14:textId="77777777" w:rsidR="00E125BB" w:rsidRPr="00E125BB" w:rsidRDefault="00E125BB" w:rsidP="00E125BB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</w:tr>
      <w:tr w:rsidR="00087CB6" w:rsidRPr="00E125BB" w14:paraId="6A1752D6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2F2122" w14:textId="77777777" w:rsidR="00087CB6" w:rsidRPr="00E125BB" w:rsidRDefault="00087CB6" w:rsidP="00087CB6">
            <w:pPr>
              <w:spacing w:line="276" w:lineRule="auto"/>
            </w:pPr>
            <w:r w:rsidRPr="00E125BB">
              <w:t>Saturation (%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16D4EF" w14:textId="4E8A55DE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541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F379CD" w14:textId="0BFF7593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B2E26">
              <w:rPr>
                <w:rFonts w:eastAsia="游ゴシック"/>
              </w:rPr>
              <w:t>0.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48CAA" w14:textId="6E2B1A9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531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5607E" w14:textId="0EDDDB8D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49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B36DE8" w14:textId="58E62EE5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736D56">
              <w:rPr>
                <w:rFonts w:eastAsia="游ゴシック"/>
              </w:rPr>
              <w:t>0.554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8C3699" w14:textId="0C4DEA0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06</w:t>
            </w:r>
          </w:p>
        </w:tc>
      </w:tr>
      <w:tr w:rsidR="00087CB6" w:rsidRPr="00E125BB" w14:paraId="20E4EF5C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D1D1FB" w14:textId="77777777" w:rsidR="00087CB6" w:rsidRPr="00E125BB" w:rsidRDefault="00087CB6" w:rsidP="00087CB6">
            <w:pPr>
              <w:spacing w:line="276" w:lineRule="auto"/>
            </w:pPr>
            <w:r w:rsidRPr="00E125BB">
              <w:t>V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m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7155C9" w14:textId="57FDE5A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688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F4E46D" w14:textId="059EBA63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B2E26">
              <w:rPr>
                <w:rFonts w:eastAsia="游ゴシック" w:hint="eastAsia"/>
              </w:rPr>
              <w:t>0</w:t>
            </w:r>
            <w:r w:rsidRPr="00FB2E26">
              <w:rPr>
                <w:rFonts w:eastAsia="游ゴシック"/>
              </w:rPr>
              <w:t>.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EBEC5C" w14:textId="69CE0B1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627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D75930" w14:textId="1F61541C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0009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85897E" w14:textId="1E98C14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736D56">
              <w:rPr>
                <w:rFonts w:eastAsia="游ゴシック"/>
              </w:rPr>
              <w:t>0.626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F84E6A" w14:textId="12195DA7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002</w:t>
            </w:r>
          </w:p>
        </w:tc>
      </w:tr>
      <w:tr w:rsidR="00087CB6" w:rsidRPr="00E125BB" w14:paraId="1C1032E3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BF4E67" w14:textId="77777777" w:rsidR="00087CB6" w:rsidRPr="00E125BB" w:rsidRDefault="00087CB6" w:rsidP="00087CB6">
            <w:pPr>
              <w:spacing w:line="276" w:lineRule="auto"/>
            </w:pPr>
            <w:r w:rsidRPr="00E125BB">
              <w:t>V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mL/min/kg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2F7ED1" w14:textId="63F0345F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70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20D0A6" w14:textId="145D12EC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B2E26">
              <w:rPr>
                <w:rFonts w:eastAsia="游ゴシック"/>
              </w:rPr>
              <w:t>0.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F13709" w14:textId="3E600472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604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D94018" w14:textId="3F460098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003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7C9ACE" w14:textId="1E5DBCC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736D56">
              <w:rPr>
                <w:rFonts w:eastAsia="游ゴシック"/>
              </w:rPr>
              <w:t>0.619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4BB29E" w14:textId="3328141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001</w:t>
            </w:r>
          </w:p>
        </w:tc>
      </w:tr>
      <w:tr w:rsidR="00087CB6" w:rsidRPr="00E125BB" w14:paraId="56F5F357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7CFFFD" w14:textId="77777777" w:rsidR="00087CB6" w:rsidRPr="00E125BB" w:rsidRDefault="00087CB6" w:rsidP="00087CB6">
            <w:pPr>
              <w:spacing w:line="276" w:lineRule="auto"/>
            </w:pPr>
            <w:r w:rsidRPr="00E125BB">
              <w:t>%Predicted V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%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75585D" w14:textId="622E195A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613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CBBE41" w14:textId="264A8856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B2E26">
              <w:rPr>
                <w:rFonts w:eastAsia="游ゴシック"/>
              </w:rPr>
              <w:t>0.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4E8E9E" w14:textId="4ECCE8B4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51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C2166B" w14:textId="22D2580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91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E2EA9A" w14:textId="512A8E0A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736D56">
              <w:rPr>
                <w:rFonts w:eastAsia="游ゴシック"/>
              </w:rPr>
              <w:t>0.535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4EE6B7" w14:textId="27074F6D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A41A62">
              <w:rPr>
                <w:rFonts w:eastAsia="游ゴシック"/>
              </w:rPr>
              <w:t>0.31</w:t>
            </w:r>
          </w:p>
        </w:tc>
      </w:tr>
      <w:tr w:rsidR="00087CB6" w:rsidRPr="00E125BB" w14:paraId="0038A098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8529FF" w14:textId="77777777" w:rsidR="00087CB6" w:rsidRPr="00E125BB" w:rsidRDefault="00087CB6" w:rsidP="00087CB6">
            <w:pPr>
              <w:spacing w:line="276" w:lineRule="auto"/>
            </w:pPr>
            <w:r w:rsidRPr="00E125BB">
              <w:t>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pulse (mL/min/beat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A8E9DC" w14:textId="40B1232D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585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208F0A" w14:textId="07F5BE64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B2E26">
              <w:rPr>
                <w:rFonts w:eastAsia="游ゴシック"/>
              </w:rPr>
              <w:t>0.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1C3EB0" w14:textId="7EA33A8F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559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9DA76D" w14:textId="460ECA8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04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2CD0FF" w14:textId="60CCAB27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736D56">
              <w:rPr>
                <w:rFonts w:eastAsia="游ゴシック"/>
              </w:rPr>
              <w:t>0.560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5A9CA9" w14:textId="6BAA380E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A41A62">
              <w:rPr>
                <w:rFonts w:eastAsia="游ゴシック"/>
              </w:rPr>
              <w:t>0.07</w:t>
            </w:r>
          </w:p>
        </w:tc>
      </w:tr>
      <w:tr w:rsidR="00087CB6" w:rsidRPr="00E125BB" w14:paraId="7F798DBB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75863E" w14:textId="77777777" w:rsidR="00087CB6" w:rsidRPr="00E125BB" w:rsidRDefault="00087CB6" w:rsidP="00087CB6">
            <w:pPr>
              <w:spacing w:line="276" w:lineRule="auto"/>
            </w:pPr>
            <w:r w:rsidRPr="00E125BB">
              <w:t>VC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m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ABB3A5" w14:textId="257F414A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701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178ED9" w14:textId="60D2615D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B2E26">
              <w:rPr>
                <w:rFonts w:eastAsia="游ゴシック"/>
              </w:rPr>
              <w:t>0.00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CFF8ED" w14:textId="264419FC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611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8D5CD5" w14:textId="7635859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 w:hint="eastAsia"/>
              </w:rPr>
              <w:t>0</w:t>
            </w:r>
            <w:r w:rsidRPr="00FE02B9">
              <w:rPr>
                <w:rFonts w:eastAsia="游ゴシック"/>
              </w:rPr>
              <w:t>.004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2F552F" w14:textId="650ADE8C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606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E3DBF1" w14:textId="7A7769C3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A41A62">
              <w:rPr>
                <w:rFonts w:eastAsia="游ゴシック"/>
              </w:rPr>
              <w:t>0.009</w:t>
            </w:r>
          </w:p>
        </w:tc>
      </w:tr>
      <w:tr w:rsidR="00087CB6" w:rsidRPr="00E125BB" w14:paraId="0875FA3F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3F2F53" w14:textId="77777777" w:rsidR="00087CB6" w:rsidRPr="00E125BB" w:rsidRDefault="00087CB6" w:rsidP="00087CB6">
            <w:pPr>
              <w:spacing w:line="276" w:lineRule="auto"/>
            </w:pPr>
            <w:r w:rsidRPr="00E125BB">
              <w:t>Respiratory ratio (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076EAD" w14:textId="66918D30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605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2DAF7F" w14:textId="1DCC2DAA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/>
              </w:rPr>
              <w:t>0.0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B2945E" w14:textId="578F4474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552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F2D675" w14:textId="3169CFD3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23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1A072A" w14:textId="6CA22D9A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578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91CD19" w14:textId="69193A8E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A41A62">
              <w:rPr>
                <w:rFonts w:eastAsia="游ゴシック"/>
              </w:rPr>
              <w:t>0.06</w:t>
            </w:r>
          </w:p>
        </w:tc>
      </w:tr>
      <w:tr w:rsidR="00087CB6" w:rsidRPr="00E125BB" w14:paraId="136DB71E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0E0546" w14:textId="77777777" w:rsidR="00087CB6" w:rsidRPr="00E125BB" w:rsidRDefault="00087CB6" w:rsidP="00087CB6">
            <w:pPr>
              <w:spacing w:line="276" w:lineRule="auto"/>
            </w:pPr>
            <w:r w:rsidRPr="00E125BB">
              <w:t>V</w:t>
            </w:r>
            <w:r w:rsidRPr="00E125BB">
              <w:rPr>
                <w:vertAlign w:val="subscript"/>
              </w:rPr>
              <w:t>E</w:t>
            </w:r>
            <w:r w:rsidRPr="00E125BB">
              <w:t xml:space="preserve"> (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ED25BA" w14:textId="7290C830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589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CCF524" w14:textId="7FBD1E4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/>
              </w:rPr>
              <w:t>0.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E50BC5" w14:textId="20F3E5A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557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015D0E" w14:textId="77C89B83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14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5BA1C6" w14:textId="181361FC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507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5A11E7" w14:textId="0F45B754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68</w:t>
            </w:r>
          </w:p>
        </w:tc>
      </w:tr>
      <w:tr w:rsidR="00087CB6" w:rsidRPr="00E125BB" w14:paraId="56C2251E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16B876" w14:textId="77777777" w:rsidR="00087CB6" w:rsidRPr="00E125BB" w:rsidRDefault="00087CB6" w:rsidP="00087CB6">
            <w:pPr>
              <w:spacing w:line="276" w:lineRule="auto"/>
            </w:pPr>
            <w:r w:rsidRPr="00E125BB">
              <w:t>V</w:t>
            </w:r>
            <w:r w:rsidRPr="00E125BB">
              <w:rPr>
                <w:vertAlign w:val="subscript"/>
              </w:rPr>
              <w:t>T</w:t>
            </w:r>
            <w:r w:rsidRPr="00E125BB">
              <w:t xml:space="preserve"> (mL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AF7A68" w14:textId="346066D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65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F7C537" w14:textId="6A4037C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/>
              </w:rPr>
              <w:t>0.0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55BC3A" w14:textId="3A383E3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584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22D09E" w14:textId="26A65BB1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05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AA052E" w14:textId="5D1C6464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559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958FFF" w14:textId="43BEFD8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26</w:t>
            </w:r>
          </w:p>
        </w:tc>
      </w:tr>
      <w:tr w:rsidR="00087CB6" w:rsidRPr="00E125BB" w14:paraId="7EBC1597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16D6EC" w14:textId="77777777" w:rsidR="00087CB6" w:rsidRPr="00E125BB" w:rsidRDefault="00087CB6" w:rsidP="00087CB6">
            <w:pPr>
              <w:spacing w:line="276" w:lineRule="auto"/>
            </w:pPr>
            <w:r w:rsidRPr="00E125BB">
              <w:t>V</w:t>
            </w:r>
            <w:r w:rsidRPr="009511CC">
              <w:rPr>
                <w:vertAlign w:val="subscript"/>
              </w:rPr>
              <w:t>E</w:t>
            </w:r>
            <w:r w:rsidRPr="00E125BB">
              <w:t xml:space="preserve"> vs. VC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slope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401293" w14:textId="5CC7729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804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15482C" w14:textId="78A04132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 w:hint="eastAsia"/>
              </w:rPr>
              <w:t>&lt;</w:t>
            </w:r>
            <w:r w:rsidRPr="00E80196">
              <w:rPr>
                <w:rFonts w:eastAsia="游ゴシック"/>
              </w:rPr>
              <w:t>0.0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7EB7B8" w14:textId="01B76F66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FE02B9">
              <w:rPr>
                <w:rFonts w:eastAsia="游ゴシック"/>
              </w:rPr>
              <w:t>0.610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5AF1DF" w14:textId="3253CA17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02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FDE4A9" w14:textId="70BACB44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671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39E968" w14:textId="40648A23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 w:hint="eastAsia"/>
              </w:rPr>
              <w:t>&lt;</w:t>
            </w:r>
            <w:r w:rsidRPr="00E80196">
              <w:rPr>
                <w:rFonts w:eastAsia="游ゴシック"/>
              </w:rPr>
              <w:t>0.0001</w:t>
            </w:r>
          </w:p>
        </w:tc>
      </w:tr>
      <w:tr w:rsidR="00087CB6" w:rsidRPr="00E125BB" w14:paraId="77CD4FF2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9547C1" w14:textId="77777777" w:rsidR="00087CB6" w:rsidRPr="00E125BB" w:rsidRDefault="00087CB6" w:rsidP="00087CB6">
            <w:pPr>
              <w:spacing w:line="276" w:lineRule="auto"/>
            </w:pPr>
            <w:r w:rsidRPr="00E125BB">
              <w:t>Minimum V</w:t>
            </w:r>
            <w:r w:rsidRPr="009511CC">
              <w:rPr>
                <w:vertAlign w:val="subscript"/>
              </w:rPr>
              <w:t>E</w:t>
            </w:r>
            <w:r w:rsidRPr="00E125BB">
              <w:t>/VC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ratio)  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EE815E" w14:textId="5D31611D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792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E5CD36" w14:textId="7DFD3DF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/>
              </w:rPr>
              <w:t>0.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FE7731" w14:textId="5964978E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582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2F8630" w14:textId="240131B8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24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3BD527" w14:textId="2C402B2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653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6CFA5B" w14:textId="7D55D13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002</w:t>
            </w:r>
          </w:p>
        </w:tc>
      </w:tr>
      <w:tr w:rsidR="00087CB6" w:rsidRPr="00E125BB" w14:paraId="1DC6043F" w14:textId="77777777" w:rsidTr="008F7779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80DD6B" w14:textId="77777777" w:rsidR="00087CB6" w:rsidRPr="00E125BB" w:rsidRDefault="00087CB6" w:rsidP="00087CB6">
            <w:pPr>
              <w:spacing w:line="276" w:lineRule="auto"/>
            </w:pPr>
            <w:r w:rsidRPr="00E125BB">
              <w:t>V</w:t>
            </w:r>
            <w:r w:rsidRPr="00E125BB">
              <w:rPr>
                <w:vertAlign w:val="subscript"/>
              </w:rPr>
              <w:t>D</w:t>
            </w:r>
            <w:r w:rsidRPr="00E125BB">
              <w:t>/V</w:t>
            </w:r>
            <w:r w:rsidRPr="00E125BB">
              <w:rPr>
                <w:vertAlign w:val="subscript"/>
              </w:rPr>
              <w:t>T</w:t>
            </w:r>
            <w:r w:rsidRPr="00E125BB">
              <w:t xml:space="preserve"> (ratio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BB17ED" w14:textId="55D6E6B5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360C2D">
              <w:rPr>
                <w:rFonts w:eastAsia="游ゴシック"/>
              </w:rPr>
              <w:t>0.60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1D8EF" w14:textId="0DD75306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E80196">
              <w:rPr>
                <w:rFonts w:eastAsia="游ゴシック"/>
              </w:rPr>
              <w:t>0.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3C09A3" w14:textId="3A56F9D9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509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4A90A1" w14:textId="7E1988AB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FE02B9">
              <w:rPr>
                <w:rFonts w:eastAsia="游ゴシック"/>
              </w:rPr>
              <w:t>0.66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9B1EDF" w14:textId="044A2CE0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736D56">
              <w:rPr>
                <w:rFonts w:eastAsia="游ゴシック"/>
              </w:rPr>
              <w:t>0.570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FC1532" w14:textId="4E5F5645" w:rsidR="00087CB6" w:rsidRPr="00E125BB" w:rsidRDefault="00087CB6" w:rsidP="00087CB6">
            <w:pPr>
              <w:spacing w:line="276" w:lineRule="auto"/>
              <w:jc w:val="center"/>
              <w:rPr>
                <w:rFonts w:eastAsia="游ゴシック"/>
              </w:rPr>
            </w:pPr>
            <w:r w:rsidRPr="00A41A62">
              <w:rPr>
                <w:rFonts w:eastAsia="游ゴシック"/>
              </w:rPr>
              <w:t>0.02</w:t>
            </w:r>
          </w:p>
        </w:tc>
      </w:tr>
    </w:tbl>
    <w:p w14:paraId="509D99B6" w14:textId="77777777" w:rsidR="00E125BB" w:rsidRPr="00E125BB" w:rsidRDefault="00E125BB" w:rsidP="008F7779">
      <w:pPr>
        <w:spacing w:line="240" w:lineRule="auto"/>
        <w:rPr>
          <w:b/>
          <w:bCs/>
        </w:rPr>
      </w:pPr>
    </w:p>
    <w:p w14:paraId="491EB721" w14:textId="56A338E5" w:rsidR="00E125BB" w:rsidRPr="00E125BB" w:rsidRDefault="00E125BB" w:rsidP="008F7779">
      <w:pPr>
        <w:spacing w:line="240" w:lineRule="auto"/>
      </w:pPr>
      <w:r w:rsidRPr="00E125BB">
        <w:rPr>
          <w:szCs w:val="21"/>
        </w:rPr>
        <w:t xml:space="preserve">ILD, interstitial lung disease; COPD, chronic obstructive pulmonary disease; and </w:t>
      </w:r>
      <w:bookmarkStart w:id="4" w:name="_Hlk122851445"/>
      <w:r w:rsidRPr="00E125BB">
        <w:rPr>
          <w:szCs w:val="21"/>
        </w:rPr>
        <w:t xml:space="preserve">other abbreviations as in </w:t>
      </w:r>
      <w:r w:rsidR="008E1247" w:rsidRPr="008E1247">
        <w:rPr>
          <w:rFonts w:hint="eastAsia"/>
          <w:bCs/>
        </w:rPr>
        <w:t>Supplemental</w:t>
      </w:r>
      <w:r w:rsidR="008E1247" w:rsidRPr="00E125BB">
        <w:rPr>
          <w:szCs w:val="21"/>
        </w:rPr>
        <w:t xml:space="preserve"> </w:t>
      </w:r>
      <w:r w:rsidRPr="00E125BB">
        <w:rPr>
          <w:szCs w:val="21"/>
        </w:rPr>
        <w:t>Tables 1 and 2.</w:t>
      </w:r>
      <w:bookmarkEnd w:id="4"/>
    </w:p>
    <w:p w14:paraId="3A6448ED" w14:textId="77777777" w:rsidR="00E125BB" w:rsidRPr="00E125BB" w:rsidRDefault="00E125BB" w:rsidP="008F7779">
      <w:pPr>
        <w:widowControl w:val="0"/>
        <w:spacing w:line="240" w:lineRule="auto"/>
        <w:jc w:val="both"/>
        <w:rPr>
          <w:rFonts w:ascii="游明朝" w:eastAsia="游明朝" w:hAnsi="游明朝" w:cs="Times New Roman"/>
          <w:kern w:val="2"/>
          <w:sz w:val="21"/>
          <w:szCs w:val="22"/>
        </w:rPr>
      </w:pPr>
    </w:p>
    <w:p w14:paraId="15C96393" w14:textId="77777777" w:rsidR="00E125BB" w:rsidRPr="00E125BB" w:rsidRDefault="00E125BB" w:rsidP="008A2E0D">
      <w:pPr>
        <w:spacing w:line="240" w:lineRule="auto"/>
        <w:rPr>
          <w:color w:val="7030A0"/>
        </w:rPr>
      </w:pPr>
    </w:p>
    <w:p w14:paraId="70EF2C42" w14:textId="77777777" w:rsidR="008A2E0D" w:rsidRPr="009966BD" w:rsidRDefault="008A2E0D" w:rsidP="00AC71F5">
      <w:pPr>
        <w:rPr>
          <w:color w:val="7030A0"/>
        </w:rPr>
        <w:sectPr w:rsidR="008A2E0D" w:rsidRPr="009966BD" w:rsidSect="008A2E0D">
          <w:pgSz w:w="16838" w:h="11906" w:orient="landscape" w:code="9"/>
          <w:pgMar w:top="1080" w:right="1440" w:bottom="1080" w:left="1440" w:header="720" w:footer="720" w:gutter="0"/>
          <w:cols w:space="720"/>
          <w:titlePg/>
          <w:docGrid w:linePitch="360"/>
        </w:sectPr>
      </w:pPr>
    </w:p>
    <w:p w14:paraId="0DE796EE" w14:textId="77696E35" w:rsidR="00A91048" w:rsidRPr="00A91048" w:rsidRDefault="00A91048" w:rsidP="00A91048"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 xml:space="preserve">Table </w:t>
      </w:r>
      <w:r>
        <w:rPr>
          <w:b/>
        </w:rPr>
        <w:t>4</w:t>
      </w:r>
      <w:r w:rsidRPr="00A91048">
        <w:rPr>
          <w:b/>
          <w:bCs/>
        </w:rPr>
        <w:t>: Baseline Characteristics</w:t>
      </w:r>
      <w:bookmarkStart w:id="5" w:name="_Hlk122625998"/>
      <w:r w:rsidRPr="00A91048">
        <w:rPr>
          <w:b/>
          <w:bCs/>
        </w:rPr>
        <w:t xml:space="preserve"> (age-matched </w:t>
      </w:r>
      <w:r w:rsidR="000D44CE">
        <w:rPr>
          <w:b/>
          <w:bCs/>
        </w:rPr>
        <w:t>comparisons</w:t>
      </w:r>
      <w:r w:rsidRPr="00A91048">
        <w:rPr>
          <w:b/>
          <w:bCs/>
        </w:rPr>
        <w:t>)</w:t>
      </w:r>
      <w:bookmarkEnd w:id="5"/>
    </w:p>
    <w:tbl>
      <w:tblPr>
        <w:tblW w:w="5146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1886"/>
        <w:gridCol w:w="1888"/>
        <w:gridCol w:w="1888"/>
        <w:gridCol w:w="1254"/>
      </w:tblGrid>
      <w:tr w:rsidR="00A91048" w:rsidRPr="00A91048" w14:paraId="3EDBFB9C" w14:textId="77777777" w:rsidTr="00FD2141"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95DE0A" w14:textId="77777777" w:rsidR="00A91048" w:rsidRPr="00A91048" w:rsidRDefault="00A91048" w:rsidP="00A91048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73D43C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Controls</w:t>
            </w:r>
          </w:p>
          <w:p w14:paraId="0EA20141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(n=</w:t>
            </w:r>
            <w:r w:rsidRPr="00A91048">
              <w:rPr>
                <w:rFonts w:hint="eastAsia"/>
                <w:b/>
                <w:bCs/>
              </w:rPr>
              <w:t>1</w:t>
            </w:r>
            <w:r w:rsidRPr="00A91048">
              <w:rPr>
                <w:b/>
                <w:bCs/>
              </w:rPr>
              <w:t>3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16CD09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NCD</w:t>
            </w:r>
          </w:p>
          <w:p w14:paraId="1DC4DBD7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(n=57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328D77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HFpEF</w:t>
            </w:r>
          </w:p>
          <w:p w14:paraId="4269D73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b/>
                <w:bCs/>
              </w:rPr>
              <w:t>(n=116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72094E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b/>
                <w:bCs/>
              </w:rPr>
              <w:t>P value</w:t>
            </w:r>
          </w:p>
        </w:tc>
      </w:tr>
      <w:tr w:rsidR="00A91048" w:rsidRPr="00A91048" w14:paraId="0110EF50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505655" w14:textId="77777777" w:rsidR="00A91048" w:rsidRPr="00A91048" w:rsidRDefault="00A91048" w:rsidP="00A91048">
            <w:pPr>
              <w:spacing w:line="276" w:lineRule="auto"/>
            </w:pPr>
            <w:r w:rsidRPr="00A91048">
              <w:t>Age (years)</w:t>
            </w:r>
            <w:r w:rsidRPr="00A91048">
              <w:rPr>
                <w:rFonts w:hint="eastAsia"/>
              </w:rPr>
              <w:t xml:space="preserve">　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0CB95E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3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3037B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5±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D66F3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4±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76C92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34</w:t>
            </w:r>
          </w:p>
        </w:tc>
      </w:tr>
      <w:tr w:rsidR="00A91048" w:rsidRPr="00A91048" w14:paraId="1C4A9DC3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B97E72" w14:textId="77777777" w:rsidR="00A91048" w:rsidRPr="00A91048" w:rsidRDefault="00A91048" w:rsidP="00A91048">
            <w:pPr>
              <w:spacing w:line="276" w:lineRule="auto"/>
            </w:pPr>
            <w:r w:rsidRPr="00A91048">
              <w:t>Female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349F9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6 (4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DBA12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28 (4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C274B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67 (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03792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0.46</w:t>
            </w:r>
          </w:p>
        </w:tc>
      </w:tr>
      <w:tr w:rsidR="00A91048" w:rsidRPr="00A91048" w14:paraId="4B4D24D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931336" w14:textId="77777777" w:rsidR="00A91048" w:rsidRPr="00A91048" w:rsidRDefault="00A91048" w:rsidP="00A91048">
            <w:pPr>
              <w:spacing w:line="276" w:lineRule="auto"/>
            </w:pPr>
            <w:r w:rsidRPr="00A91048">
              <w:t>Body mass index (kg/m</w:t>
            </w:r>
            <w:r w:rsidRPr="00A91048">
              <w:rPr>
                <w:vertAlign w:val="superscript"/>
              </w:rPr>
              <w:t>2</w:t>
            </w:r>
            <w:r w:rsidRPr="00A91048"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54E28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4.9±4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8200E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2.7±3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6A2EF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4.8±6.4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9842F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2</w:t>
            </w:r>
          </w:p>
        </w:tc>
      </w:tr>
      <w:tr w:rsidR="00A91048" w:rsidRPr="00A91048" w14:paraId="00E80AF1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8C224D" w14:textId="77777777" w:rsidR="00A91048" w:rsidRPr="00A91048" w:rsidRDefault="00A91048" w:rsidP="00A91048">
            <w:pPr>
              <w:spacing w:line="276" w:lineRule="auto"/>
            </w:pPr>
            <w:r w:rsidRPr="00A91048">
              <w:rPr>
                <w:b/>
                <w:bCs/>
                <w:i/>
                <w:iCs/>
              </w:rPr>
              <w:t>Comorbidit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0CD304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0821A3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FF343F" w14:textId="77777777" w:rsidR="00A91048" w:rsidRPr="00A91048" w:rsidRDefault="00A91048" w:rsidP="00A91048">
            <w:pPr>
              <w:rPr>
                <w:color w:val="7030A0"/>
                <w:highlight w:val="yellow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841A0B" w14:textId="77777777" w:rsidR="00A91048" w:rsidRPr="00A91048" w:rsidRDefault="00A91048" w:rsidP="00A91048">
            <w:pPr>
              <w:spacing w:line="240" w:lineRule="auto"/>
              <w:rPr>
                <w:rFonts w:ascii="Times New Roman" w:eastAsia="ＭＳ 明朝" w:hAnsi="Times New Roman" w:cs="Times New Roman"/>
                <w:color w:val="7030A0"/>
                <w:sz w:val="20"/>
                <w:szCs w:val="20"/>
              </w:rPr>
            </w:pPr>
          </w:p>
        </w:tc>
      </w:tr>
      <w:tr w:rsidR="00A91048" w:rsidRPr="00A91048" w14:paraId="6BE8E8E8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F86517" w14:textId="77777777" w:rsidR="00A91048" w:rsidRPr="00A91048" w:rsidRDefault="00A91048" w:rsidP="00A91048">
            <w:pPr>
              <w:spacing w:line="276" w:lineRule="auto"/>
            </w:pPr>
            <w:r w:rsidRPr="00A91048">
              <w:t>Coronary disease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4AFD4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 (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E3242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 (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EF793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6 (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0AD70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18</w:t>
            </w:r>
          </w:p>
        </w:tc>
      </w:tr>
      <w:tr w:rsidR="00A91048" w:rsidRPr="00A91048" w14:paraId="26FC281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3C0EA8" w14:textId="77777777" w:rsidR="00A91048" w:rsidRPr="00A91048" w:rsidRDefault="00A91048" w:rsidP="00A91048">
            <w:pPr>
              <w:spacing w:line="276" w:lineRule="auto"/>
            </w:pPr>
            <w:r w:rsidRPr="00A91048">
              <w:t>Diabetes mellitus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B1EF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 (1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FE51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 (1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F36FE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5 (30)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18C9A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1</w:t>
            </w:r>
          </w:p>
        </w:tc>
      </w:tr>
      <w:tr w:rsidR="00A91048" w:rsidRPr="00A91048" w14:paraId="5C9F8B79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9AC4D6" w14:textId="77777777" w:rsidR="00A91048" w:rsidRPr="00A91048" w:rsidRDefault="00A91048" w:rsidP="00A91048">
            <w:pPr>
              <w:spacing w:line="276" w:lineRule="auto"/>
            </w:pPr>
            <w:r w:rsidRPr="00A91048">
              <w:t>Hypertension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7E0E5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0 (7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F9468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7 (6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14370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6 (83)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8F32E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3</w:t>
            </w:r>
          </w:p>
        </w:tc>
      </w:tr>
      <w:tr w:rsidR="00A91048" w:rsidRPr="00A91048" w14:paraId="3CFB06BE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FB68176" w14:textId="77777777" w:rsidR="00A91048" w:rsidRPr="00A91048" w:rsidRDefault="00A91048" w:rsidP="00A91048">
            <w:pPr>
              <w:spacing w:line="276" w:lineRule="auto"/>
            </w:pPr>
            <w:r w:rsidRPr="00A91048">
              <w:t>Atrial fibrillation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918A4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0 (7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726364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5 (26)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5BC38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2 (36)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67ECF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3</w:t>
            </w:r>
          </w:p>
        </w:tc>
      </w:tr>
      <w:tr w:rsidR="00A91048" w:rsidRPr="00A91048" w14:paraId="2BB87696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3E79AC" w14:textId="77777777" w:rsidR="00A91048" w:rsidRPr="00A91048" w:rsidRDefault="00A91048" w:rsidP="00A91048">
            <w:pPr>
              <w:spacing w:line="276" w:lineRule="auto"/>
            </w:pPr>
            <w:r w:rsidRPr="00A91048">
              <w:rPr>
                <w:b/>
                <w:bCs/>
                <w:i/>
                <w:iCs/>
              </w:rPr>
              <w:t>Medicatio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E7C5F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darkGray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862DE4" w14:textId="77777777" w:rsidR="00A91048" w:rsidRPr="00A91048" w:rsidRDefault="00A91048" w:rsidP="00A91048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9B5474" w14:textId="77777777" w:rsidR="00A91048" w:rsidRPr="00A91048" w:rsidRDefault="00A91048" w:rsidP="00A91048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03AAB3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</w:tr>
      <w:tr w:rsidR="00A91048" w:rsidRPr="00A91048" w14:paraId="51998BD5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AA1F00" w14:textId="77777777" w:rsidR="00A91048" w:rsidRPr="00A91048" w:rsidRDefault="00A91048" w:rsidP="00A91048">
            <w:pPr>
              <w:spacing w:line="276" w:lineRule="auto"/>
            </w:pPr>
            <w:r w:rsidRPr="00A91048">
              <w:t>ACEI or ARB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7419E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 (5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131AD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0 (3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F8CAF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54 (4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8E8BE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23</w:t>
            </w:r>
          </w:p>
        </w:tc>
      </w:tr>
      <w:tr w:rsidR="00A91048" w:rsidRPr="00A91048" w14:paraId="7278A4C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965AB3" w14:textId="77777777" w:rsidR="00A91048" w:rsidRPr="00A91048" w:rsidRDefault="00A91048" w:rsidP="00A91048">
            <w:pPr>
              <w:spacing w:line="276" w:lineRule="auto"/>
            </w:pPr>
            <w:r w:rsidRPr="00A91048">
              <w:t>Beta-blocker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2433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 (1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798C0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 (1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FE4D8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7 (32)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F0EB1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08</w:t>
            </w:r>
          </w:p>
        </w:tc>
      </w:tr>
      <w:tr w:rsidR="00A91048" w:rsidRPr="00A91048" w14:paraId="633959D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56600E" w14:textId="77777777" w:rsidR="00A91048" w:rsidRPr="00A91048" w:rsidRDefault="00A91048" w:rsidP="00A91048">
            <w:pPr>
              <w:spacing w:line="276" w:lineRule="auto"/>
            </w:pPr>
            <w:r w:rsidRPr="00A91048">
              <w:t>Loop diuretics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AFB30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 (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7316D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 (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40EC8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1 (36)*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3BF0BE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002</w:t>
            </w:r>
          </w:p>
        </w:tc>
      </w:tr>
      <w:tr w:rsidR="00A91048" w:rsidRPr="00A91048" w14:paraId="3893BF3E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395A2A" w14:textId="77777777" w:rsidR="00A91048" w:rsidRPr="00A91048" w:rsidRDefault="00A91048" w:rsidP="00A91048">
            <w:pPr>
              <w:spacing w:line="276" w:lineRule="auto"/>
            </w:pPr>
            <w:r w:rsidRPr="00A91048">
              <w:rPr>
                <w:b/>
                <w:bCs/>
                <w:i/>
                <w:iCs/>
              </w:rPr>
              <w:t>Laborator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44BFCB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7EB3F9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CB4095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C7967E6" w14:textId="77777777" w:rsidR="00A91048" w:rsidRPr="00A91048" w:rsidRDefault="00A91048" w:rsidP="00A91048">
            <w:pPr>
              <w:spacing w:line="276" w:lineRule="auto"/>
              <w:rPr>
                <w:color w:val="7030A0"/>
                <w:highlight w:val="yellow"/>
              </w:rPr>
            </w:pPr>
          </w:p>
        </w:tc>
      </w:tr>
      <w:tr w:rsidR="00A91048" w:rsidRPr="00A91048" w14:paraId="5CE003FA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1C7B74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BNP (pg/mL), n=106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B8C10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51 (28, 14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D1B94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51 (25, 5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BDB82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12 (46, 213)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4F78F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0.0005</w:t>
            </w:r>
          </w:p>
        </w:tc>
      </w:tr>
      <w:tr w:rsidR="00A91048" w:rsidRPr="00A91048" w14:paraId="253ED565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0577C6" w14:textId="77777777" w:rsidR="00A91048" w:rsidRPr="00A91048" w:rsidRDefault="00A91048" w:rsidP="00A91048">
            <w:pPr>
              <w:spacing w:line="276" w:lineRule="auto"/>
            </w:pPr>
            <w:r w:rsidRPr="00A91048">
              <w:t>NT-pro BNP (pg/mL), n=7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D09444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 xml:space="preserve"> 159 (105, 38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D4A40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 xml:space="preserve"> 128 (74, 18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A6A58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 xml:space="preserve">511 </w:t>
            </w:r>
          </w:p>
          <w:p w14:paraId="6D27E60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(251, 1566)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AFB1A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7C7BB480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8D3DFC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Red Blood Cell </w:t>
            </w:r>
            <w:r w:rsidRPr="00A91048">
              <w:rPr>
                <w:rFonts w:hint="eastAsia"/>
              </w:rPr>
              <w:t>c</w:t>
            </w:r>
            <w:r w:rsidRPr="00A91048">
              <w:t>ount, ×10</w:t>
            </w:r>
            <w:r w:rsidRPr="00A91048">
              <w:rPr>
                <w:vertAlign w:val="superscript"/>
              </w:rPr>
              <w:t>6</w:t>
            </w:r>
            <w:r w:rsidRPr="00A91048">
              <w:t>/μ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8FD287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4.49±0.5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8C40C2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4.31±0.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29D49C4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40.9±0.61</w:t>
            </w:r>
            <w:r w:rsidRPr="00A91048">
              <w:rPr>
                <w:rFonts w:eastAsia="游明朝"/>
                <w:kern w:val="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7239E47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0.007</w:t>
            </w:r>
          </w:p>
        </w:tc>
      </w:tr>
      <w:tr w:rsidR="00A91048" w:rsidRPr="00A91048" w14:paraId="74AE994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C880DF" w14:textId="77777777" w:rsidR="00A91048" w:rsidRPr="00A91048" w:rsidRDefault="00A91048" w:rsidP="00A91048">
            <w:pPr>
              <w:spacing w:line="276" w:lineRule="auto"/>
            </w:pPr>
            <w:r w:rsidRPr="00A91048">
              <w:t>Hemoglobin, g/d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04B3EB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13.6±1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770E19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13.1±1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46492C0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12.3±1.8</w:t>
            </w:r>
            <w:r w:rsidRPr="00A91048">
              <w:rPr>
                <w:rFonts w:eastAsia="游明朝"/>
                <w:kern w:val="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5E9609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0.004</w:t>
            </w:r>
          </w:p>
        </w:tc>
      </w:tr>
      <w:tr w:rsidR="00A91048" w:rsidRPr="00A91048" w14:paraId="708E62DC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3B39F8" w14:textId="77777777" w:rsidR="00A91048" w:rsidRPr="00A91048" w:rsidRDefault="00A91048" w:rsidP="00A91048">
            <w:pPr>
              <w:spacing w:line="276" w:lineRule="auto"/>
            </w:pPr>
            <w:r w:rsidRPr="00A91048">
              <w:t>Hematocrit,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2BBEA1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41.6±5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3CF0AB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40.2±4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1E9A337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37.9±5.5</w:t>
            </w:r>
            <w:r w:rsidRPr="00A91048">
              <w:rPr>
                <w:rFonts w:eastAsia="游明朝"/>
                <w:kern w:val="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B275FAE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0.004</w:t>
            </w:r>
          </w:p>
        </w:tc>
      </w:tr>
      <w:tr w:rsidR="00A91048" w:rsidRPr="00A91048" w14:paraId="66853412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738B28" w14:textId="77777777" w:rsidR="00A91048" w:rsidRPr="00A91048" w:rsidRDefault="00A91048" w:rsidP="00A91048">
            <w:pPr>
              <w:spacing w:line="276" w:lineRule="auto"/>
            </w:pPr>
            <w:r w:rsidRPr="00A91048">
              <w:t>eGFR, mL/min/1.73 m</w:t>
            </w:r>
            <w:r w:rsidRPr="00A91048">
              <w:rPr>
                <w:vertAlign w:val="superscript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AE5379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63.5±22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C52FEA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62.7±15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CBC726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56.7±22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A3DDEA" w14:textId="77777777" w:rsidR="00A91048" w:rsidRPr="00A91048" w:rsidRDefault="00A91048" w:rsidP="00A91048">
            <w:pPr>
              <w:spacing w:line="276" w:lineRule="auto"/>
              <w:jc w:val="center"/>
              <w:rPr>
                <w:highlight w:val="green"/>
              </w:rPr>
            </w:pPr>
            <w:r w:rsidRPr="00A91048">
              <w:rPr>
                <w:rFonts w:eastAsia="游明朝"/>
                <w:kern w:val="2"/>
              </w:rPr>
              <w:t>0.23</w:t>
            </w:r>
          </w:p>
        </w:tc>
      </w:tr>
      <w:tr w:rsidR="00A91048" w:rsidRPr="00A91048" w14:paraId="35F0A8E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2B7D1E" w14:textId="77777777" w:rsidR="00A91048" w:rsidRPr="00A91048" w:rsidRDefault="00A91048" w:rsidP="00A91048">
            <w:pPr>
              <w:spacing w:line="276" w:lineRule="auto"/>
              <w:rPr>
                <w:b/>
                <w:bCs/>
                <w:i/>
                <w:iCs/>
              </w:rPr>
            </w:pPr>
            <w:r w:rsidRPr="00A91048">
              <w:rPr>
                <w:b/>
                <w:bCs/>
                <w:i/>
                <w:iCs/>
              </w:rPr>
              <w:t>Vital sig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6BB4EC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08B772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7277F7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871199E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A91048" w:rsidRPr="00A91048" w14:paraId="7E4054B5" w14:textId="77777777" w:rsidTr="00FD2141">
        <w:trPr>
          <w:trHeight w:val="135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8C6BF9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Heart rate (bpm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17294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8±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97E33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2±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F4549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3±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5E647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22</w:t>
            </w:r>
          </w:p>
        </w:tc>
      </w:tr>
      <w:tr w:rsidR="00A91048" w:rsidRPr="00A91048" w14:paraId="000A04D3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FEA828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Systolic B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85B88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28±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0432F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32±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24CCA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27±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CB29A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47</w:t>
            </w:r>
          </w:p>
        </w:tc>
      </w:tr>
      <w:tr w:rsidR="00A91048" w:rsidRPr="00A91048" w14:paraId="5BD0A340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67D09F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Saturation (%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BB1F8E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97±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B6701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6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F7E72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7±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36C464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15</w:t>
            </w:r>
          </w:p>
        </w:tc>
      </w:tr>
      <w:tr w:rsidR="00A91048" w:rsidRPr="00A91048" w14:paraId="17090D61" w14:textId="77777777" w:rsidTr="00FD2141">
        <w:tc>
          <w:tcPr>
            <w:tcW w:w="343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13B473" w14:textId="77777777" w:rsidR="00A91048" w:rsidRPr="00A91048" w:rsidRDefault="00A91048" w:rsidP="00A91048">
            <w:pPr>
              <w:spacing w:line="276" w:lineRule="auto"/>
              <w:rPr>
                <w:rFonts w:eastAsia="游ゴシック"/>
              </w:rPr>
            </w:pPr>
            <w:r w:rsidRPr="00A91048">
              <w:rPr>
                <w:b/>
                <w:bCs/>
                <w:i/>
                <w:iCs/>
              </w:rPr>
              <w:t>LV structure and func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FE96B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E7C1F8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A91048" w:rsidRPr="00A91048" w14:paraId="58C2F129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530440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LV diastolic dimension (mm) 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D6E60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44±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4D35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2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6CC796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44±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319F8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14</w:t>
            </w:r>
          </w:p>
        </w:tc>
      </w:tr>
      <w:tr w:rsidR="00A91048" w:rsidRPr="00A91048" w14:paraId="74DC8125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AAA549" w14:textId="77777777" w:rsidR="00A91048" w:rsidRPr="00A91048" w:rsidRDefault="00A91048" w:rsidP="00A91048">
            <w:pPr>
              <w:spacing w:line="276" w:lineRule="auto"/>
            </w:pPr>
            <w:r w:rsidRPr="00A91048">
              <w:t>LV mass index (g/m</w:t>
            </w:r>
            <w:r w:rsidRPr="00A91048">
              <w:rPr>
                <w:vertAlign w:val="superscript"/>
              </w:rPr>
              <w:t>2</w:t>
            </w:r>
            <w:r w:rsidRPr="00A91048"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93B0D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82±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F51C33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6±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47AB6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93±23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87E803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52702D1A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536246" w14:textId="77777777" w:rsidR="00A91048" w:rsidRPr="00A91048" w:rsidRDefault="00A91048" w:rsidP="00A91048">
            <w:pPr>
              <w:spacing w:line="276" w:lineRule="auto"/>
            </w:pPr>
            <w:r w:rsidRPr="00A91048">
              <w:t>LV ejection fractio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EDFEC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64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531E7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3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3C4618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63±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DDFE44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85</w:t>
            </w:r>
          </w:p>
        </w:tc>
      </w:tr>
      <w:tr w:rsidR="00A91048" w:rsidRPr="00A91048" w14:paraId="2D218C81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7F1357" w14:textId="77777777" w:rsidR="00A91048" w:rsidRPr="00A91048" w:rsidRDefault="00A91048" w:rsidP="00A91048">
            <w:pPr>
              <w:spacing w:line="276" w:lineRule="auto"/>
            </w:pPr>
            <w:r w:rsidRPr="00A91048">
              <w:t>LA volume index (mL/m</w:t>
            </w:r>
            <w:r w:rsidRPr="00A91048">
              <w:rPr>
                <w:vertAlign w:val="superscript"/>
              </w:rPr>
              <w:t>2</w:t>
            </w:r>
            <w:r w:rsidRPr="00A91048"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5C2B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31 (24, 5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DC366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22 (20, 29)</w:t>
            </w:r>
            <w:r w:rsidRPr="00A91048">
              <w:t>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200FA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36 (30, 47)</w:t>
            </w:r>
            <w:r w:rsidRPr="00A91048">
              <w:t>*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F04FB1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48493A0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18011C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E/e’ ratio (septal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EF7D9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9.9±2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2E65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.1±2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3BB6E8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4.4±5.3*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E49C33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142B6BB6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43EECB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PAS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2CA9D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24±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7BF9D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2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2B8B8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24±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95D57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19</w:t>
            </w:r>
          </w:p>
        </w:tc>
      </w:tr>
      <w:tr w:rsidR="00A91048" w:rsidRPr="00A91048" w14:paraId="529236E7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CFD60B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RA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53554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4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FBC3F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±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988FA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4±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CCB04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1</w:t>
            </w:r>
          </w:p>
        </w:tc>
      </w:tr>
      <w:tr w:rsidR="00A91048" w:rsidRPr="00A91048" w14:paraId="41519C88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5129D6" w14:textId="77777777" w:rsidR="00A91048" w:rsidRPr="00A91048" w:rsidRDefault="00A91048" w:rsidP="00A91048">
            <w:pPr>
              <w:spacing w:line="276" w:lineRule="auto"/>
            </w:pPr>
            <w:r w:rsidRPr="00A91048">
              <w:rPr>
                <w:b/>
                <w:bCs/>
                <w:i/>
                <w:iCs/>
              </w:rPr>
              <w:t>Expired gas dat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BEE27E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03B6E5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8C2EBB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E996F8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A91048" w:rsidRPr="00A91048" w14:paraId="694C5F6A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EEF195" w14:textId="77777777" w:rsidR="00A91048" w:rsidRPr="00A91048" w:rsidRDefault="00A91048" w:rsidP="00A91048">
            <w:pPr>
              <w:spacing w:line="276" w:lineRule="auto"/>
            </w:pPr>
            <w:r w:rsidRPr="00A91048">
              <w:t>V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mL/kg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B6DBB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.7±0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17B54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.8±0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9133D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.8±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7D8B0E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83</w:t>
            </w:r>
          </w:p>
        </w:tc>
      </w:tr>
      <w:tr w:rsidR="00A91048" w:rsidRPr="00A91048" w14:paraId="5BF6523D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F562B7" w14:textId="77777777" w:rsidR="00A91048" w:rsidRPr="00A91048" w:rsidRDefault="00A91048" w:rsidP="00A91048">
            <w:pPr>
              <w:spacing w:line="276" w:lineRule="auto"/>
            </w:pPr>
            <w:r w:rsidRPr="00A91048">
              <w:lastRenderedPageBreak/>
              <w:t xml:space="preserve">Respiratory rate (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D8CDF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6.6±5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623B2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7.1±6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83E00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6.4±5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36EB8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80</w:t>
            </w:r>
          </w:p>
        </w:tc>
      </w:tr>
      <w:tr w:rsidR="00A91048" w:rsidRPr="00A91048" w14:paraId="405A3DBA" w14:textId="77777777" w:rsidTr="00FD2141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BDD0D8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E</w:t>
            </w:r>
            <w:r w:rsidRPr="00A91048">
              <w:t xml:space="preserve"> (L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01AA6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.2±2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363F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.7±3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4F1B9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.5±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E2BC3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92</w:t>
            </w:r>
          </w:p>
        </w:tc>
      </w:tr>
      <w:tr w:rsidR="00A91048" w:rsidRPr="00A91048" w14:paraId="54CE4982" w14:textId="77777777" w:rsidTr="00FD2141"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FEDC90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T</w:t>
            </w:r>
            <w:r w:rsidRPr="00A91048">
              <w:t xml:space="preserve"> (mL) 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6071E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587±16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FE92D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582±17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543FD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13±2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21C6A4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86</w:t>
            </w:r>
          </w:p>
        </w:tc>
      </w:tr>
    </w:tbl>
    <w:p w14:paraId="08E6E875" w14:textId="77777777" w:rsidR="00A91048" w:rsidRPr="00A91048" w:rsidRDefault="00A91048" w:rsidP="00A91048">
      <w:pPr>
        <w:rPr>
          <w:szCs w:val="21"/>
        </w:rPr>
      </w:pPr>
    </w:p>
    <w:p w14:paraId="1D707705" w14:textId="3812BE87" w:rsidR="00A91048" w:rsidRPr="00A91048" w:rsidRDefault="00A91048" w:rsidP="00A91048">
      <w:pPr>
        <w:spacing w:line="240" w:lineRule="auto"/>
        <w:rPr>
          <w:szCs w:val="21"/>
        </w:rPr>
      </w:pPr>
      <w:r w:rsidRPr="00A91048">
        <w:rPr>
          <w:szCs w:val="21"/>
        </w:rPr>
        <w:t xml:space="preserve">Data are mean ± SD, median (interquartile range), or n (%). Final column reflects overall group differences. *p&lt;0.05 vs. Controls; </w:t>
      </w:r>
      <w:r w:rsidRPr="00A91048">
        <w:rPr>
          <w:szCs w:val="21"/>
          <w:vertAlign w:val="superscript"/>
        </w:rPr>
        <w:t>†</w:t>
      </w:r>
      <w:r w:rsidRPr="00A91048">
        <w:rPr>
          <w:szCs w:val="21"/>
        </w:rPr>
        <w:t>p&lt;0.05 vs. NCD. Abbreviations</w:t>
      </w:r>
      <w:r w:rsidR="008E1247" w:rsidRPr="008E1247">
        <w:rPr>
          <w:szCs w:val="21"/>
        </w:rPr>
        <w:t xml:space="preserve"> as in Supplemental Table 1.</w:t>
      </w:r>
      <w:r w:rsidRPr="00A91048">
        <w:rPr>
          <w:rFonts w:hint="eastAsia"/>
          <w:szCs w:val="21"/>
        </w:rPr>
        <w:t xml:space="preserve">　</w:t>
      </w:r>
    </w:p>
    <w:p w14:paraId="7F2AAF91" w14:textId="239E4E41" w:rsidR="0062784E" w:rsidRPr="00A91048" w:rsidRDefault="0062784E" w:rsidP="00A91048">
      <w:pPr>
        <w:spacing w:line="240" w:lineRule="auto"/>
        <w:rPr>
          <w:color w:val="7030A0"/>
        </w:rPr>
      </w:pPr>
    </w:p>
    <w:p w14:paraId="0B2CE1C4" w14:textId="53DDE0FD" w:rsidR="0062784E" w:rsidRPr="009966BD" w:rsidRDefault="0062784E" w:rsidP="0062784E">
      <w:pPr>
        <w:spacing w:line="240" w:lineRule="auto"/>
        <w:rPr>
          <w:color w:val="7030A0"/>
        </w:rPr>
      </w:pPr>
    </w:p>
    <w:p w14:paraId="7A42C5FA" w14:textId="77777777" w:rsidR="0062784E" w:rsidRDefault="0062784E" w:rsidP="00AC71F5">
      <w:pPr>
        <w:rPr>
          <w:color w:val="7030A0"/>
        </w:rPr>
      </w:pPr>
    </w:p>
    <w:p w14:paraId="40718E57" w14:textId="77777777" w:rsidR="00A91048" w:rsidRDefault="00A91048" w:rsidP="00AC71F5">
      <w:pPr>
        <w:rPr>
          <w:color w:val="7030A0"/>
        </w:rPr>
      </w:pPr>
    </w:p>
    <w:p w14:paraId="29B1F90E" w14:textId="77777777" w:rsidR="00A91048" w:rsidRDefault="00A91048" w:rsidP="00AC71F5">
      <w:pPr>
        <w:rPr>
          <w:color w:val="7030A0"/>
        </w:rPr>
      </w:pPr>
    </w:p>
    <w:p w14:paraId="10667D69" w14:textId="77777777" w:rsidR="00A91048" w:rsidRDefault="00A91048" w:rsidP="00AC71F5">
      <w:pPr>
        <w:rPr>
          <w:color w:val="7030A0"/>
        </w:rPr>
      </w:pPr>
    </w:p>
    <w:p w14:paraId="7BD3907F" w14:textId="77777777" w:rsidR="00A91048" w:rsidRDefault="00A91048" w:rsidP="00AC71F5">
      <w:pPr>
        <w:rPr>
          <w:color w:val="7030A0"/>
        </w:rPr>
      </w:pPr>
    </w:p>
    <w:p w14:paraId="12C3030F" w14:textId="77777777" w:rsidR="00A91048" w:rsidRDefault="00A91048" w:rsidP="00AC71F5">
      <w:pPr>
        <w:rPr>
          <w:color w:val="7030A0"/>
        </w:rPr>
      </w:pPr>
    </w:p>
    <w:p w14:paraId="1C87B09D" w14:textId="77777777" w:rsidR="00A91048" w:rsidRDefault="00A91048" w:rsidP="00AC71F5">
      <w:pPr>
        <w:rPr>
          <w:color w:val="7030A0"/>
        </w:rPr>
      </w:pPr>
    </w:p>
    <w:p w14:paraId="3B30B755" w14:textId="77777777" w:rsidR="00A91048" w:rsidRDefault="00A91048" w:rsidP="00AC71F5">
      <w:pPr>
        <w:rPr>
          <w:color w:val="7030A0"/>
        </w:rPr>
      </w:pPr>
    </w:p>
    <w:p w14:paraId="376364EA" w14:textId="77777777" w:rsidR="00A91048" w:rsidRDefault="00A91048" w:rsidP="00AC71F5">
      <w:pPr>
        <w:rPr>
          <w:color w:val="7030A0"/>
        </w:rPr>
      </w:pPr>
    </w:p>
    <w:p w14:paraId="12C455C8" w14:textId="77777777" w:rsidR="00A91048" w:rsidRDefault="00A91048" w:rsidP="00AC71F5">
      <w:pPr>
        <w:rPr>
          <w:color w:val="7030A0"/>
        </w:rPr>
      </w:pPr>
    </w:p>
    <w:p w14:paraId="6B58081F" w14:textId="77777777" w:rsidR="00A91048" w:rsidRDefault="00A91048" w:rsidP="00AC71F5">
      <w:pPr>
        <w:rPr>
          <w:color w:val="7030A0"/>
        </w:rPr>
      </w:pPr>
    </w:p>
    <w:p w14:paraId="4B00B784" w14:textId="77777777" w:rsidR="00A91048" w:rsidRDefault="00A91048" w:rsidP="00AC71F5">
      <w:pPr>
        <w:rPr>
          <w:color w:val="7030A0"/>
        </w:rPr>
      </w:pPr>
    </w:p>
    <w:p w14:paraId="3FFB5BE9" w14:textId="77777777" w:rsidR="00A91048" w:rsidRDefault="00A91048" w:rsidP="00AC71F5">
      <w:pPr>
        <w:rPr>
          <w:color w:val="7030A0"/>
        </w:rPr>
      </w:pPr>
    </w:p>
    <w:p w14:paraId="48207671" w14:textId="77777777" w:rsidR="00A91048" w:rsidRDefault="00A91048" w:rsidP="00AC71F5">
      <w:pPr>
        <w:rPr>
          <w:color w:val="7030A0"/>
        </w:rPr>
      </w:pPr>
    </w:p>
    <w:p w14:paraId="014BA186" w14:textId="77777777" w:rsidR="00A91048" w:rsidRDefault="00A91048" w:rsidP="00AC71F5">
      <w:pPr>
        <w:rPr>
          <w:color w:val="7030A0"/>
        </w:rPr>
      </w:pPr>
    </w:p>
    <w:p w14:paraId="4D8AD9F6" w14:textId="0C66EB46" w:rsidR="00A91048" w:rsidRDefault="00A91048" w:rsidP="00AC71F5">
      <w:pPr>
        <w:rPr>
          <w:color w:val="7030A0"/>
        </w:rPr>
      </w:pPr>
    </w:p>
    <w:p w14:paraId="635C81BE" w14:textId="6EEA4165" w:rsidR="008E1247" w:rsidRDefault="008E1247" w:rsidP="00AC71F5">
      <w:pPr>
        <w:rPr>
          <w:color w:val="7030A0"/>
        </w:rPr>
      </w:pPr>
    </w:p>
    <w:p w14:paraId="2BDBA4B2" w14:textId="77777777" w:rsidR="008E1247" w:rsidRDefault="008E1247" w:rsidP="00AC71F5">
      <w:pPr>
        <w:rPr>
          <w:color w:val="7030A0"/>
        </w:rPr>
      </w:pPr>
    </w:p>
    <w:p w14:paraId="6AD4CEDA" w14:textId="75EA4BE8" w:rsidR="00A91048" w:rsidRPr="00A91048" w:rsidRDefault="00A91048" w:rsidP="00A91048">
      <w:pPr>
        <w:rPr>
          <w:b/>
          <w:bCs/>
        </w:rPr>
      </w:pPr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 xml:space="preserve">Table </w:t>
      </w:r>
      <w:r>
        <w:rPr>
          <w:b/>
        </w:rPr>
        <w:t>5</w:t>
      </w:r>
      <w:r w:rsidRPr="00A91048">
        <w:rPr>
          <w:b/>
          <w:bCs/>
        </w:rPr>
        <w:t xml:space="preserve">: Echocardiographic Measures and Expired Gas Data during Peak Exercise (age-matched </w:t>
      </w:r>
      <w:r w:rsidR="000D44CE">
        <w:rPr>
          <w:b/>
          <w:bCs/>
        </w:rPr>
        <w:t>comparisons</w:t>
      </w:r>
      <w:r w:rsidRPr="00A91048">
        <w:rPr>
          <w:b/>
          <w:bCs/>
        </w:rPr>
        <w:t>)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90"/>
        <w:gridCol w:w="1906"/>
        <w:gridCol w:w="1906"/>
        <w:gridCol w:w="1906"/>
        <w:gridCol w:w="1236"/>
      </w:tblGrid>
      <w:tr w:rsidR="00A91048" w:rsidRPr="00A91048" w14:paraId="4D9FE1A4" w14:textId="77777777" w:rsidTr="00FD2141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10830D" w14:textId="77777777" w:rsidR="00A91048" w:rsidRPr="00A91048" w:rsidRDefault="00A91048" w:rsidP="00A91048">
            <w:pPr>
              <w:rPr>
                <w:color w:val="7030A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8034F4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Controls</w:t>
            </w:r>
          </w:p>
          <w:p w14:paraId="5E7C6D6D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  <w:r w:rsidRPr="00A91048">
              <w:rPr>
                <w:b/>
                <w:bCs/>
              </w:rPr>
              <w:t>(n=</w:t>
            </w:r>
            <w:r w:rsidRPr="00A91048">
              <w:rPr>
                <w:rFonts w:hint="eastAsia"/>
                <w:b/>
                <w:bCs/>
              </w:rPr>
              <w:t>1</w:t>
            </w:r>
            <w:r w:rsidRPr="00A91048">
              <w:rPr>
                <w:b/>
                <w:bCs/>
              </w:rPr>
              <w:t>3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7ECC7B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NCD</w:t>
            </w:r>
          </w:p>
          <w:p w14:paraId="29777B61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  <w:color w:val="7030A0"/>
              </w:rPr>
            </w:pPr>
            <w:r w:rsidRPr="00A91048">
              <w:rPr>
                <w:b/>
                <w:bCs/>
              </w:rPr>
              <w:t>(n=57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C4F2E8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HFpEF</w:t>
            </w:r>
          </w:p>
          <w:p w14:paraId="09A790BE" w14:textId="77777777" w:rsidR="00A91048" w:rsidRPr="00A91048" w:rsidRDefault="00A91048" w:rsidP="00A91048">
            <w:pPr>
              <w:spacing w:line="276" w:lineRule="auto"/>
              <w:jc w:val="center"/>
              <w:rPr>
                <w:b/>
                <w:bCs/>
                <w:color w:val="7030A0"/>
              </w:rPr>
            </w:pPr>
            <w:r w:rsidRPr="00A91048">
              <w:rPr>
                <w:b/>
                <w:bCs/>
              </w:rPr>
              <w:t>(n=116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68700F" w14:textId="77777777" w:rsidR="00A91048" w:rsidRPr="00A91048" w:rsidRDefault="00A91048" w:rsidP="00A91048">
            <w:pPr>
              <w:spacing w:line="276" w:lineRule="auto"/>
              <w:jc w:val="center"/>
              <w:rPr>
                <w:b/>
                <w:bCs/>
                <w:color w:val="7030A0"/>
              </w:rPr>
            </w:pPr>
            <w:r w:rsidRPr="00A91048">
              <w:rPr>
                <w:b/>
                <w:bCs/>
              </w:rPr>
              <w:t>P value</w:t>
            </w:r>
          </w:p>
        </w:tc>
      </w:tr>
      <w:tr w:rsidR="00A91048" w:rsidRPr="00A91048" w14:paraId="60C3C2BE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A02387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Peak Watts (W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7FA87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6±2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6DCBF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56±21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35D50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7±22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3A971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04</w:t>
            </w:r>
          </w:p>
        </w:tc>
      </w:tr>
      <w:tr w:rsidR="00A91048" w:rsidRPr="00A91048" w14:paraId="7FFABCC7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12EE5B" w14:textId="77777777" w:rsidR="00A91048" w:rsidRPr="00A91048" w:rsidRDefault="00A91048" w:rsidP="00A91048">
            <w:pPr>
              <w:spacing w:line="276" w:lineRule="auto"/>
              <w:rPr>
                <w:b/>
                <w:bCs/>
                <w:i/>
                <w:iCs/>
              </w:rPr>
            </w:pPr>
            <w:r w:rsidRPr="00A91048">
              <w:t xml:space="preserve">Exercise time (min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4EF22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1.0±4.1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AC748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8.8±2.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FEEE8E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.7±3.3*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12881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02</w:t>
            </w:r>
          </w:p>
        </w:tc>
      </w:tr>
      <w:tr w:rsidR="00A91048" w:rsidRPr="00A91048" w14:paraId="1623C31D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291EDF" w14:textId="77777777" w:rsidR="00A91048" w:rsidRPr="00A91048" w:rsidRDefault="00A91048" w:rsidP="00A91048">
            <w:pPr>
              <w:spacing w:line="276" w:lineRule="auto"/>
              <w:rPr>
                <w:b/>
                <w:bCs/>
                <w:i/>
                <w:iCs/>
              </w:rPr>
            </w:pPr>
            <w:r w:rsidRPr="00A91048">
              <w:rPr>
                <w:b/>
                <w:bCs/>
                <w:i/>
                <w:iCs/>
              </w:rPr>
              <w:t>Vital signs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921F2A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C2530B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F89D18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AF823B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A91048" w:rsidRPr="00A91048" w14:paraId="57B5DF7F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00F36B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Heart rate (bpm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873F7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17±22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99975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09±22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507EE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09±23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280D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57</w:t>
            </w:r>
          </w:p>
        </w:tc>
      </w:tr>
      <w:tr w:rsidR="00A91048" w:rsidRPr="00A91048" w14:paraId="0AC1C8D2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4BDCBB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Systolic BP (mmHg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5FEAB8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69±3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BC673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68±3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F8E2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61±33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8E4A3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38</w:t>
            </w:r>
          </w:p>
        </w:tc>
      </w:tr>
      <w:tr w:rsidR="00A91048" w:rsidRPr="00A91048" w14:paraId="06D628BE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741D38A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Saturation (%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5D3843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94±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44481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3±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8E8DD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94±4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E3879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61</w:t>
            </w:r>
          </w:p>
        </w:tc>
      </w:tr>
      <w:tr w:rsidR="00A91048" w:rsidRPr="00A91048" w14:paraId="7C0CFE93" w14:textId="77777777" w:rsidTr="00FD2141">
        <w:tc>
          <w:tcPr>
            <w:tcW w:w="2410" w:type="pct"/>
            <w:gridSpan w:val="2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E5B5FF" w14:textId="77777777" w:rsidR="00A91048" w:rsidRPr="00A91048" w:rsidRDefault="00A91048" w:rsidP="00A91048">
            <w:pPr>
              <w:spacing w:line="276" w:lineRule="auto"/>
            </w:pPr>
            <w:r w:rsidRPr="00A91048">
              <w:rPr>
                <w:b/>
                <w:bCs/>
                <w:i/>
                <w:iCs/>
              </w:rPr>
              <w:t>Echocardiographic measures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83E195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720B30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240628" w14:textId="77777777" w:rsidR="00A91048" w:rsidRPr="00A91048" w:rsidRDefault="00A91048" w:rsidP="00A91048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A91048" w:rsidRPr="00A91048" w14:paraId="6E747632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8F49A3" w14:textId="77777777" w:rsidR="00A91048" w:rsidRPr="00A91048" w:rsidRDefault="00A91048" w:rsidP="00A91048">
            <w:pPr>
              <w:spacing w:line="276" w:lineRule="auto"/>
            </w:pPr>
            <w:r w:rsidRPr="00A91048">
              <w:t>LV ejection fraction (%)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08ABF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73±5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BABE1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1±7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1C10A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69±8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B8111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9</w:t>
            </w:r>
          </w:p>
        </w:tc>
      </w:tr>
      <w:tr w:rsidR="00A91048" w:rsidRPr="00A91048" w14:paraId="38A926B0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E74A03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E-wave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0F13A8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20±17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71E13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05±2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D98B8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27±30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CB0C7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4F1D2920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3E0D78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Septal mitral e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97A52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1.2±2.4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A702C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.7±2.4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23A9E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7.9±2.1*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39A93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47CC68E9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BF91E2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Septal mitral s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4C5C19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8.4±1.4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76127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8.4±1.7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AFEBF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7.2±1.8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FD846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001</w:t>
            </w:r>
          </w:p>
        </w:tc>
      </w:tr>
      <w:tr w:rsidR="00A91048" w:rsidRPr="00A91048" w14:paraId="06E31AE9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E18D3D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E/e’ ratio (septal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F4016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1.1±2.5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E7892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1.5±3.2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84FC1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7.1±6.1*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C92D7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&lt;0.0001</w:t>
            </w:r>
          </w:p>
        </w:tc>
      </w:tr>
      <w:tr w:rsidR="00A91048" w:rsidRPr="00A91048" w14:paraId="5585EB75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8C11EB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Cardiac output (L/min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9843D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7.3±1.2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6F059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.4±1.9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36491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6.6±2.0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9E21D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20</w:t>
            </w:r>
          </w:p>
        </w:tc>
      </w:tr>
      <w:tr w:rsidR="00A91048" w:rsidRPr="00A91048" w14:paraId="313D2472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A6CEFC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TV s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35F471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3.8±2.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379B1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4.3±2.6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44C739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12.7±3.3</w:t>
            </w:r>
            <w:r w:rsidRPr="00A91048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BACB3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1</w:t>
            </w:r>
          </w:p>
        </w:tc>
      </w:tr>
      <w:tr w:rsidR="00A91048" w:rsidRPr="00A91048" w14:paraId="718E1CCF" w14:textId="77777777" w:rsidTr="00FD2141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AC05F4" w14:textId="77777777" w:rsidR="00A91048" w:rsidRPr="00A91048" w:rsidRDefault="00A91048" w:rsidP="00A91048">
            <w:pPr>
              <w:spacing w:line="276" w:lineRule="auto"/>
            </w:pPr>
            <w:r w:rsidRPr="00A91048">
              <w:t xml:space="preserve">PASP (mmHg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6D21A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51±1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FFBF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2±12*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625B2B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t>44±12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50670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3</w:t>
            </w:r>
          </w:p>
        </w:tc>
      </w:tr>
      <w:tr w:rsidR="00A91048" w:rsidRPr="00A91048" w14:paraId="41EF0FA1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F42F27" w14:textId="77777777" w:rsidR="00A91048" w:rsidRPr="00A91048" w:rsidRDefault="00A91048" w:rsidP="00A91048">
            <w:pPr>
              <w:spacing w:line="276" w:lineRule="auto"/>
              <w:rPr>
                <w:b/>
                <w:bCs/>
                <w:i/>
                <w:iCs/>
              </w:rPr>
            </w:pPr>
            <w:r w:rsidRPr="00A91048">
              <w:rPr>
                <w:b/>
                <w:bCs/>
                <w:i/>
                <w:iCs/>
              </w:rPr>
              <w:t>Expired gas data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9C1D20B" w14:textId="77777777" w:rsidR="00A91048" w:rsidRPr="00A91048" w:rsidRDefault="00A91048" w:rsidP="00A91048">
            <w:pPr>
              <w:spacing w:line="276" w:lineRule="auto"/>
              <w:jc w:val="center"/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A3D8F9" w14:textId="77777777" w:rsidR="00A91048" w:rsidRPr="00A91048" w:rsidRDefault="00A91048" w:rsidP="00A91048">
            <w:pPr>
              <w:spacing w:line="276" w:lineRule="auto"/>
              <w:jc w:val="center"/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C78E5D" w14:textId="77777777" w:rsidR="00A91048" w:rsidRPr="00A91048" w:rsidRDefault="00A91048" w:rsidP="00A91048">
            <w:pPr>
              <w:spacing w:line="276" w:lineRule="auto"/>
              <w:jc w:val="center"/>
            </w:pP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AD71AF" w14:textId="77777777" w:rsidR="00A91048" w:rsidRPr="00A91048" w:rsidRDefault="00A91048" w:rsidP="00A91048">
            <w:pPr>
              <w:spacing w:line="276" w:lineRule="auto"/>
              <w:jc w:val="center"/>
            </w:pPr>
          </w:p>
        </w:tc>
      </w:tr>
      <w:tr w:rsidR="00A91048" w:rsidRPr="00A91048" w14:paraId="036D3001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377127" w14:textId="77777777" w:rsidR="00A91048" w:rsidRPr="00A91048" w:rsidRDefault="00A91048" w:rsidP="00A91048">
            <w:pPr>
              <w:spacing w:line="276" w:lineRule="auto"/>
            </w:pPr>
            <w:r w:rsidRPr="00A91048">
              <w:t>V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mL/min/kg) 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FC9A9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3.9±3.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3804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2.2±3.8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1BF89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0.9±3.4*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1C441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0.009</w:t>
            </w:r>
          </w:p>
        </w:tc>
      </w:tr>
      <w:tr w:rsidR="00A91048" w:rsidRPr="00A91048" w14:paraId="1DDE6375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ED73D54" w14:textId="77777777" w:rsidR="00A91048" w:rsidRPr="00A91048" w:rsidRDefault="00A91048" w:rsidP="00A91048">
            <w:pPr>
              <w:spacing w:line="276" w:lineRule="auto"/>
            </w:pPr>
            <w:r w:rsidRPr="00A91048">
              <w:t>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pulse (mL/min/beat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58845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7.5±2.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DB2DF1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.6±2.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E531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6.0±2.0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46595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0.14</w:t>
            </w:r>
          </w:p>
        </w:tc>
      </w:tr>
      <w:tr w:rsidR="00A91048" w:rsidRPr="00A91048" w14:paraId="39B6BE22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9A34DA" w14:textId="77777777" w:rsidR="00A91048" w:rsidRPr="00A91048" w:rsidRDefault="00A91048" w:rsidP="00A91048">
            <w:pPr>
              <w:spacing w:line="276" w:lineRule="auto"/>
            </w:pPr>
            <w:r w:rsidRPr="00A91048">
              <w:t>RER</w:t>
            </w:r>
            <w:r w:rsidRPr="00A91048">
              <w:rPr>
                <w:rFonts w:hint="eastAsia"/>
              </w:rPr>
              <w:t xml:space="preserve">　</w:t>
            </w:r>
            <w:r w:rsidRPr="00A91048">
              <w:t xml:space="preserve">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EA759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.21±0.1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AF3A4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.09±0.1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5C078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.10±0.13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993C9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11</w:t>
            </w:r>
          </w:p>
        </w:tc>
      </w:tr>
      <w:tr w:rsidR="00A91048" w:rsidRPr="00A91048" w14:paraId="59BF05D5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A8DE31" w14:textId="77777777" w:rsidR="00A91048" w:rsidRPr="00A91048" w:rsidRDefault="00A91048" w:rsidP="00A91048">
            <w:pPr>
              <w:spacing w:line="276" w:lineRule="auto"/>
            </w:pPr>
            <w:r w:rsidRPr="00A91048">
              <w:t>Respiratory rate (/min)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60CE5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1±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D9104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2±8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52A633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3±8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BEB8A9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0.65</w:t>
            </w:r>
          </w:p>
        </w:tc>
      </w:tr>
      <w:tr w:rsidR="00A91048" w:rsidRPr="00A91048" w14:paraId="048D4C58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4F9F70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E</w:t>
            </w:r>
            <w:r w:rsidRPr="00A91048">
              <w:t xml:space="preserve"> (L/min)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A4441B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6.7±13.8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5B766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1.3±10.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E973A2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29.9±9.8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05F4CE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0.14</w:t>
            </w:r>
          </w:p>
        </w:tc>
      </w:tr>
      <w:tr w:rsidR="00A91048" w:rsidRPr="00A91048" w14:paraId="2B230378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B686B7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T</w:t>
            </w:r>
            <w:r w:rsidRPr="00A91048">
              <w:t xml:space="preserve"> (mL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5ADD8A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1216±51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F1E6C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98±32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2F2C7F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935±322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CAD390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0.11</w:t>
            </w:r>
          </w:p>
        </w:tc>
      </w:tr>
      <w:tr w:rsidR="00A91048" w:rsidRPr="00A91048" w14:paraId="6F245EB1" w14:textId="77777777" w:rsidTr="00FD2141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48E95C" w14:textId="77777777" w:rsidR="00A91048" w:rsidRPr="00A91048" w:rsidRDefault="00A91048" w:rsidP="00A91048">
            <w:pPr>
              <w:spacing w:line="276" w:lineRule="auto"/>
            </w:pPr>
            <w:r w:rsidRPr="00A91048">
              <w:t>Minimum V</w:t>
            </w:r>
            <w:r w:rsidRPr="00443C32">
              <w:rPr>
                <w:vertAlign w:val="subscript"/>
              </w:rPr>
              <w:t>E</w:t>
            </w:r>
            <w:r w:rsidRPr="00A91048">
              <w:t>/VC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ratio) 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2D554C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4.9±8.2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2E2D95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2.6±11.4*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979967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41.0±8.8*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E4C9F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1</w:t>
            </w:r>
          </w:p>
        </w:tc>
      </w:tr>
      <w:tr w:rsidR="00A91048" w:rsidRPr="00A91048" w14:paraId="6AF66765" w14:textId="77777777" w:rsidTr="00FD2141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51B053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E</w:t>
            </w:r>
            <w:r w:rsidRPr="00A91048">
              <w:t xml:space="preserve"> vs. VC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slope 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E63C18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2.8±9.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9C1353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9.2±10.7*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9E303E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t>39.5±10.1*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AD933D" w14:textId="77777777" w:rsidR="00A91048" w:rsidRPr="00A91048" w:rsidRDefault="00A91048" w:rsidP="00A91048">
            <w:pPr>
              <w:spacing w:line="276" w:lineRule="auto"/>
              <w:jc w:val="center"/>
            </w:pPr>
            <w:r w:rsidRPr="00A91048">
              <w:rPr>
                <w:rFonts w:eastAsia="游ゴシック"/>
              </w:rPr>
              <w:t>0.004</w:t>
            </w:r>
          </w:p>
        </w:tc>
      </w:tr>
    </w:tbl>
    <w:p w14:paraId="09E97E89" w14:textId="77777777" w:rsidR="00A91048" w:rsidRPr="00A91048" w:rsidRDefault="00A91048" w:rsidP="00A91048">
      <w:pPr>
        <w:rPr>
          <w:szCs w:val="21"/>
        </w:rPr>
      </w:pPr>
    </w:p>
    <w:p w14:paraId="5DA81686" w14:textId="53CCB1E6" w:rsidR="00A91048" w:rsidRPr="00A91048" w:rsidRDefault="00A91048" w:rsidP="00A91048">
      <w:pPr>
        <w:spacing w:line="240" w:lineRule="auto"/>
        <w:rPr>
          <w:szCs w:val="21"/>
        </w:rPr>
      </w:pPr>
      <w:r w:rsidRPr="00A91048">
        <w:rPr>
          <w:szCs w:val="21"/>
        </w:rPr>
        <w:t xml:space="preserve">Data are mean ± SD. Final column reflects overall group differences. </w:t>
      </w:r>
      <w:r w:rsidRPr="00A91048">
        <w:t>*p&lt;0.05 vs. Controls;</w:t>
      </w:r>
      <w:r w:rsidRPr="00A91048">
        <w:rPr>
          <w:color w:val="000000"/>
          <w:sz w:val="22"/>
          <w:szCs w:val="22"/>
        </w:rPr>
        <w:t xml:space="preserve"> </w:t>
      </w:r>
      <w:r w:rsidRPr="00A91048">
        <w:rPr>
          <w:color w:val="000000"/>
          <w:sz w:val="22"/>
          <w:szCs w:val="22"/>
          <w:vertAlign w:val="superscript"/>
        </w:rPr>
        <w:t>†</w:t>
      </w:r>
      <w:r w:rsidRPr="00A91048">
        <w:rPr>
          <w:color w:val="000000"/>
          <w:sz w:val="22"/>
          <w:szCs w:val="22"/>
        </w:rPr>
        <w:t>p&lt;0.05 vs. NCD.</w:t>
      </w:r>
      <w:r w:rsidRPr="00A91048">
        <w:rPr>
          <w:szCs w:val="21"/>
        </w:rPr>
        <w:t xml:space="preserve">  </w:t>
      </w:r>
      <w:r w:rsidR="000D44CE">
        <w:rPr>
          <w:szCs w:val="21"/>
        </w:rPr>
        <w:t>A</w:t>
      </w:r>
      <w:r w:rsidRPr="00A91048">
        <w:rPr>
          <w:szCs w:val="21"/>
        </w:rPr>
        <w:t>bbreviations as in</w:t>
      </w:r>
      <w:r w:rsidR="008E1247" w:rsidRPr="00E125BB">
        <w:rPr>
          <w:szCs w:val="21"/>
        </w:rPr>
        <w:t xml:space="preserve"> </w:t>
      </w:r>
      <w:r w:rsidR="008E1247" w:rsidRPr="008E1247">
        <w:rPr>
          <w:rFonts w:hint="eastAsia"/>
          <w:bCs/>
        </w:rPr>
        <w:t>Supplemental</w:t>
      </w:r>
      <w:r w:rsidR="008E1247" w:rsidRPr="00E125BB">
        <w:rPr>
          <w:szCs w:val="21"/>
        </w:rPr>
        <w:t xml:space="preserve"> Tables 1 and 2.</w:t>
      </w:r>
      <w:r w:rsidRPr="00A91048">
        <w:rPr>
          <w:szCs w:val="21"/>
        </w:rPr>
        <w:t xml:space="preserve"> </w:t>
      </w:r>
    </w:p>
    <w:p w14:paraId="2A172CF3" w14:textId="77777777" w:rsidR="00A91048" w:rsidRPr="00A91048" w:rsidRDefault="00A91048" w:rsidP="00AC71F5">
      <w:pPr>
        <w:rPr>
          <w:color w:val="7030A0"/>
        </w:rPr>
      </w:pPr>
    </w:p>
    <w:p w14:paraId="480FECD2" w14:textId="77777777" w:rsidR="00A91048" w:rsidRDefault="00A91048" w:rsidP="00AC71F5">
      <w:pPr>
        <w:rPr>
          <w:color w:val="7030A0"/>
        </w:rPr>
      </w:pPr>
    </w:p>
    <w:p w14:paraId="77590210" w14:textId="77777777" w:rsidR="00A91048" w:rsidRDefault="00A91048" w:rsidP="00AC71F5">
      <w:pPr>
        <w:rPr>
          <w:color w:val="7030A0"/>
        </w:rPr>
      </w:pPr>
    </w:p>
    <w:p w14:paraId="695E46BB" w14:textId="0EFF2653" w:rsidR="00A91048" w:rsidRPr="008E1247" w:rsidRDefault="00A91048" w:rsidP="00AC71F5">
      <w:pPr>
        <w:rPr>
          <w:color w:val="7030A0"/>
        </w:rPr>
        <w:sectPr w:rsidR="00A91048" w:rsidRPr="008E1247" w:rsidSect="008A2E0D">
          <w:pgSz w:w="11906" w:h="16838" w:code="9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7D036997" w14:textId="44C8298C" w:rsidR="00A91048" w:rsidRPr="00A91048" w:rsidRDefault="00A91048" w:rsidP="00A91048">
      <w:pPr>
        <w:rPr>
          <w:b/>
          <w:bCs/>
        </w:rPr>
      </w:pPr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 xml:space="preserve">Table </w:t>
      </w:r>
      <w:r>
        <w:rPr>
          <w:b/>
        </w:rPr>
        <w:t>6</w:t>
      </w:r>
      <w:r w:rsidRPr="00A91048">
        <w:rPr>
          <w:b/>
          <w:bCs/>
        </w:rPr>
        <w:t>:</w:t>
      </w:r>
      <w:r w:rsidRPr="00A91048">
        <w:rPr>
          <w:b/>
          <w:bCs/>
          <w:szCs w:val="21"/>
        </w:rPr>
        <w:t xml:space="preserve"> Diagnostic Accuracy of Expired Gas Data</w:t>
      </w:r>
      <w:r w:rsidRPr="00A91048">
        <w:rPr>
          <w:b/>
          <w:bCs/>
        </w:rPr>
        <w:t xml:space="preserve"> (age-matched </w:t>
      </w:r>
      <w:r w:rsidR="000D44CE">
        <w:rPr>
          <w:b/>
          <w:bCs/>
        </w:rPr>
        <w:t>comparisons</w:t>
      </w:r>
      <w:r w:rsidRPr="00A91048">
        <w:rPr>
          <w:b/>
          <w:bCs/>
        </w:rPr>
        <w:t>)</w:t>
      </w:r>
    </w:p>
    <w:tbl>
      <w:tblPr>
        <w:tblW w:w="5250" w:type="pct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2410"/>
        <w:gridCol w:w="1134"/>
        <w:gridCol w:w="2409"/>
        <w:gridCol w:w="1275"/>
        <w:gridCol w:w="2550"/>
        <w:gridCol w:w="1902"/>
      </w:tblGrid>
      <w:tr w:rsidR="00A91048" w:rsidRPr="00A91048" w14:paraId="395A78A0" w14:textId="77777777" w:rsidTr="00C23B87">
        <w:tc>
          <w:tcPr>
            <w:tcW w:w="1015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6F6BA5F" w14:textId="77777777" w:rsidR="00A91048" w:rsidRPr="00A91048" w:rsidRDefault="00A91048" w:rsidP="00A91048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822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58935F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Controls vs. HFpEF</w:t>
            </w:r>
          </w:p>
          <w:p w14:paraId="5B1A7A94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AUC</w:t>
            </w:r>
          </w:p>
        </w:tc>
        <w:tc>
          <w:tcPr>
            <w:tcW w:w="387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DD5C28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44251C95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P value</w:t>
            </w:r>
          </w:p>
        </w:tc>
        <w:tc>
          <w:tcPr>
            <w:tcW w:w="822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C666DB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NCD vs. HFpEF</w:t>
            </w:r>
          </w:p>
          <w:p w14:paraId="7C64BA85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AUC</w:t>
            </w:r>
          </w:p>
        </w:tc>
        <w:tc>
          <w:tcPr>
            <w:tcW w:w="435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546DC9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2504A066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P value</w:t>
            </w:r>
          </w:p>
        </w:tc>
        <w:tc>
          <w:tcPr>
            <w:tcW w:w="870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A1D81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 xml:space="preserve">NCD without ILD or COPD </w:t>
            </w:r>
          </w:p>
          <w:p w14:paraId="769ABD65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vs. HFpEF</w:t>
            </w:r>
          </w:p>
          <w:p w14:paraId="2960BC3C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AUC</w:t>
            </w:r>
          </w:p>
        </w:tc>
        <w:tc>
          <w:tcPr>
            <w:tcW w:w="649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221D0A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5AC10144" w14:textId="77777777" w:rsidR="00A91048" w:rsidRPr="00A91048" w:rsidRDefault="00A91048" w:rsidP="00A91048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A91048">
              <w:rPr>
                <w:b/>
                <w:bCs/>
              </w:rPr>
              <w:t>P value</w:t>
            </w:r>
          </w:p>
        </w:tc>
      </w:tr>
      <w:tr w:rsidR="00A91048" w:rsidRPr="00A91048" w14:paraId="2ADFB3FF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D273AE" w14:textId="77777777" w:rsidR="00A91048" w:rsidRPr="00A91048" w:rsidRDefault="00A91048" w:rsidP="00A91048">
            <w:pPr>
              <w:spacing w:line="276" w:lineRule="auto"/>
              <w:rPr>
                <w:i/>
                <w:iCs/>
              </w:rPr>
            </w:pPr>
            <w:r w:rsidRPr="00A91048">
              <w:rPr>
                <w:i/>
                <w:iCs/>
              </w:rPr>
              <w:t>Peak Data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ACC71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5E478B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EB944E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A57B5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7A382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CA530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</w:tr>
      <w:tr w:rsidR="00A91048" w:rsidRPr="00A91048" w14:paraId="6144048B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08F48F" w14:textId="77777777" w:rsidR="00A91048" w:rsidRPr="00A91048" w:rsidRDefault="00A91048" w:rsidP="00A91048">
            <w:pPr>
              <w:spacing w:line="276" w:lineRule="auto"/>
            </w:pPr>
            <w:r w:rsidRPr="00A91048">
              <w:t>Saturation (%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AF14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1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264C9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56027E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4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AA8580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32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D03E5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19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F55ED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39</w:t>
            </w:r>
          </w:p>
        </w:tc>
      </w:tr>
      <w:tr w:rsidR="00A91048" w:rsidRPr="00A91048" w14:paraId="6C68074E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6F2962" w14:textId="77777777" w:rsidR="00A91048" w:rsidRPr="00A91048" w:rsidRDefault="00A91048" w:rsidP="00A91048">
            <w:pPr>
              <w:spacing w:line="276" w:lineRule="auto"/>
            </w:pPr>
            <w:r w:rsidRPr="00A91048">
              <w:t>V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m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9342C3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92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4E21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138A5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60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AF059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18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7677D3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69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DFD129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17</w:t>
            </w:r>
          </w:p>
        </w:tc>
      </w:tr>
      <w:tr w:rsidR="00A91048" w:rsidRPr="00A91048" w14:paraId="1D564BA7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ED2D73" w14:textId="77777777" w:rsidR="00A91048" w:rsidRPr="00A91048" w:rsidRDefault="00A91048" w:rsidP="00A91048">
            <w:pPr>
              <w:spacing w:line="276" w:lineRule="auto"/>
            </w:pPr>
            <w:r w:rsidRPr="00A91048">
              <w:t>V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mL/min/kg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F5873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72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504AB9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A91048">
              <w:rPr>
                <w:rFonts w:eastAsia="游ゴシック"/>
              </w:rPr>
              <w:t>0.0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F98E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91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AB013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3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5B30A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20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66C9B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1</w:t>
            </w:r>
          </w:p>
        </w:tc>
      </w:tr>
      <w:tr w:rsidR="00A91048" w:rsidRPr="00A91048" w14:paraId="07292D5F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2A1000A" w14:textId="77777777" w:rsidR="00A91048" w:rsidRPr="00A91048" w:rsidRDefault="00A91048" w:rsidP="00A91048">
            <w:pPr>
              <w:spacing w:line="276" w:lineRule="auto"/>
            </w:pPr>
            <w:r w:rsidRPr="00A91048">
              <w:t>%Predicted V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%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8B463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702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1189D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E2D3F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63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EAFEDB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12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3FD3A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98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A77B1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5</w:t>
            </w:r>
          </w:p>
        </w:tc>
      </w:tr>
      <w:tr w:rsidR="00A91048" w:rsidRPr="00A91048" w14:paraId="3F368220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BE4218" w14:textId="77777777" w:rsidR="00A91048" w:rsidRPr="00A91048" w:rsidRDefault="00A91048" w:rsidP="00A91048">
            <w:pPr>
              <w:spacing w:line="276" w:lineRule="auto"/>
            </w:pPr>
            <w:r w:rsidRPr="00A91048">
              <w:t>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pulse (mL/min/beat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FA6F7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5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93969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047DE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48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5E4A4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11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5547E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39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B48A9E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23</w:t>
            </w:r>
          </w:p>
        </w:tc>
      </w:tr>
      <w:tr w:rsidR="00A91048" w:rsidRPr="00A91048" w14:paraId="6743A7ED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2ADE58" w14:textId="77777777" w:rsidR="00A91048" w:rsidRPr="00A91048" w:rsidRDefault="00A91048" w:rsidP="00A91048">
            <w:pPr>
              <w:spacing w:line="276" w:lineRule="auto"/>
            </w:pPr>
            <w:r w:rsidRPr="00A91048">
              <w:t>VC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m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A08BD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712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21A7F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34DE09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47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36C10E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25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99225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57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C7E908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22</w:t>
            </w:r>
          </w:p>
        </w:tc>
      </w:tr>
      <w:tr w:rsidR="00A91048" w:rsidRPr="00A91048" w14:paraId="30E7FA56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8E2F00" w14:textId="77777777" w:rsidR="00A91048" w:rsidRPr="00A91048" w:rsidRDefault="00A91048" w:rsidP="00A91048">
            <w:pPr>
              <w:spacing w:line="276" w:lineRule="auto"/>
            </w:pPr>
            <w:r w:rsidRPr="00A91048">
              <w:t>Respiratory ratio (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ADEF29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54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CE1C6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2E0F4B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34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0D8A16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49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7756AB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48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44AE8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35</w:t>
            </w:r>
          </w:p>
        </w:tc>
      </w:tr>
      <w:tr w:rsidR="00A91048" w:rsidRPr="00A91048" w14:paraId="4E6D4B21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7B7CCC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E</w:t>
            </w:r>
            <w:r w:rsidRPr="00A91048">
              <w:t xml:space="preserve"> (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6F89D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48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08780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F1FD9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51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9B2BA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36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E77C2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24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933BE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7</w:t>
            </w:r>
          </w:p>
        </w:tc>
      </w:tr>
      <w:tr w:rsidR="00A91048" w:rsidRPr="00A91048" w14:paraId="1FBF43EF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E81EE8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T</w:t>
            </w:r>
            <w:r w:rsidRPr="00A91048">
              <w:t xml:space="preserve"> (mL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F6960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60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E66C0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0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CB0816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5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01E8A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23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47B633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36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5807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45</w:t>
            </w:r>
          </w:p>
        </w:tc>
      </w:tr>
      <w:tr w:rsidR="00A91048" w:rsidRPr="00A91048" w14:paraId="0C785DBA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9DD95B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7088E">
              <w:rPr>
                <w:vertAlign w:val="subscript"/>
              </w:rPr>
              <w:t>E</w:t>
            </w:r>
            <w:r w:rsidRPr="00A91048">
              <w:t xml:space="preserve"> vs. VC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slope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A82E02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775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F9D42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4D86D5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14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3A73F7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85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7FBBB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71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517EB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13</w:t>
            </w:r>
          </w:p>
        </w:tc>
      </w:tr>
      <w:tr w:rsidR="00A91048" w:rsidRPr="00A91048" w14:paraId="491574B5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B05143" w14:textId="77777777" w:rsidR="00A91048" w:rsidRPr="00A91048" w:rsidRDefault="00A91048" w:rsidP="00A91048">
            <w:pPr>
              <w:spacing w:line="276" w:lineRule="auto"/>
            </w:pPr>
            <w:r w:rsidRPr="00A91048">
              <w:t>Minimum V</w:t>
            </w:r>
            <w:r w:rsidRPr="00A7088E">
              <w:rPr>
                <w:vertAlign w:val="subscript"/>
              </w:rPr>
              <w:t>E</w:t>
            </w:r>
            <w:r w:rsidRPr="00A91048">
              <w:t>/VCO</w:t>
            </w:r>
            <w:r w:rsidRPr="00A91048">
              <w:rPr>
                <w:vertAlign w:val="subscript"/>
              </w:rPr>
              <w:t>2</w:t>
            </w:r>
            <w:r w:rsidRPr="00A91048">
              <w:t xml:space="preserve"> (ratio)  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2A1CA8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758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9A1E0A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7F562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18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185F8C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35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1647BE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47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CAFB3F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41</w:t>
            </w:r>
          </w:p>
        </w:tc>
      </w:tr>
      <w:tr w:rsidR="00A91048" w:rsidRPr="00A91048" w14:paraId="7A9B1DF2" w14:textId="77777777" w:rsidTr="00C23B87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2B0EE8" w14:textId="77777777" w:rsidR="00A91048" w:rsidRPr="00A91048" w:rsidRDefault="00A91048" w:rsidP="00A91048">
            <w:pPr>
              <w:spacing w:line="276" w:lineRule="auto"/>
            </w:pPr>
            <w:r w:rsidRPr="00A91048">
              <w:t>V</w:t>
            </w:r>
            <w:r w:rsidRPr="00A91048">
              <w:rPr>
                <w:vertAlign w:val="subscript"/>
              </w:rPr>
              <w:t>D</w:t>
            </w:r>
            <w:r w:rsidRPr="00A91048">
              <w:t>/V</w:t>
            </w:r>
            <w:r w:rsidRPr="00A91048">
              <w:rPr>
                <w:vertAlign w:val="subscript"/>
              </w:rPr>
              <w:t>T</w:t>
            </w:r>
            <w:r w:rsidRPr="00A91048">
              <w:t xml:space="preserve"> (ratio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E7BB3D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651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06EEA6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FE27D4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02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4ABB78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94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06C111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</w:rPr>
            </w:pPr>
            <w:r w:rsidRPr="00A91048">
              <w:rPr>
                <w:rFonts w:eastAsia="游ゴシック"/>
              </w:rPr>
              <w:t>0.547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94DD0" w14:textId="77777777" w:rsidR="00A91048" w:rsidRPr="00A91048" w:rsidRDefault="00A91048" w:rsidP="00A91048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  <w:r w:rsidRPr="00A91048">
              <w:rPr>
                <w:rFonts w:eastAsia="游ゴシック"/>
              </w:rPr>
              <w:t>0.25</w:t>
            </w:r>
          </w:p>
        </w:tc>
      </w:tr>
    </w:tbl>
    <w:p w14:paraId="2BD8BC2F" w14:textId="77777777" w:rsidR="00A91048" w:rsidRPr="00A91048" w:rsidRDefault="00A91048" w:rsidP="00A91048">
      <w:pPr>
        <w:spacing w:line="240" w:lineRule="auto"/>
        <w:rPr>
          <w:b/>
          <w:bCs/>
        </w:rPr>
      </w:pPr>
    </w:p>
    <w:p w14:paraId="6C0F1E02" w14:textId="77777777" w:rsidR="000D44CE" w:rsidRDefault="008E1247" w:rsidP="00A91048">
      <w:pPr>
        <w:spacing w:line="240" w:lineRule="auto"/>
        <w:rPr>
          <w:szCs w:val="21"/>
        </w:rPr>
        <w:sectPr w:rsidR="000D44CE" w:rsidSect="0062784E">
          <w:pgSz w:w="16838" w:h="11906" w:orient="landscape" w:code="9"/>
          <w:pgMar w:top="1080" w:right="1440" w:bottom="1080" w:left="1440" w:header="720" w:footer="720" w:gutter="0"/>
          <w:cols w:space="720"/>
          <w:titlePg/>
          <w:docGrid w:linePitch="360"/>
        </w:sectPr>
      </w:pPr>
      <w:r>
        <w:rPr>
          <w:szCs w:val="21"/>
        </w:rPr>
        <w:t>A</w:t>
      </w:r>
      <w:r w:rsidR="00A91048" w:rsidRPr="00A91048">
        <w:rPr>
          <w:szCs w:val="21"/>
        </w:rPr>
        <w:t xml:space="preserve">bbreviations as in </w:t>
      </w:r>
      <w:r w:rsidR="000D44CE">
        <w:rPr>
          <w:szCs w:val="21"/>
        </w:rPr>
        <w:t xml:space="preserve">Supplemental </w:t>
      </w:r>
      <w:r w:rsidR="00A91048" w:rsidRPr="00A91048">
        <w:rPr>
          <w:szCs w:val="21"/>
        </w:rPr>
        <w:t>Tables 1</w:t>
      </w:r>
      <w:r>
        <w:rPr>
          <w:szCs w:val="21"/>
        </w:rPr>
        <w:t>,</w:t>
      </w:r>
      <w:r w:rsidR="00A91048" w:rsidRPr="00A91048">
        <w:rPr>
          <w:szCs w:val="21"/>
        </w:rPr>
        <w:t xml:space="preserve"> 2</w:t>
      </w:r>
      <w:r>
        <w:rPr>
          <w:szCs w:val="21"/>
        </w:rPr>
        <w:t>, and 3</w:t>
      </w:r>
      <w:r w:rsidR="00A91048" w:rsidRPr="00A91048">
        <w:rPr>
          <w:szCs w:val="21"/>
        </w:rPr>
        <w:t>.</w:t>
      </w:r>
    </w:p>
    <w:p w14:paraId="409171F6" w14:textId="76B6E3D1" w:rsidR="000D44CE" w:rsidRPr="00EC67D8" w:rsidRDefault="000D44CE" w:rsidP="000D44CE">
      <w:pPr>
        <w:rPr>
          <w:b/>
        </w:rPr>
      </w:pPr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>Table</w:t>
      </w:r>
      <w:r>
        <w:rPr>
          <w:b/>
        </w:rPr>
        <w:t xml:space="preserve"> 7</w:t>
      </w:r>
      <w:r w:rsidRPr="00E125BB">
        <w:rPr>
          <w:b/>
          <w:bCs/>
        </w:rPr>
        <w:t xml:space="preserve">: </w:t>
      </w:r>
      <w:r w:rsidRPr="00CF3961">
        <w:rPr>
          <w:b/>
          <w:bCs/>
        </w:rPr>
        <w:t>Baseline Characteristics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</w:t>
      </w:r>
      <w:r>
        <w:rPr>
          <w:b/>
          <w:bCs/>
        </w:rPr>
        <w:t>excluding controls with</w:t>
      </w:r>
      <w:r w:rsidRPr="004C0A87">
        <w:t xml:space="preserve"> </w:t>
      </w:r>
      <w:r w:rsidRPr="004C0A87">
        <w:rPr>
          <w:b/>
          <w:bCs/>
        </w:rPr>
        <w:t xml:space="preserve">elevated natriuretic peptide levels </w:t>
      </w:r>
      <w:r>
        <w:rPr>
          <w:b/>
          <w:bCs/>
        </w:rPr>
        <w:t>[</w:t>
      </w:r>
      <w:r w:rsidRPr="004C0A87">
        <w:rPr>
          <w:b/>
          <w:bCs/>
        </w:rPr>
        <w:t xml:space="preserve">BNP&gt; </w:t>
      </w:r>
      <w:r>
        <w:rPr>
          <w:b/>
          <w:bCs/>
        </w:rPr>
        <w:t>35</w:t>
      </w:r>
      <w:r w:rsidRPr="004C0A87">
        <w:rPr>
          <w:b/>
          <w:bCs/>
        </w:rPr>
        <w:t xml:space="preserve"> pg/mL or NT-proBNP &gt;</w:t>
      </w:r>
      <w:r>
        <w:rPr>
          <w:b/>
          <w:bCs/>
        </w:rPr>
        <w:t>125</w:t>
      </w:r>
      <w:r w:rsidRPr="004C0A87">
        <w:rPr>
          <w:b/>
          <w:bCs/>
        </w:rPr>
        <w:t xml:space="preserve"> pg/m</w:t>
      </w:r>
      <w:r>
        <w:rPr>
          <w:b/>
          <w:bCs/>
        </w:rPr>
        <w:t>]</w:t>
      </w:r>
      <w:r>
        <w:rPr>
          <w:b/>
          <w:bCs/>
        </w:rPr>
        <w:t>)</w:t>
      </w:r>
    </w:p>
    <w:tbl>
      <w:tblPr>
        <w:tblW w:w="5146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1886"/>
        <w:gridCol w:w="1888"/>
        <w:gridCol w:w="1888"/>
        <w:gridCol w:w="1254"/>
      </w:tblGrid>
      <w:tr w:rsidR="000D44CE" w:rsidRPr="004C0A87" w14:paraId="4652402D" w14:textId="77777777" w:rsidTr="00D0623D"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6CDCDCD" w14:textId="77777777" w:rsidR="000D44CE" w:rsidRPr="004C0A87" w:rsidRDefault="000D44CE" w:rsidP="00D0623D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5CE65F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Controls</w:t>
            </w:r>
          </w:p>
          <w:p w14:paraId="46FEAD7E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(n=12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529297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NCD</w:t>
            </w:r>
          </w:p>
          <w:p w14:paraId="01CE8034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(n=112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18FA18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HFpEF</w:t>
            </w:r>
          </w:p>
          <w:p w14:paraId="5B3F5531" w14:textId="77777777" w:rsidR="000D44CE" w:rsidRPr="00E927B7" w:rsidRDefault="000D44CE" w:rsidP="00D0623D">
            <w:pPr>
              <w:spacing w:line="276" w:lineRule="auto"/>
              <w:jc w:val="center"/>
            </w:pPr>
            <w:r w:rsidRPr="00E927B7">
              <w:rPr>
                <w:b/>
                <w:bCs/>
              </w:rPr>
              <w:t>(n=116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B42DEA" w14:textId="77777777" w:rsidR="000D44CE" w:rsidRPr="00E927B7" w:rsidRDefault="000D44CE" w:rsidP="00D0623D">
            <w:pPr>
              <w:spacing w:line="276" w:lineRule="auto"/>
              <w:jc w:val="center"/>
            </w:pPr>
            <w:r w:rsidRPr="00E927B7">
              <w:rPr>
                <w:b/>
                <w:bCs/>
              </w:rPr>
              <w:t>P value</w:t>
            </w:r>
          </w:p>
        </w:tc>
      </w:tr>
      <w:tr w:rsidR="000D44CE" w:rsidRPr="004C0A87" w14:paraId="7DC5F09B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74D3D7" w14:textId="77777777" w:rsidR="000D44CE" w:rsidRPr="00E97510" w:rsidRDefault="000D44CE" w:rsidP="00D0623D">
            <w:pPr>
              <w:spacing w:line="276" w:lineRule="auto"/>
            </w:pPr>
            <w:r w:rsidRPr="00E97510">
              <w:t>Age (years)</w:t>
            </w:r>
            <w:r w:rsidRPr="00E97510">
              <w:rPr>
                <w:rFonts w:hint="eastAsia"/>
              </w:rPr>
              <w:t xml:space="preserve">　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EFC29D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67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09BCE6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65±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A0C8C8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74±7*</w:t>
            </w:r>
            <w:r w:rsidRPr="00224795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4352A2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&lt;0.0001</w:t>
            </w:r>
          </w:p>
        </w:tc>
      </w:tr>
      <w:tr w:rsidR="000D44CE" w:rsidRPr="004C0A87" w14:paraId="3ED3E71A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AC6FC2" w14:textId="77777777" w:rsidR="000D44CE" w:rsidRPr="00E97510" w:rsidRDefault="000D44CE" w:rsidP="00D0623D">
            <w:pPr>
              <w:spacing w:line="276" w:lineRule="auto"/>
            </w:pPr>
            <w:r w:rsidRPr="00E97510">
              <w:t>Female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482C49" w14:textId="77777777" w:rsidR="000D44CE" w:rsidRPr="00492C72" w:rsidRDefault="000D44CE" w:rsidP="00D0623D">
            <w:pPr>
              <w:spacing w:line="276" w:lineRule="auto"/>
              <w:jc w:val="center"/>
            </w:pPr>
            <w:r w:rsidRPr="00492C72">
              <w:rPr>
                <w:rFonts w:eastAsia="游ゴシック"/>
              </w:rPr>
              <w:t>8 (6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D7B8F3" w14:textId="77777777" w:rsidR="000D44CE" w:rsidRPr="00492C72" w:rsidRDefault="000D44CE" w:rsidP="00D0623D">
            <w:pPr>
              <w:spacing w:line="276" w:lineRule="auto"/>
              <w:jc w:val="center"/>
            </w:pPr>
            <w:r w:rsidRPr="00492C72">
              <w:rPr>
                <w:rFonts w:eastAsia="游ゴシック"/>
              </w:rPr>
              <w:t>69 (6</w:t>
            </w:r>
            <w:r>
              <w:rPr>
                <w:rFonts w:eastAsia="游ゴシック"/>
              </w:rPr>
              <w:t>2</w:t>
            </w:r>
            <w:r w:rsidRPr="00492C72">
              <w:rPr>
                <w:rFonts w:eastAsia="游ゴシック"/>
              </w:rPr>
              <w:t>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DF003F" w14:textId="77777777" w:rsidR="000D44CE" w:rsidRPr="00492C72" w:rsidRDefault="000D44CE" w:rsidP="00D0623D">
            <w:pPr>
              <w:spacing w:line="276" w:lineRule="auto"/>
              <w:jc w:val="center"/>
            </w:pPr>
            <w:r w:rsidRPr="00492C72">
              <w:rPr>
                <w:rFonts w:eastAsia="游ゴシック"/>
              </w:rPr>
              <w:t>67 (5</w:t>
            </w:r>
            <w:r>
              <w:rPr>
                <w:rFonts w:eastAsia="游ゴシック"/>
              </w:rPr>
              <w:t>8</w:t>
            </w:r>
            <w:r w:rsidRPr="00492C72">
              <w:rPr>
                <w:rFonts w:eastAsia="游ゴシック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192CAD" w14:textId="77777777" w:rsidR="000D44CE" w:rsidRPr="00492C72" w:rsidRDefault="000D44CE" w:rsidP="00D0623D">
            <w:pPr>
              <w:spacing w:line="276" w:lineRule="auto"/>
              <w:jc w:val="center"/>
            </w:pPr>
            <w:r w:rsidRPr="00492C72">
              <w:rPr>
                <w:rFonts w:eastAsia="游ゴシック"/>
              </w:rPr>
              <w:t>0.74</w:t>
            </w:r>
          </w:p>
        </w:tc>
      </w:tr>
      <w:tr w:rsidR="000D44CE" w:rsidRPr="004C0A87" w14:paraId="33EB1968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55ACD5" w14:textId="77777777" w:rsidR="000D44CE" w:rsidRPr="00E97510" w:rsidRDefault="000D44CE" w:rsidP="00D0623D">
            <w:pPr>
              <w:spacing w:line="276" w:lineRule="auto"/>
            </w:pPr>
            <w:r w:rsidRPr="00E97510">
              <w:t>Body mass index (kg/m</w:t>
            </w:r>
            <w:r w:rsidRPr="00E97510">
              <w:rPr>
                <w:vertAlign w:val="superscript"/>
              </w:rPr>
              <w:t>2</w:t>
            </w:r>
            <w:r w:rsidRPr="00E97510"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D43FCC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23.9±5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03578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23.6±6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303DEB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24.8±6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C44DD8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0.05</w:t>
            </w:r>
          </w:p>
        </w:tc>
      </w:tr>
      <w:tr w:rsidR="000D44CE" w:rsidRPr="004C0A87" w14:paraId="090A97B1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3A7EA0" w14:textId="77777777" w:rsidR="000D44CE" w:rsidRPr="00E97510" w:rsidRDefault="000D44CE" w:rsidP="00D0623D">
            <w:pPr>
              <w:spacing w:line="276" w:lineRule="auto"/>
            </w:pPr>
            <w:r w:rsidRPr="00E97510">
              <w:rPr>
                <w:b/>
                <w:bCs/>
                <w:i/>
                <w:iCs/>
              </w:rPr>
              <w:t>Comorbidit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18A3C8" w14:textId="77777777" w:rsidR="000D44CE" w:rsidRPr="004C0A87" w:rsidRDefault="000D44CE" w:rsidP="00D0623D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4FF976" w14:textId="77777777" w:rsidR="000D44CE" w:rsidRPr="004C0A87" w:rsidRDefault="000D44CE" w:rsidP="00D0623D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21FA7D" w14:textId="77777777" w:rsidR="000D44CE" w:rsidRPr="004C0A87" w:rsidRDefault="000D44CE" w:rsidP="00D0623D">
            <w:pPr>
              <w:rPr>
                <w:color w:val="7030A0"/>
                <w:highlight w:val="yellow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933FFE" w14:textId="77777777" w:rsidR="000D44CE" w:rsidRPr="004C0A87" w:rsidRDefault="000D44CE" w:rsidP="00D0623D">
            <w:pPr>
              <w:rPr>
                <w:rFonts w:ascii="Times New Roman" w:eastAsia="ＭＳ 明朝" w:hAnsi="Times New Roman" w:cs="Times New Roman"/>
                <w:color w:val="7030A0"/>
                <w:sz w:val="20"/>
                <w:szCs w:val="20"/>
              </w:rPr>
            </w:pPr>
          </w:p>
        </w:tc>
      </w:tr>
      <w:tr w:rsidR="000D44CE" w:rsidRPr="00492C72" w14:paraId="6EE5BD44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6A1F6A" w14:textId="77777777" w:rsidR="000D44CE" w:rsidRPr="00E97510" w:rsidRDefault="000D44CE" w:rsidP="00D0623D">
            <w:pPr>
              <w:spacing w:line="276" w:lineRule="auto"/>
            </w:pPr>
            <w:r w:rsidRPr="00E97510">
              <w:t>Coronary disease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44211A" w14:textId="77777777" w:rsidR="000D44CE" w:rsidRPr="001E5E0B" w:rsidRDefault="000D44CE" w:rsidP="00D0623D">
            <w:pPr>
              <w:spacing w:line="276" w:lineRule="auto"/>
              <w:jc w:val="center"/>
            </w:pPr>
            <w:r w:rsidRPr="001E5E0B">
              <w:t>0 (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B6C0C8" w14:textId="77777777" w:rsidR="000D44CE" w:rsidRPr="001E5E0B" w:rsidRDefault="000D44CE" w:rsidP="00D0623D">
            <w:pPr>
              <w:spacing w:line="276" w:lineRule="auto"/>
              <w:jc w:val="center"/>
            </w:pPr>
            <w:r w:rsidRPr="001E5E0B">
              <w:t>4 (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0E866E" w14:textId="77777777" w:rsidR="000D44CE" w:rsidRPr="001E5E0B" w:rsidRDefault="000D44CE" w:rsidP="00D0623D">
            <w:pPr>
              <w:spacing w:line="276" w:lineRule="auto"/>
              <w:jc w:val="center"/>
            </w:pPr>
            <w:r w:rsidRPr="001E5E0B">
              <w:t>16 (14)</w:t>
            </w:r>
            <w:r w:rsidRPr="001E5E0B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4818A1" w14:textId="77777777" w:rsidR="000D44CE" w:rsidRPr="001E5E0B" w:rsidRDefault="000D44CE" w:rsidP="00D0623D">
            <w:pPr>
              <w:spacing w:line="276" w:lineRule="auto"/>
              <w:jc w:val="center"/>
            </w:pPr>
            <w:r w:rsidRPr="001E5E0B">
              <w:t>0.006</w:t>
            </w:r>
          </w:p>
        </w:tc>
      </w:tr>
      <w:tr w:rsidR="000D44CE" w:rsidRPr="00EB06AE" w14:paraId="6BEB9933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E9ABF4D" w14:textId="77777777" w:rsidR="000D44CE" w:rsidRPr="00E97510" w:rsidRDefault="000D44CE" w:rsidP="00D0623D">
            <w:pPr>
              <w:spacing w:line="276" w:lineRule="auto"/>
            </w:pPr>
            <w:r w:rsidRPr="00E97510">
              <w:t>Diabetes mellitus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A9F8DE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0 (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D14EB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16 (1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D86505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35 (30)*</w:t>
            </w:r>
            <w:r w:rsidRPr="008841DA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A84F00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0.0008</w:t>
            </w:r>
          </w:p>
        </w:tc>
      </w:tr>
      <w:tr w:rsidR="000D44CE" w:rsidRPr="004C0A87" w14:paraId="72F62A18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613070" w14:textId="77777777" w:rsidR="000D44CE" w:rsidRPr="00E97510" w:rsidRDefault="000D44CE" w:rsidP="00D0623D">
            <w:pPr>
              <w:spacing w:line="276" w:lineRule="auto"/>
            </w:pPr>
            <w:r w:rsidRPr="00E97510">
              <w:t>Hypertension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8C1CB7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9 (7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368520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66 (5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9E0500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96 (83)</w:t>
            </w:r>
            <w:r w:rsidRPr="008841DA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32ABD0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0.0003</w:t>
            </w:r>
          </w:p>
        </w:tc>
      </w:tr>
      <w:tr w:rsidR="000D44CE" w:rsidRPr="004C0A87" w14:paraId="785E00C7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B9CB42" w14:textId="77777777" w:rsidR="000D44CE" w:rsidRPr="00E97510" w:rsidRDefault="000D44CE" w:rsidP="00D0623D">
            <w:pPr>
              <w:spacing w:line="276" w:lineRule="auto"/>
            </w:pPr>
            <w:r w:rsidRPr="00E97510">
              <w:rPr>
                <w:b/>
                <w:bCs/>
                <w:i/>
                <w:iCs/>
              </w:rPr>
              <w:t>Medicatio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B79C96" w14:textId="77777777" w:rsidR="000D44CE" w:rsidRPr="008841DA" w:rsidRDefault="000D44CE" w:rsidP="00D0623D">
            <w:pPr>
              <w:spacing w:line="276" w:lineRule="auto"/>
              <w:rPr>
                <w:highlight w:val="darkGray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FEF8C4" w14:textId="77777777" w:rsidR="000D44CE" w:rsidRPr="008841DA" w:rsidRDefault="000D44CE" w:rsidP="00D0623D">
            <w:pPr>
              <w:spacing w:line="276" w:lineRule="auto"/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09A3B9D" w14:textId="77777777" w:rsidR="000D44CE" w:rsidRPr="008841DA" w:rsidRDefault="000D44CE" w:rsidP="00D0623D">
            <w:pPr>
              <w:spacing w:line="276" w:lineRule="auto"/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EDC9A7" w14:textId="77777777" w:rsidR="000D44CE" w:rsidRPr="008841DA" w:rsidRDefault="000D44CE" w:rsidP="00D0623D">
            <w:pPr>
              <w:spacing w:line="276" w:lineRule="auto"/>
              <w:rPr>
                <w:highlight w:val="yellow"/>
              </w:rPr>
            </w:pPr>
          </w:p>
        </w:tc>
      </w:tr>
      <w:tr w:rsidR="000D44CE" w:rsidRPr="00492C72" w14:paraId="5C8D444F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50CEE6" w14:textId="77777777" w:rsidR="000D44CE" w:rsidRPr="00E97510" w:rsidRDefault="000D44CE" w:rsidP="00D0623D">
            <w:pPr>
              <w:spacing w:line="276" w:lineRule="auto"/>
            </w:pPr>
            <w:r w:rsidRPr="00E97510">
              <w:t>ACEI or ARB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1E2A17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5 (4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419AB5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32 (2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D8F03D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54 (47)</w:t>
            </w:r>
            <w:r w:rsidRPr="008841DA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852FF3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0.01</w:t>
            </w:r>
          </w:p>
        </w:tc>
      </w:tr>
      <w:tr w:rsidR="000D44CE" w:rsidRPr="008841DA" w14:paraId="09A68369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826C08" w14:textId="77777777" w:rsidR="000D44CE" w:rsidRPr="00E97510" w:rsidRDefault="000D44CE" w:rsidP="00D0623D">
            <w:pPr>
              <w:spacing w:line="276" w:lineRule="auto"/>
            </w:pPr>
            <w:r w:rsidRPr="00E97510">
              <w:t>Beta-blocker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746DF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3 (2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E6BC4C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12 (1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D25692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37 (32)</w:t>
            </w:r>
            <w:r w:rsidRPr="008841DA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500A43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0.0004</w:t>
            </w:r>
          </w:p>
        </w:tc>
      </w:tr>
      <w:tr w:rsidR="000D44CE" w:rsidRPr="004C0A87" w14:paraId="6C4826E9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0C092B" w14:textId="77777777" w:rsidR="000D44CE" w:rsidRPr="00E97510" w:rsidRDefault="000D44CE" w:rsidP="00D0623D">
            <w:pPr>
              <w:spacing w:line="276" w:lineRule="auto"/>
            </w:pPr>
            <w:r w:rsidRPr="00E97510">
              <w:t>Loop diuretics, 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C88F09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0 (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2432FF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10 (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C53BAD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41 (36)*</w:t>
            </w:r>
            <w:r w:rsidRPr="008841DA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8F29ED" w14:textId="77777777" w:rsidR="000D44CE" w:rsidRPr="008841DA" w:rsidRDefault="000D44CE" w:rsidP="00D0623D">
            <w:pPr>
              <w:spacing w:line="276" w:lineRule="auto"/>
              <w:jc w:val="center"/>
            </w:pPr>
            <w:r w:rsidRPr="008841DA">
              <w:t>&lt;0.0001</w:t>
            </w:r>
          </w:p>
        </w:tc>
      </w:tr>
      <w:tr w:rsidR="000D44CE" w:rsidRPr="004C0A87" w14:paraId="286566BE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09B33B" w14:textId="77777777" w:rsidR="000D44CE" w:rsidRPr="00E97510" w:rsidRDefault="000D44CE" w:rsidP="00D0623D">
            <w:pPr>
              <w:spacing w:line="276" w:lineRule="auto"/>
            </w:pPr>
            <w:r w:rsidRPr="00E97510">
              <w:rPr>
                <w:b/>
                <w:bCs/>
                <w:i/>
                <w:iCs/>
              </w:rPr>
              <w:t>Laborator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2DA3BE" w14:textId="77777777" w:rsidR="000D44CE" w:rsidRPr="004C0A87" w:rsidRDefault="000D44CE" w:rsidP="00D0623D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EF8A8A" w14:textId="77777777" w:rsidR="000D44CE" w:rsidRPr="004C0A87" w:rsidRDefault="000D44CE" w:rsidP="00D0623D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7A293CC" w14:textId="77777777" w:rsidR="000D44CE" w:rsidRPr="004C0A87" w:rsidRDefault="000D44CE" w:rsidP="00D0623D">
            <w:pPr>
              <w:spacing w:line="276" w:lineRule="auto"/>
              <w:rPr>
                <w:color w:val="7030A0"/>
                <w:highlight w:val="yellow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30CAD69" w14:textId="77777777" w:rsidR="000D44CE" w:rsidRPr="004C0A87" w:rsidRDefault="000D44CE" w:rsidP="00D0623D">
            <w:pPr>
              <w:spacing w:line="276" w:lineRule="auto"/>
              <w:rPr>
                <w:color w:val="7030A0"/>
                <w:highlight w:val="yellow"/>
              </w:rPr>
            </w:pPr>
          </w:p>
        </w:tc>
      </w:tr>
      <w:tr w:rsidR="000D44CE" w:rsidRPr="004C0A87" w14:paraId="1DE90DDE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235972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BNP (pg/mL), n=133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2B3CC3" w14:textId="77777777" w:rsidR="000D44CE" w:rsidRPr="00067632" w:rsidRDefault="000D44CE" w:rsidP="00D0623D">
            <w:pPr>
              <w:spacing w:line="276" w:lineRule="auto"/>
              <w:jc w:val="center"/>
            </w:pPr>
            <w:r w:rsidRPr="00067632">
              <w:t>24 (12, 3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6D038" w14:textId="77777777" w:rsidR="000D44CE" w:rsidRPr="00067632" w:rsidRDefault="000D44CE" w:rsidP="00D0623D">
            <w:pPr>
              <w:spacing w:line="276" w:lineRule="auto"/>
              <w:jc w:val="center"/>
            </w:pPr>
            <w:r w:rsidRPr="00067632">
              <w:t>31 (16, 5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2EC3D9" w14:textId="77777777" w:rsidR="000D44CE" w:rsidRPr="00067632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067632">
              <w:t>112 (46, 213)*</w:t>
            </w:r>
            <w:r w:rsidRPr="00067632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1C0499" w14:textId="77777777" w:rsidR="000D44CE" w:rsidRPr="00067632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067632">
              <w:t>&lt;0.0001</w:t>
            </w:r>
          </w:p>
        </w:tc>
      </w:tr>
      <w:tr w:rsidR="000D44CE" w:rsidRPr="004C0A87" w14:paraId="44E6D75C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C5BE8A" w14:textId="77777777" w:rsidR="000D44CE" w:rsidRPr="00E97510" w:rsidRDefault="000D44CE" w:rsidP="00D0623D">
            <w:pPr>
              <w:spacing w:line="276" w:lineRule="auto"/>
            </w:pPr>
            <w:r w:rsidRPr="00E97510">
              <w:t>NT-pro BNP (pg/mL), n=8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2B7327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 xml:space="preserve"> 97 </w:t>
            </w:r>
          </w:p>
          <w:p w14:paraId="56ED496D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(97, 9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26C585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 xml:space="preserve"> 128 </w:t>
            </w:r>
          </w:p>
          <w:p w14:paraId="327460E0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(68, 18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B537E2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 xml:space="preserve">511 </w:t>
            </w:r>
          </w:p>
          <w:p w14:paraId="042DB006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(251, 1566)</w:t>
            </w:r>
            <w:r w:rsidRPr="00224795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C67E44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  <w:r w:rsidRPr="00067632">
              <w:t>&lt;0.0001</w:t>
            </w:r>
          </w:p>
        </w:tc>
      </w:tr>
      <w:tr w:rsidR="000D44CE" w:rsidRPr="004C0A87" w14:paraId="4C65A3F3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E0CA66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Red Blood Cell </w:t>
            </w:r>
            <w:r w:rsidRPr="00E97510">
              <w:rPr>
                <w:rFonts w:hint="eastAsia"/>
              </w:rPr>
              <w:t>c</w:t>
            </w:r>
            <w:r w:rsidRPr="00E97510">
              <w:t>ount, ×10</w:t>
            </w:r>
            <w:r w:rsidRPr="00E97510">
              <w:rPr>
                <w:vertAlign w:val="superscript"/>
              </w:rPr>
              <w:t>6</w:t>
            </w:r>
            <w:r w:rsidRPr="00E97510">
              <w:t>/μ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C18D0F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4.36±0.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4D68C5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4.34±0.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8B90BC1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4.09±0.61</w:t>
            </w:r>
            <w:r w:rsidRPr="00C71BCD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E04E22C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0.004</w:t>
            </w:r>
          </w:p>
        </w:tc>
      </w:tr>
      <w:tr w:rsidR="000D44CE" w:rsidRPr="004C0A87" w14:paraId="72BE7E61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4F85C1" w14:textId="77777777" w:rsidR="000D44CE" w:rsidRPr="00E97510" w:rsidRDefault="000D44CE" w:rsidP="00D0623D">
            <w:pPr>
              <w:spacing w:line="276" w:lineRule="auto"/>
            </w:pPr>
            <w:r w:rsidRPr="00E97510">
              <w:t>Hemoglobin, g/d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CB2D34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13.4±1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9219E7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13.1±1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FF8900D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12.3±1.8</w:t>
            </w:r>
            <w:r w:rsidRPr="00C71BCD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DBB3A75" w14:textId="77777777" w:rsidR="000D44CE" w:rsidRPr="00C71BCD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C71BCD">
              <w:t>0.002</w:t>
            </w:r>
          </w:p>
        </w:tc>
      </w:tr>
      <w:tr w:rsidR="000D44CE" w:rsidRPr="004C0A87" w14:paraId="1D88798A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035450" w14:textId="77777777" w:rsidR="000D44CE" w:rsidRPr="00E97510" w:rsidRDefault="000D44CE" w:rsidP="00D0623D">
            <w:pPr>
              <w:spacing w:line="276" w:lineRule="auto"/>
            </w:pPr>
            <w:r w:rsidRPr="00E97510">
              <w:t>Hematocrit,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C64B51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40.7±3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443C7E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40.4±4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DD16DFC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37.9±5.5</w:t>
            </w:r>
            <w:r w:rsidRPr="009476C0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6754FF0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0.001</w:t>
            </w:r>
          </w:p>
        </w:tc>
      </w:tr>
      <w:tr w:rsidR="000D44CE" w:rsidRPr="004C0A87" w14:paraId="55B7874E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AB6453" w14:textId="77777777" w:rsidR="000D44CE" w:rsidRPr="00E97510" w:rsidRDefault="000D44CE" w:rsidP="00D0623D">
            <w:pPr>
              <w:spacing w:line="276" w:lineRule="auto"/>
            </w:pPr>
            <w:r w:rsidRPr="00E97510">
              <w:t>eGFR, mL/min/1.73 m</w:t>
            </w:r>
            <w:r w:rsidRPr="00E97510">
              <w:rPr>
                <w:vertAlign w:val="superscript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3478AE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62.7±14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066B59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67.7±17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65121C1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56.7±22.7</w:t>
            </w:r>
            <w:r w:rsidRPr="009476C0">
              <w:rPr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88BC95" w14:textId="77777777" w:rsidR="000D44CE" w:rsidRPr="009476C0" w:rsidRDefault="000D44CE" w:rsidP="00D0623D">
            <w:pPr>
              <w:spacing w:line="276" w:lineRule="auto"/>
              <w:jc w:val="center"/>
              <w:rPr>
                <w:highlight w:val="green"/>
              </w:rPr>
            </w:pPr>
            <w:r w:rsidRPr="009476C0">
              <w:t>0.0009</w:t>
            </w:r>
          </w:p>
        </w:tc>
      </w:tr>
      <w:tr w:rsidR="000D44CE" w:rsidRPr="004C0A87" w14:paraId="33695D29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CE99BE" w14:textId="77777777" w:rsidR="000D44CE" w:rsidRPr="00E97510" w:rsidRDefault="000D44CE" w:rsidP="00D0623D">
            <w:pPr>
              <w:spacing w:line="276" w:lineRule="auto"/>
              <w:rPr>
                <w:b/>
                <w:bCs/>
                <w:i/>
                <w:iCs/>
              </w:rPr>
            </w:pPr>
            <w:r w:rsidRPr="00E97510">
              <w:rPr>
                <w:b/>
                <w:bCs/>
                <w:i/>
                <w:iCs/>
              </w:rPr>
              <w:t>Vital sig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ED0922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84219C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0A49B9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9BAEED7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0D44CE" w:rsidRPr="004C0A87" w14:paraId="679FF729" w14:textId="77777777" w:rsidTr="00D0623D">
        <w:trPr>
          <w:trHeight w:val="135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27CA6E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Heart rate (bpm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8DC450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71±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B10FB2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74±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B4094F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73±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D62040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0.55</w:t>
            </w:r>
          </w:p>
        </w:tc>
      </w:tr>
      <w:tr w:rsidR="000D44CE" w:rsidRPr="004C0A87" w14:paraId="368AFE41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ED9DDC5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Systolic B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1DD4C4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138±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7822F8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129±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E24DAD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127±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CAA78F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0.88</w:t>
            </w:r>
          </w:p>
        </w:tc>
      </w:tr>
      <w:tr w:rsidR="000D44CE" w:rsidRPr="004C0A87" w14:paraId="61A3F1E1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48E446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Saturation (%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6A110B" w14:textId="77777777" w:rsidR="000D44CE" w:rsidRPr="00B96EF4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96EF4">
              <w:t>98±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1CB501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97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58B152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97±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9754FA" w14:textId="77777777" w:rsidR="000D44CE" w:rsidRPr="00B96EF4" w:rsidRDefault="000D44CE" w:rsidP="00D0623D">
            <w:pPr>
              <w:spacing w:line="276" w:lineRule="auto"/>
              <w:jc w:val="center"/>
            </w:pPr>
            <w:r w:rsidRPr="00B96EF4">
              <w:t>0.07</w:t>
            </w:r>
          </w:p>
        </w:tc>
      </w:tr>
      <w:tr w:rsidR="000D44CE" w:rsidRPr="004C0A87" w14:paraId="1F9955C9" w14:textId="77777777" w:rsidTr="00D0623D">
        <w:tc>
          <w:tcPr>
            <w:tcW w:w="343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8336B4" w14:textId="77777777" w:rsidR="000D44CE" w:rsidRPr="004C0A87" w:rsidRDefault="000D44CE" w:rsidP="00D0623D">
            <w:pPr>
              <w:spacing w:line="276" w:lineRule="auto"/>
              <w:rPr>
                <w:rFonts w:eastAsia="游ゴシック"/>
                <w:color w:val="7030A0"/>
              </w:rPr>
            </w:pPr>
            <w:r w:rsidRPr="00E97510">
              <w:rPr>
                <w:b/>
                <w:bCs/>
                <w:i/>
                <w:iCs/>
              </w:rPr>
              <w:t>LV structure and func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9D67BCB" w14:textId="77777777" w:rsidR="000D44CE" w:rsidRPr="004C0A87" w:rsidRDefault="000D44CE" w:rsidP="00D0623D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45803DE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0D44CE" w:rsidRPr="004C0A87" w14:paraId="5B1F5406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7CB657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LV diastolic dimension (mm) 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6C1BE5" w14:textId="77777777" w:rsidR="000D44CE" w:rsidRPr="00073B22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073B22">
              <w:t>43±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76F670" w14:textId="77777777" w:rsidR="000D44CE" w:rsidRPr="00073B22" w:rsidRDefault="000D44CE" w:rsidP="00D0623D">
            <w:pPr>
              <w:spacing w:line="276" w:lineRule="auto"/>
              <w:jc w:val="center"/>
            </w:pPr>
            <w:r w:rsidRPr="00073B22">
              <w:t>43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D8DCC9" w14:textId="77777777" w:rsidR="000D44CE" w:rsidRPr="00073B22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073B22">
              <w:t>44±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9AEA68" w14:textId="77777777" w:rsidR="000D44CE" w:rsidRPr="00073B22" w:rsidRDefault="000D44CE" w:rsidP="00D0623D">
            <w:pPr>
              <w:spacing w:line="276" w:lineRule="auto"/>
              <w:jc w:val="center"/>
            </w:pPr>
            <w:r w:rsidRPr="00073B22">
              <w:t>0.11</w:t>
            </w:r>
          </w:p>
        </w:tc>
      </w:tr>
      <w:tr w:rsidR="000D44CE" w:rsidRPr="004C0A87" w14:paraId="70CCD3C2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E74584" w14:textId="77777777" w:rsidR="000D44CE" w:rsidRPr="00E97510" w:rsidRDefault="000D44CE" w:rsidP="00D0623D">
            <w:pPr>
              <w:spacing w:line="276" w:lineRule="auto"/>
            </w:pPr>
            <w:r w:rsidRPr="00E97510">
              <w:t>LV mass index (g/m</w:t>
            </w:r>
            <w:r w:rsidRPr="00E97510">
              <w:rPr>
                <w:vertAlign w:val="superscript"/>
              </w:rPr>
              <w:t>2</w:t>
            </w:r>
            <w:r w:rsidRPr="00E97510"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62C2E7" w14:textId="77777777" w:rsidR="000D44CE" w:rsidRPr="00073B22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073B22">
              <w:t>73±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DBEB9D" w14:textId="77777777" w:rsidR="000D44CE" w:rsidRPr="00073B22" w:rsidRDefault="000D44CE" w:rsidP="00D0623D">
            <w:pPr>
              <w:spacing w:line="276" w:lineRule="auto"/>
              <w:jc w:val="center"/>
            </w:pPr>
            <w:r w:rsidRPr="00073B22">
              <w:t>76±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EABBC0" w14:textId="77777777" w:rsidR="000D44CE" w:rsidRPr="00073B22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073B22">
              <w:t>93±23*</w:t>
            </w:r>
            <w:r w:rsidRPr="00073B22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31AD29" w14:textId="77777777" w:rsidR="000D44CE" w:rsidRPr="00073B22" w:rsidRDefault="000D44CE" w:rsidP="00D0623D">
            <w:pPr>
              <w:spacing w:line="276" w:lineRule="auto"/>
              <w:jc w:val="center"/>
            </w:pPr>
            <w:r w:rsidRPr="00073B22">
              <w:t>&lt;0.0001</w:t>
            </w:r>
          </w:p>
        </w:tc>
      </w:tr>
      <w:tr w:rsidR="000D44CE" w:rsidRPr="004C0A87" w14:paraId="00B0A2E3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E4BFD2" w14:textId="77777777" w:rsidR="000D44CE" w:rsidRPr="00E97510" w:rsidRDefault="000D44CE" w:rsidP="00D0623D">
            <w:pPr>
              <w:spacing w:line="276" w:lineRule="auto"/>
            </w:pPr>
            <w:r w:rsidRPr="00E97510">
              <w:t>LV ejection fraction 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9FCF5A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66±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E2977A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63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D9C67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63±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9F7DFA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40</w:t>
            </w:r>
          </w:p>
        </w:tc>
      </w:tr>
      <w:tr w:rsidR="000D44CE" w:rsidRPr="004C0A87" w14:paraId="4F3BECB7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658162" w14:textId="77777777" w:rsidR="000D44CE" w:rsidRPr="00E97510" w:rsidRDefault="000D44CE" w:rsidP="00D0623D">
            <w:pPr>
              <w:spacing w:line="276" w:lineRule="auto"/>
            </w:pPr>
            <w:r w:rsidRPr="00E97510">
              <w:t>LA volume index (mL/m</w:t>
            </w:r>
            <w:r w:rsidRPr="00E97510">
              <w:rPr>
                <w:vertAlign w:val="superscript"/>
              </w:rPr>
              <w:t>2</w:t>
            </w:r>
            <w:r w:rsidRPr="00E97510"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158CE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rPr>
                <w:rFonts w:eastAsia="游ゴシック"/>
              </w:rPr>
              <w:t>30 (25, 3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58B1C2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rPr>
                <w:rFonts w:eastAsia="游ゴシック"/>
              </w:rPr>
              <w:t>23 (19, 29)</w:t>
            </w:r>
            <w:r w:rsidRPr="00224795">
              <w:t>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A85C9B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rPr>
                <w:rFonts w:eastAsia="游ゴシック"/>
              </w:rPr>
              <w:t>36 (30, 47)</w:t>
            </w:r>
            <w:r w:rsidRPr="00224795">
              <w:t>*</w:t>
            </w:r>
            <w:r w:rsidRPr="00224795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F58D57" w14:textId="77777777" w:rsidR="000D44CE" w:rsidRPr="00224795" w:rsidRDefault="000D44CE" w:rsidP="00D0623D">
            <w:pPr>
              <w:spacing w:line="276" w:lineRule="auto"/>
              <w:jc w:val="center"/>
            </w:pPr>
            <w:r w:rsidRPr="00224795">
              <w:t>&lt;0.0001</w:t>
            </w:r>
          </w:p>
        </w:tc>
      </w:tr>
      <w:tr w:rsidR="000D44CE" w:rsidRPr="004C0A87" w14:paraId="0AAF96D4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F50577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E/e’ ratio (septal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DF900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9.5±2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A548A9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9.4±2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E17FCA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14.4±5.3*</w:t>
            </w:r>
            <w:r w:rsidRPr="00137EF9">
              <w:rPr>
                <w:sz w:val="22"/>
                <w:vertAlign w:val="superscript"/>
              </w:rPr>
              <w:t>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F06715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&lt;0.0001</w:t>
            </w:r>
          </w:p>
        </w:tc>
      </w:tr>
      <w:tr w:rsidR="000D44CE" w:rsidRPr="004C0A87" w14:paraId="16308C50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3A02C8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PAS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897C3D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21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6FF1E0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22±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9EDD51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24±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9D3614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26</w:t>
            </w:r>
          </w:p>
        </w:tc>
      </w:tr>
      <w:tr w:rsidR="000D44CE" w:rsidRPr="004C0A87" w14:paraId="2C4C0598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8393E1" w14:textId="77777777" w:rsidR="000D44CE" w:rsidRPr="00E97510" w:rsidRDefault="000D44CE" w:rsidP="00D0623D">
            <w:pPr>
              <w:spacing w:line="276" w:lineRule="auto"/>
            </w:pPr>
            <w:r w:rsidRPr="00E97510">
              <w:t xml:space="preserve">RAP (mmHg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CD0F21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3±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CA5083" w14:textId="77777777" w:rsidR="000D44CE" w:rsidRPr="00137EF9" w:rsidRDefault="000D44CE" w:rsidP="00D0623D">
            <w:pPr>
              <w:spacing w:line="276" w:lineRule="auto"/>
              <w:jc w:val="center"/>
            </w:pPr>
            <w:r>
              <w:t>4</w:t>
            </w:r>
            <w:r w:rsidRPr="00137EF9">
              <w:t>±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7F7E2C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137EF9">
              <w:t>4±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180386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13</w:t>
            </w:r>
          </w:p>
        </w:tc>
      </w:tr>
      <w:tr w:rsidR="000D44CE" w:rsidRPr="004C0A87" w14:paraId="1F8202CC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7F70DB" w14:textId="77777777" w:rsidR="000D44CE" w:rsidRPr="00E97510" w:rsidRDefault="000D44CE" w:rsidP="00D0623D">
            <w:pPr>
              <w:spacing w:line="276" w:lineRule="auto"/>
            </w:pPr>
            <w:r w:rsidRPr="00E97510">
              <w:rPr>
                <w:b/>
                <w:bCs/>
                <w:i/>
                <w:iCs/>
              </w:rPr>
              <w:t>Expired gas dat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197D30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E48F8C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263EA64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E23D3D2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0D44CE" w:rsidRPr="004C0A87" w14:paraId="19890065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B207FA" w14:textId="77777777" w:rsidR="000D44CE" w:rsidRPr="00E97510" w:rsidRDefault="000D44CE" w:rsidP="00D0623D">
            <w:pPr>
              <w:spacing w:line="276" w:lineRule="auto"/>
            </w:pPr>
            <w:r w:rsidRPr="00E97510">
              <w:t>VO</w:t>
            </w:r>
            <w:r w:rsidRPr="00E97510">
              <w:rPr>
                <w:vertAlign w:val="subscript"/>
              </w:rPr>
              <w:t>2</w:t>
            </w:r>
            <w:r w:rsidRPr="00E97510">
              <w:t xml:space="preserve"> (mL/kg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E8E0AF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4.3±0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004B68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4.1±1.</w:t>
            </w:r>
            <w: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59803D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3.8±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998B7D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04</w:t>
            </w:r>
          </w:p>
        </w:tc>
      </w:tr>
      <w:tr w:rsidR="000D44CE" w:rsidRPr="004C0A87" w14:paraId="276F19A4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E0EF32" w14:textId="77777777" w:rsidR="000D44CE" w:rsidRPr="00E97510" w:rsidRDefault="000D44CE" w:rsidP="00D0623D">
            <w:pPr>
              <w:spacing w:line="276" w:lineRule="auto"/>
            </w:pPr>
            <w:r w:rsidRPr="00E97510">
              <w:lastRenderedPageBreak/>
              <w:t xml:space="preserve">Respiratory rate (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451619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15.2±6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6D9B1E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16.8±5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E4A629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16.4±5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C7720C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54</w:t>
            </w:r>
          </w:p>
        </w:tc>
      </w:tr>
      <w:tr w:rsidR="000D44CE" w:rsidRPr="004C0A87" w14:paraId="68D6F0E3" w14:textId="77777777" w:rsidTr="00D0623D"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3775E7" w14:textId="77777777" w:rsidR="000D44CE" w:rsidRPr="00E97510" w:rsidRDefault="000D44CE" w:rsidP="00D0623D">
            <w:pPr>
              <w:spacing w:line="276" w:lineRule="auto"/>
            </w:pPr>
            <w:r w:rsidRPr="00E97510">
              <w:t>V</w:t>
            </w:r>
            <w:r w:rsidRPr="00E97510">
              <w:rPr>
                <w:vertAlign w:val="subscript"/>
              </w:rPr>
              <w:t>E</w:t>
            </w:r>
            <w:r w:rsidRPr="00E97510">
              <w:t xml:space="preserve"> (L/min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B30A24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9.2±2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98DE38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9.9±3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91EDB3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9.3±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58C052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73</w:t>
            </w:r>
          </w:p>
        </w:tc>
      </w:tr>
      <w:tr w:rsidR="000D44CE" w:rsidRPr="004C0A87" w14:paraId="29BFEE4F" w14:textId="77777777" w:rsidTr="00D0623D"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E43246" w14:textId="77777777" w:rsidR="000D44CE" w:rsidRPr="00E97510" w:rsidRDefault="000D44CE" w:rsidP="00D0623D">
            <w:pPr>
              <w:spacing w:line="276" w:lineRule="auto"/>
            </w:pPr>
            <w:r w:rsidRPr="00E97510">
              <w:t>V</w:t>
            </w:r>
            <w:r w:rsidRPr="00E97510">
              <w:rPr>
                <w:vertAlign w:val="subscript"/>
              </w:rPr>
              <w:t>T</w:t>
            </w:r>
            <w:r w:rsidRPr="00E97510">
              <w:t xml:space="preserve"> (mL) 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959EF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696±32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ABE9A3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601±18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2ED474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613±2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992F7E" w14:textId="77777777" w:rsidR="000D44CE" w:rsidRPr="00137EF9" w:rsidRDefault="000D44CE" w:rsidP="00D0623D">
            <w:pPr>
              <w:spacing w:line="276" w:lineRule="auto"/>
              <w:jc w:val="center"/>
            </w:pPr>
            <w:r w:rsidRPr="00137EF9">
              <w:t>0.72</w:t>
            </w:r>
          </w:p>
        </w:tc>
      </w:tr>
    </w:tbl>
    <w:p w14:paraId="43261801" w14:textId="77777777" w:rsidR="000D44CE" w:rsidRDefault="000D44CE" w:rsidP="000D44CE">
      <w:pPr>
        <w:spacing w:line="240" w:lineRule="auto"/>
        <w:rPr>
          <w:szCs w:val="21"/>
        </w:rPr>
      </w:pPr>
    </w:p>
    <w:p w14:paraId="2773A6E5" w14:textId="78FB1ABA" w:rsidR="000D44CE" w:rsidRPr="00CF3961" w:rsidRDefault="000D44CE" w:rsidP="000D44CE">
      <w:pPr>
        <w:spacing w:line="240" w:lineRule="auto"/>
        <w:rPr>
          <w:szCs w:val="21"/>
        </w:rPr>
      </w:pPr>
      <w:r w:rsidRPr="00CF3961">
        <w:rPr>
          <w:szCs w:val="21"/>
        </w:rPr>
        <w:t xml:space="preserve">Data are mean ± SD, median (interquartile range), or n (%). Final column reflects overall group differences. *p&lt;0.05 vs. Controls; </w:t>
      </w:r>
      <w:r w:rsidRPr="00CF3961">
        <w:rPr>
          <w:szCs w:val="21"/>
          <w:vertAlign w:val="superscript"/>
        </w:rPr>
        <w:t>†</w:t>
      </w:r>
      <w:r w:rsidRPr="00CF3961">
        <w:rPr>
          <w:szCs w:val="21"/>
        </w:rPr>
        <w:t>p&lt;0.05 vs. NCD. Abbreviations</w:t>
      </w:r>
      <w:r>
        <w:rPr>
          <w:szCs w:val="21"/>
        </w:rPr>
        <w:t xml:space="preserve"> as in Supplemental Table 1</w:t>
      </w:r>
      <w:r w:rsidRPr="00CF3961">
        <w:t>.</w:t>
      </w:r>
      <w:r w:rsidRPr="00CF3961">
        <w:rPr>
          <w:rFonts w:hint="eastAsia"/>
          <w:szCs w:val="21"/>
        </w:rPr>
        <w:t xml:space="preserve">　</w:t>
      </w:r>
    </w:p>
    <w:p w14:paraId="1AD67270" w14:textId="77777777" w:rsidR="000D44CE" w:rsidRDefault="000D44CE" w:rsidP="000D44CE">
      <w:pPr>
        <w:rPr>
          <w:b/>
          <w:color w:val="7030A0"/>
        </w:rPr>
      </w:pPr>
    </w:p>
    <w:p w14:paraId="2FF104F6" w14:textId="77777777" w:rsidR="000D44CE" w:rsidRDefault="000D44CE" w:rsidP="000D44CE">
      <w:pPr>
        <w:rPr>
          <w:b/>
          <w:color w:val="7030A0"/>
        </w:rPr>
      </w:pPr>
    </w:p>
    <w:p w14:paraId="4C5815C7" w14:textId="77777777" w:rsidR="000D44CE" w:rsidRDefault="000D44CE" w:rsidP="000D44CE">
      <w:pPr>
        <w:rPr>
          <w:b/>
          <w:color w:val="7030A0"/>
        </w:rPr>
      </w:pPr>
    </w:p>
    <w:p w14:paraId="6A4846E9" w14:textId="77777777" w:rsidR="000D44CE" w:rsidRDefault="000D44CE" w:rsidP="000D44CE">
      <w:pPr>
        <w:rPr>
          <w:b/>
          <w:color w:val="7030A0"/>
        </w:rPr>
      </w:pPr>
    </w:p>
    <w:p w14:paraId="71D54DC1" w14:textId="77777777" w:rsidR="000D44CE" w:rsidRDefault="000D44CE" w:rsidP="000D44CE">
      <w:pPr>
        <w:rPr>
          <w:b/>
          <w:color w:val="7030A0"/>
        </w:rPr>
      </w:pPr>
    </w:p>
    <w:p w14:paraId="1F14E1A5" w14:textId="77777777" w:rsidR="000D44CE" w:rsidRDefault="000D44CE" w:rsidP="000D44CE">
      <w:pPr>
        <w:rPr>
          <w:b/>
          <w:color w:val="7030A0"/>
        </w:rPr>
      </w:pPr>
    </w:p>
    <w:p w14:paraId="7F214C95" w14:textId="77777777" w:rsidR="000D44CE" w:rsidRDefault="000D44CE" w:rsidP="000D44CE">
      <w:pPr>
        <w:rPr>
          <w:b/>
          <w:color w:val="7030A0"/>
        </w:rPr>
      </w:pPr>
    </w:p>
    <w:p w14:paraId="3B83E192" w14:textId="77777777" w:rsidR="000D44CE" w:rsidRDefault="000D44CE" w:rsidP="000D44CE">
      <w:pPr>
        <w:rPr>
          <w:b/>
          <w:color w:val="7030A0"/>
        </w:rPr>
      </w:pPr>
    </w:p>
    <w:p w14:paraId="4D71782D" w14:textId="77777777" w:rsidR="000D44CE" w:rsidRDefault="000D44CE" w:rsidP="000D44CE">
      <w:pPr>
        <w:rPr>
          <w:b/>
          <w:color w:val="7030A0"/>
        </w:rPr>
      </w:pPr>
    </w:p>
    <w:p w14:paraId="151C43E5" w14:textId="77777777" w:rsidR="000D44CE" w:rsidRDefault="000D44CE" w:rsidP="000D44CE">
      <w:pPr>
        <w:rPr>
          <w:b/>
          <w:color w:val="7030A0"/>
        </w:rPr>
      </w:pPr>
    </w:p>
    <w:p w14:paraId="78657118" w14:textId="77777777" w:rsidR="000D44CE" w:rsidRDefault="000D44CE" w:rsidP="000D44CE">
      <w:pPr>
        <w:rPr>
          <w:b/>
          <w:color w:val="7030A0"/>
        </w:rPr>
      </w:pPr>
    </w:p>
    <w:p w14:paraId="66B09BCE" w14:textId="77777777" w:rsidR="000D44CE" w:rsidRDefault="000D44CE" w:rsidP="000D44CE">
      <w:pPr>
        <w:rPr>
          <w:b/>
          <w:color w:val="7030A0"/>
        </w:rPr>
      </w:pPr>
    </w:p>
    <w:p w14:paraId="205611DE" w14:textId="77777777" w:rsidR="000D44CE" w:rsidRDefault="000D44CE" w:rsidP="000D44CE">
      <w:pPr>
        <w:rPr>
          <w:b/>
          <w:color w:val="7030A0"/>
        </w:rPr>
      </w:pPr>
    </w:p>
    <w:p w14:paraId="20F837EF" w14:textId="77777777" w:rsidR="000D44CE" w:rsidRDefault="000D44CE" w:rsidP="000D44CE">
      <w:pPr>
        <w:rPr>
          <w:b/>
          <w:color w:val="7030A0"/>
        </w:rPr>
      </w:pPr>
    </w:p>
    <w:p w14:paraId="6D868DD5" w14:textId="77777777" w:rsidR="000D44CE" w:rsidRDefault="000D44CE" w:rsidP="000D44CE">
      <w:pPr>
        <w:rPr>
          <w:b/>
          <w:color w:val="7030A0"/>
        </w:rPr>
      </w:pPr>
    </w:p>
    <w:p w14:paraId="5DFC258E" w14:textId="77777777" w:rsidR="000D44CE" w:rsidRDefault="000D44CE" w:rsidP="000D44CE">
      <w:pPr>
        <w:rPr>
          <w:b/>
          <w:color w:val="7030A0"/>
        </w:rPr>
      </w:pPr>
    </w:p>
    <w:p w14:paraId="2D39981F" w14:textId="77777777" w:rsidR="000D44CE" w:rsidRDefault="000D44CE" w:rsidP="000D44CE">
      <w:pPr>
        <w:rPr>
          <w:b/>
          <w:color w:val="7030A0"/>
        </w:rPr>
      </w:pPr>
    </w:p>
    <w:p w14:paraId="158DA772" w14:textId="77777777" w:rsidR="000D44CE" w:rsidRDefault="000D44CE" w:rsidP="000D44CE">
      <w:pPr>
        <w:rPr>
          <w:b/>
          <w:color w:val="7030A0"/>
        </w:rPr>
      </w:pPr>
    </w:p>
    <w:p w14:paraId="505A0089" w14:textId="77777777" w:rsidR="000D44CE" w:rsidRDefault="000D44CE" w:rsidP="000D44CE">
      <w:pPr>
        <w:rPr>
          <w:b/>
        </w:rPr>
      </w:pPr>
    </w:p>
    <w:p w14:paraId="728E1844" w14:textId="77777777" w:rsidR="000D44CE" w:rsidRDefault="000D44CE" w:rsidP="000D44CE">
      <w:pPr>
        <w:rPr>
          <w:b/>
        </w:rPr>
      </w:pPr>
    </w:p>
    <w:p w14:paraId="765D6D25" w14:textId="4393E9E9" w:rsidR="000D44CE" w:rsidRPr="00CF3961" w:rsidRDefault="000D44CE" w:rsidP="000D44CE"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>Table</w:t>
      </w:r>
      <w:r>
        <w:rPr>
          <w:b/>
        </w:rPr>
        <w:t xml:space="preserve"> 8</w:t>
      </w:r>
      <w:r w:rsidRPr="00CF3961">
        <w:rPr>
          <w:b/>
          <w:bCs/>
        </w:rPr>
        <w:t>: Echocardiographic Measures and Expired Gas Data during Peak Exercis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(</w:t>
      </w:r>
      <w:r>
        <w:rPr>
          <w:b/>
          <w:bCs/>
        </w:rPr>
        <w:t>excluding controls with</w:t>
      </w:r>
      <w:r w:rsidRPr="004C0A87">
        <w:t xml:space="preserve"> </w:t>
      </w:r>
      <w:r w:rsidRPr="004C0A87">
        <w:rPr>
          <w:b/>
          <w:bCs/>
        </w:rPr>
        <w:t xml:space="preserve">elevated natriuretic peptide levels </w:t>
      </w:r>
      <w:r>
        <w:rPr>
          <w:b/>
          <w:bCs/>
        </w:rPr>
        <w:t>[</w:t>
      </w:r>
      <w:r w:rsidRPr="004C0A87">
        <w:rPr>
          <w:b/>
          <w:bCs/>
        </w:rPr>
        <w:t xml:space="preserve">BNP&gt; </w:t>
      </w:r>
      <w:r>
        <w:rPr>
          <w:b/>
          <w:bCs/>
        </w:rPr>
        <w:t>35</w:t>
      </w:r>
      <w:r w:rsidRPr="004C0A87">
        <w:rPr>
          <w:b/>
          <w:bCs/>
        </w:rPr>
        <w:t xml:space="preserve"> pg/mL or NT-proBNP &gt;</w:t>
      </w:r>
      <w:r>
        <w:rPr>
          <w:b/>
          <w:bCs/>
        </w:rPr>
        <w:t>125</w:t>
      </w:r>
      <w:r w:rsidRPr="004C0A87">
        <w:rPr>
          <w:b/>
          <w:bCs/>
        </w:rPr>
        <w:t xml:space="preserve"> pg/m</w:t>
      </w:r>
      <w:r>
        <w:rPr>
          <w:b/>
          <w:bCs/>
        </w:rPr>
        <w:t>])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90"/>
        <w:gridCol w:w="1906"/>
        <w:gridCol w:w="1906"/>
        <w:gridCol w:w="1906"/>
        <w:gridCol w:w="1236"/>
      </w:tblGrid>
      <w:tr w:rsidR="000D44CE" w:rsidRPr="003E3D54" w14:paraId="002A2887" w14:textId="77777777" w:rsidTr="00D0623D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310F23" w14:textId="77777777" w:rsidR="000D44CE" w:rsidRPr="004C0A87" w:rsidRDefault="000D44CE" w:rsidP="00D0623D">
            <w:pPr>
              <w:rPr>
                <w:color w:val="7030A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1EA4BA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Controls</w:t>
            </w:r>
          </w:p>
          <w:p w14:paraId="34A26CE1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  <w:r w:rsidRPr="00E927B7">
              <w:rPr>
                <w:b/>
                <w:bCs/>
              </w:rPr>
              <w:t>(n=12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37D080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NCD</w:t>
            </w:r>
          </w:p>
          <w:p w14:paraId="36469365" w14:textId="77777777" w:rsidR="000D44CE" w:rsidRPr="004C0A8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  <w:color w:val="7030A0"/>
              </w:rPr>
            </w:pPr>
            <w:r w:rsidRPr="00E927B7">
              <w:rPr>
                <w:b/>
                <w:bCs/>
              </w:rPr>
              <w:t>(n=112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915BD0" w14:textId="77777777" w:rsidR="000D44CE" w:rsidRPr="00E927B7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927B7">
              <w:rPr>
                <w:b/>
                <w:bCs/>
              </w:rPr>
              <w:t>HFpEF</w:t>
            </w:r>
          </w:p>
          <w:p w14:paraId="7F7C1765" w14:textId="77777777" w:rsidR="000D44CE" w:rsidRPr="004C0A87" w:rsidRDefault="000D44CE" w:rsidP="00D0623D">
            <w:pPr>
              <w:spacing w:line="276" w:lineRule="auto"/>
              <w:jc w:val="center"/>
              <w:rPr>
                <w:b/>
                <w:bCs/>
                <w:color w:val="7030A0"/>
              </w:rPr>
            </w:pPr>
            <w:r w:rsidRPr="00E927B7">
              <w:rPr>
                <w:b/>
                <w:bCs/>
              </w:rPr>
              <w:t>(n=116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9A7FEA" w14:textId="77777777" w:rsidR="000D44CE" w:rsidRPr="004C0A87" w:rsidRDefault="000D44CE" w:rsidP="00D0623D">
            <w:pPr>
              <w:spacing w:line="276" w:lineRule="auto"/>
              <w:jc w:val="center"/>
              <w:rPr>
                <w:b/>
                <w:bCs/>
                <w:color w:val="7030A0"/>
              </w:rPr>
            </w:pPr>
            <w:r w:rsidRPr="00E927B7">
              <w:rPr>
                <w:b/>
                <w:bCs/>
              </w:rPr>
              <w:t>P value</w:t>
            </w:r>
          </w:p>
        </w:tc>
      </w:tr>
      <w:tr w:rsidR="000D44CE" w:rsidRPr="003E3D54" w14:paraId="0C95CA74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616176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Peak Watts (W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E4E254" w14:textId="77777777" w:rsidR="000D44CE" w:rsidRPr="005F5CB7" w:rsidRDefault="000D44CE" w:rsidP="00D0623D">
            <w:pPr>
              <w:spacing w:line="276" w:lineRule="auto"/>
              <w:jc w:val="center"/>
            </w:pPr>
            <w:r w:rsidRPr="005F5CB7">
              <w:t>82±3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CB9F7C" w14:textId="77777777" w:rsidR="000D44CE" w:rsidRPr="005F5CB7" w:rsidRDefault="000D44CE" w:rsidP="00D0623D">
            <w:pPr>
              <w:spacing w:line="276" w:lineRule="auto"/>
              <w:jc w:val="center"/>
            </w:pPr>
            <w:r w:rsidRPr="005F5CB7">
              <w:t>59±21*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B23255" w14:textId="77777777" w:rsidR="000D44CE" w:rsidRPr="005F5CB7" w:rsidRDefault="000D44CE" w:rsidP="00D0623D">
            <w:pPr>
              <w:spacing w:line="276" w:lineRule="auto"/>
              <w:jc w:val="center"/>
            </w:pPr>
            <w:r w:rsidRPr="005F5CB7">
              <w:t>47±2</w:t>
            </w:r>
            <w:r>
              <w:t>2</w:t>
            </w:r>
            <w:r w:rsidRPr="005F5CB7">
              <w:t>*</w:t>
            </w:r>
            <w:r w:rsidRPr="005F5CB7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41E25D" w14:textId="77777777" w:rsidR="000D44CE" w:rsidRPr="005F5CB7" w:rsidRDefault="000D44CE" w:rsidP="00D0623D">
            <w:pPr>
              <w:spacing w:line="276" w:lineRule="auto"/>
              <w:jc w:val="center"/>
            </w:pPr>
            <w:r w:rsidRPr="005F5CB7">
              <w:t>&lt;0.0001</w:t>
            </w:r>
          </w:p>
        </w:tc>
      </w:tr>
      <w:tr w:rsidR="000D44CE" w:rsidRPr="003E3D54" w14:paraId="664EEED7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846E40" w14:textId="77777777" w:rsidR="000D44CE" w:rsidRPr="007511F0" w:rsidRDefault="000D44CE" w:rsidP="00D0623D">
            <w:pPr>
              <w:spacing w:line="276" w:lineRule="auto"/>
              <w:rPr>
                <w:b/>
                <w:bCs/>
                <w:i/>
                <w:iCs/>
              </w:rPr>
            </w:pPr>
            <w:r w:rsidRPr="007511F0">
              <w:t xml:space="preserve">Exercise time (min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866A3D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rPr>
                <w:rFonts w:hint="eastAsia"/>
              </w:rPr>
              <w:t>1</w:t>
            </w:r>
            <w:r w:rsidRPr="007148D0">
              <w:t>2.0±4.8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A66998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9.4±3.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2DD857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7.7±3.3*</w:t>
            </w:r>
            <w:r w:rsidRPr="007148D0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D15FA3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&lt;0.0001</w:t>
            </w:r>
          </w:p>
        </w:tc>
      </w:tr>
      <w:tr w:rsidR="000D44CE" w:rsidRPr="003E3D54" w14:paraId="5FC2AF73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2DAD41" w14:textId="77777777" w:rsidR="000D44CE" w:rsidRPr="007511F0" w:rsidRDefault="000D44CE" w:rsidP="00D0623D">
            <w:pPr>
              <w:spacing w:line="276" w:lineRule="auto"/>
              <w:rPr>
                <w:b/>
                <w:bCs/>
                <w:i/>
                <w:iCs/>
              </w:rPr>
            </w:pPr>
            <w:r w:rsidRPr="007511F0">
              <w:rPr>
                <w:b/>
                <w:bCs/>
                <w:i/>
                <w:iCs/>
              </w:rPr>
              <w:t>Vital signs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C5CA02E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9F16E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2FF84E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559F07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0D44CE" w:rsidRPr="007148D0" w14:paraId="27366938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D1BBCC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Heart rate (bpm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1E65F6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125±1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3A7AF1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115±21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8B2AAB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1</w:t>
            </w:r>
            <w:r>
              <w:t>10</w:t>
            </w:r>
            <w:r w:rsidRPr="007148D0">
              <w:t>±2</w:t>
            </w:r>
            <w:r>
              <w:t>4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F0C806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0.01</w:t>
            </w:r>
          </w:p>
        </w:tc>
      </w:tr>
      <w:tr w:rsidR="000D44CE" w:rsidRPr="003E3D54" w14:paraId="6FD8937B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6F576B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Systolic BP (mmHg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79880C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187±3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652F04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166±30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C9938D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16</w:t>
            </w:r>
            <w:r>
              <w:t>1</w:t>
            </w:r>
            <w:r w:rsidRPr="007148D0">
              <w:t>±3</w:t>
            </w:r>
            <w:r>
              <w:t>3</w:t>
            </w:r>
            <w:r w:rsidRPr="007148D0">
              <w:t>*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2E8608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0.03</w:t>
            </w:r>
          </w:p>
        </w:tc>
      </w:tr>
      <w:tr w:rsidR="000D44CE" w:rsidRPr="003E3D54" w14:paraId="09E699BE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9EC6D3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Saturation (%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3E7149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95±2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8CAED2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93±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1B9C10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94±4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3ED7B8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0.74</w:t>
            </w:r>
          </w:p>
        </w:tc>
      </w:tr>
      <w:tr w:rsidR="000D44CE" w:rsidRPr="003E3D54" w14:paraId="002FE641" w14:textId="77777777" w:rsidTr="00D0623D">
        <w:tc>
          <w:tcPr>
            <w:tcW w:w="2410" w:type="pct"/>
            <w:gridSpan w:val="2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A4D713" w14:textId="77777777" w:rsidR="000D44CE" w:rsidRPr="007511F0" w:rsidRDefault="000D44CE" w:rsidP="00D0623D">
            <w:pPr>
              <w:spacing w:line="276" w:lineRule="auto"/>
            </w:pPr>
            <w:r w:rsidRPr="007511F0">
              <w:rPr>
                <w:b/>
                <w:bCs/>
                <w:i/>
                <w:iCs/>
              </w:rPr>
              <w:t>Echocardiographic measures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DBF7ED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C31B09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F0FD3C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0D44CE" w:rsidRPr="003E3D54" w14:paraId="499D3CA2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A0FDF7" w14:textId="77777777" w:rsidR="000D44CE" w:rsidRPr="007511F0" w:rsidRDefault="000D44CE" w:rsidP="00D0623D">
            <w:pPr>
              <w:spacing w:line="276" w:lineRule="auto"/>
            </w:pPr>
            <w:r w:rsidRPr="007511F0">
              <w:t>LV ejection fraction (%)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3BC8F8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72±4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99AAF6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71±6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40632E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69±8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299DF3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0.15</w:t>
            </w:r>
          </w:p>
        </w:tc>
      </w:tr>
      <w:tr w:rsidR="000D44CE" w:rsidRPr="003E3D54" w14:paraId="5D98CE31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2BE606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E-wave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243F7C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128±22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A44094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110±24*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E4103" w14:textId="77777777" w:rsidR="000D44CE" w:rsidRPr="007148D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7148D0">
              <w:t>127±30</w:t>
            </w:r>
            <w:r w:rsidRPr="007148D0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20E25C" w14:textId="77777777" w:rsidR="000D44CE" w:rsidRPr="007148D0" w:rsidRDefault="000D44CE" w:rsidP="00D0623D">
            <w:pPr>
              <w:spacing w:line="276" w:lineRule="auto"/>
              <w:jc w:val="center"/>
            </w:pPr>
            <w:r w:rsidRPr="007148D0">
              <w:t>&lt;0.0001</w:t>
            </w:r>
          </w:p>
        </w:tc>
      </w:tr>
      <w:tr w:rsidR="000D44CE" w:rsidRPr="00BF7112" w14:paraId="26316A7B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2B27C9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Septal mitral e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A218C4" w14:textId="77777777" w:rsidR="000D44CE" w:rsidRPr="00BA1EAC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A1EAC">
              <w:t>11.6±1.9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9D13BD" w14:textId="77777777" w:rsidR="000D44CE" w:rsidRPr="00BA1EAC" w:rsidRDefault="000D44CE" w:rsidP="00D0623D">
            <w:pPr>
              <w:spacing w:line="276" w:lineRule="auto"/>
              <w:jc w:val="center"/>
            </w:pPr>
            <w:r w:rsidRPr="00BA1EAC">
              <w:t>9.</w:t>
            </w:r>
            <w:r>
              <w:t>9</w:t>
            </w:r>
            <w:r w:rsidRPr="00BA1EAC">
              <w:t>±2.</w:t>
            </w:r>
            <w:r>
              <w:t>4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0AE8F0" w14:textId="77777777" w:rsidR="000D44CE" w:rsidRPr="00BA1EAC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A1EAC">
              <w:t>7.8±2.1*</w:t>
            </w:r>
            <w:r w:rsidRPr="00BA1EAC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9730A1" w14:textId="77777777" w:rsidR="000D44CE" w:rsidRPr="00BA1EAC" w:rsidRDefault="000D44CE" w:rsidP="00D0623D">
            <w:pPr>
              <w:spacing w:line="276" w:lineRule="auto"/>
              <w:jc w:val="center"/>
            </w:pPr>
            <w:r w:rsidRPr="00BA1EAC">
              <w:t>&lt;0.0001</w:t>
            </w:r>
          </w:p>
        </w:tc>
      </w:tr>
      <w:tr w:rsidR="000D44CE" w:rsidRPr="003E3D54" w14:paraId="30D82AC2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CEA9EE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Septal mitral s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59E09C" w14:textId="77777777" w:rsidR="000D44CE" w:rsidRPr="00BA1EAC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A1EAC">
              <w:t>9.2±1.7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0A8FA5" w14:textId="77777777" w:rsidR="000D44CE" w:rsidRPr="00BA1EAC" w:rsidRDefault="000D44CE" w:rsidP="00D0623D">
            <w:pPr>
              <w:spacing w:line="276" w:lineRule="auto"/>
              <w:jc w:val="center"/>
            </w:pPr>
            <w:r w:rsidRPr="00BA1EAC">
              <w:t>8.9±2.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359804" w14:textId="77777777" w:rsidR="000D44CE" w:rsidRPr="00BA1EAC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A1EAC">
              <w:t>7.2±1.8*</w:t>
            </w:r>
            <w:r w:rsidRPr="00BA1EAC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159A96" w14:textId="77777777" w:rsidR="000D44CE" w:rsidRPr="00BA1EAC" w:rsidRDefault="000D44CE" w:rsidP="00D0623D">
            <w:pPr>
              <w:spacing w:line="276" w:lineRule="auto"/>
              <w:jc w:val="center"/>
            </w:pPr>
            <w:r w:rsidRPr="00BA1EAC">
              <w:t>&lt;0.0001</w:t>
            </w:r>
          </w:p>
        </w:tc>
      </w:tr>
      <w:tr w:rsidR="000D44CE" w:rsidRPr="003E3D54" w14:paraId="740157BE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FED2C24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E/e’ ratio (septal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C34ED8" w14:textId="77777777" w:rsidR="000D44CE" w:rsidRPr="00BA1EAC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A1EAC">
              <w:t>10.8±1.2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B4B8B7" w14:textId="77777777" w:rsidR="000D44CE" w:rsidRPr="00BA1EAC" w:rsidRDefault="000D44CE" w:rsidP="00D0623D">
            <w:pPr>
              <w:spacing w:line="276" w:lineRule="auto"/>
              <w:jc w:val="center"/>
            </w:pPr>
            <w:r w:rsidRPr="00BA1EAC">
              <w:t>11.6±3.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1F353F" w14:textId="77777777" w:rsidR="000D44CE" w:rsidRPr="00BA1EAC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BA1EAC">
              <w:t>17.1±6.1*</w:t>
            </w:r>
            <w:r w:rsidRPr="00BA1EAC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4A99F7" w14:textId="77777777" w:rsidR="000D44CE" w:rsidRPr="00BA1EAC" w:rsidRDefault="000D44CE" w:rsidP="00D0623D">
            <w:pPr>
              <w:spacing w:line="276" w:lineRule="auto"/>
              <w:jc w:val="center"/>
            </w:pPr>
            <w:r w:rsidRPr="00BA1EAC">
              <w:t>&lt;0.0001</w:t>
            </w:r>
          </w:p>
        </w:tc>
      </w:tr>
      <w:tr w:rsidR="000D44CE" w:rsidRPr="00A7498E" w14:paraId="6F2F717C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900B02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Cardiac output (L/min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0336A7" w14:textId="77777777" w:rsidR="000D44CE" w:rsidRPr="00431DB7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431DB7">
              <w:t>7.8±1.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545FEF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7.0±2.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F147A9" w14:textId="77777777" w:rsidR="000D44CE" w:rsidRPr="00431DB7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431DB7">
              <w:t>6.6±2.0*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7178D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0.02</w:t>
            </w:r>
          </w:p>
        </w:tc>
      </w:tr>
      <w:tr w:rsidR="000D44CE" w:rsidRPr="00A7498E" w14:paraId="3A61429E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21863B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TV s’ (cm/sec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27335D" w14:textId="77777777" w:rsidR="000D44CE" w:rsidRPr="00431DB7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431DB7">
              <w:t>15.8±2.9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EA5DE3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14.8±3.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20A4E8" w14:textId="77777777" w:rsidR="000D44CE" w:rsidRPr="00431DB7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431DB7">
              <w:t>12.7±3.3*</w:t>
            </w:r>
            <w:r w:rsidRPr="00431DB7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633126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&lt;0.0001</w:t>
            </w:r>
          </w:p>
        </w:tc>
      </w:tr>
      <w:tr w:rsidR="000D44CE" w:rsidRPr="00803FBA" w14:paraId="273F12F3" w14:textId="77777777" w:rsidTr="00D0623D">
        <w:tc>
          <w:tcPr>
            <w:tcW w:w="1432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4569A3" w14:textId="77777777" w:rsidR="000D44CE" w:rsidRPr="007511F0" w:rsidRDefault="000D44CE" w:rsidP="00D0623D">
            <w:pPr>
              <w:spacing w:line="276" w:lineRule="auto"/>
            </w:pPr>
            <w:r w:rsidRPr="007511F0">
              <w:t xml:space="preserve">PASP (mmHg) </w:t>
            </w:r>
          </w:p>
        </w:tc>
        <w:tc>
          <w:tcPr>
            <w:tcW w:w="978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F25B92" w14:textId="77777777" w:rsidR="000D44CE" w:rsidRPr="00431DB7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431DB7">
              <w:t>42±10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FC337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42±11</w:t>
            </w:r>
          </w:p>
        </w:tc>
        <w:tc>
          <w:tcPr>
            <w:tcW w:w="978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E0B9EC" w14:textId="77777777" w:rsidR="000D44CE" w:rsidRPr="00431DB7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431DB7">
              <w:t>44±12</w:t>
            </w:r>
          </w:p>
        </w:tc>
        <w:tc>
          <w:tcPr>
            <w:tcW w:w="634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495B43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0.30</w:t>
            </w:r>
          </w:p>
        </w:tc>
      </w:tr>
      <w:tr w:rsidR="000D44CE" w:rsidRPr="003E3D54" w14:paraId="7FD26939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C6C68D" w14:textId="77777777" w:rsidR="000D44CE" w:rsidRPr="007511F0" w:rsidRDefault="000D44CE" w:rsidP="00D0623D">
            <w:pPr>
              <w:spacing w:line="276" w:lineRule="auto"/>
              <w:rPr>
                <w:b/>
                <w:bCs/>
                <w:i/>
                <w:iCs/>
              </w:rPr>
            </w:pPr>
            <w:r w:rsidRPr="007511F0">
              <w:rPr>
                <w:b/>
                <w:bCs/>
                <w:i/>
                <w:iCs/>
              </w:rPr>
              <w:t>Expired gas data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9BBD3A3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B2C178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B50DB5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DBAEEC" w14:textId="77777777" w:rsidR="000D44CE" w:rsidRPr="004C0A87" w:rsidRDefault="000D44CE" w:rsidP="00D0623D">
            <w:pPr>
              <w:spacing w:line="276" w:lineRule="auto"/>
              <w:jc w:val="center"/>
              <w:rPr>
                <w:color w:val="7030A0"/>
              </w:rPr>
            </w:pPr>
          </w:p>
        </w:tc>
      </w:tr>
      <w:tr w:rsidR="000D44CE" w:rsidRPr="003E3D54" w14:paraId="4F12A2A4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1BB993" w14:textId="77777777" w:rsidR="000D44CE" w:rsidRPr="007511F0" w:rsidRDefault="000D44CE" w:rsidP="00D0623D">
            <w:pPr>
              <w:spacing w:line="276" w:lineRule="auto"/>
            </w:pPr>
            <w:r w:rsidRPr="007511F0">
              <w:t>VO</w:t>
            </w:r>
            <w:r w:rsidRPr="007511F0">
              <w:rPr>
                <w:vertAlign w:val="subscript"/>
              </w:rPr>
              <w:t>2</w:t>
            </w:r>
            <w:r w:rsidRPr="007511F0">
              <w:t xml:space="preserve"> (mL/min/kg) 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AB1EA2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15.5±4.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C30BB6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12.4±3.7*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51D4E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10.9±3.4*</w:t>
            </w:r>
            <w:r w:rsidRPr="00431DB7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623186" w14:textId="77777777" w:rsidR="000D44CE" w:rsidRPr="00431DB7" w:rsidRDefault="000D44CE" w:rsidP="00D0623D">
            <w:pPr>
              <w:spacing w:line="276" w:lineRule="auto"/>
              <w:jc w:val="center"/>
            </w:pPr>
            <w:r w:rsidRPr="00431DB7">
              <w:t>0.0001</w:t>
            </w:r>
          </w:p>
        </w:tc>
      </w:tr>
      <w:tr w:rsidR="000D44CE" w:rsidRPr="003E3D54" w14:paraId="663334F4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F659ED" w14:textId="77777777" w:rsidR="000D44CE" w:rsidRPr="007511F0" w:rsidRDefault="000D44CE" w:rsidP="00D0623D">
            <w:pPr>
              <w:spacing w:line="276" w:lineRule="auto"/>
            </w:pPr>
            <w:r w:rsidRPr="007511F0">
              <w:t>O</w:t>
            </w:r>
            <w:r w:rsidRPr="007511F0">
              <w:rPr>
                <w:vertAlign w:val="subscript"/>
              </w:rPr>
              <w:t>2</w:t>
            </w:r>
            <w:r w:rsidRPr="007511F0">
              <w:t xml:space="preserve"> pulse (mL/min/beat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E4A59A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7.8±3.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B1C9E2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6.5±2.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9A9AC6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6.0±2.0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307632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rPr>
                <w:rFonts w:eastAsia="游ゴシック"/>
              </w:rPr>
              <w:t>0.17</w:t>
            </w:r>
          </w:p>
        </w:tc>
      </w:tr>
      <w:tr w:rsidR="000D44CE" w:rsidRPr="003E3D54" w14:paraId="62169C2E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8357D8" w14:textId="77777777" w:rsidR="000D44CE" w:rsidRPr="007511F0" w:rsidRDefault="000D44CE" w:rsidP="00D0623D">
            <w:pPr>
              <w:spacing w:line="276" w:lineRule="auto"/>
            </w:pPr>
            <w:r w:rsidRPr="007511F0">
              <w:t>RER</w:t>
            </w:r>
            <w:r w:rsidRPr="007511F0">
              <w:rPr>
                <w:rFonts w:hint="eastAsia"/>
              </w:rPr>
              <w:t xml:space="preserve">　</w:t>
            </w:r>
            <w:r w:rsidRPr="007511F0">
              <w:t xml:space="preserve">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CDE631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1.18±0.1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04AEC8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1.12±0.15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B2055A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1.10±0.13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84073E" w14:textId="77777777" w:rsidR="000D44CE" w:rsidRPr="00FA5B38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A5B38">
              <w:rPr>
                <w:rFonts w:eastAsia="游ゴシック"/>
              </w:rPr>
              <w:t>0.26</w:t>
            </w:r>
          </w:p>
        </w:tc>
      </w:tr>
      <w:tr w:rsidR="000D44CE" w:rsidRPr="003E3D54" w14:paraId="511690C9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727591" w14:textId="77777777" w:rsidR="000D44CE" w:rsidRPr="007511F0" w:rsidRDefault="000D44CE" w:rsidP="00D0623D">
            <w:pPr>
              <w:spacing w:line="276" w:lineRule="auto"/>
            </w:pPr>
            <w:r w:rsidRPr="007511F0">
              <w:t>Respiratory rate (/min)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1501E1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rPr>
                <w:rFonts w:hint="eastAsia"/>
              </w:rPr>
              <w:t>3</w:t>
            </w:r>
            <w:r w:rsidRPr="00FA5B38">
              <w:t>1±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F61C83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2±7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B0862A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3±8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17B20E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rPr>
                <w:rFonts w:eastAsia="游ゴシック"/>
              </w:rPr>
              <w:t>0.67</w:t>
            </w:r>
          </w:p>
        </w:tc>
      </w:tr>
      <w:tr w:rsidR="000D44CE" w:rsidRPr="00F774E4" w14:paraId="768B323C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BD56B8" w14:textId="77777777" w:rsidR="000D44CE" w:rsidRPr="007511F0" w:rsidRDefault="000D44CE" w:rsidP="00D0623D">
            <w:pPr>
              <w:spacing w:line="276" w:lineRule="auto"/>
            </w:pPr>
            <w:r w:rsidRPr="007511F0">
              <w:t>V</w:t>
            </w:r>
            <w:r w:rsidRPr="007511F0">
              <w:rPr>
                <w:vertAlign w:val="subscript"/>
              </w:rPr>
              <w:t>E</w:t>
            </w:r>
            <w:r w:rsidRPr="007511F0">
              <w:t xml:space="preserve"> (L/min)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B4B9AC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8.2±16.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43B361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1.</w:t>
            </w:r>
            <w:r>
              <w:t>8</w:t>
            </w:r>
            <w:r w:rsidRPr="00FA5B38">
              <w:t>±9.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457D6A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29.9±9.8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E8F1A6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rPr>
                <w:rFonts w:eastAsia="游ゴシック"/>
              </w:rPr>
              <w:t>0.08</w:t>
            </w:r>
          </w:p>
        </w:tc>
      </w:tr>
      <w:tr w:rsidR="000D44CE" w:rsidRPr="003E3D54" w14:paraId="3E777722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132C32" w14:textId="77777777" w:rsidR="000D44CE" w:rsidRPr="007511F0" w:rsidRDefault="000D44CE" w:rsidP="00D0623D">
            <w:pPr>
              <w:spacing w:line="276" w:lineRule="auto"/>
            </w:pPr>
            <w:r w:rsidRPr="007511F0">
              <w:t>V</w:t>
            </w:r>
            <w:r w:rsidRPr="007511F0">
              <w:rPr>
                <w:vertAlign w:val="subscript"/>
              </w:rPr>
              <w:t>T</w:t>
            </w:r>
            <w:r w:rsidRPr="007511F0">
              <w:t xml:space="preserve"> (mL)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935281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1255±563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0FE9F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995±3</w:t>
            </w:r>
            <w:r>
              <w:t>1</w:t>
            </w:r>
            <w:r w:rsidRPr="00FA5B38">
              <w:t>4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C4F8D9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935±322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8B6391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rPr>
                <w:rFonts w:eastAsia="游ゴシック"/>
              </w:rPr>
              <w:t>0.06</w:t>
            </w:r>
          </w:p>
        </w:tc>
      </w:tr>
      <w:tr w:rsidR="000D44CE" w:rsidRPr="003E3D54" w14:paraId="4C62BE20" w14:textId="77777777" w:rsidTr="00D0623D">
        <w:tc>
          <w:tcPr>
            <w:tcW w:w="1432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223BCE" w14:textId="77777777" w:rsidR="000D44CE" w:rsidRPr="007511F0" w:rsidRDefault="000D44CE" w:rsidP="00D0623D">
            <w:pPr>
              <w:spacing w:line="276" w:lineRule="auto"/>
            </w:pPr>
            <w:r w:rsidRPr="007511F0">
              <w:t>Minimum V</w:t>
            </w:r>
            <w:r w:rsidRPr="007511F0">
              <w:rPr>
                <w:vertAlign w:val="subscript"/>
              </w:rPr>
              <w:t>E</w:t>
            </w:r>
            <w:r w:rsidRPr="007511F0">
              <w:t>/VCO</w:t>
            </w:r>
            <w:r w:rsidRPr="007511F0">
              <w:rPr>
                <w:vertAlign w:val="subscript"/>
              </w:rPr>
              <w:t>2</w:t>
            </w:r>
            <w:r w:rsidRPr="007511F0">
              <w:t xml:space="preserve"> (ratio)  </w:t>
            </w:r>
          </w:p>
        </w:tc>
        <w:tc>
          <w:tcPr>
            <w:tcW w:w="978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5D0942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1.5±3.9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38DE07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9.5±9.6</w:t>
            </w:r>
          </w:p>
        </w:tc>
        <w:tc>
          <w:tcPr>
            <w:tcW w:w="978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AA7D19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41.0±8.8*</w:t>
            </w:r>
            <w:r w:rsidRPr="00FA5B38">
              <w:rPr>
                <w:sz w:val="22"/>
                <w:vertAlign w:val="superscript"/>
              </w:rPr>
              <w:t>†</w:t>
            </w:r>
          </w:p>
        </w:tc>
        <w:tc>
          <w:tcPr>
            <w:tcW w:w="634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8DF7A7" w14:textId="77777777" w:rsidR="000D44CE" w:rsidRPr="00FA5B38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A5B38">
              <w:rPr>
                <w:rFonts w:eastAsia="游ゴシック"/>
              </w:rPr>
              <w:t>0.0004</w:t>
            </w:r>
          </w:p>
        </w:tc>
      </w:tr>
      <w:tr w:rsidR="000D44CE" w:rsidRPr="003E3D54" w14:paraId="003B9BBD" w14:textId="77777777" w:rsidTr="00D0623D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24A027" w14:textId="77777777" w:rsidR="000D44CE" w:rsidRPr="007511F0" w:rsidRDefault="000D44CE" w:rsidP="00D0623D">
            <w:pPr>
              <w:spacing w:line="276" w:lineRule="auto"/>
            </w:pPr>
            <w:r w:rsidRPr="007511F0">
              <w:t>V</w:t>
            </w:r>
            <w:r w:rsidRPr="007511F0">
              <w:rPr>
                <w:vertAlign w:val="subscript"/>
              </w:rPr>
              <w:t>E</w:t>
            </w:r>
            <w:r w:rsidRPr="007511F0">
              <w:t xml:space="preserve"> vs. VCO</w:t>
            </w:r>
            <w:r w:rsidRPr="007511F0">
              <w:rPr>
                <w:vertAlign w:val="subscript"/>
              </w:rPr>
              <w:t>2</w:t>
            </w:r>
            <w:r w:rsidRPr="007511F0">
              <w:t xml:space="preserve"> slope 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F20B96F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0.0±3.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7692D3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7.0±9.5*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EB5550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t>39.5±10.1*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349B6D" w14:textId="77777777" w:rsidR="000D44CE" w:rsidRPr="00FA5B38" w:rsidRDefault="000D44CE" w:rsidP="00D0623D">
            <w:pPr>
              <w:spacing w:line="276" w:lineRule="auto"/>
              <w:jc w:val="center"/>
            </w:pPr>
            <w:r w:rsidRPr="00FA5B38">
              <w:rPr>
                <w:rFonts w:eastAsia="游ゴシック"/>
              </w:rPr>
              <w:t>0.0008</w:t>
            </w:r>
          </w:p>
        </w:tc>
      </w:tr>
    </w:tbl>
    <w:p w14:paraId="09D25943" w14:textId="77777777" w:rsidR="000D44CE" w:rsidRPr="00CF3961" w:rsidRDefault="000D44CE" w:rsidP="000D44CE">
      <w:pPr>
        <w:rPr>
          <w:szCs w:val="21"/>
        </w:rPr>
      </w:pPr>
    </w:p>
    <w:p w14:paraId="65B70A46" w14:textId="5A79D519" w:rsidR="000D44CE" w:rsidRPr="00CF3961" w:rsidRDefault="000D44CE" w:rsidP="000D44CE">
      <w:pPr>
        <w:spacing w:line="240" w:lineRule="auto"/>
        <w:rPr>
          <w:szCs w:val="21"/>
        </w:rPr>
      </w:pPr>
      <w:r w:rsidRPr="00CF3961">
        <w:rPr>
          <w:szCs w:val="21"/>
        </w:rPr>
        <w:t xml:space="preserve">Data are mean ± SD. Final column reflects overall group differences. </w:t>
      </w:r>
      <w:r w:rsidRPr="00CF3961">
        <w:t>*p&lt;0.05 vs. Controls;</w:t>
      </w:r>
      <w:r w:rsidRPr="00CF3961">
        <w:rPr>
          <w:color w:val="000000"/>
          <w:sz w:val="22"/>
        </w:rPr>
        <w:t xml:space="preserve"> </w:t>
      </w:r>
      <w:r w:rsidRPr="00CF3961">
        <w:rPr>
          <w:color w:val="000000"/>
          <w:sz w:val="22"/>
          <w:vertAlign w:val="superscript"/>
        </w:rPr>
        <w:t>†</w:t>
      </w:r>
      <w:r w:rsidRPr="00CF3961">
        <w:rPr>
          <w:color w:val="000000"/>
          <w:sz w:val="22"/>
        </w:rPr>
        <w:t>p&lt;0.05 vs. NCD.</w:t>
      </w:r>
      <w:r w:rsidRPr="00CF3961">
        <w:rPr>
          <w:szCs w:val="21"/>
        </w:rPr>
        <w:t xml:space="preserve">  </w:t>
      </w:r>
      <w:r>
        <w:rPr>
          <w:szCs w:val="21"/>
        </w:rPr>
        <w:t>A</w:t>
      </w:r>
      <w:r w:rsidRPr="00CF3961">
        <w:rPr>
          <w:szCs w:val="21"/>
        </w:rPr>
        <w:t xml:space="preserve">bbreviations as in </w:t>
      </w:r>
      <w:r w:rsidRPr="008E1247">
        <w:rPr>
          <w:rFonts w:hint="eastAsia"/>
          <w:bCs/>
        </w:rPr>
        <w:t xml:space="preserve">Supplemental </w:t>
      </w:r>
      <w:r w:rsidRPr="008E1247">
        <w:rPr>
          <w:bCs/>
        </w:rPr>
        <w:t>Table</w:t>
      </w:r>
      <w:r>
        <w:rPr>
          <w:bCs/>
        </w:rPr>
        <w:t>s</w:t>
      </w:r>
      <w:r w:rsidRPr="008E1247">
        <w:rPr>
          <w:bCs/>
        </w:rPr>
        <w:t xml:space="preserve"> 1</w:t>
      </w:r>
      <w:r>
        <w:rPr>
          <w:bCs/>
        </w:rPr>
        <w:t xml:space="preserve"> and 2</w:t>
      </w:r>
      <w:r w:rsidRPr="00CF3961">
        <w:rPr>
          <w:szCs w:val="21"/>
        </w:rPr>
        <w:t xml:space="preserve">. </w:t>
      </w:r>
    </w:p>
    <w:p w14:paraId="61320397" w14:textId="77777777" w:rsidR="000D44CE" w:rsidRDefault="000D44CE" w:rsidP="000D44CE">
      <w:pPr>
        <w:rPr>
          <w:b/>
          <w:color w:val="7030A0"/>
        </w:rPr>
      </w:pPr>
    </w:p>
    <w:p w14:paraId="56C0B463" w14:textId="77777777" w:rsidR="000D44CE" w:rsidRDefault="000D44CE" w:rsidP="000D44CE">
      <w:pPr>
        <w:rPr>
          <w:b/>
          <w:color w:val="7030A0"/>
        </w:rPr>
      </w:pPr>
    </w:p>
    <w:p w14:paraId="39D50F75" w14:textId="77777777" w:rsidR="000D44CE" w:rsidRPr="00E125BB" w:rsidRDefault="000D44CE" w:rsidP="000D44CE">
      <w:pPr>
        <w:rPr>
          <w:b/>
          <w:color w:val="7030A0"/>
        </w:rPr>
        <w:sectPr w:rsidR="000D44CE" w:rsidRPr="00E125BB" w:rsidSect="00B60FC5">
          <w:footerReference w:type="default" r:id="rId10"/>
          <w:pgSz w:w="11906" w:h="16838" w:code="9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3DBEDF02" w14:textId="2ACB34DF" w:rsidR="000D44CE" w:rsidRPr="004C0A87" w:rsidRDefault="000D44CE" w:rsidP="000D44CE">
      <w:r w:rsidRPr="00E125BB">
        <w:rPr>
          <w:rFonts w:hint="eastAsia"/>
          <w:b/>
        </w:rPr>
        <w:lastRenderedPageBreak/>
        <w:t xml:space="preserve">Supplemental </w:t>
      </w:r>
      <w:r w:rsidRPr="00E125BB">
        <w:rPr>
          <w:b/>
        </w:rPr>
        <w:t>Table</w:t>
      </w:r>
      <w:r>
        <w:rPr>
          <w:b/>
        </w:rPr>
        <w:t xml:space="preserve"> 9</w:t>
      </w:r>
      <w:r w:rsidRPr="00E125BB">
        <w:rPr>
          <w:b/>
          <w:bCs/>
        </w:rPr>
        <w:t>:</w:t>
      </w:r>
      <w:r w:rsidRPr="00E125BB">
        <w:rPr>
          <w:b/>
          <w:bCs/>
          <w:szCs w:val="21"/>
        </w:rPr>
        <w:t xml:space="preserve"> Diagnostic Accuracy of Expired Gas Data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(</w:t>
      </w:r>
      <w:r>
        <w:rPr>
          <w:b/>
          <w:bCs/>
        </w:rPr>
        <w:t>excluding controls with</w:t>
      </w:r>
      <w:r w:rsidRPr="004C0A87">
        <w:t xml:space="preserve"> </w:t>
      </w:r>
      <w:r w:rsidRPr="004C0A87">
        <w:rPr>
          <w:b/>
          <w:bCs/>
        </w:rPr>
        <w:t xml:space="preserve">elevated natriuretic peptide levels </w:t>
      </w:r>
      <w:r>
        <w:rPr>
          <w:b/>
          <w:bCs/>
        </w:rPr>
        <w:t>[</w:t>
      </w:r>
      <w:r w:rsidRPr="004C0A87">
        <w:rPr>
          <w:b/>
          <w:bCs/>
        </w:rPr>
        <w:t xml:space="preserve">BNP&gt; </w:t>
      </w:r>
      <w:r>
        <w:rPr>
          <w:b/>
          <w:bCs/>
        </w:rPr>
        <w:t>35</w:t>
      </w:r>
      <w:r w:rsidRPr="004C0A87">
        <w:rPr>
          <w:b/>
          <w:bCs/>
        </w:rPr>
        <w:t xml:space="preserve"> pg/mL or NT-proBNP &gt;</w:t>
      </w:r>
      <w:r>
        <w:rPr>
          <w:b/>
          <w:bCs/>
        </w:rPr>
        <w:t>125</w:t>
      </w:r>
      <w:r w:rsidRPr="004C0A87">
        <w:rPr>
          <w:b/>
          <w:bCs/>
        </w:rPr>
        <w:t xml:space="preserve"> pg/m</w:t>
      </w:r>
      <w:r>
        <w:rPr>
          <w:b/>
          <w:bCs/>
        </w:rPr>
        <w:t>])</w:t>
      </w:r>
    </w:p>
    <w:tbl>
      <w:tblPr>
        <w:tblW w:w="5250" w:type="pct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2410"/>
        <w:gridCol w:w="1134"/>
        <w:gridCol w:w="2409"/>
        <w:gridCol w:w="1275"/>
        <w:gridCol w:w="2550"/>
        <w:gridCol w:w="1902"/>
      </w:tblGrid>
      <w:tr w:rsidR="000D44CE" w:rsidRPr="00E125BB" w14:paraId="6E3641EE" w14:textId="77777777" w:rsidTr="00D0623D">
        <w:tc>
          <w:tcPr>
            <w:tcW w:w="1015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E7E31F5" w14:textId="77777777" w:rsidR="000D44CE" w:rsidRPr="00E125BB" w:rsidRDefault="000D44CE" w:rsidP="00D0623D">
            <w:pPr>
              <w:spacing w:line="276" w:lineRule="auto"/>
              <w:rPr>
                <w:color w:val="7030A0"/>
              </w:rPr>
            </w:pPr>
          </w:p>
        </w:tc>
        <w:tc>
          <w:tcPr>
            <w:tcW w:w="822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F62DD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Controls vs. HFpEF</w:t>
            </w:r>
          </w:p>
          <w:p w14:paraId="4290907A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AUC</w:t>
            </w:r>
          </w:p>
        </w:tc>
        <w:tc>
          <w:tcPr>
            <w:tcW w:w="387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036A24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010BCE69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P value</w:t>
            </w:r>
          </w:p>
        </w:tc>
        <w:tc>
          <w:tcPr>
            <w:tcW w:w="822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FA31C4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NCD vs. HFpEF</w:t>
            </w:r>
          </w:p>
          <w:p w14:paraId="6553F8B4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AUC</w:t>
            </w:r>
          </w:p>
        </w:tc>
        <w:tc>
          <w:tcPr>
            <w:tcW w:w="435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790826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7B3A962F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P value</w:t>
            </w:r>
          </w:p>
        </w:tc>
        <w:tc>
          <w:tcPr>
            <w:tcW w:w="870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A076FF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 xml:space="preserve">NCD without ILD or COPD </w:t>
            </w:r>
          </w:p>
          <w:p w14:paraId="5401DA18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vs. HFpEF</w:t>
            </w:r>
          </w:p>
          <w:p w14:paraId="6618B32B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AUC</w:t>
            </w:r>
          </w:p>
        </w:tc>
        <w:tc>
          <w:tcPr>
            <w:tcW w:w="649" w:type="pct"/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9E5A67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</w:p>
          <w:p w14:paraId="41FEFCD5" w14:textId="77777777" w:rsidR="000D44CE" w:rsidRPr="00E125BB" w:rsidRDefault="000D44CE" w:rsidP="00D0623D">
            <w:pPr>
              <w:snapToGrid w:val="0"/>
              <w:spacing w:line="276" w:lineRule="auto"/>
              <w:jc w:val="center"/>
              <w:rPr>
                <w:b/>
                <w:bCs/>
              </w:rPr>
            </w:pPr>
            <w:r w:rsidRPr="00E125BB">
              <w:rPr>
                <w:b/>
                <w:bCs/>
              </w:rPr>
              <w:t>P value</w:t>
            </w:r>
          </w:p>
        </w:tc>
      </w:tr>
      <w:tr w:rsidR="000D44CE" w:rsidRPr="007511F0" w14:paraId="23557A32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8C3D66" w14:textId="77777777" w:rsidR="000D44CE" w:rsidRPr="00E125BB" w:rsidRDefault="000D44CE" w:rsidP="00D0623D">
            <w:pPr>
              <w:spacing w:line="276" w:lineRule="auto"/>
              <w:rPr>
                <w:i/>
                <w:iCs/>
              </w:rPr>
            </w:pPr>
            <w:r w:rsidRPr="00E125BB">
              <w:rPr>
                <w:i/>
                <w:iCs/>
              </w:rPr>
              <w:t>Peak Data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1C484C" w14:textId="77777777" w:rsidR="000D44CE" w:rsidRPr="004C0A87" w:rsidRDefault="000D44CE" w:rsidP="00D0623D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0E6812" w14:textId="77777777" w:rsidR="000D44CE" w:rsidRPr="004C0A87" w:rsidRDefault="000D44CE" w:rsidP="00D0623D">
            <w:pPr>
              <w:spacing w:line="276" w:lineRule="auto"/>
              <w:jc w:val="center"/>
              <w:rPr>
                <w:rFonts w:eastAsia="游ゴシック"/>
                <w:color w:val="7030A0"/>
              </w:rPr>
            </w:pP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BB59ED" w14:textId="77777777" w:rsidR="000D44CE" w:rsidRPr="007511F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759558" w14:textId="77777777" w:rsidR="000D44CE" w:rsidRPr="007511F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EF05F1" w14:textId="77777777" w:rsidR="000D44CE" w:rsidRPr="007511F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C3D87F" w14:textId="77777777" w:rsidR="000D44CE" w:rsidRPr="007511F0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</w:p>
        </w:tc>
      </w:tr>
      <w:tr w:rsidR="000D44CE" w:rsidRPr="007511F0" w14:paraId="6FA6F4B6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3DA5F6" w14:textId="77777777" w:rsidR="000D44CE" w:rsidRPr="00E125BB" w:rsidRDefault="000D44CE" w:rsidP="00D0623D">
            <w:pPr>
              <w:spacing w:line="276" w:lineRule="auto"/>
            </w:pPr>
            <w:r w:rsidRPr="00E125BB">
              <w:t>Saturation (%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148105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518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A66E91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EC6AAC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  <w:color w:val="000000"/>
              </w:rPr>
              <w:t>0.527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C51298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  <w:color w:val="000000"/>
              </w:rPr>
              <w:t>0.41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66F6FB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  <w:color w:val="000000"/>
              </w:rPr>
              <w:t>0.553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1DEA01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  <w:color w:val="000000"/>
              </w:rPr>
              <w:t>0.09</w:t>
            </w:r>
          </w:p>
        </w:tc>
      </w:tr>
      <w:tr w:rsidR="000D44CE" w:rsidRPr="007511F0" w14:paraId="3574C832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06EDD7" w14:textId="77777777" w:rsidR="000D44CE" w:rsidRPr="00E125BB" w:rsidRDefault="000D44CE" w:rsidP="00D0623D">
            <w:pPr>
              <w:spacing w:line="276" w:lineRule="auto"/>
            </w:pPr>
            <w:r w:rsidRPr="00E125BB">
              <w:t>V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m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DF3788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745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241EF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 w:hint="eastAsia"/>
              </w:rPr>
              <w:t>0</w:t>
            </w:r>
            <w:r w:rsidRPr="00FD68D6">
              <w:rPr>
                <w:rFonts w:eastAsia="游ゴシック"/>
              </w:rPr>
              <w:t>.00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884C75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601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EA0E3B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09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30AC4C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98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4EC8A9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2</w:t>
            </w:r>
          </w:p>
        </w:tc>
      </w:tr>
      <w:tr w:rsidR="000D44CE" w:rsidRPr="007511F0" w14:paraId="7A739E89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3106F8" w14:textId="77777777" w:rsidR="000D44CE" w:rsidRPr="00E125BB" w:rsidRDefault="000D44CE" w:rsidP="00D0623D">
            <w:pPr>
              <w:spacing w:line="276" w:lineRule="auto"/>
            </w:pPr>
            <w:r w:rsidRPr="00E125BB">
              <w:t>V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mL/min/kg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E54C02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810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A1C27D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0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AF267B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609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3F3E9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02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90E01A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623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F21099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02</w:t>
            </w:r>
          </w:p>
        </w:tc>
      </w:tr>
      <w:tr w:rsidR="000D44CE" w:rsidRPr="007511F0" w14:paraId="5005D058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95EFC5" w14:textId="77777777" w:rsidR="000D44CE" w:rsidRPr="00E125BB" w:rsidRDefault="000D44CE" w:rsidP="00D0623D">
            <w:pPr>
              <w:spacing w:line="276" w:lineRule="auto"/>
            </w:pPr>
            <w:r w:rsidRPr="00E125BB">
              <w:t>%Predicted V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%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1C3819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71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A1079F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AE5838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49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7B471D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89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641D86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44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D4612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21</w:t>
            </w:r>
          </w:p>
        </w:tc>
      </w:tr>
      <w:tr w:rsidR="000D44CE" w:rsidRPr="007511F0" w14:paraId="227DC8AF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169577" w14:textId="77777777" w:rsidR="000D44CE" w:rsidRPr="00E125BB" w:rsidRDefault="000D44CE" w:rsidP="00D0623D">
            <w:pPr>
              <w:spacing w:line="276" w:lineRule="auto"/>
            </w:pPr>
            <w:r w:rsidRPr="00E125BB">
              <w:t>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pulse (mL/min/beat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70B360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642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9E25BE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1AC8E1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4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995E4A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11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C33524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42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DA9472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19</w:t>
            </w:r>
          </w:p>
        </w:tc>
      </w:tr>
      <w:tr w:rsidR="000D44CE" w:rsidRPr="007511F0" w14:paraId="686996C6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88B15F" w14:textId="77777777" w:rsidR="000D44CE" w:rsidRPr="00E125BB" w:rsidRDefault="000D44CE" w:rsidP="00D0623D">
            <w:pPr>
              <w:spacing w:line="276" w:lineRule="auto"/>
            </w:pPr>
            <w:r w:rsidRPr="00E125BB">
              <w:t>VC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m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097482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750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C787C1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0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AFB993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9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F1AA9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1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5EB290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90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F5311A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2</w:t>
            </w:r>
          </w:p>
        </w:tc>
      </w:tr>
      <w:tr w:rsidR="000D44CE" w:rsidRPr="007511F0" w14:paraId="728515F5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CA0C16" w14:textId="77777777" w:rsidR="000D44CE" w:rsidRPr="00E125BB" w:rsidRDefault="000D44CE" w:rsidP="00D0623D">
            <w:pPr>
              <w:spacing w:line="276" w:lineRule="auto"/>
            </w:pPr>
            <w:r w:rsidRPr="00E125BB">
              <w:t>Respiratory ratio (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3E7FE3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553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CDD6A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86FCF4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32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A3077E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38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632125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457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B875E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27</w:t>
            </w:r>
          </w:p>
        </w:tc>
      </w:tr>
      <w:tr w:rsidR="000D44CE" w:rsidRPr="007511F0" w14:paraId="0D99FFFA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A85F06" w14:textId="77777777" w:rsidR="000D44CE" w:rsidRPr="00E125BB" w:rsidRDefault="000D44CE" w:rsidP="00D0623D">
            <w:pPr>
              <w:spacing w:line="276" w:lineRule="auto"/>
            </w:pPr>
            <w:r w:rsidRPr="00E125BB">
              <w:t>V</w:t>
            </w:r>
            <w:r w:rsidRPr="00E125BB">
              <w:rPr>
                <w:vertAlign w:val="subscript"/>
              </w:rPr>
              <w:t>E</w:t>
            </w:r>
            <w:r w:rsidRPr="00E125BB">
              <w:t xml:space="preserve"> (L/min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524F4F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659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9535A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BF92BD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55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6D3DD8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15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EA5180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11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4560A8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72</w:t>
            </w:r>
          </w:p>
        </w:tc>
      </w:tr>
      <w:tr w:rsidR="000D44CE" w:rsidRPr="007511F0" w14:paraId="12D82ECB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FDBF82" w14:textId="77777777" w:rsidR="000D44CE" w:rsidRPr="00E125BB" w:rsidRDefault="000D44CE" w:rsidP="00D0623D">
            <w:pPr>
              <w:spacing w:line="276" w:lineRule="auto"/>
            </w:pPr>
            <w:r w:rsidRPr="00E125BB">
              <w:t>V</w:t>
            </w:r>
            <w:r w:rsidRPr="00E125BB">
              <w:rPr>
                <w:vertAlign w:val="subscript"/>
              </w:rPr>
              <w:t>T</w:t>
            </w:r>
            <w:r w:rsidRPr="00E125BB">
              <w:t xml:space="preserve"> (mL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8C615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664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3BDAA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4FF8C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6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07B1D9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18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3EBD94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39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BB83F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2</w:t>
            </w:r>
          </w:p>
        </w:tc>
      </w:tr>
      <w:tr w:rsidR="000D44CE" w:rsidRPr="007511F0" w14:paraId="105C10DB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87D66D" w14:textId="77777777" w:rsidR="000D44CE" w:rsidRPr="00E125BB" w:rsidRDefault="000D44CE" w:rsidP="00D0623D">
            <w:pPr>
              <w:spacing w:line="276" w:lineRule="auto"/>
            </w:pPr>
            <w:r w:rsidRPr="00E125BB">
              <w:t>V</w:t>
            </w:r>
            <w:r w:rsidRPr="009511CC">
              <w:rPr>
                <w:vertAlign w:val="subscript"/>
              </w:rPr>
              <w:t>E</w:t>
            </w:r>
            <w:r w:rsidRPr="00E125BB">
              <w:t xml:space="preserve"> vs. VC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slope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39BB50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826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D3A9E0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 w:hint="eastAsia"/>
              </w:rPr>
              <w:t>&lt;</w:t>
            </w:r>
            <w:r w:rsidRPr="00FD68D6">
              <w:rPr>
                <w:rFonts w:eastAsia="游ゴシック"/>
              </w:rPr>
              <w:t>0.0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28F0F5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75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B0C723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5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D4654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625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3E2D48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01</w:t>
            </w:r>
          </w:p>
        </w:tc>
      </w:tr>
      <w:tr w:rsidR="000D44CE" w:rsidRPr="007511F0" w14:paraId="69CDC0BD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FF520A" w14:textId="77777777" w:rsidR="000D44CE" w:rsidRPr="00E125BB" w:rsidRDefault="000D44CE" w:rsidP="00D0623D">
            <w:pPr>
              <w:spacing w:line="276" w:lineRule="auto"/>
            </w:pPr>
            <w:r w:rsidRPr="00E125BB">
              <w:t>Minimum V</w:t>
            </w:r>
            <w:r w:rsidRPr="009511CC">
              <w:rPr>
                <w:vertAlign w:val="subscript"/>
              </w:rPr>
              <w:t>E</w:t>
            </w:r>
            <w:r w:rsidRPr="00E125BB">
              <w:t>/VCO</w:t>
            </w:r>
            <w:r w:rsidRPr="00E125BB">
              <w:rPr>
                <w:vertAlign w:val="subscript"/>
              </w:rPr>
              <w:t>2</w:t>
            </w:r>
            <w:r w:rsidRPr="00E125BB">
              <w:t xml:space="preserve"> (ratio)  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FB111C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857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CC6A50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 w:hint="eastAsia"/>
              </w:rPr>
              <w:t>&lt;</w:t>
            </w:r>
            <w:r w:rsidRPr="00FD68D6">
              <w:rPr>
                <w:rFonts w:eastAsia="游ゴシック"/>
              </w:rPr>
              <w:t>0.00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1764BD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67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809328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24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9A3FF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628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94F02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05</w:t>
            </w:r>
          </w:p>
        </w:tc>
      </w:tr>
      <w:tr w:rsidR="000D44CE" w:rsidRPr="007511F0" w14:paraId="3ECB0972" w14:textId="77777777" w:rsidTr="00D0623D">
        <w:tc>
          <w:tcPr>
            <w:tcW w:w="1015" w:type="pct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67F1D2" w14:textId="77777777" w:rsidR="000D44CE" w:rsidRPr="00E125BB" w:rsidRDefault="000D44CE" w:rsidP="00D0623D">
            <w:pPr>
              <w:spacing w:line="276" w:lineRule="auto"/>
            </w:pPr>
            <w:r w:rsidRPr="00E125BB">
              <w:t>V</w:t>
            </w:r>
            <w:r w:rsidRPr="00E125BB">
              <w:rPr>
                <w:vertAlign w:val="subscript"/>
              </w:rPr>
              <w:t>D</w:t>
            </w:r>
            <w:r w:rsidRPr="00E125BB">
              <w:t>/V</w:t>
            </w:r>
            <w:r w:rsidRPr="00E125BB">
              <w:rPr>
                <w:vertAlign w:val="subscript"/>
              </w:rPr>
              <w:t>T</w:t>
            </w:r>
            <w:r w:rsidRPr="00E125BB">
              <w:t xml:space="preserve"> (ratio)</w:t>
            </w:r>
          </w:p>
        </w:tc>
        <w:tc>
          <w:tcPr>
            <w:tcW w:w="822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B4D2FD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684</w:t>
            </w:r>
          </w:p>
        </w:tc>
        <w:tc>
          <w:tcPr>
            <w:tcW w:w="38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0F1B9C" w14:textId="77777777" w:rsidR="000D44CE" w:rsidRPr="00FD68D6" w:rsidRDefault="000D44CE" w:rsidP="00D0623D">
            <w:pPr>
              <w:spacing w:line="276" w:lineRule="auto"/>
              <w:jc w:val="center"/>
              <w:rPr>
                <w:rFonts w:eastAsia="游ゴシック"/>
              </w:rPr>
            </w:pPr>
            <w:r w:rsidRPr="00FD68D6">
              <w:rPr>
                <w:rFonts w:eastAsia="游ゴシック"/>
              </w:rPr>
              <w:t>0.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A3187F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36</w:t>
            </w:r>
          </w:p>
        </w:tc>
        <w:tc>
          <w:tcPr>
            <w:tcW w:w="4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EF9E66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32</w:t>
            </w:r>
          </w:p>
        </w:tc>
        <w:tc>
          <w:tcPr>
            <w:tcW w:w="87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9C75DC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594</w:t>
            </w:r>
          </w:p>
        </w:tc>
        <w:tc>
          <w:tcPr>
            <w:tcW w:w="64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626BB7" w14:textId="77777777" w:rsidR="000D44CE" w:rsidRPr="00137EF9" w:rsidRDefault="000D44CE" w:rsidP="00D0623D">
            <w:pPr>
              <w:spacing w:line="276" w:lineRule="auto"/>
              <w:jc w:val="center"/>
              <w:rPr>
                <w:rFonts w:eastAsia="游ゴシック"/>
                <w:color w:val="00B050"/>
              </w:rPr>
            </w:pPr>
            <w:r w:rsidRPr="00CF3961">
              <w:rPr>
                <w:rFonts w:eastAsia="游ゴシック"/>
              </w:rPr>
              <w:t>0.009</w:t>
            </w:r>
          </w:p>
        </w:tc>
      </w:tr>
    </w:tbl>
    <w:p w14:paraId="0E363C93" w14:textId="77777777" w:rsidR="000D44CE" w:rsidRPr="00E125BB" w:rsidRDefault="000D44CE" w:rsidP="000D44CE">
      <w:pPr>
        <w:spacing w:line="240" w:lineRule="auto"/>
        <w:rPr>
          <w:b/>
          <w:bCs/>
        </w:rPr>
      </w:pPr>
    </w:p>
    <w:p w14:paraId="51BE84EE" w14:textId="6176951A" w:rsidR="000D44CE" w:rsidRPr="00E125BB" w:rsidRDefault="000D44CE" w:rsidP="000D44CE">
      <w:pPr>
        <w:spacing w:line="240" w:lineRule="auto"/>
      </w:pPr>
      <w:r>
        <w:rPr>
          <w:szCs w:val="21"/>
        </w:rPr>
        <w:t>Ab</w:t>
      </w:r>
      <w:r w:rsidRPr="00E125BB">
        <w:rPr>
          <w:szCs w:val="21"/>
        </w:rPr>
        <w:t xml:space="preserve">breviations as in </w:t>
      </w:r>
      <w:r w:rsidRPr="008E1247">
        <w:rPr>
          <w:rFonts w:hint="eastAsia"/>
          <w:bCs/>
        </w:rPr>
        <w:t>Supplemental</w:t>
      </w:r>
      <w:r w:rsidRPr="00E125BB">
        <w:rPr>
          <w:szCs w:val="21"/>
        </w:rPr>
        <w:t xml:space="preserve"> Tables 1</w:t>
      </w:r>
      <w:r>
        <w:rPr>
          <w:szCs w:val="21"/>
        </w:rPr>
        <w:t>, 2,</w:t>
      </w:r>
      <w:r w:rsidRPr="00E125BB">
        <w:rPr>
          <w:szCs w:val="21"/>
        </w:rPr>
        <w:t xml:space="preserve"> and </w:t>
      </w:r>
      <w:r>
        <w:rPr>
          <w:szCs w:val="21"/>
        </w:rPr>
        <w:t>3</w:t>
      </w:r>
      <w:r w:rsidRPr="00E125BB">
        <w:rPr>
          <w:szCs w:val="21"/>
        </w:rPr>
        <w:t>.</w:t>
      </w:r>
    </w:p>
    <w:p w14:paraId="14FE7AC7" w14:textId="77777777" w:rsidR="000D44CE" w:rsidRPr="009966BD" w:rsidRDefault="000D44CE" w:rsidP="000D44CE">
      <w:pPr>
        <w:rPr>
          <w:color w:val="7030A0"/>
        </w:rPr>
      </w:pPr>
    </w:p>
    <w:p w14:paraId="34B826E0" w14:textId="71B3A824" w:rsidR="00A91048" w:rsidRPr="00A91048" w:rsidRDefault="00A91048" w:rsidP="00A91048">
      <w:pPr>
        <w:spacing w:line="240" w:lineRule="auto"/>
      </w:pPr>
    </w:p>
    <w:p w14:paraId="17B82403" w14:textId="77777777" w:rsidR="00A91048" w:rsidRPr="00A91048" w:rsidRDefault="00A91048" w:rsidP="00A91048">
      <w:pPr>
        <w:widowControl w:val="0"/>
        <w:spacing w:line="240" w:lineRule="auto"/>
        <w:jc w:val="both"/>
        <w:rPr>
          <w:rFonts w:ascii="游明朝" w:eastAsia="游明朝" w:hAnsi="游明朝" w:cs="Times New Roman"/>
          <w:kern w:val="2"/>
          <w:sz w:val="21"/>
          <w:szCs w:val="22"/>
        </w:rPr>
      </w:pPr>
    </w:p>
    <w:p w14:paraId="4CADF3FC" w14:textId="4875E536" w:rsidR="00A91048" w:rsidRPr="00A91048" w:rsidRDefault="00A91048" w:rsidP="00AC71F5">
      <w:pPr>
        <w:rPr>
          <w:color w:val="7030A0"/>
        </w:rPr>
      </w:pPr>
    </w:p>
    <w:p w14:paraId="6DE71A36" w14:textId="77777777" w:rsidR="00A91048" w:rsidRPr="009966BD" w:rsidRDefault="00A91048" w:rsidP="00AC71F5">
      <w:pPr>
        <w:rPr>
          <w:color w:val="7030A0"/>
        </w:rPr>
      </w:pPr>
    </w:p>
    <w:sectPr w:rsidR="00A91048" w:rsidRPr="009966BD" w:rsidSect="0062784E">
      <w:pgSz w:w="16838" w:h="11906" w:orient="landscape" w:code="9"/>
      <w:pgMar w:top="1080" w:right="1440" w:bottom="108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9E18C" w14:textId="77777777" w:rsidR="00224217" w:rsidRDefault="00224217" w:rsidP="00590EB4">
      <w:r>
        <w:separator/>
      </w:r>
    </w:p>
  </w:endnote>
  <w:endnote w:type="continuationSeparator" w:id="0">
    <w:p w14:paraId="09903F06" w14:textId="77777777" w:rsidR="00224217" w:rsidRDefault="00224217" w:rsidP="005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46BF5" w14:textId="77777777" w:rsidR="00F80804" w:rsidRDefault="00F8080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6</w:t>
    </w:r>
    <w:r>
      <w:rPr>
        <w:noProof/>
      </w:rPr>
      <w:fldChar w:fldCharType="end"/>
    </w:r>
  </w:p>
  <w:p w14:paraId="0D8E5792" w14:textId="77777777" w:rsidR="00F80804" w:rsidRDefault="00F808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8CF62" w14:textId="77777777" w:rsidR="000D44CE" w:rsidRDefault="000D44C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6</w:t>
    </w:r>
    <w:r>
      <w:rPr>
        <w:noProof/>
      </w:rPr>
      <w:fldChar w:fldCharType="end"/>
    </w:r>
  </w:p>
  <w:p w14:paraId="29F880B9" w14:textId="77777777" w:rsidR="000D44CE" w:rsidRDefault="000D4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E2BA7" w14:textId="77777777" w:rsidR="00224217" w:rsidRDefault="00224217" w:rsidP="00590EB4">
      <w:r>
        <w:separator/>
      </w:r>
    </w:p>
  </w:footnote>
  <w:footnote w:type="continuationSeparator" w:id="0">
    <w:p w14:paraId="75BA6060" w14:textId="77777777" w:rsidR="00224217" w:rsidRDefault="00224217" w:rsidP="005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1407"/>
    <w:multiLevelType w:val="hybridMultilevel"/>
    <w:tmpl w:val="6E12308E"/>
    <w:lvl w:ilvl="0" w:tplc="98546B00">
      <w:start w:val="1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79138EC"/>
    <w:multiLevelType w:val="hybridMultilevel"/>
    <w:tmpl w:val="53BCD7DE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B8402D0"/>
    <w:multiLevelType w:val="multilevel"/>
    <w:tmpl w:val="11321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D43B83"/>
    <w:multiLevelType w:val="multilevel"/>
    <w:tmpl w:val="BE9C0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AE17AA"/>
    <w:multiLevelType w:val="multilevel"/>
    <w:tmpl w:val="0DD05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922A47"/>
    <w:multiLevelType w:val="multilevel"/>
    <w:tmpl w:val="60D68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AE6BB3"/>
    <w:multiLevelType w:val="hybridMultilevel"/>
    <w:tmpl w:val="9118F1D6"/>
    <w:lvl w:ilvl="0" w:tplc="EF4CD5C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3991479"/>
    <w:multiLevelType w:val="hybridMultilevel"/>
    <w:tmpl w:val="4888D8B2"/>
    <w:lvl w:ilvl="0" w:tplc="0B46DC9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  <w:b w:val="0"/>
        <w:color w:val="2222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DB02CA9"/>
    <w:multiLevelType w:val="hybridMultilevel"/>
    <w:tmpl w:val="533EF5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E530B86"/>
    <w:multiLevelType w:val="hybridMultilevel"/>
    <w:tmpl w:val="C30882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332487289">
    <w:abstractNumId w:val="0"/>
  </w:num>
  <w:num w:numId="2" w16cid:durableId="55859518">
    <w:abstractNumId w:val="1"/>
  </w:num>
  <w:num w:numId="3" w16cid:durableId="110903944">
    <w:abstractNumId w:val="6"/>
  </w:num>
  <w:num w:numId="4" w16cid:durableId="1320036745">
    <w:abstractNumId w:val="8"/>
  </w:num>
  <w:num w:numId="5" w16cid:durableId="904560196">
    <w:abstractNumId w:val="9"/>
  </w:num>
  <w:num w:numId="6" w16cid:durableId="258025306">
    <w:abstractNumId w:val="7"/>
  </w:num>
  <w:num w:numId="7" w16cid:durableId="1046293018">
    <w:abstractNumId w:val="3"/>
  </w:num>
  <w:num w:numId="8" w16cid:durableId="820318159">
    <w:abstractNumId w:val="2"/>
  </w:num>
  <w:num w:numId="9" w16cid:durableId="302272863">
    <w:abstractNumId w:val="5"/>
  </w:num>
  <w:num w:numId="10" w16cid:durableId="11214600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W2NDc2NDU3MjYzNzVT0lEKTi0uzszPAykwNq4FAOfFcO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xpf0vamrdxs4ewve7xprpcwwx2p5pszfp0&quot;&gt;MMR+BAB combo&lt;record-ids&gt;&lt;item&gt;6857&lt;/item&gt;&lt;item&gt;6952&lt;/item&gt;&lt;item&gt;7520&lt;/item&gt;&lt;item&gt;7583&lt;/item&gt;&lt;item&gt;7752&lt;/item&gt;&lt;item&gt;7885&lt;/item&gt;&lt;item&gt;8020&lt;/item&gt;&lt;item&gt;8025&lt;/item&gt;&lt;item&gt;8131&lt;/item&gt;&lt;item&gt;8506&lt;/item&gt;&lt;item&gt;8523&lt;/item&gt;&lt;item&gt;8655&lt;/item&gt;&lt;item&gt;9199&lt;/item&gt;&lt;item&gt;9218&lt;/item&gt;&lt;item&gt;9320&lt;/item&gt;&lt;item&gt;9641&lt;/item&gt;&lt;item&gt;9746&lt;/item&gt;&lt;item&gt;9762&lt;/item&gt;&lt;item&gt;11283&lt;/item&gt;&lt;item&gt;11284&lt;/item&gt;&lt;item&gt;11308&lt;/item&gt;&lt;item&gt;11310&lt;/item&gt;&lt;item&gt;11312&lt;/item&gt;&lt;item&gt;11323&lt;/item&gt;&lt;item&gt;11328&lt;/item&gt;&lt;item&gt;11425&lt;/item&gt;&lt;item&gt;11443&lt;/item&gt;&lt;item&gt;11504&lt;/item&gt;&lt;item&gt;11775&lt;/item&gt;&lt;item&gt;11816&lt;/item&gt;&lt;item&gt;11859&lt;/item&gt;&lt;item&gt;12014&lt;/item&gt;&lt;item&gt;12070&lt;/item&gt;&lt;item&gt;12071&lt;/item&gt;&lt;item&gt;12072&lt;/item&gt;&lt;item&gt;12073&lt;/item&gt;&lt;item&gt;12074&lt;/item&gt;&lt;item&gt;12075&lt;/item&gt;&lt;item&gt;12076&lt;/item&gt;&lt;item&gt;12078&lt;/item&gt;&lt;item&gt;12079&lt;/item&gt;&lt;item&gt;12080&lt;/item&gt;&lt;item&gt;12081&lt;/item&gt;&lt;item&gt;12082&lt;/item&gt;&lt;item&gt;12083&lt;/item&gt;&lt;item&gt;12084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irculation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SF&lt;/item&gt;&lt;/Libraries&gt;&lt;/Databases&gt;"/>
  </w:docVars>
  <w:rsids>
    <w:rsidRoot w:val="003705F4"/>
    <w:rsid w:val="000001E2"/>
    <w:rsid w:val="000005BA"/>
    <w:rsid w:val="000027B6"/>
    <w:rsid w:val="00002C46"/>
    <w:rsid w:val="00003783"/>
    <w:rsid w:val="00006667"/>
    <w:rsid w:val="00006BB4"/>
    <w:rsid w:val="00007B04"/>
    <w:rsid w:val="00012477"/>
    <w:rsid w:val="0001296D"/>
    <w:rsid w:val="000146B5"/>
    <w:rsid w:val="000146F4"/>
    <w:rsid w:val="00014847"/>
    <w:rsid w:val="00014A2D"/>
    <w:rsid w:val="00016860"/>
    <w:rsid w:val="000207F5"/>
    <w:rsid w:val="000226D7"/>
    <w:rsid w:val="000230CC"/>
    <w:rsid w:val="00024083"/>
    <w:rsid w:val="00024537"/>
    <w:rsid w:val="00024789"/>
    <w:rsid w:val="00024CF8"/>
    <w:rsid w:val="00024F47"/>
    <w:rsid w:val="0002594C"/>
    <w:rsid w:val="0002769E"/>
    <w:rsid w:val="000279F7"/>
    <w:rsid w:val="00027FF2"/>
    <w:rsid w:val="00030E6A"/>
    <w:rsid w:val="000322AE"/>
    <w:rsid w:val="00032542"/>
    <w:rsid w:val="0003351C"/>
    <w:rsid w:val="00033C7C"/>
    <w:rsid w:val="00033DF3"/>
    <w:rsid w:val="00034087"/>
    <w:rsid w:val="00034247"/>
    <w:rsid w:val="00034A84"/>
    <w:rsid w:val="00035A83"/>
    <w:rsid w:val="00035CF1"/>
    <w:rsid w:val="00035EB6"/>
    <w:rsid w:val="000361AC"/>
    <w:rsid w:val="00036DD6"/>
    <w:rsid w:val="00036F2D"/>
    <w:rsid w:val="00037200"/>
    <w:rsid w:val="000378C5"/>
    <w:rsid w:val="0004032A"/>
    <w:rsid w:val="0004086C"/>
    <w:rsid w:val="00041651"/>
    <w:rsid w:val="000435E9"/>
    <w:rsid w:val="00043B89"/>
    <w:rsid w:val="00045679"/>
    <w:rsid w:val="00045CAC"/>
    <w:rsid w:val="00046C8D"/>
    <w:rsid w:val="00047269"/>
    <w:rsid w:val="000478B2"/>
    <w:rsid w:val="00050320"/>
    <w:rsid w:val="00051631"/>
    <w:rsid w:val="00051EB5"/>
    <w:rsid w:val="00052100"/>
    <w:rsid w:val="0005251B"/>
    <w:rsid w:val="00052720"/>
    <w:rsid w:val="00052B3E"/>
    <w:rsid w:val="00053D84"/>
    <w:rsid w:val="00054608"/>
    <w:rsid w:val="00054767"/>
    <w:rsid w:val="00054CF5"/>
    <w:rsid w:val="00056CFC"/>
    <w:rsid w:val="00057E84"/>
    <w:rsid w:val="0006056D"/>
    <w:rsid w:val="000608BB"/>
    <w:rsid w:val="00060F8C"/>
    <w:rsid w:val="00063457"/>
    <w:rsid w:val="000636A5"/>
    <w:rsid w:val="0006463C"/>
    <w:rsid w:val="000665F4"/>
    <w:rsid w:val="00066D7F"/>
    <w:rsid w:val="0007092D"/>
    <w:rsid w:val="000722F0"/>
    <w:rsid w:val="0007333B"/>
    <w:rsid w:val="00073376"/>
    <w:rsid w:val="00073864"/>
    <w:rsid w:val="00075483"/>
    <w:rsid w:val="00075B85"/>
    <w:rsid w:val="0007610C"/>
    <w:rsid w:val="00076C6F"/>
    <w:rsid w:val="00080175"/>
    <w:rsid w:val="000818C8"/>
    <w:rsid w:val="00081B59"/>
    <w:rsid w:val="00082936"/>
    <w:rsid w:val="000831E8"/>
    <w:rsid w:val="00083919"/>
    <w:rsid w:val="000869D0"/>
    <w:rsid w:val="00087365"/>
    <w:rsid w:val="00087CB6"/>
    <w:rsid w:val="0009017E"/>
    <w:rsid w:val="00091334"/>
    <w:rsid w:val="000914E5"/>
    <w:rsid w:val="00091CC6"/>
    <w:rsid w:val="00092C61"/>
    <w:rsid w:val="000945DB"/>
    <w:rsid w:val="00094C76"/>
    <w:rsid w:val="00095C47"/>
    <w:rsid w:val="00095DFF"/>
    <w:rsid w:val="00095FD9"/>
    <w:rsid w:val="00096284"/>
    <w:rsid w:val="00096C3D"/>
    <w:rsid w:val="00097C10"/>
    <w:rsid w:val="00097DBC"/>
    <w:rsid w:val="000A0066"/>
    <w:rsid w:val="000A0268"/>
    <w:rsid w:val="000A07B3"/>
    <w:rsid w:val="000A088D"/>
    <w:rsid w:val="000A0D97"/>
    <w:rsid w:val="000A1947"/>
    <w:rsid w:val="000A2905"/>
    <w:rsid w:val="000A4263"/>
    <w:rsid w:val="000A450A"/>
    <w:rsid w:val="000A498F"/>
    <w:rsid w:val="000A5651"/>
    <w:rsid w:val="000B2D4C"/>
    <w:rsid w:val="000B5D04"/>
    <w:rsid w:val="000B633B"/>
    <w:rsid w:val="000B6654"/>
    <w:rsid w:val="000B6E54"/>
    <w:rsid w:val="000B7788"/>
    <w:rsid w:val="000C05CD"/>
    <w:rsid w:val="000C1313"/>
    <w:rsid w:val="000C29AD"/>
    <w:rsid w:val="000C3661"/>
    <w:rsid w:val="000C4B4D"/>
    <w:rsid w:val="000C4C60"/>
    <w:rsid w:val="000C4E5C"/>
    <w:rsid w:val="000C52FC"/>
    <w:rsid w:val="000C55ED"/>
    <w:rsid w:val="000C6068"/>
    <w:rsid w:val="000C6973"/>
    <w:rsid w:val="000C74BD"/>
    <w:rsid w:val="000C75F3"/>
    <w:rsid w:val="000C76D9"/>
    <w:rsid w:val="000C79B9"/>
    <w:rsid w:val="000C7D3C"/>
    <w:rsid w:val="000D04EF"/>
    <w:rsid w:val="000D1984"/>
    <w:rsid w:val="000D1D3D"/>
    <w:rsid w:val="000D29E8"/>
    <w:rsid w:val="000D44CE"/>
    <w:rsid w:val="000D59E4"/>
    <w:rsid w:val="000D5F26"/>
    <w:rsid w:val="000D6056"/>
    <w:rsid w:val="000D61C3"/>
    <w:rsid w:val="000D6EFE"/>
    <w:rsid w:val="000D722B"/>
    <w:rsid w:val="000E34B8"/>
    <w:rsid w:val="000E412D"/>
    <w:rsid w:val="000E4B22"/>
    <w:rsid w:val="000E5F5F"/>
    <w:rsid w:val="000E6AA9"/>
    <w:rsid w:val="000E6CB8"/>
    <w:rsid w:val="000F0A19"/>
    <w:rsid w:val="000F0A7A"/>
    <w:rsid w:val="000F11A1"/>
    <w:rsid w:val="000F1FC4"/>
    <w:rsid w:val="000F38E0"/>
    <w:rsid w:val="000F3B3E"/>
    <w:rsid w:val="000F438B"/>
    <w:rsid w:val="000F57D0"/>
    <w:rsid w:val="000F5962"/>
    <w:rsid w:val="000F6596"/>
    <w:rsid w:val="000F6AB4"/>
    <w:rsid w:val="000F6D25"/>
    <w:rsid w:val="000F7D5C"/>
    <w:rsid w:val="000F7FF3"/>
    <w:rsid w:val="0010041B"/>
    <w:rsid w:val="0010152A"/>
    <w:rsid w:val="00103855"/>
    <w:rsid w:val="0010462F"/>
    <w:rsid w:val="001050A3"/>
    <w:rsid w:val="001067A3"/>
    <w:rsid w:val="0010751D"/>
    <w:rsid w:val="00107D0A"/>
    <w:rsid w:val="00107FC6"/>
    <w:rsid w:val="00110501"/>
    <w:rsid w:val="0011078E"/>
    <w:rsid w:val="001108CC"/>
    <w:rsid w:val="001135FF"/>
    <w:rsid w:val="00113C3C"/>
    <w:rsid w:val="001147DE"/>
    <w:rsid w:val="00117787"/>
    <w:rsid w:val="0012062E"/>
    <w:rsid w:val="001213C2"/>
    <w:rsid w:val="00121824"/>
    <w:rsid w:val="00121DB4"/>
    <w:rsid w:val="00123462"/>
    <w:rsid w:val="001236D3"/>
    <w:rsid w:val="00123760"/>
    <w:rsid w:val="00123B2A"/>
    <w:rsid w:val="00123DBA"/>
    <w:rsid w:val="00125440"/>
    <w:rsid w:val="001261CB"/>
    <w:rsid w:val="001262A5"/>
    <w:rsid w:val="00132BB7"/>
    <w:rsid w:val="00134963"/>
    <w:rsid w:val="00134A0D"/>
    <w:rsid w:val="0013637E"/>
    <w:rsid w:val="0013727A"/>
    <w:rsid w:val="0013772C"/>
    <w:rsid w:val="00141CA9"/>
    <w:rsid w:val="00141D23"/>
    <w:rsid w:val="00142797"/>
    <w:rsid w:val="00142F5C"/>
    <w:rsid w:val="0014344F"/>
    <w:rsid w:val="00143839"/>
    <w:rsid w:val="00144BE6"/>
    <w:rsid w:val="00144CC5"/>
    <w:rsid w:val="00145E69"/>
    <w:rsid w:val="00146D95"/>
    <w:rsid w:val="0014775D"/>
    <w:rsid w:val="00147B1D"/>
    <w:rsid w:val="00150704"/>
    <w:rsid w:val="001523C4"/>
    <w:rsid w:val="001525DF"/>
    <w:rsid w:val="00153341"/>
    <w:rsid w:val="00153767"/>
    <w:rsid w:val="00153C11"/>
    <w:rsid w:val="001558D7"/>
    <w:rsid w:val="00155B06"/>
    <w:rsid w:val="0015679A"/>
    <w:rsid w:val="001579C8"/>
    <w:rsid w:val="00160BA2"/>
    <w:rsid w:val="00160EB0"/>
    <w:rsid w:val="0016104A"/>
    <w:rsid w:val="00162396"/>
    <w:rsid w:val="00162D37"/>
    <w:rsid w:val="00163952"/>
    <w:rsid w:val="001643D9"/>
    <w:rsid w:val="00164528"/>
    <w:rsid w:val="00164DB7"/>
    <w:rsid w:val="001660B0"/>
    <w:rsid w:val="00166A02"/>
    <w:rsid w:val="00166BAC"/>
    <w:rsid w:val="00166E23"/>
    <w:rsid w:val="001673C5"/>
    <w:rsid w:val="00172525"/>
    <w:rsid w:val="00172F08"/>
    <w:rsid w:val="00173253"/>
    <w:rsid w:val="0017438E"/>
    <w:rsid w:val="00175199"/>
    <w:rsid w:val="001769EB"/>
    <w:rsid w:val="00177C76"/>
    <w:rsid w:val="001811D0"/>
    <w:rsid w:val="001825E4"/>
    <w:rsid w:val="001847A0"/>
    <w:rsid w:val="00184E50"/>
    <w:rsid w:val="0018522F"/>
    <w:rsid w:val="00186841"/>
    <w:rsid w:val="00186AAA"/>
    <w:rsid w:val="001877C4"/>
    <w:rsid w:val="00191C15"/>
    <w:rsid w:val="00191DDF"/>
    <w:rsid w:val="00191ED7"/>
    <w:rsid w:val="0019265A"/>
    <w:rsid w:val="0019353A"/>
    <w:rsid w:val="00195145"/>
    <w:rsid w:val="00195747"/>
    <w:rsid w:val="00195988"/>
    <w:rsid w:val="00196594"/>
    <w:rsid w:val="001966E0"/>
    <w:rsid w:val="001971FB"/>
    <w:rsid w:val="001A175B"/>
    <w:rsid w:val="001A262C"/>
    <w:rsid w:val="001A2BC2"/>
    <w:rsid w:val="001A3130"/>
    <w:rsid w:val="001A47CD"/>
    <w:rsid w:val="001A529F"/>
    <w:rsid w:val="001A621F"/>
    <w:rsid w:val="001A7FC9"/>
    <w:rsid w:val="001B08FF"/>
    <w:rsid w:val="001B0CAA"/>
    <w:rsid w:val="001B28E8"/>
    <w:rsid w:val="001B3944"/>
    <w:rsid w:val="001B41C1"/>
    <w:rsid w:val="001B77C0"/>
    <w:rsid w:val="001B7A92"/>
    <w:rsid w:val="001B7C27"/>
    <w:rsid w:val="001C0509"/>
    <w:rsid w:val="001C0C18"/>
    <w:rsid w:val="001C23E4"/>
    <w:rsid w:val="001C3147"/>
    <w:rsid w:val="001C3D4C"/>
    <w:rsid w:val="001C5356"/>
    <w:rsid w:val="001C5A3B"/>
    <w:rsid w:val="001C6280"/>
    <w:rsid w:val="001C68F0"/>
    <w:rsid w:val="001C6BD7"/>
    <w:rsid w:val="001C6FD0"/>
    <w:rsid w:val="001C742A"/>
    <w:rsid w:val="001C7681"/>
    <w:rsid w:val="001D065D"/>
    <w:rsid w:val="001D0AAF"/>
    <w:rsid w:val="001D0AB4"/>
    <w:rsid w:val="001D1063"/>
    <w:rsid w:val="001D1152"/>
    <w:rsid w:val="001D14CE"/>
    <w:rsid w:val="001D2D99"/>
    <w:rsid w:val="001D41E7"/>
    <w:rsid w:val="001D4F9F"/>
    <w:rsid w:val="001D597C"/>
    <w:rsid w:val="001D5D05"/>
    <w:rsid w:val="001D69B3"/>
    <w:rsid w:val="001D6AEF"/>
    <w:rsid w:val="001E03C3"/>
    <w:rsid w:val="001E0C70"/>
    <w:rsid w:val="001E321B"/>
    <w:rsid w:val="001E33B7"/>
    <w:rsid w:val="001E366B"/>
    <w:rsid w:val="001E4C01"/>
    <w:rsid w:val="001E55F1"/>
    <w:rsid w:val="001E5CAF"/>
    <w:rsid w:val="001F109C"/>
    <w:rsid w:val="001F14CF"/>
    <w:rsid w:val="001F19BE"/>
    <w:rsid w:val="001F21A3"/>
    <w:rsid w:val="001F314D"/>
    <w:rsid w:val="001F34BB"/>
    <w:rsid w:val="001F38F4"/>
    <w:rsid w:val="001F392A"/>
    <w:rsid w:val="001F3E80"/>
    <w:rsid w:val="001F44A4"/>
    <w:rsid w:val="001F47A0"/>
    <w:rsid w:val="001F4B6F"/>
    <w:rsid w:val="001F5DBB"/>
    <w:rsid w:val="001F69C4"/>
    <w:rsid w:val="001F6B36"/>
    <w:rsid w:val="001F6E97"/>
    <w:rsid w:val="002017B0"/>
    <w:rsid w:val="002019DB"/>
    <w:rsid w:val="00201C04"/>
    <w:rsid w:val="00203A81"/>
    <w:rsid w:val="002062B5"/>
    <w:rsid w:val="002070C0"/>
    <w:rsid w:val="00207DCC"/>
    <w:rsid w:val="00210599"/>
    <w:rsid w:val="00211195"/>
    <w:rsid w:val="002121FF"/>
    <w:rsid w:val="00213C5B"/>
    <w:rsid w:val="00214248"/>
    <w:rsid w:val="002149B0"/>
    <w:rsid w:val="002161CF"/>
    <w:rsid w:val="00222102"/>
    <w:rsid w:val="00222BD5"/>
    <w:rsid w:val="0022333B"/>
    <w:rsid w:val="00223B43"/>
    <w:rsid w:val="00223DD7"/>
    <w:rsid w:val="00224217"/>
    <w:rsid w:val="00224DF4"/>
    <w:rsid w:val="00225712"/>
    <w:rsid w:val="00225D20"/>
    <w:rsid w:val="00226F91"/>
    <w:rsid w:val="0023236F"/>
    <w:rsid w:val="00232CD8"/>
    <w:rsid w:val="00232D44"/>
    <w:rsid w:val="00233C2D"/>
    <w:rsid w:val="00233EC4"/>
    <w:rsid w:val="002341CB"/>
    <w:rsid w:val="0023445E"/>
    <w:rsid w:val="0023479C"/>
    <w:rsid w:val="002353A0"/>
    <w:rsid w:val="00236B09"/>
    <w:rsid w:val="002370F0"/>
    <w:rsid w:val="00237180"/>
    <w:rsid w:val="002400D7"/>
    <w:rsid w:val="002402C1"/>
    <w:rsid w:val="002417A1"/>
    <w:rsid w:val="00242041"/>
    <w:rsid w:val="00243242"/>
    <w:rsid w:val="00244610"/>
    <w:rsid w:val="00245ABB"/>
    <w:rsid w:val="00245BA8"/>
    <w:rsid w:val="002472EC"/>
    <w:rsid w:val="0024774D"/>
    <w:rsid w:val="00250471"/>
    <w:rsid w:val="00250578"/>
    <w:rsid w:val="00250CFD"/>
    <w:rsid w:val="00252125"/>
    <w:rsid w:val="00252293"/>
    <w:rsid w:val="00252E9D"/>
    <w:rsid w:val="00253BA5"/>
    <w:rsid w:val="0025414E"/>
    <w:rsid w:val="0025504C"/>
    <w:rsid w:val="0025515A"/>
    <w:rsid w:val="00255352"/>
    <w:rsid w:val="00255F91"/>
    <w:rsid w:val="002614C7"/>
    <w:rsid w:val="00262FEF"/>
    <w:rsid w:val="00263287"/>
    <w:rsid w:val="00263ACA"/>
    <w:rsid w:val="002644DD"/>
    <w:rsid w:val="00265514"/>
    <w:rsid w:val="002658B2"/>
    <w:rsid w:val="0026627F"/>
    <w:rsid w:val="00266492"/>
    <w:rsid w:val="00266920"/>
    <w:rsid w:val="002702D5"/>
    <w:rsid w:val="002704EC"/>
    <w:rsid w:val="00270F47"/>
    <w:rsid w:val="00271E96"/>
    <w:rsid w:val="00272CC8"/>
    <w:rsid w:val="00273D2A"/>
    <w:rsid w:val="002746FA"/>
    <w:rsid w:val="00274769"/>
    <w:rsid w:val="00274A29"/>
    <w:rsid w:val="00275888"/>
    <w:rsid w:val="002758D9"/>
    <w:rsid w:val="00276A44"/>
    <w:rsid w:val="0027774B"/>
    <w:rsid w:val="0027793E"/>
    <w:rsid w:val="00280683"/>
    <w:rsid w:val="00283166"/>
    <w:rsid w:val="0028338C"/>
    <w:rsid w:val="002846D1"/>
    <w:rsid w:val="002847DB"/>
    <w:rsid w:val="00290BA8"/>
    <w:rsid w:val="00291638"/>
    <w:rsid w:val="00293B00"/>
    <w:rsid w:val="00294ED3"/>
    <w:rsid w:val="00294F54"/>
    <w:rsid w:val="00295088"/>
    <w:rsid w:val="002957CD"/>
    <w:rsid w:val="00295919"/>
    <w:rsid w:val="00295E1D"/>
    <w:rsid w:val="00295FA2"/>
    <w:rsid w:val="00296527"/>
    <w:rsid w:val="00296C4D"/>
    <w:rsid w:val="0029736D"/>
    <w:rsid w:val="002A1656"/>
    <w:rsid w:val="002A6755"/>
    <w:rsid w:val="002A6AE7"/>
    <w:rsid w:val="002A7F64"/>
    <w:rsid w:val="002B0DD6"/>
    <w:rsid w:val="002B1E24"/>
    <w:rsid w:val="002B2AA3"/>
    <w:rsid w:val="002B3EAD"/>
    <w:rsid w:val="002B4115"/>
    <w:rsid w:val="002B7162"/>
    <w:rsid w:val="002B7516"/>
    <w:rsid w:val="002B7937"/>
    <w:rsid w:val="002B794C"/>
    <w:rsid w:val="002C165F"/>
    <w:rsid w:val="002C185D"/>
    <w:rsid w:val="002C1F1D"/>
    <w:rsid w:val="002C2CC5"/>
    <w:rsid w:val="002C4147"/>
    <w:rsid w:val="002C51E0"/>
    <w:rsid w:val="002C5F34"/>
    <w:rsid w:val="002C60D5"/>
    <w:rsid w:val="002D0360"/>
    <w:rsid w:val="002D2316"/>
    <w:rsid w:val="002D2AAA"/>
    <w:rsid w:val="002D4116"/>
    <w:rsid w:val="002D47D8"/>
    <w:rsid w:val="002D7006"/>
    <w:rsid w:val="002E1350"/>
    <w:rsid w:val="002E2E66"/>
    <w:rsid w:val="002E4605"/>
    <w:rsid w:val="002E7A41"/>
    <w:rsid w:val="002F084E"/>
    <w:rsid w:val="002F1D99"/>
    <w:rsid w:val="002F700D"/>
    <w:rsid w:val="002F7B29"/>
    <w:rsid w:val="0030061B"/>
    <w:rsid w:val="00300ACC"/>
    <w:rsid w:val="00301708"/>
    <w:rsid w:val="00302187"/>
    <w:rsid w:val="0030236B"/>
    <w:rsid w:val="00303466"/>
    <w:rsid w:val="00303F72"/>
    <w:rsid w:val="0030735D"/>
    <w:rsid w:val="003077B3"/>
    <w:rsid w:val="003101AA"/>
    <w:rsid w:val="00311860"/>
    <w:rsid w:val="0031194F"/>
    <w:rsid w:val="00311B3F"/>
    <w:rsid w:val="00311E36"/>
    <w:rsid w:val="00312E89"/>
    <w:rsid w:val="003131EF"/>
    <w:rsid w:val="0031343E"/>
    <w:rsid w:val="0031417A"/>
    <w:rsid w:val="00314203"/>
    <w:rsid w:val="00314CC8"/>
    <w:rsid w:val="00315D14"/>
    <w:rsid w:val="00316286"/>
    <w:rsid w:val="003171A0"/>
    <w:rsid w:val="00320BB2"/>
    <w:rsid w:val="003217C9"/>
    <w:rsid w:val="00324040"/>
    <w:rsid w:val="00325ACD"/>
    <w:rsid w:val="00327397"/>
    <w:rsid w:val="00327EF2"/>
    <w:rsid w:val="0033031B"/>
    <w:rsid w:val="0033066C"/>
    <w:rsid w:val="00330C93"/>
    <w:rsid w:val="00331CA0"/>
    <w:rsid w:val="00333E4D"/>
    <w:rsid w:val="0033566E"/>
    <w:rsid w:val="00336055"/>
    <w:rsid w:val="00336742"/>
    <w:rsid w:val="00336A84"/>
    <w:rsid w:val="00340F70"/>
    <w:rsid w:val="00341F45"/>
    <w:rsid w:val="0034225E"/>
    <w:rsid w:val="00342EFA"/>
    <w:rsid w:val="003444A5"/>
    <w:rsid w:val="0034453C"/>
    <w:rsid w:val="003479AA"/>
    <w:rsid w:val="00347FB9"/>
    <w:rsid w:val="0035009B"/>
    <w:rsid w:val="00351EC2"/>
    <w:rsid w:val="003527F2"/>
    <w:rsid w:val="0035312D"/>
    <w:rsid w:val="0035315E"/>
    <w:rsid w:val="00354623"/>
    <w:rsid w:val="00354669"/>
    <w:rsid w:val="003548DD"/>
    <w:rsid w:val="00356299"/>
    <w:rsid w:val="00356531"/>
    <w:rsid w:val="00356D68"/>
    <w:rsid w:val="00356FEF"/>
    <w:rsid w:val="00360B35"/>
    <w:rsid w:val="003610B1"/>
    <w:rsid w:val="003634F3"/>
    <w:rsid w:val="003651E2"/>
    <w:rsid w:val="003659AF"/>
    <w:rsid w:val="00366F63"/>
    <w:rsid w:val="00367641"/>
    <w:rsid w:val="0037039A"/>
    <w:rsid w:val="003705F4"/>
    <w:rsid w:val="003711D8"/>
    <w:rsid w:val="00371F92"/>
    <w:rsid w:val="003724DA"/>
    <w:rsid w:val="00372925"/>
    <w:rsid w:val="003750CD"/>
    <w:rsid w:val="00375B61"/>
    <w:rsid w:val="00375FDC"/>
    <w:rsid w:val="003777BB"/>
    <w:rsid w:val="00377883"/>
    <w:rsid w:val="00381B07"/>
    <w:rsid w:val="00382D01"/>
    <w:rsid w:val="00382EA3"/>
    <w:rsid w:val="00382EF0"/>
    <w:rsid w:val="0038344E"/>
    <w:rsid w:val="003834F9"/>
    <w:rsid w:val="00383604"/>
    <w:rsid w:val="003845D2"/>
    <w:rsid w:val="00385DD7"/>
    <w:rsid w:val="00385F12"/>
    <w:rsid w:val="0038618B"/>
    <w:rsid w:val="00386200"/>
    <w:rsid w:val="003867E2"/>
    <w:rsid w:val="00387CCB"/>
    <w:rsid w:val="0039020C"/>
    <w:rsid w:val="003907AA"/>
    <w:rsid w:val="003923B9"/>
    <w:rsid w:val="00392744"/>
    <w:rsid w:val="0039276A"/>
    <w:rsid w:val="003936DA"/>
    <w:rsid w:val="003944E2"/>
    <w:rsid w:val="00394642"/>
    <w:rsid w:val="003947F4"/>
    <w:rsid w:val="003966C1"/>
    <w:rsid w:val="003A08FF"/>
    <w:rsid w:val="003A2383"/>
    <w:rsid w:val="003A3C1B"/>
    <w:rsid w:val="003A42E2"/>
    <w:rsid w:val="003A43CD"/>
    <w:rsid w:val="003A611D"/>
    <w:rsid w:val="003A7752"/>
    <w:rsid w:val="003B0762"/>
    <w:rsid w:val="003B08C0"/>
    <w:rsid w:val="003B0C25"/>
    <w:rsid w:val="003B195F"/>
    <w:rsid w:val="003B2324"/>
    <w:rsid w:val="003B2F65"/>
    <w:rsid w:val="003B3054"/>
    <w:rsid w:val="003B4151"/>
    <w:rsid w:val="003B4909"/>
    <w:rsid w:val="003B4DFC"/>
    <w:rsid w:val="003B4F8A"/>
    <w:rsid w:val="003B5B31"/>
    <w:rsid w:val="003B7E5B"/>
    <w:rsid w:val="003C053A"/>
    <w:rsid w:val="003C0792"/>
    <w:rsid w:val="003C316A"/>
    <w:rsid w:val="003C41D4"/>
    <w:rsid w:val="003C43AC"/>
    <w:rsid w:val="003C45D0"/>
    <w:rsid w:val="003C4C41"/>
    <w:rsid w:val="003C4CE5"/>
    <w:rsid w:val="003C691A"/>
    <w:rsid w:val="003C71F1"/>
    <w:rsid w:val="003D1422"/>
    <w:rsid w:val="003D17FC"/>
    <w:rsid w:val="003D2B65"/>
    <w:rsid w:val="003D2BCC"/>
    <w:rsid w:val="003D2C05"/>
    <w:rsid w:val="003D31D9"/>
    <w:rsid w:val="003D3617"/>
    <w:rsid w:val="003D4A24"/>
    <w:rsid w:val="003D5A31"/>
    <w:rsid w:val="003D5DF3"/>
    <w:rsid w:val="003D6264"/>
    <w:rsid w:val="003D6BAE"/>
    <w:rsid w:val="003D7B99"/>
    <w:rsid w:val="003D7D19"/>
    <w:rsid w:val="003E1ADE"/>
    <w:rsid w:val="003E2B42"/>
    <w:rsid w:val="003E2CDC"/>
    <w:rsid w:val="003E3367"/>
    <w:rsid w:val="003E35B3"/>
    <w:rsid w:val="003E4BE6"/>
    <w:rsid w:val="003E5335"/>
    <w:rsid w:val="003E6BDF"/>
    <w:rsid w:val="003F0039"/>
    <w:rsid w:val="003F23CF"/>
    <w:rsid w:val="003F51B8"/>
    <w:rsid w:val="003F583A"/>
    <w:rsid w:val="003F7363"/>
    <w:rsid w:val="003F7E23"/>
    <w:rsid w:val="00400DA3"/>
    <w:rsid w:val="004013D2"/>
    <w:rsid w:val="00401474"/>
    <w:rsid w:val="00401B09"/>
    <w:rsid w:val="00402600"/>
    <w:rsid w:val="0040324B"/>
    <w:rsid w:val="00403342"/>
    <w:rsid w:val="0040374C"/>
    <w:rsid w:val="00403F32"/>
    <w:rsid w:val="00405EEF"/>
    <w:rsid w:val="00406460"/>
    <w:rsid w:val="004069A5"/>
    <w:rsid w:val="004115D0"/>
    <w:rsid w:val="00411856"/>
    <w:rsid w:val="004138D4"/>
    <w:rsid w:val="004148D0"/>
    <w:rsid w:val="00420238"/>
    <w:rsid w:val="00420E96"/>
    <w:rsid w:val="00422F39"/>
    <w:rsid w:val="00423DF5"/>
    <w:rsid w:val="00424B5F"/>
    <w:rsid w:val="00424E75"/>
    <w:rsid w:val="00425473"/>
    <w:rsid w:val="004267EA"/>
    <w:rsid w:val="004276CE"/>
    <w:rsid w:val="004302BA"/>
    <w:rsid w:val="004304AE"/>
    <w:rsid w:val="00430C28"/>
    <w:rsid w:val="00431DD2"/>
    <w:rsid w:val="0043202C"/>
    <w:rsid w:val="004325AF"/>
    <w:rsid w:val="0043422E"/>
    <w:rsid w:val="0043437B"/>
    <w:rsid w:val="00434729"/>
    <w:rsid w:val="00440E30"/>
    <w:rsid w:val="00441354"/>
    <w:rsid w:val="004418F0"/>
    <w:rsid w:val="00443C32"/>
    <w:rsid w:val="004440F1"/>
    <w:rsid w:val="00444628"/>
    <w:rsid w:val="00444BDE"/>
    <w:rsid w:val="00445410"/>
    <w:rsid w:val="00445C00"/>
    <w:rsid w:val="00445CBC"/>
    <w:rsid w:val="00446268"/>
    <w:rsid w:val="00447F45"/>
    <w:rsid w:val="004500C0"/>
    <w:rsid w:val="00451B52"/>
    <w:rsid w:val="00451DB9"/>
    <w:rsid w:val="004520DC"/>
    <w:rsid w:val="00452126"/>
    <w:rsid w:val="00453634"/>
    <w:rsid w:val="0045496A"/>
    <w:rsid w:val="00454AA7"/>
    <w:rsid w:val="00454F66"/>
    <w:rsid w:val="00456EC3"/>
    <w:rsid w:val="004604EC"/>
    <w:rsid w:val="00460598"/>
    <w:rsid w:val="00460AFE"/>
    <w:rsid w:val="00460F91"/>
    <w:rsid w:val="00461106"/>
    <w:rsid w:val="00462009"/>
    <w:rsid w:val="00463BC0"/>
    <w:rsid w:val="004640AF"/>
    <w:rsid w:val="004645B4"/>
    <w:rsid w:val="004658DE"/>
    <w:rsid w:val="004658F4"/>
    <w:rsid w:val="00465E26"/>
    <w:rsid w:val="00470B99"/>
    <w:rsid w:val="00471727"/>
    <w:rsid w:val="00471EDF"/>
    <w:rsid w:val="00473097"/>
    <w:rsid w:val="004752F0"/>
    <w:rsid w:val="00475637"/>
    <w:rsid w:val="00475E1C"/>
    <w:rsid w:val="00477147"/>
    <w:rsid w:val="0047749A"/>
    <w:rsid w:val="00481FA1"/>
    <w:rsid w:val="00483A73"/>
    <w:rsid w:val="00483ACA"/>
    <w:rsid w:val="00485763"/>
    <w:rsid w:val="00485F8B"/>
    <w:rsid w:val="00486648"/>
    <w:rsid w:val="004876A4"/>
    <w:rsid w:val="00487879"/>
    <w:rsid w:val="0049185F"/>
    <w:rsid w:val="0049235F"/>
    <w:rsid w:val="00492914"/>
    <w:rsid w:val="004931D5"/>
    <w:rsid w:val="004934EB"/>
    <w:rsid w:val="00496464"/>
    <w:rsid w:val="004978B2"/>
    <w:rsid w:val="004A174F"/>
    <w:rsid w:val="004A265A"/>
    <w:rsid w:val="004A3350"/>
    <w:rsid w:val="004A5C2B"/>
    <w:rsid w:val="004A5D03"/>
    <w:rsid w:val="004A64E9"/>
    <w:rsid w:val="004B02DD"/>
    <w:rsid w:val="004B0338"/>
    <w:rsid w:val="004B0D90"/>
    <w:rsid w:val="004B122B"/>
    <w:rsid w:val="004B1DE9"/>
    <w:rsid w:val="004B2759"/>
    <w:rsid w:val="004B318F"/>
    <w:rsid w:val="004B36D5"/>
    <w:rsid w:val="004B3EF5"/>
    <w:rsid w:val="004B5E8B"/>
    <w:rsid w:val="004B61B8"/>
    <w:rsid w:val="004B6FD1"/>
    <w:rsid w:val="004C759D"/>
    <w:rsid w:val="004D04E9"/>
    <w:rsid w:val="004D1062"/>
    <w:rsid w:val="004D3205"/>
    <w:rsid w:val="004D35C2"/>
    <w:rsid w:val="004D3D0A"/>
    <w:rsid w:val="004D5189"/>
    <w:rsid w:val="004D67B9"/>
    <w:rsid w:val="004D78E6"/>
    <w:rsid w:val="004D7916"/>
    <w:rsid w:val="004E0C92"/>
    <w:rsid w:val="004E14BB"/>
    <w:rsid w:val="004E1795"/>
    <w:rsid w:val="004E1875"/>
    <w:rsid w:val="004E2AA0"/>
    <w:rsid w:val="004E37E3"/>
    <w:rsid w:val="004E3807"/>
    <w:rsid w:val="004E380F"/>
    <w:rsid w:val="004E3CDF"/>
    <w:rsid w:val="004E3FFD"/>
    <w:rsid w:val="004E4105"/>
    <w:rsid w:val="004E426F"/>
    <w:rsid w:val="004E4752"/>
    <w:rsid w:val="004E75FA"/>
    <w:rsid w:val="004F01AA"/>
    <w:rsid w:val="004F0204"/>
    <w:rsid w:val="004F0374"/>
    <w:rsid w:val="004F043F"/>
    <w:rsid w:val="004F06B9"/>
    <w:rsid w:val="004F07FD"/>
    <w:rsid w:val="004F1551"/>
    <w:rsid w:val="004F2490"/>
    <w:rsid w:val="004F2AD8"/>
    <w:rsid w:val="004F2B2F"/>
    <w:rsid w:val="004F3C41"/>
    <w:rsid w:val="004F4196"/>
    <w:rsid w:val="004F4A6E"/>
    <w:rsid w:val="004F5834"/>
    <w:rsid w:val="004F6003"/>
    <w:rsid w:val="004F71F7"/>
    <w:rsid w:val="004F77FB"/>
    <w:rsid w:val="004F7957"/>
    <w:rsid w:val="005002F5"/>
    <w:rsid w:val="00500794"/>
    <w:rsid w:val="00501C1A"/>
    <w:rsid w:val="0050227E"/>
    <w:rsid w:val="00502E0C"/>
    <w:rsid w:val="005041B8"/>
    <w:rsid w:val="00504AA8"/>
    <w:rsid w:val="00504C89"/>
    <w:rsid w:val="00505CC0"/>
    <w:rsid w:val="00506E16"/>
    <w:rsid w:val="00506F3F"/>
    <w:rsid w:val="00507297"/>
    <w:rsid w:val="00510363"/>
    <w:rsid w:val="00510651"/>
    <w:rsid w:val="00510919"/>
    <w:rsid w:val="00510AED"/>
    <w:rsid w:val="0051158C"/>
    <w:rsid w:val="00511D74"/>
    <w:rsid w:val="00512D88"/>
    <w:rsid w:val="0051307D"/>
    <w:rsid w:val="0051366D"/>
    <w:rsid w:val="00513B7E"/>
    <w:rsid w:val="00513CAD"/>
    <w:rsid w:val="00514816"/>
    <w:rsid w:val="00514C46"/>
    <w:rsid w:val="00516413"/>
    <w:rsid w:val="00516451"/>
    <w:rsid w:val="00516513"/>
    <w:rsid w:val="005167C5"/>
    <w:rsid w:val="00517556"/>
    <w:rsid w:val="005179AD"/>
    <w:rsid w:val="0052117B"/>
    <w:rsid w:val="00521591"/>
    <w:rsid w:val="005215E5"/>
    <w:rsid w:val="005216A8"/>
    <w:rsid w:val="00521A53"/>
    <w:rsid w:val="005229D0"/>
    <w:rsid w:val="005238C2"/>
    <w:rsid w:val="00523A48"/>
    <w:rsid w:val="00523E59"/>
    <w:rsid w:val="00524D94"/>
    <w:rsid w:val="00525075"/>
    <w:rsid w:val="00526339"/>
    <w:rsid w:val="0052755A"/>
    <w:rsid w:val="00527682"/>
    <w:rsid w:val="005304A8"/>
    <w:rsid w:val="005304F6"/>
    <w:rsid w:val="00531143"/>
    <w:rsid w:val="00531EA8"/>
    <w:rsid w:val="0053301A"/>
    <w:rsid w:val="00533832"/>
    <w:rsid w:val="0053428F"/>
    <w:rsid w:val="005352FF"/>
    <w:rsid w:val="0053656A"/>
    <w:rsid w:val="00536A07"/>
    <w:rsid w:val="00536A64"/>
    <w:rsid w:val="005373EB"/>
    <w:rsid w:val="00541368"/>
    <w:rsid w:val="00541A04"/>
    <w:rsid w:val="00541AA3"/>
    <w:rsid w:val="00541E45"/>
    <w:rsid w:val="005429AF"/>
    <w:rsid w:val="00542D8E"/>
    <w:rsid w:val="00543FFD"/>
    <w:rsid w:val="005445F0"/>
    <w:rsid w:val="00544809"/>
    <w:rsid w:val="00544BDD"/>
    <w:rsid w:val="005457AC"/>
    <w:rsid w:val="005510C3"/>
    <w:rsid w:val="00552189"/>
    <w:rsid w:val="00553872"/>
    <w:rsid w:val="00555060"/>
    <w:rsid w:val="005557F7"/>
    <w:rsid w:val="0055627A"/>
    <w:rsid w:val="00557594"/>
    <w:rsid w:val="00561557"/>
    <w:rsid w:val="005618C9"/>
    <w:rsid w:val="00562838"/>
    <w:rsid w:val="0056298C"/>
    <w:rsid w:val="00562AF4"/>
    <w:rsid w:val="005635B4"/>
    <w:rsid w:val="00563BB4"/>
    <w:rsid w:val="00563C88"/>
    <w:rsid w:val="00563CC2"/>
    <w:rsid w:val="00563F41"/>
    <w:rsid w:val="005649F1"/>
    <w:rsid w:val="005676FE"/>
    <w:rsid w:val="00567B23"/>
    <w:rsid w:val="005704F7"/>
    <w:rsid w:val="0057073B"/>
    <w:rsid w:val="00570FEE"/>
    <w:rsid w:val="005712EE"/>
    <w:rsid w:val="0057162F"/>
    <w:rsid w:val="00571C80"/>
    <w:rsid w:val="00573165"/>
    <w:rsid w:val="00573617"/>
    <w:rsid w:val="00574C1A"/>
    <w:rsid w:val="00574FAB"/>
    <w:rsid w:val="00575B8A"/>
    <w:rsid w:val="005765E5"/>
    <w:rsid w:val="0058014D"/>
    <w:rsid w:val="0058083C"/>
    <w:rsid w:val="00580BF9"/>
    <w:rsid w:val="005811D7"/>
    <w:rsid w:val="0058150E"/>
    <w:rsid w:val="00581F18"/>
    <w:rsid w:val="00583997"/>
    <w:rsid w:val="00583E4F"/>
    <w:rsid w:val="005840D4"/>
    <w:rsid w:val="00584535"/>
    <w:rsid w:val="00584A72"/>
    <w:rsid w:val="00585488"/>
    <w:rsid w:val="005855F4"/>
    <w:rsid w:val="005858EF"/>
    <w:rsid w:val="00585EAF"/>
    <w:rsid w:val="00585F53"/>
    <w:rsid w:val="00586598"/>
    <w:rsid w:val="00586E12"/>
    <w:rsid w:val="0058773B"/>
    <w:rsid w:val="005877D8"/>
    <w:rsid w:val="00590D68"/>
    <w:rsid w:val="00590EB4"/>
    <w:rsid w:val="00591B52"/>
    <w:rsid w:val="00594192"/>
    <w:rsid w:val="005948AC"/>
    <w:rsid w:val="00594B5B"/>
    <w:rsid w:val="005956FF"/>
    <w:rsid w:val="00596E05"/>
    <w:rsid w:val="0059725D"/>
    <w:rsid w:val="005974B2"/>
    <w:rsid w:val="00597FDD"/>
    <w:rsid w:val="005A0D98"/>
    <w:rsid w:val="005A171B"/>
    <w:rsid w:val="005A284E"/>
    <w:rsid w:val="005A39DE"/>
    <w:rsid w:val="005A68E1"/>
    <w:rsid w:val="005A7030"/>
    <w:rsid w:val="005A7231"/>
    <w:rsid w:val="005A7CC8"/>
    <w:rsid w:val="005B0F88"/>
    <w:rsid w:val="005B2ADC"/>
    <w:rsid w:val="005B2BE3"/>
    <w:rsid w:val="005B3CA3"/>
    <w:rsid w:val="005B53FA"/>
    <w:rsid w:val="005B56B9"/>
    <w:rsid w:val="005B6055"/>
    <w:rsid w:val="005B61B9"/>
    <w:rsid w:val="005B63FC"/>
    <w:rsid w:val="005C01C3"/>
    <w:rsid w:val="005C2D0E"/>
    <w:rsid w:val="005C36D1"/>
    <w:rsid w:val="005C54C2"/>
    <w:rsid w:val="005C5685"/>
    <w:rsid w:val="005C7F40"/>
    <w:rsid w:val="005D286B"/>
    <w:rsid w:val="005D29EA"/>
    <w:rsid w:val="005D2DE3"/>
    <w:rsid w:val="005D3E8C"/>
    <w:rsid w:val="005D4928"/>
    <w:rsid w:val="005D6224"/>
    <w:rsid w:val="005D65D8"/>
    <w:rsid w:val="005D7983"/>
    <w:rsid w:val="005E1622"/>
    <w:rsid w:val="005E27A3"/>
    <w:rsid w:val="005E27C8"/>
    <w:rsid w:val="005E2A26"/>
    <w:rsid w:val="005E42E6"/>
    <w:rsid w:val="005E57F9"/>
    <w:rsid w:val="005E61AD"/>
    <w:rsid w:val="005E7BFF"/>
    <w:rsid w:val="005F155A"/>
    <w:rsid w:val="005F1805"/>
    <w:rsid w:val="005F1B13"/>
    <w:rsid w:val="005F1BB3"/>
    <w:rsid w:val="005F2C30"/>
    <w:rsid w:val="005F34B9"/>
    <w:rsid w:val="005F4292"/>
    <w:rsid w:val="005F4604"/>
    <w:rsid w:val="005F55CA"/>
    <w:rsid w:val="005F5E9D"/>
    <w:rsid w:val="005F71E0"/>
    <w:rsid w:val="005F73BA"/>
    <w:rsid w:val="005F7F4E"/>
    <w:rsid w:val="00602360"/>
    <w:rsid w:val="00610816"/>
    <w:rsid w:val="00610D72"/>
    <w:rsid w:val="00611495"/>
    <w:rsid w:val="00611987"/>
    <w:rsid w:val="006126CE"/>
    <w:rsid w:val="00612FBD"/>
    <w:rsid w:val="00613B5C"/>
    <w:rsid w:val="0061437D"/>
    <w:rsid w:val="00616EA1"/>
    <w:rsid w:val="006176D4"/>
    <w:rsid w:val="00620542"/>
    <w:rsid w:val="006205E8"/>
    <w:rsid w:val="00623757"/>
    <w:rsid w:val="00624228"/>
    <w:rsid w:val="006249FD"/>
    <w:rsid w:val="00625AEE"/>
    <w:rsid w:val="00626305"/>
    <w:rsid w:val="0062659E"/>
    <w:rsid w:val="00626B90"/>
    <w:rsid w:val="00627449"/>
    <w:rsid w:val="0062784E"/>
    <w:rsid w:val="00627A23"/>
    <w:rsid w:val="0063043D"/>
    <w:rsid w:val="006304FB"/>
    <w:rsid w:val="00631DF8"/>
    <w:rsid w:val="00631F7D"/>
    <w:rsid w:val="0063379D"/>
    <w:rsid w:val="006357A3"/>
    <w:rsid w:val="00637F25"/>
    <w:rsid w:val="00642B02"/>
    <w:rsid w:val="00642EEA"/>
    <w:rsid w:val="00645AC7"/>
    <w:rsid w:val="00646928"/>
    <w:rsid w:val="006478DC"/>
    <w:rsid w:val="006479D4"/>
    <w:rsid w:val="00650AB3"/>
    <w:rsid w:val="0065238F"/>
    <w:rsid w:val="00653320"/>
    <w:rsid w:val="006564C6"/>
    <w:rsid w:val="0066031E"/>
    <w:rsid w:val="00661CBE"/>
    <w:rsid w:val="00661F02"/>
    <w:rsid w:val="00662BC2"/>
    <w:rsid w:val="0066311A"/>
    <w:rsid w:val="00664C84"/>
    <w:rsid w:val="00665017"/>
    <w:rsid w:val="00665DE9"/>
    <w:rsid w:val="00667A92"/>
    <w:rsid w:val="00667D20"/>
    <w:rsid w:val="00671173"/>
    <w:rsid w:val="00672D9F"/>
    <w:rsid w:val="0067359D"/>
    <w:rsid w:val="0067380A"/>
    <w:rsid w:val="00673BD3"/>
    <w:rsid w:val="006748B0"/>
    <w:rsid w:val="006749AC"/>
    <w:rsid w:val="00674DCB"/>
    <w:rsid w:val="006770C1"/>
    <w:rsid w:val="00680CCA"/>
    <w:rsid w:val="006836ED"/>
    <w:rsid w:val="006837F3"/>
    <w:rsid w:val="00684572"/>
    <w:rsid w:val="00684994"/>
    <w:rsid w:val="00686009"/>
    <w:rsid w:val="00686E9D"/>
    <w:rsid w:val="00686FA5"/>
    <w:rsid w:val="0068734D"/>
    <w:rsid w:val="00687616"/>
    <w:rsid w:val="00687A44"/>
    <w:rsid w:val="00687FFD"/>
    <w:rsid w:val="00690ED4"/>
    <w:rsid w:val="00691445"/>
    <w:rsid w:val="00692AEB"/>
    <w:rsid w:val="00693A62"/>
    <w:rsid w:val="00693E37"/>
    <w:rsid w:val="0069421E"/>
    <w:rsid w:val="006944EF"/>
    <w:rsid w:val="00694743"/>
    <w:rsid w:val="00695784"/>
    <w:rsid w:val="00696812"/>
    <w:rsid w:val="0069684D"/>
    <w:rsid w:val="0069732C"/>
    <w:rsid w:val="00697D8F"/>
    <w:rsid w:val="006A1F12"/>
    <w:rsid w:val="006A203B"/>
    <w:rsid w:val="006A2371"/>
    <w:rsid w:val="006A2396"/>
    <w:rsid w:val="006A23EB"/>
    <w:rsid w:val="006A257E"/>
    <w:rsid w:val="006A2C57"/>
    <w:rsid w:val="006A2CFF"/>
    <w:rsid w:val="006A3646"/>
    <w:rsid w:val="006A37CF"/>
    <w:rsid w:val="006A3838"/>
    <w:rsid w:val="006A3D05"/>
    <w:rsid w:val="006A4E05"/>
    <w:rsid w:val="006A5502"/>
    <w:rsid w:val="006A5C8A"/>
    <w:rsid w:val="006A79DF"/>
    <w:rsid w:val="006B12D1"/>
    <w:rsid w:val="006B20D5"/>
    <w:rsid w:val="006B258B"/>
    <w:rsid w:val="006B260C"/>
    <w:rsid w:val="006B285D"/>
    <w:rsid w:val="006B55F4"/>
    <w:rsid w:val="006B65CB"/>
    <w:rsid w:val="006B6ECB"/>
    <w:rsid w:val="006B71DC"/>
    <w:rsid w:val="006B7537"/>
    <w:rsid w:val="006C055C"/>
    <w:rsid w:val="006C0990"/>
    <w:rsid w:val="006C299A"/>
    <w:rsid w:val="006C34B3"/>
    <w:rsid w:val="006C3D44"/>
    <w:rsid w:val="006C3DFB"/>
    <w:rsid w:val="006C4A51"/>
    <w:rsid w:val="006C5223"/>
    <w:rsid w:val="006C5A4D"/>
    <w:rsid w:val="006C5BC1"/>
    <w:rsid w:val="006C6934"/>
    <w:rsid w:val="006C6B99"/>
    <w:rsid w:val="006C6C3D"/>
    <w:rsid w:val="006C7554"/>
    <w:rsid w:val="006C7853"/>
    <w:rsid w:val="006C79D0"/>
    <w:rsid w:val="006D0788"/>
    <w:rsid w:val="006D0B03"/>
    <w:rsid w:val="006D0D7D"/>
    <w:rsid w:val="006D35E3"/>
    <w:rsid w:val="006D38E2"/>
    <w:rsid w:val="006E058B"/>
    <w:rsid w:val="006E387C"/>
    <w:rsid w:val="006E3F2C"/>
    <w:rsid w:val="006E4052"/>
    <w:rsid w:val="006E4057"/>
    <w:rsid w:val="006E5450"/>
    <w:rsid w:val="006E5614"/>
    <w:rsid w:val="006E5706"/>
    <w:rsid w:val="006E5D74"/>
    <w:rsid w:val="006E6093"/>
    <w:rsid w:val="006E64B0"/>
    <w:rsid w:val="006E791C"/>
    <w:rsid w:val="006F08DD"/>
    <w:rsid w:val="006F125D"/>
    <w:rsid w:val="006F29CC"/>
    <w:rsid w:val="006F35D1"/>
    <w:rsid w:val="006F43B5"/>
    <w:rsid w:val="006F4C65"/>
    <w:rsid w:val="00700509"/>
    <w:rsid w:val="00702536"/>
    <w:rsid w:val="007032C7"/>
    <w:rsid w:val="007047DF"/>
    <w:rsid w:val="00704BEF"/>
    <w:rsid w:val="0070533F"/>
    <w:rsid w:val="00711167"/>
    <w:rsid w:val="007115C6"/>
    <w:rsid w:val="007125E1"/>
    <w:rsid w:val="00712F48"/>
    <w:rsid w:val="0071304A"/>
    <w:rsid w:val="00714887"/>
    <w:rsid w:val="007155C8"/>
    <w:rsid w:val="00716E17"/>
    <w:rsid w:val="0072001F"/>
    <w:rsid w:val="00720942"/>
    <w:rsid w:val="00720F09"/>
    <w:rsid w:val="007212CD"/>
    <w:rsid w:val="0072157F"/>
    <w:rsid w:val="00722617"/>
    <w:rsid w:val="007238CC"/>
    <w:rsid w:val="00724630"/>
    <w:rsid w:val="00725908"/>
    <w:rsid w:val="00725C90"/>
    <w:rsid w:val="00725D17"/>
    <w:rsid w:val="00726E24"/>
    <w:rsid w:val="007319BA"/>
    <w:rsid w:val="00731BA2"/>
    <w:rsid w:val="00732D01"/>
    <w:rsid w:val="00734876"/>
    <w:rsid w:val="00736DD3"/>
    <w:rsid w:val="00740D07"/>
    <w:rsid w:val="00741814"/>
    <w:rsid w:val="00741CE2"/>
    <w:rsid w:val="00742818"/>
    <w:rsid w:val="007432BD"/>
    <w:rsid w:val="00744562"/>
    <w:rsid w:val="00745055"/>
    <w:rsid w:val="00745DBE"/>
    <w:rsid w:val="00746D90"/>
    <w:rsid w:val="007504ED"/>
    <w:rsid w:val="00751617"/>
    <w:rsid w:val="00751A74"/>
    <w:rsid w:val="00751E71"/>
    <w:rsid w:val="00752367"/>
    <w:rsid w:val="007536C9"/>
    <w:rsid w:val="007536D3"/>
    <w:rsid w:val="00754F09"/>
    <w:rsid w:val="007552AD"/>
    <w:rsid w:val="00755BAF"/>
    <w:rsid w:val="007571CB"/>
    <w:rsid w:val="00757314"/>
    <w:rsid w:val="0076166F"/>
    <w:rsid w:val="007619FC"/>
    <w:rsid w:val="0076303C"/>
    <w:rsid w:val="007630B4"/>
    <w:rsid w:val="00764E0D"/>
    <w:rsid w:val="00765AB1"/>
    <w:rsid w:val="007676A6"/>
    <w:rsid w:val="00767792"/>
    <w:rsid w:val="00767D18"/>
    <w:rsid w:val="00767F91"/>
    <w:rsid w:val="00770A28"/>
    <w:rsid w:val="00770AF6"/>
    <w:rsid w:val="00771895"/>
    <w:rsid w:val="00771C34"/>
    <w:rsid w:val="00771D6A"/>
    <w:rsid w:val="00772F9D"/>
    <w:rsid w:val="0077350A"/>
    <w:rsid w:val="0077360D"/>
    <w:rsid w:val="00774329"/>
    <w:rsid w:val="00774558"/>
    <w:rsid w:val="0077478C"/>
    <w:rsid w:val="00774CAB"/>
    <w:rsid w:val="00774F1F"/>
    <w:rsid w:val="0077506C"/>
    <w:rsid w:val="00776200"/>
    <w:rsid w:val="007763EC"/>
    <w:rsid w:val="00776E11"/>
    <w:rsid w:val="007773E4"/>
    <w:rsid w:val="00777534"/>
    <w:rsid w:val="0077757C"/>
    <w:rsid w:val="007778BD"/>
    <w:rsid w:val="00777F40"/>
    <w:rsid w:val="00780053"/>
    <w:rsid w:val="007807C9"/>
    <w:rsid w:val="0078391F"/>
    <w:rsid w:val="0078421F"/>
    <w:rsid w:val="00784AD8"/>
    <w:rsid w:val="00787001"/>
    <w:rsid w:val="00787AFD"/>
    <w:rsid w:val="00790395"/>
    <w:rsid w:val="007903F4"/>
    <w:rsid w:val="00790822"/>
    <w:rsid w:val="007930BF"/>
    <w:rsid w:val="007942B4"/>
    <w:rsid w:val="00794C77"/>
    <w:rsid w:val="00795512"/>
    <w:rsid w:val="007957A1"/>
    <w:rsid w:val="00796A9B"/>
    <w:rsid w:val="00796FEA"/>
    <w:rsid w:val="007A20DD"/>
    <w:rsid w:val="007A2DEA"/>
    <w:rsid w:val="007A35C8"/>
    <w:rsid w:val="007A6B82"/>
    <w:rsid w:val="007A7328"/>
    <w:rsid w:val="007B055A"/>
    <w:rsid w:val="007B0EF5"/>
    <w:rsid w:val="007B109E"/>
    <w:rsid w:val="007B24E5"/>
    <w:rsid w:val="007B2AE3"/>
    <w:rsid w:val="007B3067"/>
    <w:rsid w:val="007B3498"/>
    <w:rsid w:val="007B393B"/>
    <w:rsid w:val="007B3DD1"/>
    <w:rsid w:val="007B4246"/>
    <w:rsid w:val="007B5EFC"/>
    <w:rsid w:val="007B6AE6"/>
    <w:rsid w:val="007B6B9C"/>
    <w:rsid w:val="007C0A98"/>
    <w:rsid w:val="007C12C2"/>
    <w:rsid w:val="007C143C"/>
    <w:rsid w:val="007C18FE"/>
    <w:rsid w:val="007C260F"/>
    <w:rsid w:val="007C2C6B"/>
    <w:rsid w:val="007C3281"/>
    <w:rsid w:val="007C5788"/>
    <w:rsid w:val="007C64D1"/>
    <w:rsid w:val="007C7112"/>
    <w:rsid w:val="007C7823"/>
    <w:rsid w:val="007C7D1A"/>
    <w:rsid w:val="007D020F"/>
    <w:rsid w:val="007D0C6A"/>
    <w:rsid w:val="007D0DF9"/>
    <w:rsid w:val="007D1179"/>
    <w:rsid w:val="007D2ECD"/>
    <w:rsid w:val="007D5E7B"/>
    <w:rsid w:val="007D6E8C"/>
    <w:rsid w:val="007D7711"/>
    <w:rsid w:val="007E04E9"/>
    <w:rsid w:val="007E264C"/>
    <w:rsid w:val="007E2EFD"/>
    <w:rsid w:val="007E39BA"/>
    <w:rsid w:val="007E3ED9"/>
    <w:rsid w:val="007E448D"/>
    <w:rsid w:val="007E50E0"/>
    <w:rsid w:val="007E5D76"/>
    <w:rsid w:val="007E75E0"/>
    <w:rsid w:val="007E7E43"/>
    <w:rsid w:val="007F00E7"/>
    <w:rsid w:val="007F02ED"/>
    <w:rsid w:val="007F051F"/>
    <w:rsid w:val="007F0A48"/>
    <w:rsid w:val="007F111B"/>
    <w:rsid w:val="007F2502"/>
    <w:rsid w:val="007F2813"/>
    <w:rsid w:val="007F3B89"/>
    <w:rsid w:val="007F3C95"/>
    <w:rsid w:val="007F78C9"/>
    <w:rsid w:val="007F7ABA"/>
    <w:rsid w:val="007F7C62"/>
    <w:rsid w:val="007F7CAE"/>
    <w:rsid w:val="008002A5"/>
    <w:rsid w:val="008005C7"/>
    <w:rsid w:val="00800D3F"/>
    <w:rsid w:val="00801628"/>
    <w:rsid w:val="00801EE7"/>
    <w:rsid w:val="0080285F"/>
    <w:rsid w:val="00803D54"/>
    <w:rsid w:val="0080656D"/>
    <w:rsid w:val="00806DCB"/>
    <w:rsid w:val="008072DC"/>
    <w:rsid w:val="008078B2"/>
    <w:rsid w:val="00807CB4"/>
    <w:rsid w:val="00811E26"/>
    <w:rsid w:val="00814094"/>
    <w:rsid w:val="00814740"/>
    <w:rsid w:val="008216CF"/>
    <w:rsid w:val="008228BB"/>
    <w:rsid w:val="0082362E"/>
    <w:rsid w:val="008238FC"/>
    <w:rsid w:val="00824B34"/>
    <w:rsid w:val="00825D78"/>
    <w:rsid w:val="00826340"/>
    <w:rsid w:val="008265E0"/>
    <w:rsid w:val="008269C9"/>
    <w:rsid w:val="00827D48"/>
    <w:rsid w:val="00827F0D"/>
    <w:rsid w:val="00827F19"/>
    <w:rsid w:val="00831B51"/>
    <w:rsid w:val="008325D3"/>
    <w:rsid w:val="00832D83"/>
    <w:rsid w:val="00832E4A"/>
    <w:rsid w:val="00833DF8"/>
    <w:rsid w:val="00835F40"/>
    <w:rsid w:val="0083603E"/>
    <w:rsid w:val="00836825"/>
    <w:rsid w:val="00837382"/>
    <w:rsid w:val="0083774C"/>
    <w:rsid w:val="00837D09"/>
    <w:rsid w:val="00840B87"/>
    <w:rsid w:val="0084123C"/>
    <w:rsid w:val="00841548"/>
    <w:rsid w:val="008415EC"/>
    <w:rsid w:val="00842172"/>
    <w:rsid w:val="00842EAD"/>
    <w:rsid w:val="008430E9"/>
    <w:rsid w:val="00843D64"/>
    <w:rsid w:val="008447DA"/>
    <w:rsid w:val="0084484D"/>
    <w:rsid w:val="00845498"/>
    <w:rsid w:val="00845600"/>
    <w:rsid w:val="00845AAB"/>
    <w:rsid w:val="00845B4C"/>
    <w:rsid w:val="00850D3A"/>
    <w:rsid w:val="00850EE3"/>
    <w:rsid w:val="00851735"/>
    <w:rsid w:val="00852B93"/>
    <w:rsid w:val="00853C13"/>
    <w:rsid w:val="00854742"/>
    <w:rsid w:val="008549E6"/>
    <w:rsid w:val="00854B05"/>
    <w:rsid w:val="008559DE"/>
    <w:rsid w:val="00855D64"/>
    <w:rsid w:val="0085619D"/>
    <w:rsid w:val="00857CD8"/>
    <w:rsid w:val="00860220"/>
    <w:rsid w:val="00860A0C"/>
    <w:rsid w:val="00861880"/>
    <w:rsid w:val="00861CC1"/>
    <w:rsid w:val="008622AB"/>
    <w:rsid w:val="00862EEA"/>
    <w:rsid w:val="0086324C"/>
    <w:rsid w:val="00863E4B"/>
    <w:rsid w:val="00864091"/>
    <w:rsid w:val="008649C1"/>
    <w:rsid w:val="008656F7"/>
    <w:rsid w:val="008659E2"/>
    <w:rsid w:val="00866EF3"/>
    <w:rsid w:val="008715FD"/>
    <w:rsid w:val="00875529"/>
    <w:rsid w:val="00875629"/>
    <w:rsid w:val="008757E6"/>
    <w:rsid w:val="00875E41"/>
    <w:rsid w:val="0087724A"/>
    <w:rsid w:val="0088040F"/>
    <w:rsid w:val="00880ADE"/>
    <w:rsid w:val="008812F3"/>
    <w:rsid w:val="0088163E"/>
    <w:rsid w:val="00881710"/>
    <w:rsid w:val="0088176E"/>
    <w:rsid w:val="00883006"/>
    <w:rsid w:val="00883292"/>
    <w:rsid w:val="0088362C"/>
    <w:rsid w:val="00885B9E"/>
    <w:rsid w:val="00886D1E"/>
    <w:rsid w:val="00886EC2"/>
    <w:rsid w:val="008876CA"/>
    <w:rsid w:val="00890FFF"/>
    <w:rsid w:val="00894505"/>
    <w:rsid w:val="00894536"/>
    <w:rsid w:val="00895229"/>
    <w:rsid w:val="008A0F47"/>
    <w:rsid w:val="008A1A5A"/>
    <w:rsid w:val="008A2E0D"/>
    <w:rsid w:val="008A4580"/>
    <w:rsid w:val="008A5F22"/>
    <w:rsid w:val="008A7074"/>
    <w:rsid w:val="008B19D4"/>
    <w:rsid w:val="008B1DB3"/>
    <w:rsid w:val="008B2AAB"/>
    <w:rsid w:val="008B4175"/>
    <w:rsid w:val="008B66F9"/>
    <w:rsid w:val="008B76D8"/>
    <w:rsid w:val="008C02EA"/>
    <w:rsid w:val="008C0923"/>
    <w:rsid w:val="008C13C9"/>
    <w:rsid w:val="008C1816"/>
    <w:rsid w:val="008C3C01"/>
    <w:rsid w:val="008C3E05"/>
    <w:rsid w:val="008C3E7D"/>
    <w:rsid w:val="008C4618"/>
    <w:rsid w:val="008C479A"/>
    <w:rsid w:val="008C47AB"/>
    <w:rsid w:val="008C495A"/>
    <w:rsid w:val="008C78CB"/>
    <w:rsid w:val="008C7A37"/>
    <w:rsid w:val="008C7AB3"/>
    <w:rsid w:val="008D07FD"/>
    <w:rsid w:val="008D1A61"/>
    <w:rsid w:val="008D2054"/>
    <w:rsid w:val="008D2AC6"/>
    <w:rsid w:val="008D7F55"/>
    <w:rsid w:val="008E0026"/>
    <w:rsid w:val="008E0B48"/>
    <w:rsid w:val="008E1247"/>
    <w:rsid w:val="008E12C2"/>
    <w:rsid w:val="008E2C12"/>
    <w:rsid w:val="008E2F39"/>
    <w:rsid w:val="008E2F99"/>
    <w:rsid w:val="008E44EA"/>
    <w:rsid w:val="008E4F95"/>
    <w:rsid w:val="008E5B9A"/>
    <w:rsid w:val="008E5D6E"/>
    <w:rsid w:val="008E6D73"/>
    <w:rsid w:val="008F0101"/>
    <w:rsid w:val="008F06CD"/>
    <w:rsid w:val="008F0D2E"/>
    <w:rsid w:val="008F1949"/>
    <w:rsid w:val="008F1D3F"/>
    <w:rsid w:val="008F20BA"/>
    <w:rsid w:val="008F2385"/>
    <w:rsid w:val="008F253B"/>
    <w:rsid w:val="008F3B59"/>
    <w:rsid w:val="008F43DD"/>
    <w:rsid w:val="008F4AFF"/>
    <w:rsid w:val="008F516A"/>
    <w:rsid w:val="008F7779"/>
    <w:rsid w:val="008F7F6F"/>
    <w:rsid w:val="009024BC"/>
    <w:rsid w:val="00902F82"/>
    <w:rsid w:val="00906283"/>
    <w:rsid w:val="00907CCF"/>
    <w:rsid w:val="0091082F"/>
    <w:rsid w:val="0091458A"/>
    <w:rsid w:val="00914EC8"/>
    <w:rsid w:val="009150CB"/>
    <w:rsid w:val="0091591F"/>
    <w:rsid w:val="00917619"/>
    <w:rsid w:val="00917BC3"/>
    <w:rsid w:val="00921904"/>
    <w:rsid w:val="00921E0F"/>
    <w:rsid w:val="00922536"/>
    <w:rsid w:val="00926D60"/>
    <w:rsid w:val="009272A4"/>
    <w:rsid w:val="00927AD6"/>
    <w:rsid w:val="0093065F"/>
    <w:rsid w:val="00931DF4"/>
    <w:rsid w:val="009323F0"/>
    <w:rsid w:val="00932A89"/>
    <w:rsid w:val="00933FA2"/>
    <w:rsid w:val="00934B6E"/>
    <w:rsid w:val="00935FA5"/>
    <w:rsid w:val="0093623A"/>
    <w:rsid w:val="00936E72"/>
    <w:rsid w:val="00937157"/>
    <w:rsid w:val="009375E0"/>
    <w:rsid w:val="0093788F"/>
    <w:rsid w:val="00940289"/>
    <w:rsid w:val="0094200D"/>
    <w:rsid w:val="0094302B"/>
    <w:rsid w:val="0094324B"/>
    <w:rsid w:val="00943DC7"/>
    <w:rsid w:val="00944031"/>
    <w:rsid w:val="009442DB"/>
    <w:rsid w:val="00944398"/>
    <w:rsid w:val="009443CD"/>
    <w:rsid w:val="00944F4A"/>
    <w:rsid w:val="0094533E"/>
    <w:rsid w:val="00945671"/>
    <w:rsid w:val="00945721"/>
    <w:rsid w:val="00945E88"/>
    <w:rsid w:val="009479F5"/>
    <w:rsid w:val="0095025D"/>
    <w:rsid w:val="00950699"/>
    <w:rsid w:val="00950B32"/>
    <w:rsid w:val="009511CC"/>
    <w:rsid w:val="00951C68"/>
    <w:rsid w:val="009525FD"/>
    <w:rsid w:val="0095280C"/>
    <w:rsid w:val="00952E7C"/>
    <w:rsid w:val="009542C4"/>
    <w:rsid w:val="00954D44"/>
    <w:rsid w:val="009606A0"/>
    <w:rsid w:val="00961308"/>
    <w:rsid w:val="00963E18"/>
    <w:rsid w:val="009642C0"/>
    <w:rsid w:val="00964C1B"/>
    <w:rsid w:val="00964C83"/>
    <w:rsid w:val="00965CC8"/>
    <w:rsid w:val="00966122"/>
    <w:rsid w:val="00966723"/>
    <w:rsid w:val="0097051E"/>
    <w:rsid w:val="00973700"/>
    <w:rsid w:val="009737FC"/>
    <w:rsid w:val="00973FC5"/>
    <w:rsid w:val="00974454"/>
    <w:rsid w:val="009746D5"/>
    <w:rsid w:val="00974EF0"/>
    <w:rsid w:val="00975030"/>
    <w:rsid w:val="00976331"/>
    <w:rsid w:val="00977EE9"/>
    <w:rsid w:val="0098180D"/>
    <w:rsid w:val="00981CA3"/>
    <w:rsid w:val="00982BF3"/>
    <w:rsid w:val="009835B0"/>
    <w:rsid w:val="00983ED8"/>
    <w:rsid w:val="00984D2D"/>
    <w:rsid w:val="0098503D"/>
    <w:rsid w:val="009861B0"/>
    <w:rsid w:val="00986EC4"/>
    <w:rsid w:val="00990CEA"/>
    <w:rsid w:val="00991889"/>
    <w:rsid w:val="0099223D"/>
    <w:rsid w:val="009933CC"/>
    <w:rsid w:val="00995274"/>
    <w:rsid w:val="00995830"/>
    <w:rsid w:val="009966BD"/>
    <w:rsid w:val="009970FC"/>
    <w:rsid w:val="00997679"/>
    <w:rsid w:val="009A0160"/>
    <w:rsid w:val="009A0AA4"/>
    <w:rsid w:val="009A1BEE"/>
    <w:rsid w:val="009A2A15"/>
    <w:rsid w:val="009A39D2"/>
    <w:rsid w:val="009A4B41"/>
    <w:rsid w:val="009A507C"/>
    <w:rsid w:val="009A632A"/>
    <w:rsid w:val="009A6F41"/>
    <w:rsid w:val="009B0258"/>
    <w:rsid w:val="009B20F8"/>
    <w:rsid w:val="009B227F"/>
    <w:rsid w:val="009B2949"/>
    <w:rsid w:val="009B5E47"/>
    <w:rsid w:val="009B749A"/>
    <w:rsid w:val="009C4308"/>
    <w:rsid w:val="009C4E1E"/>
    <w:rsid w:val="009C56AF"/>
    <w:rsid w:val="009C5B35"/>
    <w:rsid w:val="009C70CA"/>
    <w:rsid w:val="009C7CDB"/>
    <w:rsid w:val="009D09D1"/>
    <w:rsid w:val="009D309C"/>
    <w:rsid w:val="009D30B6"/>
    <w:rsid w:val="009D32E2"/>
    <w:rsid w:val="009D51D0"/>
    <w:rsid w:val="009D54B6"/>
    <w:rsid w:val="009D54E7"/>
    <w:rsid w:val="009D5661"/>
    <w:rsid w:val="009D6C57"/>
    <w:rsid w:val="009D6FBA"/>
    <w:rsid w:val="009D7F35"/>
    <w:rsid w:val="009E018E"/>
    <w:rsid w:val="009E12F5"/>
    <w:rsid w:val="009E177F"/>
    <w:rsid w:val="009E1917"/>
    <w:rsid w:val="009E2027"/>
    <w:rsid w:val="009E2983"/>
    <w:rsid w:val="009E40A9"/>
    <w:rsid w:val="009E4909"/>
    <w:rsid w:val="009E4B8B"/>
    <w:rsid w:val="009E50BB"/>
    <w:rsid w:val="009E54A8"/>
    <w:rsid w:val="009E7302"/>
    <w:rsid w:val="009F00DB"/>
    <w:rsid w:val="009F0519"/>
    <w:rsid w:val="009F079E"/>
    <w:rsid w:val="009F0A5A"/>
    <w:rsid w:val="009F1034"/>
    <w:rsid w:val="009F1724"/>
    <w:rsid w:val="009F1F40"/>
    <w:rsid w:val="009F2641"/>
    <w:rsid w:val="009F3EA1"/>
    <w:rsid w:val="009F5AD7"/>
    <w:rsid w:val="009F6214"/>
    <w:rsid w:val="009F7C1C"/>
    <w:rsid w:val="00A00404"/>
    <w:rsid w:val="00A00E50"/>
    <w:rsid w:val="00A01D31"/>
    <w:rsid w:val="00A0205A"/>
    <w:rsid w:val="00A03316"/>
    <w:rsid w:val="00A03B21"/>
    <w:rsid w:val="00A03C8B"/>
    <w:rsid w:val="00A04532"/>
    <w:rsid w:val="00A051FD"/>
    <w:rsid w:val="00A06103"/>
    <w:rsid w:val="00A07B9C"/>
    <w:rsid w:val="00A07F4D"/>
    <w:rsid w:val="00A11E19"/>
    <w:rsid w:val="00A1398D"/>
    <w:rsid w:val="00A1435E"/>
    <w:rsid w:val="00A147F2"/>
    <w:rsid w:val="00A15798"/>
    <w:rsid w:val="00A16206"/>
    <w:rsid w:val="00A16979"/>
    <w:rsid w:val="00A16B2F"/>
    <w:rsid w:val="00A16E07"/>
    <w:rsid w:val="00A16E52"/>
    <w:rsid w:val="00A17AC6"/>
    <w:rsid w:val="00A20171"/>
    <w:rsid w:val="00A20978"/>
    <w:rsid w:val="00A214F4"/>
    <w:rsid w:val="00A215F2"/>
    <w:rsid w:val="00A21BD6"/>
    <w:rsid w:val="00A2308D"/>
    <w:rsid w:val="00A25990"/>
    <w:rsid w:val="00A26381"/>
    <w:rsid w:val="00A26A62"/>
    <w:rsid w:val="00A32463"/>
    <w:rsid w:val="00A32BE4"/>
    <w:rsid w:val="00A339AB"/>
    <w:rsid w:val="00A35E06"/>
    <w:rsid w:val="00A365D2"/>
    <w:rsid w:val="00A36F12"/>
    <w:rsid w:val="00A3727A"/>
    <w:rsid w:val="00A40318"/>
    <w:rsid w:val="00A420D8"/>
    <w:rsid w:val="00A42967"/>
    <w:rsid w:val="00A42E5E"/>
    <w:rsid w:val="00A438C8"/>
    <w:rsid w:val="00A43F20"/>
    <w:rsid w:val="00A443D2"/>
    <w:rsid w:val="00A4513F"/>
    <w:rsid w:val="00A45C3D"/>
    <w:rsid w:val="00A45CCF"/>
    <w:rsid w:val="00A45CFE"/>
    <w:rsid w:val="00A472D2"/>
    <w:rsid w:val="00A50874"/>
    <w:rsid w:val="00A514FD"/>
    <w:rsid w:val="00A51846"/>
    <w:rsid w:val="00A52A99"/>
    <w:rsid w:val="00A52FE4"/>
    <w:rsid w:val="00A53BA0"/>
    <w:rsid w:val="00A543AD"/>
    <w:rsid w:val="00A55E54"/>
    <w:rsid w:val="00A55EB0"/>
    <w:rsid w:val="00A55F93"/>
    <w:rsid w:val="00A56498"/>
    <w:rsid w:val="00A56563"/>
    <w:rsid w:val="00A57C4C"/>
    <w:rsid w:val="00A601CF"/>
    <w:rsid w:val="00A61AD6"/>
    <w:rsid w:val="00A629CE"/>
    <w:rsid w:val="00A64163"/>
    <w:rsid w:val="00A64B71"/>
    <w:rsid w:val="00A656A9"/>
    <w:rsid w:val="00A66068"/>
    <w:rsid w:val="00A6766E"/>
    <w:rsid w:val="00A7088E"/>
    <w:rsid w:val="00A70B89"/>
    <w:rsid w:val="00A7127F"/>
    <w:rsid w:val="00A71725"/>
    <w:rsid w:val="00A744DF"/>
    <w:rsid w:val="00A75670"/>
    <w:rsid w:val="00A75896"/>
    <w:rsid w:val="00A75A99"/>
    <w:rsid w:val="00A75E18"/>
    <w:rsid w:val="00A80C42"/>
    <w:rsid w:val="00A80C69"/>
    <w:rsid w:val="00A8156A"/>
    <w:rsid w:val="00A8192B"/>
    <w:rsid w:val="00A81C1B"/>
    <w:rsid w:val="00A81DB3"/>
    <w:rsid w:val="00A8488F"/>
    <w:rsid w:val="00A84F01"/>
    <w:rsid w:val="00A856D8"/>
    <w:rsid w:val="00A859D6"/>
    <w:rsid w:val="00A85BB6"/>
    <w:rsid w:val="00A87CF3"/>
    <w:rsid w:val="00A91048"/>
    <w:rsid w:val="00A92324"/>
    <w:rsid w:val="00A927F1"/>
    <w:rsid w:val="00A92EA2"/>
    <w:rsid w:val="00A93398"/>
    <w:rsid w:val="00A934C2"/>
    <w:rsid w:val="00A9361A"/>
    <w:rsid w:val="00A93F9E"/>
    <w:rsid w:val="00A94F8F"/>
    <w:rsid w:val="00A950E5"/>
    <w:rsid w:val="00A95558"/>
    <w:rsid w:val="00A9560B"/>
    <w:rsid w:val="00A962C1"/>
    <w:rsid w:val="00A9761F"/>
    <w:rsid w:val="00A978CC"/>
    <w:rsid w:val="00A97D64"/>
    <w:rsid w:val="00AA005A"/>
    <w:rsid w:val="00AA15E4"/>
    <w:rsid w:val="00AA2269"/>
    <w:rsid w:val="00AA33AA"/>
    <w:rsid w:val="00AA4AF7"/>
    <w:rsid w:val="00AA4CB9"/>
    <w:rsid w:val="00AA5D7A"/>
    <w:rsid w:val="00AA6345"/>
    <w:rsid w:val="00AB00DC"/>
    <w:rsid w:val="00AB0692"/>
    <w:rsid w:val="00AB1EFA"/>
    <w:rsid w:val="00AB1FF7"/>
    <w:rsid w:val="00AB2512"/>
    <w:rsid w:val="00AB270C"/>
    <w:rsid w:val="00AB27A7"/>
    <w:rsid w:val="00AB4BD3"/>
    <w:rsid w:val="00AB4D12"/>
    <w:rsid w:val="00AB4E68"/>
    <w:rsid w:val="00AB5F83"/>
    <w:rsid w:val="00AB62C9"/>
    <w:rsid w:val="00AB7856"/>
    <w:rsid w:val="00AC04D5"/>
    <w:rsid w:val="00AC0948"/>
    <w:rsid w:val="00AC21F0"/>
    <w:rsid w:val="00AC312F"/>
    <w:rsid w:val="00AC5B0A"/>
    <w:rsid w:val="00AC62F3"/>
    <w:rsid w:val="00AC6E99"/>
    <w:rsid w:val="00AC715B"/>
    <w:rsid w:val="00AC71F5"/>
    <w:rsid w:val="00AC76CC"/>
    <w:rsid w:val="00AC7C95"/>
    <w:rsid w:val="00AC7FB8"/>
    <w:rsid w:val="00AD0E86"/>
    <w:rsid w:val="00AD1277"/>
    <w:rsid w:val="00AD1368"/>
    <w:rsid w:val="00AD1E2F"/>
    <w:rsid w:val="00AD20ED"/>
    <w:rsid w:val="00AD2952"/>
    <w:rsid w:val="00AD2B01"/>
    <w:rsid w:val="00AD2B03"/>
    <w:rsid w:val="00AD2B0A"/>
    <w:rsid w:val="00AD6A21"/>
    <w:rsid w:val="00AE0517"/>
    <w:rsid w:val="00AE2ED6"/>
    <w:rsid w:val="00AE32D8"/>
    <w:rsid w:val="00AE53EF"/>
    <w:rsid w:val="00AE6BBC"/>
    <w:rsid w:val="00AF1355"/>
    <w:rsid w:val="00AF4C25"/>
    <w:rsid w:val="00AF5D2E"/>
    <w:rsid w:val="00AF6308"/>
    <w:rsid w:val="00AF743A"/>
    <w:rsid w:val="00B00567"/>
    <w:rsid w:val="00B0129F"/>
    <w:rsid w:val="00B01ED4"/>
    <w:rsid w:val="00B03714"/>
    <w:rsid w:val="00B040C0"/>
    <w:rsid w:val="00B045FB"/>
    <w:rsid w:val="00B04E00"/>
    <w:rsid w:val="00B04E09"/>
    <w:rsid w:val="00B05568"/>
    <w:rsid w:val="00B0596C"/>
    <w:rsid w:val="00B070C0"/>
    <w:rsid w:val="00B07199"/>
    <w:rsid w:val="00B0724F"/>
    <w:rsid w:val="00B1022D"/>
    <w:rsid w:val="00B11C13"/>
    <w:rsid w:val="00B132EC"/>
    <w:rsid w:val="00B13E2E"/>
    <w:rsid w:val="00B14390"/>
    <w:rsid w:val="00B147F3"/>
    <w:rsid w:val="00B14CC5"/>
    <w:rsid w:val="00B15688"/>
    <w:rsid w:val="00B1761C"/>
    <w:rsid w:val="00B17E70"/>
    <w:rsid w:val="00B2023A"/>
    <w:rsid w:val="00B2061A"/>
    <w:rsid w:val="00B20C82"/>
    <w:rsid w:val="00B22AFF"/>
    <w:rsid w:val="00B22B3F"/>
    <w:rsid w:val="00B23172"/>
    <w:rsid w:val="00B24E98"/>
    <w:rsid w:val="00B27121"/>
    <w:rsid w:val="00B3089E"/>
    <w:rsid w:val="00B3092A"/>
    <w:rsid w:val="00B31190"/>
    <w:rsid w:val="00B31BEF"/>
    <w:rsid w:val="00B3221F"/>
    <w:rsid w:val="00B32344"/>
    <w:rsid w:val="00B34F89"/>
    <w:rsid w:val="00B351F8"/>
    <w:rsid w:val="00B35FC9"/>
    <w:rsid w:val="00B36664"/>
    <w:rsid w:val="00B36FA3"/>
    <w:rsid w:val="00B37A1B"/>
    <w:rsid w:val="00B40379"/>
    <w:rsid w:val="00B40396"/>
    <w:rsid w:val="00B4098C"/>
    <w:rsid w:val="00B41593"/>
    <w:rsid w:val="00B4174D"/>
    <w:rsid w:val="00B41818"/>
    <w:rsid w:val="00B41C8C"/>
    <w:rsid w:val="00B432B7"/>
    <w:rsid w:val="00B43EA7"/>
    <w:rsid w:val="00B4473C"/>
    <w:rsid w:val="00B462E8"/>
    <w:rsid w:val="00B46AD9"/>
    <w:rsid w:val="00B4744F"/>
    <w:rsid w:val="00B508B2"/>
    <w:rsid w:val="00B518D3"/>
    <w:rsid w:val="00B51D99"/>
    <w:rsid w:val="00B541C4"/>
    <w:rsid w:val="00B544B1"/>
    <w:rsid w:val="00B5599B"/>
    <w:rsid w:val="00B55DC5"/>
    <w:rsid w:val="00B56A88"/>
    <w:rsid w:val="00B56DCD"/>
    <w:rsid w:val="00B5706F"/>
    <w:rsid w:val="00B572EA"/>
    <w:rsid w:val="00B57514"/>
    <w:rsid w:val="00B57E24"/>
    <w:rsid w:val="00B60105"/>
    <w:rsid w:val="00B60FC5"/>
    <w:rsid w:val="00B6105A"/>
    <w:rsid w:val="00B61078"/>
    <w:rsid w:val="00B61124"/>
    <w:rsid w:val="00B62722"/>
    <w:rsid w:val="00B6538C"/>
    <w:rsid w:val="00B65492"/>
    <w:rsid w:val="00B6549E"/>
    <w:rsid w:val="00B65AD6"/>
    <w:rsid w:val="00B67AD2"/>
    <w:rsid w:val="00B704CC"/>
    <w:rsid w:val="00B70F05"/>
    <w:rsid w:val="00B7112A"/>
    <w:rsid w:val="00B71232"/>
    <w:rsid w:val="00B71F7A"/>
    <w:rsid w:val="00B725D0"/>
    <w:rsid w:val="00B72605"/>
    <w:rsid w:val="00B73A02"/>
    <w:rsid w:val="00B74AAF"/>
    <w:rsid w:val="00B75223"/>
    <w:rsid w:val="00B75417"/>
    <w:rsid w:val="00B75612"/>
    <w:rsid w:val="00B75713"/>
    <w:rsid w:val="00B75FD2"/>
    <w:rsid w:val="00B76F54"/>
    <w:rsid w:val="00B80919"/>
    <w:rsid w:val="00B80938"/>
    <w:rsid w:val="00B80C62"/>
    <w:rsid w:val="00B80D36"/>
    <w:rsid w:val="00B8160C"/>
    <w:rsid w:val="00B82D97"/>
    <w:rsid w:val="00B83E57"/>
    <w:rsid w:val="00B8485C"/>
    <w:rsid w:val="00B84E5E"/>
    <w:rsid w:val="00B8510F"/>
    <w:rsid w:val="00B875FB"/>
    <w:rsid w:val="00B87B35"/>
    <w:rsid w:val="00B87BE4"/>
    <w:rsid w:val="00B90311"/>
    <w:rsid w:val="00B90341"/>
    <w:rsid w:val="00B90C60"/>
    <w:rsid w:val="00B90D15"/>
    <w:rsid w:val="00B91EF2"/>
    <w:rsid w:val="00B93031"/>
    <w:rsid w:val="00B9482D"/>
    <w:rsid w:val="00B94D84"/>
    <w:rsid w:val="00B94EA2"/>
    <w:rsid w:val="00B96BE2"/>
    <w:rsid w:val="00B975E1"/>
    <w:rsid w:val="00B97E35"/>
    <w:rsid w:val="00BA02CD"/>
    <w:rsid w:val="00BA06DF"/>
    <w:rsid w:val="00BA0A85"/>
    <w:rsid w:val="00BA2760"/>
    <w:rsid w:val="00BA3FFC"/>
    <w:rsid w:val="00BA4C1B"/>
    <w:rsid w:val="00BA633F"/>
    <w:rsid w:val="00BA646C"/>
    <w:rsid w:val="00BA65BF"/>
    <w:rsid w:val="00BA6739"/>
    <w:rsid w:val="00BA708F"/>
    <w:rsid w:val="00BA743E"/>
    <w:rsid w:val="00BA785C"/>
    <w:rsid w:val="00BA79B9"/>
    <w:rsid w:val="00BA7AD2"/>
    <w:rsid w:val="00BB0BF9"/>
    <w:rsid w:val="00BB1CC1"/>
    <w:rsid w:val="00BB23F5"/>
    <w:rsid w:val="00BB2538"/>
    <w:rsid w:val="00BB2E0E"/>
    <w:rsid w:val="00BB2F92"/>
    <w:rsid w:val="00BB3EDD"/>
    <w:rsid w:val="00BB3F96"/>
    <w:rsid w:val="00BB5BEA"/>
    <w:rsid w:val="00BB6486"/>
    <w:rsid w:val="00BB6559"/>
    <w:rsid w:val="00BB691C"/>
    <w:rsid w:val="00BB6EC7"/>
    <w:rsid w:val="00BC21A9"/>
    <w:rsid w:val="00BC2A9D"/>
    <w:rsid w:val="00BC2DD1"/>
    <w:rsid w:val="00BC363D"/>
    <w:rsid w:val="00BC49ED"/>
    <w:rsid w:val="00BC4B2D"/>
    <w:rsid w:val="00BC579F"/>
    <w:rsid w:val="00BC5AF0"/>
    <w:rsid w:val="00BC6A51"/>
    <w:rsid w:val="00BC70E1"/>
    <w:rsid w:val="00BC746F"/>
    <w:rsid w:val="00BC7D0F"/>
    <w:rsid w:val="00BD0868"/>
    <w:rsid w:val="00BD138F"/>
    <w:rsid w:val="00BD1CD8"/>
    <w:rsid w:val="00BD2539"/>
    <w:rsid w:val="00BD2550"/>
    <w:rsid w:val="00BD2590"/>
    <w:rsid w:val="00BD3E20"/>
    <w:rsid w:val="00BD42E4"/>
    <w:rsid w:val="00BD4F03"/>
    <w:rsid w:val="00BD5987"/>
    <w:rsid w:val="00BD6066"/>
    <w:rsid w:val="00BD686C"/>
    <w:rsid w:val="00BD68E8"/>
    <w:rsid w:val="00BD7822"/>
    <w:rsid w:val="00BE06F1"/>
    <w:rsid w:val="00BE0E3D"/>
    <w:rsid w:val="00BE25CC"/>
    <w:rsid w:val="00BE7650"/>
    <w:rsid w:val="00BF01B0"/>
    <w:rsid w:val="00BF25F9"/>
    <w:rsid w:val="00BF3637"/>
    <w:rsid w:val="00BF3B32"/>
    <w:rsid w:val="00BF3C82"/>
    <w:rsid w:val="00BF6A44"/>
    <w:rsid w:val="00BF6C42"/>
    <w:rsid w:val="00BF6E12"/>
    <w:rsid w:val="00BF7716"/>
    <w:rsid w:val="00C002A9"/>
    <w:rsid w:val="00C01431"/>
    <w:rsid w:val="00C02576"/>
    <w:rsid w:val="00C02CAA"/>
    <w:rsid w:val="00C03144"/>
    <w:rsid w:val="00C03878"/>
    <w:rsid w:val="00C04021"/>
    <w:rsid w:val="00C04513"/>
    <w:rsid w:val="00C05D90"/>
    <w:rsid w:val="00C065D0"/>
    <w:rsid w:val="00C066E5"/>
    <w:rsid w:val="00C07D42"/>
    <w:rsid w:val="00C07D97"/>
    <w:rsid w:val="00C11FB2"/>
    <w:rsid w:val="00C1248D"/>
    <w:rsid w:val="00C13164"/>
    <w:rsid w:val="00C13B8D"/>
    <w:rsid w:val="00C14D65"/>
    <w:rsid w:val="00C151A8"/>
    <w:rsid w:val="00C16193"/>
    <w:rsid w:val="00C1634E"/>
    <w:rsid w:val="00C173A0"/>
    <w:rsid w:val="00C21612"/>
    <w:rsid w:val="00C232D9"/>
    <w:rsid w:val="00C23322"/>
    <w:rsid w:val="00C23B87"/>
    <w:rsid w:val="00C2563A"/>
    <w:rsid w:val="00C2689E"/>
    <w:rsid w:val="00C26ACE"/>
    <w:rsid w:val="00C27A26"/>
    <w:rsid w:val="00C316BE"/>
    <w:rsid w:val="00C32D8F"/>
    <w:rsid w:val="00C34676"/>
    <w:rsid w:val="00C34CA0"/>
    <w:rsid w:val="00C3500C"/>
    <w:rsid w:val="00C35502"/>
    <w:rsid w:val="00C369ED"/>
    <w:rsid w:val="00C3728E"/>
    <w:rsid w:val="00C41D04"/>
    <w:rsid w:val="00C41FD3"/>
    <w:rsid w:val="00C42C91"/>
    <w:rsid w:val="00C42E95"/>
    <w:rsid w:val="00C43CD7"/>
    <w:rsid w:val="00C44D47"/>
    <w:rsid w:val="00C44FDF"/>
    <w:rsid w:val="00C45FE9"/>
    <w:rsid w:val="00C501E4"/>
    <w:rsid w:val="00C509AC"/>
    <w:rsid w:val="00C5151D"/>
    <w:rsid w:val="00C52345"/>
    <w:rsid w:val="00C523C7"/>
    <w:rsid w:val="00C5249E"/>
    <w:rsid w:val="00C5301C"/>
    <w:rsid w:val="00C539E6"/>
    <w:rsid w:val="00C53B14"/>
    <w:rsid w:val="00C5513D"/>
    <w:rsid w:val="00C557E5"/>
    <w:rsid w:val="00C56DC0"/>
    <w:rsid w:val="00C6013F"/>
    <w:rsid w:val="00C602C3"/>
    <w:rsid w:val="00C60B90"/>
    <w:rsid w:val="00C61C2C"/>
    <w:rsid w:val="00C61CCB"/>
    <w:rsid w:val="00C61EEC"/>
    <w:rsid w:val="00C6224D"/>
    <w:rsid w:val="00C62915"/>
    <w:rsid w:val="00C642DE"/>
    <w:rsid w:val="00C654EB"/>
    <w:rsid w:val="00C6590E"/>
    <w:rsid w:val="00C67696"/>
    <w:rsid w:val="00C722E0"/>
    <w:rsid w:val="00C72595"/>
    <w:rsid w:val="00C734C0"/>
    <w:rsid w:val="00C73747"/>
    <w:rsid w:val="00C73AA8"/>
    <w:rsid w:val="00C74346"/>
    <w:rsid w:val="00C74469"/>
    <w:rsid w:val="00C770B2"/>
    <w:rsid w:val="00C770F9"/>
    <w:rsid w:val="00C775C1"/>
    <w:rsid w:val="00C80B35"/>
    <w:rsid w:val="00C835DA"/>
    <w:rsid w:val="00C8569C"/>
    <w:rsid w:val="00C85FA3"/>
    <w:rsid w:val="00C87766"/>
    <w:rsid w:val="00C90766"/>
    <w:rsid w:val="00C91CA4"/>
    <w:rsid w:val="00C91FC2"/>
    <w:rsid w:val="00C931BD"/>
    <w:rsid w:val="00C9512E"/>
    <w:rsid w:val="00C95AF9"/>
    <w:rsid w:val="00C95E7F"/>
    <w:rsid w:val="00C96294"/>
    <w:rsid w:val="00C96545"/>
    <w:rsid w:val="00C975D0"/>
    <w:rsid w:val="00C97C7C"/>
    <w:rsid w:val="00CA0680"/>
    <w:rsid w:val="00CA1146"/>
    <w:rsid w:val="00CA154F"/>
    <w:rsid w:val="00CA15BD"/>
    <w:rsid w:val="00CA1D6F"/>
    <w:rsid w:val="00CA1DDB"/>
    <w:rsid w:val="00CA2360"/>
    <w:rsid w:val="00CA31A1"/>
    <w:rsid w:val="00CA3AC5"/>
    <w:rsid w:val="00CA3CB9"/>
    <w:rsid w:val="00CA42A5"/>
    <w:rsid w:val="00CA4FCD"/>
    <w:rsid w:val="00CA5BE6"/>
    <w:rsid w:val="00CA74CC"/>
    <w:rsid w:val="00CA7F56"/>
    <w:rsid w:val="00CB0DA0"/>
    <w:rsid w:val="00CB1631"/>
    <w:rsid w:val="00CB1C7A"/>
    <w:rsid w:val="00CB1D65"/>
    <w:rsid w:val="00CB234D"/>
    <w:rsid w:val="00CB3F33"/>
    <w:rsid w:val="00CB3F4F"/>
    <w:rsid w:val="00CB441F"/>
    <w:rsid w:val="00CB4BB6"/>
    <w:rsid w:val="00CB5117"/>
    <w:rsid w:val="00CB57D9"/>
    <w:rsid w:val="00CB6042"/>
    <w:rsid w:val="00CB635A"/>
    <w:rsid w:val="00CB63D1"/>
    <w:rsid w:val="00CB7B9A"/>
    <w:rsid w:val="00CC15B6"/>
    <w:rsid w:val="00CC1F1F"/>
    <w:rsid w:val="00CC2730"/>
    <w:rsid w:val="00CC3334"/>
    <w:rsid w:val="00CC34ED"/>
    <w:rsid w:val="00CC3FD8"/>
    <w:rsid w:val="00CC41B0"/>
    <w:rsid w:val="00CC507E"/>
    <w:rsid w:val="00CC50E2"/>
    <w:rsid w:val="00CC510C"/>
    <w:rsid w:val="00CC727B"/>
    <w:rsid w:val="00CC7A2D"/>
    <w:rsid w:val="00CC7DF1"/>
    <w:rsid w:val="00CD0270"/>
    <w:rsid w:val="00CD0FFD"/>
    <w:rsid w:val="00CD18DD"/>
    <w:rsid w:val="00CD340A"/>
    <w:rsid w:val="00CD37BB"/>
    <w:rsid w:val="00CD3D71"/>
    <w:rsid w:val="00CD3E1E"/>
    <w:rsid w:val="00CD49F2"/>
    <w:rsid w:val="00CD4F3F"/>
    <w:rsid w:val="00CD56A5"/>
    <w:rsid w:val="00CD5B4B"/>
    <w:rsid w:val="00CD69C6"/>
    <w:rsid w:val="00CD7741"/>
    <w:rsid w:val="00CE0ECD"/>
    <w:rsid w:val="00CE23A3"/>
    <w:rsid w:val="00CE40D3"/>
    <w:rsid w:val="00CE49C2"/>
    <w:rsid w:val="00CE4F67"/>
    <w:rsid w:val="00CE7068"/>
    <w:rsid w:val="00CE740C"/>
    <w:rsid w:val="00CF02EF"/>
    <w:rsid w:val="00CF0BB7"/>
    <w:rsid w:val="00CF0CA1"/>
    <w:rsid w:val="00CF142C"/>
    <w:rsid w:val="00CF1949"/>
    <w:rsid w:val="00CF1E23"/>
    <w:rsid w:val="00CF2F8D"/>
    <w:rsid w:val="00CF3BD7"/>
    <w:rsid w:val="00CF5AC3"/>
    <w:rsid w:val="00CF5DA4"/>
    <w:rsid w:val="00CF7B9B"/>
    <w:rsid w:val="00D01CAA"/>
    <w:rsid w:val="00D02284"/>
    <w:rsid w:val="00D03ACA"/>
    <w:rsid w:val="00D045EA"/>
    <w:rsid w:val="00D05701"/>
    <w:rsid w:val="00D057D7"/>
    <w:rsid w:val="00D0740B"/>
    <w:rsid w:val="00D079D3"/>
    <w:rsid w:val="00D07F2B"/>
    <w:rsid w:val="00D12263"/>
    <w:rsid w:val="00D12278"/>
    <w:rsid w:val="00D12361"/>
    <w:rsid w:val="00D1259B"/>
    <w:rsid w:val="00D12895"/>
    <w:rsid w:val="00D1476A"/>
    <w:rsid w:val="00D16E6F"/>
    <w:rsid w:val="00D17289"/>
    <w:rsid w:val="00D20A4D"/>
    <w:rsid w:val="00D20A95"/>
    <w:rsid w:val="00D227C8"/>
    <w:rsid w:val="00D23AAA"/>
    <w:rsid w:val="00D24EDA"/>
    <w:rsid w:val="00D2632A"/>
    <w:rsid w:val="00D26E45"/>
    <w:rsid w:val="00D271C4"/>
    <w:rsid w:val="00D27907"/>
    <w:rsid w:val="00D303F1"/>
    <w:rsid w:val="00D30593"/>
    <w:rsid w:val="00D30B3F"/>
    <w:rsid w:val="00D30D80"/>
    <w:rsid w:val="00D30F90"/>
    <w:rsid w:val="00D3231A"/>
    <w:rsid w:val="00D34023"/>
    <w:rsid w:val="00D358C9"/>
    <w:rsid w:val="00D35BD7"/>
    <w:rsid w:val="00D35C58"/>
    <w:rsid w:val="00D3725A"/>
    <w:rsid w:val="00D40AD5"/>
    <w:rsid w:val="00D426E9"/>
    <w:rsid w:val="00D42754"/>
    <w:rsid w:val="00D44931"/>
    <w:rsid w:val="00D47790"/>
    <w:rsid w:val="00D512FF"/>
    <w:rsid w:val="00D518B9"/>
    <w:rsid w:val="00D51CD8"/>
    <w:rsid w:val="00D539CA"/>
    <w:rsid w:val="00D54130"/>
    <w:rsid w:val="00D541EF"/>
    <w:rsid w:val="00D54B74"/>
    <w:rsid w:val="00D56504"/>
    <w:rsid w:val="00D600EA"/>
    <w:rsid w:val="00D608BD"/>
    <w:rsid w:val="00D61D7E"/>
    <w:rsid w:val="00D63FC5"/>
    <w:rsid w:val="00D64F53"/>
    <w:rsid w:val="00D66A35"/>
    <w:rsid w:val="00D6700D"/>
    <w:rsid w:val="00D67D2C"/>
    <w:rsid w:val="00D67E9D"/>
    <w:rsid w:val="00D70D83"/>
    <w:rsid w:val="00D71AF5"/>
    <w:rsid w:val="00D71CBB"/>
    <w:rsid w:val="00D730C8"/>
    <w:rsid w:val="00D7405B"/>
    <w:rsid w:val="00D740EF"/>
    <w:rsid w:val="00D765F8"/>
    <w:rsid w:val="00D766C3"/>
    <w:rsid w:val="00D77317"/>
    <w:rsid w:val="00D802D3"/>
    <w:rsid w:val="00D803E8"/>
    <w:rsid w:val="00D82AEB"/>
    <w:rsid w:val="00D83566"/>
    <w:rsid w:val="00D84961"/>
    <w:rsid w:val="00D8522E"/>
    <w:rsid w:val="00D8544C"/>
    <w:rsid w:val="00D85618"/>
    <w:rsid w:val="00D86462"/>
    <w:rsid w:val="00D86C2C"/>
    <w:rsid w:val="00D87350"/>
    <w:rsid w:val="00D87734"/>
    <w:rsid w:val="00D87AB2"/>
    <w:rsid w:val="00D91160"/>
    <w:rsid w:val="00D91560"/>
    <w:rsid w:val="00D9187D"/>
    <w:rsid w:val="00D91A83"/>
    <w:rsid w:val="00D91E64"/>
    <w:rsid w:val="00D9213A"/>
    <w:rsid w:val="00D94913"/>
    <w:rsid w:val="00D94A0C"/>
    <w:rsid w:val="00D94F34"/>
    <w:rsid w:val="00D9613A"/>
    <w:rsid w:val="00D9619F"/>
    <w:rsid w:val="00D972BF"/>
    <w:rsid w:val="00DA0005"/>
    <w:rsid w:val="00DA11F1"/>
    <w:rsid w:val="00DA20D9"/>
    <w:rsid w:val="00DA2EA2"/>
    <w:rsid w:val="00DA376F"/>
    <w:rsid w:val="00DA38C9"/>
    <w:rsid w:val="00DA4906"/>
    <w:rsid w:val="00DA4BC3"/>
    <w:rsid w:val="00DA4E0A"/>
    <w:rsid w:val="00DA6CBF"/>
    <w:rsid w:val="00DA7F4A"/>
    <w:rsid w:val="00DB030A"/>
    <w:rsid w:val="00DB044C"/>
    <w:rsid w:val="00DB2A19"/>
    <w:rsid w:val="00DB30FD"/>
    <w:rsid w:val="00DB32F2"/>
    <w:rsid w:val="00DB387C"/>
    <w:rsid w:val="00DB5FCD"/>
    <w:rsid w:val="00DB6FA7"/>
    <w:rsid w:val="00DB7206"/>
    <w:rsid w:val="00DB7BC1"/>
    <w:rsid w:val="00DC0D5D"/>
    <w:rsid w:val="00DC11D5"/>
    <w:rsid w:val="00DC1E74"/>
    <w:rsid w:val="00DC26E3"/>
    <w:rsid w:val="00DC39A8"/>
    <w:rsid w:val="00DC3CB1"/>
    <w:rsid w:val="00DC5E5A"/>
    <w:rsid w:val="00DC67E6"/>
    <w:rsid w:val="00DC7EA3"/>
    <w:rsid w:val="00DD1F05"/>
    <w:rsid w:val="00DD2F84"/>
    <w:rsid w:val="00DD4C02"/>
    <w:rsid w:val="00DD5519"/>
    <w:rsid w:val="00DD56CB"/>
    <w:rsid w:val="00DD5BD7"/>
    <w:rsid w:val="00DE2817"/>
    <w:rsid w:val="00DE4855"/>
    <w:rsid w:val="00DE4996"/>
    <w:rsid w:val="00DE64D3"/>
    <w:rsid w:val="00DE6D89"/>
    <w:rsid w:val="00DF30CC"/>
    <w:rsid w:val="00DF30FD"/>
    <w:rsid w:val="00DF515B"/>
    <w:rsid w:val="00DF5BA1"/>
    <w:rsid w:val="00DF5D78"/>
    <w:rsid w:val="00DF6671"/>
    <w:rsid w:val="00DF6F87"/>
    <w:rsid w:val="00DF72A6"/>
    <w:rsid w:val="00E016EB"/>
    <w:rsid w:val="00E01957"/>
    <w:rsid w:val="00E01A27"/>
    <w:rsid w:val="00E01F26"/>
    <w:rsid w:val="00E02450"/>
    <w:rsid w:val="00E02D72"/>
    <w:rsid w:val="00E048EB"/>
    <w:rsid w:val="00E064C4"/>
    <w:rsid w:val="00E06965"/>
    <w:rsid w:val="00E072F4"/>
    <w:rsid w:val="00E1145E"/>
    <w:rsid w:val="00E11C1E"/>
    <w:rsid w:val="00E125BB"/>
    <w:rsid w:val="00E14288"/>
    <w:rsid w:val="00E145AF"/>
    <w:rsid w:val="00E14E54"/>
    <w:rsid w:val="00E158D7"/>
    <w:rsid w:val="00E15B77"/>
    <w:rsid w:val="00E15EDF"/>
    <w:rsid w:val="00E17A15"/>
    <w:rsid w:val="00E20D9F"/>
    <w:rsid w:val="00E21378"/>
    <w:rsid w:val="00E21533"/>
    <w:rsid w:val="00E21D0A"/>
    <w:rsid w:val="00E22EAB"/>
    <w:rsid w:val="00E23061"/>
    <w:rsid w:val="00E24CAC"/>
    <w:rsid w:val="00E25497"/>
    <w:rsid w:val="00E25F99"/>
    <w:rsid w:val="00E27359"/>
    <w:rsid w:val="00E27DC1"/>
    <w:rsid w:val="00E30D9B"/>
    <w:rsid w:val="00E32EF6"/>
    <w:rsid w:val="00E33097"/>
    <w:rsid w:val="00E348EA"/>
    <w:rsid w:val="00E355C4"/>
    <w:rsid w:val="00E37118"/>
    <w:rsid w:val="00E415FB"/>
    <w:rsid w:val="00E41C55"/>
    <w:rsid w:val="00E421D0"/>
    <w:rsid w:val="00E4220C"/>
    <w:rsid w:val="00E44201"/>
    <w:rsid w:val="00E44689"/>
    <w:rsid w:val="00E4686B"/>
    <w:rsid w:val="00E4697A"/>
    <w:rsid w:val="00E50465"/>
    <w:rsid w:val="00E5461D"/>
    <w:rsid w:val="00E54AF2"/>
    <w:rsid w:val="00E55CCB"/>
    <w:rsid w:val="00E55F8F"/>
    <w:rsid w:val="00E5783F"/>
    <w:rsid w:val="00E57E2C"/>
    <w:rsid w:val="00E60889"/>
    <w:rsid w:val="00E61CDF"/>
    <w:rsid w:val="00E62396"/>
    <w:rsid w:val="00E631B5"/>
    <w:rsid w:val="00E63D9B"/>
    <w:rsid w:val="00E646B4"/>
    <w:rsid w:val="00E65283"/>
    <w:rsid w:val="00E656BB"/>
    <w:rsid w:val="00E671C8"/>
    <w:rsid w:val="00E6720A"/>
    <w:rsid w:val="00E67274"/>
    <w:rsid w:val="00E67A8A"/>
    <w:rsid w:val="00E713E1"/>
    <w:rsid w:val="00E715AE"/>
    <w:rsid w:val="00E72007"/>
    <w:rsid w:val="00E7273C"/>
    <w:rsid w:val="00E73EFD"/>
    <w:rsid w:val="00E750D3"/>
    <w:rsid w:val="00E751A6"/>
    <w:rsid w:val="00E764D1"/>
    <w:rsid w:val="00E7784D"/>
    <w:rsid w:val="00E77965"/>
    <w:rsid w:val="00E805EF"/>
    <w:rsid w:val="00E80AD9"/>
    <w:rsid w:val="00E80BD1"/>
    <w:rsid w:val="00E80E2F"/>
    <w:rsid w:val="00E81229"/>
    <w:rsid w:val="00E815EE"/>
    <w:rsid w:val="00E81644"/>
    <w:rsid w:val="00E81E4F"/>
    <w:rsid w:val="00E835CA"/>
    <w:rsid w:val="00E83D95"/>
    <w:rsid w:val="00E84E01"/>
    <w:rsid w:val="00E8505C"/>
    <w:rsid w:val="00E87E37"/>
    <w:rsid w:val="00E90D05"/>
    <w:rsid w:val="00E918CB"/>
    <w:rsid w:val="00E91AA4"/>
    <w:rsid w:val="00E91C65"/>
    <w:rsid w:val="00E92248"/>
    <w:rsid w:val="00E93E1E"/>
    <w:rsid w:val="00E94003"/>
    <w:rsid w:val="00E9440C"/>
    <w:rsid w:val="00E95280"/>
    <w:rsid w:val="00E95AA1"/>
    <w:rsid w:val="00E965F8"/>
    <w:rsid w:val="00E968FA"/>
    <w:rsid w:val="00E97B59"/>
    <w:rsid w:val="00EA06BD"/>
    <w:rsid w:val="00EA0B07"/>
    <w:rsid w:val="00EA0F8B"/>
    <w:rsid w:val="00EA1C76"/>
    <w:rsid w:val="00EA4CD1"/>
    <w:rsid w:val="00EA7B3F"/>
    <w:rsid w:val="00EB00F9"/>
    <w:rsid w:val="00EB19B1"/>
    <w:rsid w:val="00EB2224"/>
    <w:rsid w:val="00EB2949"/>
    <w:rsid w:val="00EB3815"/>
    <w:rsid w:val="00EB38D3"/>
    <w:rsid w:val="00EB3AA5"/>
    <w:rsid w:val="00EB3DFA"/>
    <w:rsid w:val="00EB4572"/>
    <w:rsid w:val="00EB51F5"/>
    <w:rsid w:val="00EB5C73"/>
    <w:rsid w:val="00EB5E9E"/>
    <w:rsid w:val="00EC5175"/>
    <w:rsid w:val="00EC5968"/>
    <w:rsid w:val="00EC5A39"/>
    <w:rsid w:val="00EC5F45"/>
    <w:rsid w:val="00EC7267"/>
    <w:rsid w:val="00EC7998"/>
    <w:rsid w:val="00EC7AB3"/>
    <w:rsid w:val="00ED010F"/>
    <w:rsid w:val="00ED207F"/>
    <w:rsid w:val="00ED2259"/>
    <w:rsid w:val="00ED2949"/>
    <w:rsid w:val="00ED300D"/>
    <w:rsid w:val="00ED357C"/>
    <w:rsid w:val="00ED4EF5"/>
    <w:rsid w:val="00ED62D2"/>
    <w:rsid w:val="00ED6C5D"/>
    <w:rsid w:val="00ED79AA"/>
    <w:rsid w:val="00ED7FF8"/>
    <w:rsid w:val="00EE0E8C"/>
    <w:rsid w:val="00EE170C"/>
    <w:rsid w:val="00EE233A"/>
    <w:rsid w:val="00EE2D90"/>
    <w:rsid w:val="00EE3184"/>
    <w:rsid w:val="00EE6A2A"/>
    <w:rsid w:val="00EE6AFA"/>
    <w:rsid w:val="00EE78EA"/>
    <w:rsid w:val="00EF0FA7"/>
    <w:rsid w:val="00EF13D1"/>
    <w:rsid w:val="00EF15AF"/>
    <w:rsid w:val="00EF1637"/>
    <w:rsid w:val="00EF1B08"/>
    <w:rsid w:val="00EF22B9"/>
    <w:rsid w:val="00EF53C7"/>
    <w:rsid w:val="00EF54F1"/>
    <w:rsid w:val="00EF642D"/>
    <w:rsid w:val="00EF65C6"/>
    <w:rsid w:val="00EF6805"/>
    <w:rsid w:val="00EF74C4"/>
    <w:rsid w:val="00F00784"/>
    <w:rsid w:val="00F02C11"/>
    <w:rsid w:val="00F02D1F"/>
    <w:rsid w:val="00F03603"/>
    <w:rsid w:val="00F04B82"/>
    <w:rsid w:val="00F05F5C"/>
    <w:rsid w:val="00F05FC1"/>
    <w:rsid w:val="00F05FE9"/>
    <w:rsid w:val="00F0612D"/>
    <w:rsid w:val="00F06213"/>
    <w:rsid w:val="00F06920"/>
    <w:rsid w:val="00F0739D"/>
    <w:rsid w:val="00F0749E"/>
    <w:rsid w:val="00F10DDC"/>
    <w:rsid w:val="00F1132D"/>
    <w:rsid w:val="00F117A8"/>
    <w:rsid w:val="00F11837"/>
    <w:rsid w:val="00F122AC"/>
    <w:rsid w:val="00F13AD0"/>
    <w:rsid w:val="00F14667"/>
    <w:rsid w:val="00F15220"/>
    <w:rsid w:val="00F158E7"/>
    <w:rsid w:val="00F15F0D"/>
    <w:rsid w:val="00F179AD"/>
    <w:rsid w:val="00F218D9"/>
    <w:rsid w:val="00F21CE5"/>
    <w:rsid w:val="00F224EC"/>
    <w:rsid w:val="00F23CDA"/>
    <w:rsid w:val="00F24108"/>
    <w:rsid w:val="00F243AC"/>
    <w:rsid w:val="00F25883"/>
    <w:rsid w:val="00F259E5"/>
    <w:rsid w:val="00F25B13"/>
    <w:rsid w:val="00F267C4"/>
    <w:rsid w:val="00F30951"/>
    <w:rsid w:val="00F30E1D"/>
    <w:rsid w:val="00F334C5"/>
    <w:rsid w:val="00F34C56"/>
    <w:rsid w:val="00F34DDD"/>
    <w:rsid w:val="00F34DFB"/>
    <w:rsid w:val="00F35E1C"/>
    <w:rsid w:val="00F36916"/>
    <w:rsid w:val="00F37AC9"/>
    <w:rsid w:val="00F37D89"/>
    <w:rsid w:val="00F37DA9"/>
    <w:rsid w:val="00F37EED"/>
    <w:rsid w:val="00F41292"/>
    <w:rsid w:val="00F41CAC"/>
    <w:rsid w:val="00F42294"/>
    <w:rsid w:val="00F436C9"/>
    <w:rsid w:val="00F4461D"/>
    <w:rsid w:val="00F44EA6"/>
    <w:rsid w:val="00F45CBE"/>
    <w:rsid w:val="00F45E4D"/>
    <w:rsid w:val="00F47113"/>
    <w:rsid w:val="00F47435"/>
    <w:rsid w:val="00F47995"/>
    <w:rsid w:val="00F514A6"/>
    <w:rsid w:val="00F51F82"/>
    <w:rsid w:val="00F53D3F"/>
    <w:rsid w:val="00F554B3"/>
    <w:rsid w:val="00F56542"/>
    <w:rsid w:val="00F56EDA"/>
    <w:rsid w:val="00F57065"/>
    <w:rsid w:val="00F57B17"/>
    <w:rsid w:val="00F6053A"/>
    <w:rsid w:val="00F60C3C"/>
    <w:rsid w:val="00F62512"/>
    <w:rsid w:val="00F62B5C"/>
    <w:rsid w:val="00F62CCA"/>
    <w:rsid w:val="00F63028"/>
    <w:rsid w:val="00F63CA0"/>
    <w:rsid w:val="00F64438"/>
    <w:rsid w:val="00F64890"/>
    <w:rsid w:val="00F657CF"/>
    <w:rsid w:val="00F66A38"/>
    <w:rsid w:val="00F66B44"/>
    <w:rsid w:val="00F66B8A"/>
    <w:rsid w:val="00F6767D"/>
    <w:rsid w:val="00F6769F"/>
    <w:rsid w:val="00F67D81"/>
    <w:rsid w:val="00F702B2"/>
    <w:rsid w:val="00F706B2"/>
    <w:rsid w:val="00F725F9"/>
    <w:rsid w:val="00F73437"/>
    <w:rsid w:val="00F760FB"/>
    <w:rsid w:val="00F76E3E"/>
    <w:rsid w:val="00F772DB"/>
    <w:rsid w:val="00F775C7"/>
    <w:rsid w:val="00F77924"/>
    <w:rsid w:val="00F77BB1"/>
    <w:rsid w:val="00F8074F"/>
    <w:rsid w:val="00F80804"/>
    <w:rsid w:val="00F81111"/>
    <w:rsid w:val="00F82494"/>
    <w:rsid w:val="00F82D9B"/>
    <w:rsid w:val="00F83816"/>
    <w:rsid w:val="00F86C7A"/>
    <w:rsid w:val="00F8787E"/>
    <w:rsid w:val="00F90769"/>
    <w:rsid w:val="00F91066"/>
    <w:rsid w:val="00F91B37"/>
    <w:rsid w:val="00F92702"/>
    <w:rsid w:val="00F92CE1"/>
    <w:rsid w:val="00F93006"/>
    <w:rsid w:val="00F936E5"/>
    <w:rsid w:val="00F95F0A"/>
    <w:rsid w:val="00F96186"/>
    <w:rsid w:val="00F96257"/>
    <w:rsid w:val="00F966C6"/>
    <w:rsid w:val="00F96EA5"/>
    <w:rsid w:val="00F97423"/>
    <w:rsid w:val="00FA0F88"/>
    <w:rsid w:val="00FA0F8E"/>
    <w:rsid w:val="00FA1775"/>
    <w:rsid w:val="00FA28F1"/>
    <w:rsid w:val="00FA3158"/>
    <w:rsid w:val="00FA661D"/>
    <w:rsid w:val="00FB1780"/>
    <w:rsid w:val="00FB26D5"/>
    <w:rsid w:val="00FB38BC"/>
    <w:rsid w:val="00FB43AF"/>
    <w:rsid w:val="00FB4E87"/>
    <w:rsid w:val="00FB5938"/>
    <w:rsid w:val="00FB66F8"/>
    <w:rsid w:val="00FB6FC6"/>
    <w:rsid w:val="00FB7CDF"/>
    <w:rsid w:val="00FC1545"/>
    <w:rsid w:val="00FC1A4D"/>
    <w:rsid w:val="00FC20B4"/>
    <w:rsid w:val="00FC2260"/>
    <w:rsid w:val="00FC36E4"/>
    <w:rsid w:val="00FC4D39"/>
    <w:rsid w:val="00FC57D1"/>
    <w:rsid w:val="00FC641A"/>
    <w:rsid w:val="00FC7E18"/>
    <w:rsid w:val="00FD0E02"/>
    <w:rsid w:val="00FD140C"/>
    <w:rsid w:val="00FD1B2D"/>
    <w:rsid w:val="00FD1CCB"/>
    <w:rsid w:val="00FD2352"/>
    <w:rsid w:val="00FD259E"/>
    <w:rsid w:val="00FD2939"/>
    <w:rsid w:val="00FD3891"/>
    <w:rsid w:val="00FD497E"/>
    <w:rsid w:val="00FD5D79"/>
    <w:rsid w:val="00FD6551"/>
    <w:rsid w:val="00FD6716"/>
    <w:rsid w:val="00FD6887"/>
    <w:rsid w:val="00FD7541"/>
    <w:rsid w:val="00FD778F"/>
    <w:rsid w:val="00FE0C30"/>
    <w:rsid w:val="00FE115D"/>
    <w:rsid w:val="00FE1734"/>
    <w:rsid w:val="00FE20F9"/>
    <w:rsid w:val="00FE2A18"/>
    <w:rsid w:val="00FE71E7"/>
    <w:rsid w:val="00FE7E4C"/>
    <w:rsid w:val="00FF3291"/>
    <w:rsid w:val="00FF3500"/>
    <w:rsid w:val="00FF4238"/>
    <w:rsid w:val="00FF5346"/>
    <w:rsid w:val="00FF5CE9"/>
    <w:rsid w:val="00FF6298"/>
    <w:rsid w:val="00FF6AFA"/>
    <w:rsid w:val="00FF6DA3"/>
    <w:rsid w:val="00FF73F7"/>
    <w:rsid w:val="00FF755C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65FBDF"/>
  <w15:docId w15:val="{5D395942-1BDB-47EC-91F0-1928E112F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E5D76"/>
    <w:pPr>
      <w:spacing w:line="480" w:lineRule="auto"/>
    </w:pPr>
    <w:rPr>
      <w:rFonts w:ascii="Arial" w:eastAsia="ＭＳ Ｐゴシック" w:hAnsi="Arial" w:cs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66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63666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36669"/>
  </w:style>
  <w:style w:type="character" w:styleId="Hyperlink">
    <w:name w:val="Hyperlink"/>
    <w:rsid w:val="00636669"/>
    <w:rPr>
      <w:color w:val="666699"/>
      <w:u w:val="single"/>
    </w:rPr>
  </w:style>
  <w:style w:type="paragraph" w:styleId="Header">
    <w:name w:val="header"/>
    <w:basedOn w:val="Normal"/>
    <w:rsid w:val="00636669"/>
    <w:pPr>
      <w:tabs>
        <w:tab w:val="center" w:pos="4320"/>
        <w:tab w:val="right" w:pos="8640"/>
      </w:tabs>
    </w:pPr>
  </w:style>
  <w:style w:type="paragraph" w:customStyle="1" w:styleId="NormalFirstline05">
    <w:name w:val="Normal + First line:  0.5&quot;"/>
    <w:aliases w:val="Line spacing:  Double"/>
    <w:basedOn w:val="Normal"/>
    <w:rsid w:val="00BA4970"/>
    <w:rPr>
      <w:bCs/>
    </w:rPr>
  </w:style>
  <w:style w:type="table" w:styleId="TableGrid">
    <w:name w:val="Table Grid"/>
    <w:basedOn w:val="TableNormal"/>
    <w:uiPriority w:val="59"/>
    <w:rsid w:val="006E6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1D3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304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D3048"/>
    <w:rPr>
      <w:b/>
      <w:bCs/>
    </w:rPr>
  </w:style>
  <w:style w:type="paragraph" w:styleId="DocumentMap">
    <w:name w:val="Document Map"/>
    <w:basedOn w:val="Normal"/>
    <w:semiHidden/>
    <w:rsid w:val="00B544D0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NormalJustified">
    <w:name w:val="Normal + Justified"/>
    <w:aliases w:val="Before:  4 pt,After:  4 pt"/>
    <w:basedOn w:val="Normal"/>
    <w:rsid w:val="003652C9"/>
    <w:rPr>
      <w:rFonts w:eastAsia="Times New Roman"/>
      <w:b/>
      <w:lang w:eastAsia="en-US"/>
    </w:rPr>
  </w:style>
  <w:style w:type="paragraph" w:styleId="NormalWeb">
    <w:name w:val="Normal (Web)"/>
    <w:basedOn w:val="Normal"/>
    <w:rsid w:val="00BA0F6A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Strong">
    <w:name w:val="Strong"/>
    <w:uiPriority w:val="22"/>
    <w:qFormat/>
    <w:rsid w:val="00BA0F6A"/>
    <w:rPr>
      <w:b/>
      <w:bCs/>
    </w:rPr>
  </w:style>
  <w:style w:type="character" w:customStyle="1" w:styleId="src1">
    <w:name w:val="src1"/>
    <w:rsid w:val="0057073B"/>
    <w:rPr>
      <w:vanish w:val="0"/>
      <w:webHidden w:val="0"/>
      <w:specVanish w:val="0"/>
    </w:rPr>
  </w:style>
  <w:style w:type="paragraph" w:styleId="Revision">
    <w:name w:val="Revision"/>
    <w:hidden/>
    <w:uiPriority w:val="99"/>
    <w:semiHidden/>
    <w:rsid w:val="009C4E1E"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rsid w:val="00A17AC6"/>
  </w:style>
  <w:style w:type="paragraph" w:customStyle="1" w:styleId="EndNoteBibliographyTitle">
    <w:name w:val="EndNote Bibliography Title"/>
    <w:basedOn w:val="Normal"/>
    <w:link w:val="EndNoteBibliographyTitleChar"/>
    <w:rsid w:val="00B6112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61124"/>
    <w:rPr>
      <w:rFonts w:ascii="Arial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B61124"/>
    <w:rPr>
      <w:noProof/>
    </w:rPr>
  </w:style>
  <w:style w:type="character" w:customStyle="1" w:styleId="EndNoteBibliographyChar">
    <w:name w:val="EndNote Bibliography Char"/>
    <w:link w:val="EndNoteBibliography"/>
    <w:rsid w:val="00B61124"/>
    <w:rPr>
      <w:rFonts w:ascii="Arial" w:hAnsi="Arial" w:cs="Arial"/>
      <w:noProof/>
      <w:sz w:val="24"/>
      <w:szCs w:val="24"/>
      <w:lang w:eastAsia="ja-JP"/>
    </w:rPr>
  </w:style>
  <w:style w:type="character" w:customStyle="1" w:styleId="FooterChar">
    <w:name w:val="Footer Char"/>
    <w:link w:val="Footer"/>
    <w:uiPriority w:val="99"/>
    <w:rsid w:val="0069421E"/>
    <w:rPr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1A7FC9"/>
    <w:pPr>
      <w:ind w:leftChars="400" w:left="840"/>
    </w:pPr>
  </w:style>
  <w:style w:type="paragraph" w:customStyle="1" w:styleId="Default">
    <w:name w:val="Default"/>
    <w:rsid w:val="00CB7B9A"/>
    <w:pPr>
      <w:widowControl w:val="0"/>
      <w:autoSpaceDE w:val="0"/>
      <w:autoSpaceDN w:val="0"/>
      <w:adjustRightInd w:val="0"/>
    </w:pPr>
    <w:rPr>
      <w:rFonts w:ascii="Open Sans" w:eastAsia="Open Sans" w:cs="Open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bokata.masaru@gunma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250EB9-DEE2-4803-BE7C-C69BE896C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3</Pages>
  <Words>2274</Words>
  <Characters>12963</Characters>
  <Application>Microsoft Office Word</Application>
  <DocSecurity>0</DocSecurity>
  <Lines>108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mpaired Heart Rate and Vascular Reserve</vt:lpstr>
      <vt:lpstr>Impaired Heart Rate and Vascular Reserve</vt:lpstr>
    </vt:vector>
  </TitlesOfParts>
  <Company>Mayo Clinic</Company>
  <LinksUpToDate>false</LinksUpToDate>
  <CharactersWithSpaces>15207</CharactersWithSpaces>
  <SharedDoc>false</SharedDoc>
  <HLinks>
    <vt:vector size="300" baseType="variant"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54</vt:i4>
      </vt:variant>
      <vt:variant>
        <vt:i4>0</vt:i4>
      </vt:variant>
      <vt:variant>
        <vt:i4>0</vt:i4>
      </vt:variant>
      <vt:variant>
        <vt:i4>5</vt:i4>
      </vt:variant>
      <vt:variant>
        <vt:lpwstr>mailto:borlaug.barry@mayo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ired Heart Rate and Vascular Reserve</dc:title>
  <dc:subject/>
  <dc:creator>bborlau1</dc:creator>
  <cp:keywords/>
  <dc:description/>
  <cp:lastModifiedBy>Masaru</cp:lastModifiedBy>
  <cp:revision>26</cp:revision>
  <cp:lastPrinted>2013-12-31T14:18:00Z</cp:lastPrinted>
  <dcterms:created xsi:type="dcterms:W3CDTF">2022-12-10T13:37:00Z</dcterms:created>
  <dcterms:modified xsi:type="dcterms:W3CDTF">2022-12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journal</vt:lpwstr>
  </property>
  <property fmtid="{D5CDD505-2E9C-101B-9397-08002B2CF9AE}" pid="3" name="Mendeley Recent Style Name 0_1">
    <vt:lpwstr>American Heart Journal</vt:lpwstr>
  </property>
  <property fmtid="{D5CDD505-2E9C-101B-9397-08002B2CF9AE}" pid="4" name="Mendeley Recent Style Id 1_1">
    <vt:lpwstr>http://www.zotero.org/styles/canadian-journal-of-cardiology</vt:lpwstr>
  </property>
  <property fmtid="{D5CDD505-2E9C-101B-9397-08002B2CF9AE}" pid="5" name="Mendeley Recent Style Name 1_1">
    <vt:lpwstr>Canadian Journal of Cardiology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Name 2_1">
    <vt:lpwstr>Circulation</vt:lpwstr>
  </property>
  <property fmtid="{D5CDD505-2E9C-101B-9397-08002B2CF9AE}" pid="8" name="Mendeley Recent Style Id 3_1">
    <vt:lpwstr>http://www.zotero.org/styles/circulation-journal</vt:lpwstr>
  </property>
  <property fmtid="{D5CDD505-2E9C-101B-9397-08002B2CF9AE}" pid="9" name="Mendeley Recent Style Name 3_1">
    <vt:lpwstr>Circulation Journal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www.zotero.org/styles/european-heart-journal-cardiovascular-imaging</vt:lpwstr>
  </property>
  <property fmtid="{D5CDD505-2E9C-101B-9397-08002B2CF9AE}" pid="13" name="Mendeley Recent Style Name 5_1">
    <vt:lpwstr>European Heart Journal - Cardiovascular Imaging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the-american-college-of-cardiology</vt:lpwstr>
  </property>
  <property fmtid="{D5CDD505-2E9C-101B-9397-08002B2CF9AE}" pid="17" name="Mendeley Recent Style Name 7_1">
    <vt:lpwstr>Journal of the American College of Cardiology</vt:lpwstr>
  </property>
  <property fmtid="{D5CDD505-2E9C-101B-9397-08002B2CF9AE}" pid="18" name="Mendeley Recent Style Id 8_1">
    <vt:lpwstr>http://www.zotero.org/styles/the-american-journal-of-cardiology</vt:lpwstr>
  </property>
  <property fmtid="{D5CDD505-2E9C-101B-9397-08002B2CF9AE}" pid="19" name="Mendeley Recent Style Name 8_1">
    <vt:lpwstr>The American Journal of Cardiology</vt:lpwstr>
  </property>
  <property fmtid="{D5CDD505-2E9C-101B-9397-08002B2CF9AE}" pid="20" name="Mendeley Recent Style Id 9_1">
    <vt:lpwstr>http://csl.mendeley.com/styles/543284801/doi</vt:lpwstr>
  </property>
  <property fmtid="{D5CDD505-2E9C-101B-9397-08002B2CF9AE}" pid="21" name="Mendeley Recent Style Name 9_1">
    <vt:lpwstr>Vancouver (superscript) - Masaru Obokat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6daf28-f545-3096-8463-459aeb49ec3b</vt:lpwstr>
  </property>
  <property fmtid="{D5CDD505-2E9C-101B-9397-08002B2CF9AE}" pid="24" name="Mendeley Citation Style_1">
    <vt:lpwstr>http://www.zotero.org/styles/european-heart-journal</vt:lpwstr>
  </property>
  <property fmtid="{D5CDD505-2E9C-101B-9397-08002B2CF9AE}" pid="25" name="GrammarlyDocumentId">
    <vt:lpwstr>ee1377323f935da76b86867eab0400155635697624bdc3fbacad469e193ab312</vt:lpwstr>
  </property>
</Properties>
</file>